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2CEAC" w14:textId="77777777" w:rsidR="00D77B12" w:rsidRPr="002F1169" w:rsidRDefault="00D77B12" w:rsidP="00D77B12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F1169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MATERIALS</w:t>
      </w:r>
    </w:p>
    <w:p w14:paraId="13BF9B61" w14:textId="4C56A4FB" w:rsidR="00D77B12" w:rsidRPr="002F1169" w:rsidRDefault="00D77B12" w:rsidP="00D77B12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F116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3303FE10" w14:textId="0FFE18FE" w:rsidR="00D77B12" w:rsidRPr="002F1169" w:rsidRDefault="00D77B12" w:rsidP="00D77B12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F1169">
        <w:rPr>
          <w:rFonts w:ascii="Times New Roman" w:hAnsi="Times New Roman" w:cs="Times New Roman"/>
          <w:sz w:val="20"/>
          <w:szCs w:val="20"/>
          <w:lang w:val="en-US"/>
        </w:rPr>
        <w:t xml:space="preserve">Supplementary Table [1]. Malignancy type </w:t>
      </w:r>
      <w:r w:rsidR="0083371B" w:rsidRPr="002F1169">
        <w:rPr>
          <w:rFonts w:ascii="Times New Roman" w:hAnsi="Times New Roman" w:cs="Times New Roman"/>
          <w:sz w:val="20"/>
          <w:szCs w:val="20"/>
          <w:lang w:val="en-US"/>
        </w:rPr>
        <w:t xml:space="preserve">categorized </w:t>
      </w:r>
      <w:r w:rsidRPr="002F1169">
        <w:rPr>
          <w:rFonts w:ascii="Times New Roman" w:hAnsi="Times New Roman" w:cs="Times New Roman"/>
          <w:sz w:val="20"/>
          <w:szCs w:val="20"/>
          <w:lang w:val="en-US"/>
        </w:rPr>
        <w:t>according to ICD-9-CM</w:t>
      </w:r>
      <w:r w:rsidR="0083371B" w:rsidRPr="002F1169">
        <w:rPr>
          <w:rFonts w:ascii="Times New Roman" w:hAnsi="Times New Roman" w:cs="Times New Roman"/>
          <w:sz w:val="20"/>
          <w:szCs w:val="20"/>
          <w:lang w:val="en-US"/>
        </w:rPr>
        <w:t xml:space="preserve"> (arranged alphabetically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276"/>
        <w:gridCol w:w="5755"/>
      </w:tblGrid>
      <w:tr w:rsidR="00D77B12" w:rsidRPr="002F1169" w14:paraId="58E6964A" w14:textId="77777777" w:rsidTr="00C01491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FE5CF3D" w14:textId="5CCE6128" w:rsidR="00D77B12" w:rsidRPr="002F1169" w:rsidRDefault="00D77B12" w:rsidP="00D77B1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lignancy ty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E4C0A56" w14:textId="5EF9144F" w:rsidR="00D77B12" w:rsidRPr="002F1169" w:rsidRDefault="00B4681C" w:rsidP="00D77B1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CD-9-CM</w:t>
            </w:r>
          </w:p>
        </w:tc>
        <w:tc>
          <w:tcPr>
            <w:tcW w:w="5755" w:type="dxa"/>
            <w:tcBorders>
              <w:top w:val="single" w:sz="4" w:space="0" w:color="auto"/>
              <w:bottom w:val="single" w:sz="4" w:space="0" w:color="auto"/>
            </w:tcBorders>
          </w:tcPr>
          <w:p w14:paraId="56356167" w14:textId="4D72690A" w:rsidR="00D77B12" w:rsidRPr="002F1169" w:rsidRDefault="00B4681C" w:rsidP="00D77B1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scription</w:t>
            </w:r>
          </w:p>
        </w:tc>
      </w:tr>
      <w:tr w:rsidR="000A0998" w:rsidRPr="002F1169" w14:paraId="184081B3" w14:textId="77777777" w:rsidTr="00C01491">
        <w:tc>
          <w:tcPr>
            <w:tcW w:w="1985" w:type="dxa"/>
            <w:tcBorders>
              <w:top w:val="single" w:sz="4" w:space="0" w:color="auto"/>
            </w:tcBorders>
          </w:tcPr>
          <w:p w14:paraId="212087FA" w14:textId="4877DD30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as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80D354B" w14:textId="5B85EFB8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4.3</w:t>
            </w:r>
          </w:p>
        </w:tc>
        <w:tc>
          <w:tcPr>
            <w:tcW w:w="5755" w:type="dxa"/>
            <w:tcBorders>
              <w:top w:val="single" w:sz="4" w:space="0" w:color="auto"/>
            </w:tcBorders>
          </w:tcPr>
          <w:p w14:paraId="2DC27648" w14:textId="3C4A4A79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female breast lower-inner quad</w:t>
            </w:r>
          </w:p>
        </w:tc>
      </w:tr>
      <w:tr w:rsidR="000A0998" w:rsidRPr="002F1169" w14:paraId="6E2B8B46" w14:textId="77777777" w:rsidTr="00C01491">
        <w:tc>
          <w:tcPr>
            <w:tcW w:w="1985" w:type="dxa"/>
          </w:tcPr>
          <w:p w14:paraId="7DBC65D3" w14:textId="77777777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F9B3987" w14:textId="0917DBA0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4.4</w:t>
            </w:r>
          </w:p>
        </w:tc>
        <w:tc>
          <w:tcPr>
            <w:tcW w:w="5755" w:type="dxa"/>
          </w:tcPr>
          <w:p w14:paraId="40FABCD8" w14:textId="73515087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female breast upper-outer</w:t>
            </w:r>
          </w:p>
        </w:tc>
      </w:tr>
      <w:tr w:rsidR="000A0998" w:rsidRPr="002F1169" w14:paraId="042BC368" w14:textId="77777777" w:rsidTr="00C01491">
        <w:tc>
          <w:tcPr>
            <w:tcW w:w="1985" w:type="dxa"/>
          </w:tcPr>
          <w:p w14:paraId="178AF059" w14:textId="77777777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83339CF" w14:textId="118B4F38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4.5</w:t>
            </w:r>
          </w:p>
        </w:tc>
        <w:tc>
          <w:tcPr>
            <w:tcW w:w="5755" w:type="dxa"/>
          </w:tcPr>
          <w:p w14:paraId="703D8BDE" w14:textId="286ADAB5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breast, female lower-outer</w:t>
            </w:r>
          </w:p>
        </w:tc>
      </w:tr>
      <w:tr w:rsidR="000A0998" w:rsidRPr="002F1169" w14:paraId="57A32DA9" w14:textId="77777777" w:rsidTr="00C01491">
        <w:tc>
          <w:tcPr>
            <w:tcW w:w="1985" w:type="dxa"/>
          </w:tcPr>
          <w:p w14:paraId="1DF414B8" w14:textId="77777777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7CBA991" w14:textId="2655108C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4.6</w:t>
            </w:r>
          </w:p>
        </w:tc>
        <w:tc>
          <w:tcPr>
            <w:tcW w:w="5755" w:type="dxa"/>
          </w:tcPr>
          <w:p w14:paraId="1B34E789" w14:textId="28688694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breast axillary tail</w:t>
            </w:r>
          </w:p>
        </w:tc>
      </w:tr>
      <w:tr w:rsidR="000A0998" w:rsidRPr="002F1169" w14:paraId="541A2735" w14:textId="77777777" w:rsidTr="00C01491">
        <w:tc>
          <w:tcPr>
            <w:tcW w:w="1985" w:type="dxa"/>
          </w:tcPr>
          <w:p w14:paraId="6FC71E22" w14:textId="77777777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4DC0200" w14:textId="4CFFACB0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4.9</w:t>
            </w:r>
          </w:p>
        </w:tc>
        <w:tc>
          <w:tcPr>
            <w:tcW w:w="5755" w:type="dxa"/>
          </w:tcPr>
          <w:p w14:paraId="47459962" w14:textId="0790BC60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female breast</w:t>
            </w:r>
          </w:p>
        </w:tc>
      </w:tr>
      <w:tr w:rsidR="000A0998" w:rsidRPr="002F1169" w14:paraId="4EE12391" w14:textId="77777777" w:rsidTr="00C01491">
        <w:tc>
          <w:tcPr>
            <w:tcW w:w="1985" w:type="dxa"/>
          </w:tcPr>
          <w:p w14:paraId="6826F5B2" w14:textId="77777777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9ACAB8B" w14:textId="641421C6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9.3</w:t>
            </w:r>
          </w:p>
        </w:tc>
        <w:tc>
          <w:tcPr>
            <w:tcW w:w="5755" w:type="dxa"/>
          </w:tcPr>
          <w:p w14:paraId="303DD355" w14:textId="7360822B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east tumor</w:t>
            </w:r>
          </w:p>
        </w:tc>
      </w:tr>
      <w:tr w:rsidR="000A0998" w:rsidRPr="002F1169" w14:paraId="307D2AAA" w14:textId="77777777" w:rsidTr="00C01491">
        <w:tc>
          <w:tcPr>
            <w:tcW w:w="1985" w:type="dxa"/>
            <w:tcBorders>
              <w:bottom w:val="single" w:sz="4" w:space="0" w:color="auto"/>
            </w:tcBorders>
          </w:tcPr>
          <w:p w14:paraId="2A1BA3C2" w14:textId="586E9246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1660A85" w14:textId="7AE517EB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0.1</w:t>
            </w:r>
          </w:p>
        </w:tc>
        <w:tc>
          <w:tcPr>
            <w:tcW w:w="5755" w:type="dxa"/>
            <w:tcBorders>
              <w:bottom w:val="single" w:sz="4" w:space="0" w:color="auto"/>
            </w:tcBorders>
          </w:tcPr>
          <w:p w14:paraId="42AE36E8" w14:textId="41D384DD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esophagus - thoracic</w:t>
            </w:r>
          </w:p>
        </w:tc>
      </w:tr>
      <w:tr w:rsidR="000A0998" w:rsidRPr="002F1169" w14:paraId="055AC70F" w14:textId="77777777" w:rsidTr="00C01491">
        <w:tc>
          <w:tcPr>
            <w:tcW w:w="1985" w:type="dxa"/>
            <w:tcBorders>
              <w:top w:val="single" w:sz="4" w:space="0" w:color="auto"/>
            </w:tcBorders>
          </w:tcPr>
          <w:p w14:paraId="4CDA8C88" w14:textId="51C5E0D7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strointestina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74E0FE6" w14:textId="6A9CDABD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0.8</w:t>
            </w:r>
          </w:p>
        </w:tc>
        <w:tc>
          <w:tcPr>
            <w:tcW w:w="5755" w:type="dxa"/>
            <w:tcBorders>
              <w:top w:val="single" w:sz="4" w:space="0" w:color="auto"/>
            </w:tcBorders>
          </w:tcPr>
          <w:p w14:paraId="08C4EA3C" w14:textId="1E80774E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esophagus</w:t>
            </w:r>
          </w:p>
        </w:tc>
      </w:tr>
      <w:tr w:rsidR="000A0998" w:rsidRPr="002F1169" w14:paraId="3FD5F7D3" w14:textId="77777777" w:rsidTr="00C01491">
        <w:tc>
          <w:tcPr>
            <w:tcW w:w="1985" w:type="dxa"/>
          </w:tcPr>
          <w:p w14:paraId="6693FDE0" w14:textId="24EE5B93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67F7495" w14:textId="416D9B5D" w:rsidR="000A0998" w:rsidRPr="002F1169" w:rsidRDefault="000A0998" w:rsidP="000A099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1.0</w:t>
            </w:r>
          </w:p>
        </w:tc>
        <w:tc>
          <w:tcPr>
            <w:tcW w:w="5755" w:type="dxa"/>
          </w:tcPr>
          <w:p w14:paraId="72A85BC8" w14:textId="24EE292F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stomach - cardia</w:t>
            </w:r>
          </w:p>
        </w:tc>
      </w:tr>
      <w:tr w:rsidR="000A0998" w:rsidRPr="002F1169" w14:paraId="179E3B22" w14:textId="77777777" w:rsidTr="00C01491">
        <w:tc>
          <w:tcPr>
            <w:tcW w:w="1985" w:type="dxa"/>
          </w:tcPr>
          <w:p w14:paraId="13B8A26B" w14:textId="673BEF91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D3B9826" w14:textId="5FAEC737" w:rsidR="000A0998" w:rsidRPr="002F1169" w:rsidRDefault="000A0998" w:rsidP="000A099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1.1</w:t>
            </w:r>
          </w:p>
        </w:tc>
        <w:tc>
          <w:tcPr>
            <w:tcW w:w="5755" w:type="dxa"/>
          </w:tcPr>
          <w:p w14:paraId="6248A2E6" w14:textId="4F1D6C56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stomach - pylorus</w:t>
            </w:r>
          </w:p>
        </w:tc>
      </w:tr>
      <w:tr w:rsidR="000A0998" w:rsidRPr="002F1169" w14:paraId="1BBFC7AC" w14:textId="77777777" w:rsidTr="00C01491">
        <w:tc>
          <w:tcPr>
            <w:tcW w:w="1985" w:type="dxa"/>
          </w:tcPr>
          <w:p w14:paraId="5E7356C3" w14:textId="01626D5D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9D45CE5" w14:textId="36D1F38A" w:rsidR="000A0998" w:rsidRPr="002F1169" w:rsidRDefault="000A0998" w:rsidP="000A099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1.2</w:t>
            </w:r>
          </w:p>
        </w:tc>
        <w:tc>
          <w:tcPr>
            <w:tcW w:w="5755" w:type="dxa"/>
          </w:tcPr>
          <w:p w14:paraId="32FC7FCE" w14:textId="2F78B5DF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pyloric antrum</w:t>
            </w:r>
          </w:p>
        </w:tc>
      </w:tr>
      <w:tr w:rsidR="000A0998" w:rsidRPr="002F1169" w14:paraId="5C5DDC3F" w14:textId="77777777" w:rsidTr="00C01491">
        <w:tc>
          <w:tcPr>
            <w:tcW w:w="1985" w:type="dxa"/>
          </w:tcPr>
          <w:p w14:paraId="5F6C27F4" w14:textId="7EFBF294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345B732" w14:textId="44E60374" w:rsidR="000A0998" w:rsidRPr="002F1169" w:rsidRDefault="000A0998" w:rsidP="000A099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1.4</w:t>
            </w:r>
          </w:p>
        </w:tc>
        <w:tc>
          <w:tcPr>
            <w:tcW w:w="5755" w:type="dxa"/>
          </w:tcPr>
          <w:p w14:paraId="3491E729" w14:textId="471F5201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stomach - body</w:t>
            </w:r>
          </w:p>
        </w:tc>
      </w:tr>
      <w:tr w:rsidR="000A0998" w:rsidRPr="002F1169" w14:paraId="0ED2C3A4" w14:textId="77777777" w:rsidTr="00C01491">
        <w:tc>
          <w:tcPr>
            <w:tcW w:w="1985" w:type="dxa"/>
          </w:tcPr>
          <w:p w14:paraId="789BE310" w14:textId="229625FB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F62E09D" w14:textId="1799DA8A" w:rsidR="000A0998" w:rsidRPr="002F1169" w:rsidRDefault="000A0998" w:rsidP="000A099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1.5</w:t>
            </w:r>
          </w:p>
        </w:tc>
        <w:tc>
          <w:tcPr>
            <w:tcW w:w="5755" w:type="dxa"/>
          </w:tcPr>
          <w:p w14:paraId="5F4FADFE" w14:textId="0461A260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stomach lesser curve</w:t>
            </w:r>
          </w:p>
        </w:tc>
      </w:tr>
      <w:tr w:rsidR="000A0998" w:rsidRPr="002F1169" w14:paraId="67B52670" w14:textId="77777777" w:rsidTr="00C01491">
        <w:tc>
          <w:tcPr>
            <w:tcW w:w="1985" w:type="dxa"/>
          </w:tcPr>
          <w:p w14:paraId="2FE794F2" w14:textId="753BDEBB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249C235" w14:textId="309EDFDE" w:rsidR="000A0998" w:rsidRPr="002F1169" w:rsidRDefault="000A0998" w:rsidP="000A099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1.8</w:t>
            </w:r>
          </w:p>
        </w:tc>
        <w:tc>
          <w:tcPr>
            <w:tcW w:w="5755" w:type="dxa"/>
          </w:tcPr>
          <w:p w14:paraId="42AC513B" w14:textId="59FF1AD1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stomach</w:t>
            </w:r>
          </w:p>
        </w:tc>
      </w:tr>
      <w:tr w:rsidR="000A0998" w:rsidRPr="002F1169" w14:paraId="7C85E8B2" w14:textId="77777777" w:rsidTr="00C01491">
        <w:tc>
          <w:tcPr>
            <w:tcW w:w="1985" w:type="dxa"/>
          </w:tcPr>
          <w:p w14:paraId="17CD8C1A" w14:textId="14DC8FE4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3848FF8" w14:textId="2AB4B598" w:rsidR="000A0998" w:rsidRPr="002F1169" w:rsidRDefault="000A0998" w:rsidP="000A099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1.9</w:t>
            </w:r>
          </w:p>
        </w:tc>
        <w:tc>
          <w:tcPr>
            <w:tcW w:w="5755" w:type="dxa"/>
          </w:tcPr>
          <w:p w14:paraId="4F9404B8" w14:textId="71A750BF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stomach</w:t>
            </w:r>
          </w:p>
        </w:tc>
      </w:tr>
      <w:tr w:rsidR="000A0998" w:rsidRPr="002F1169" w14:paraId="52333F3B" w14:textId="77777777" w:rsidTr="00C01491">
        <w:tc>
          <w:tcPr>
            <w:tcW w:w="1985" w:type="dxa"/>
          </w:tcPr>
          <w:p w14:paraId="7AF4717F" w14:textId="6C88DD4A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EB300AA" w14:textId="3AD1A8FF" w:rsidR="000A0998" w:rsidRPr="002F1169" w:rsidRDefault="000A0998" w:rsidP="000A099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3.1</w:t>
            </w:r>
          </w:p>
        </w:tc>
        <w:tc>
          <w:tcPr>
            <w:tcW w:w="5755" w:type="dxa"/>
          </w:tcPr>
          <w:p w14:paraId="042D200D" w14:textId="184D10FC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transverse colon</w:t>
            </w:r>
          </w:p>
        </w:tc>
      </w:tr>
      <w:tr w:rsidR="000A0998" w:rsidRPr="002F1169" w14:paraId="27626F4F" w14:textId="77777777" w:rsidTr="00C01491">
        <w:tc>
          <w:tcPr>
            <w:tcW w:w="1985" w:type="dxa"/>
          </w:tcPr>
          <w:p w14:paraId="2A1A632E" w14:textId="599E5A50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15BA54A" w14:textId="5F915EEC" w:rsidR="000A0998" w:rsidRPr="002F1169" w:rsidRDefault="000A0998" w:rsidP="000A099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3.2</w:t>
            </w:r>
          </w:p>
        </w:tc>
        <w:tc>
          <w:tcPr>
            <w:tcW w:w="5755" w:type="dxa"/>
          </w:tcPr>
          <w:p w14:paraId="43E0EFF5" w14:textId="66F37998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descending colon</w:t>
            </w:r>
          </w:p>
        </w:tc>
      </w:tr>
      <w:tr w:rsidR="000A0998" w:rsidRPr="002F1169" w14:paraId="37E95FB3" w14:textId="77777777" w:rsidTr="00C01491">
        <w:tc>
          <w:tcPr>
            <w:tcW w:w="1985" w:type="dxa"/>
          </w:tcPr>
          <w:p w14:paraId="15F24135" w14:textId="2AFBA7C6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9BC434F" w14:textId="258CB1B5" w:rsidR="000A0998" w:rsidRPr="002F1169" w:rsidRDefault="000A0998" w:rsidP="000A099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3.3</w:t>
            </w:r>
          </w:p>
        </w:tc>
        <w:tc>
          <w:tcPr>
            <w:tcW w:w="5755" w:type="dxa"/>
          </w:tcPr>
          <w:p w14:paraId="166EE8E5" w14:textId="218A3F67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sigmoid colon</w:t>
            </w:r>
          </w:p>
        </w:tc>
      </w:tr>
      <w:tr w:rsidR="000A0998" w:rsidRPr="002F1169" w14:paraId="26F3707A" w14:textId="77777777" w:rsidTr="00C01491">
        <w:tc>
          <w:tcPr>
            <w:tcW w:w="1985" w:type="dxa"/>
          </w:tcPr>
          <w:p w14:paraId="0F10E6D4" w14:textId="13602250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67401EC" w14:textId="4FAF134E" w:rsidR="000A0998" w:rsidRPr="002F1169" w:rsidRDefault="000A0998" w:rsidP="000A099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3.4</w:t>
            </w:r>
          </w:p>
        </w:tc>
        <w:tc>
          <w:tcPr>
            <w:tcW w:w="5755" w:type="dxa"/>
          </w:tcPr>
          <w:p w14:paraId="7B7A8955" w14:textId="0A847CB8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cecum</w:t>
            </w:r>
          </w:p>
        </w:tc>
      </w:tr>
      <w:tr w:rsidR="000A0998" w:rsidRPr="002F1169" w14:paraId="54DA0BC9" w14:textId="77777777" w:rsidTr="00C01491">
        <w:tc>
          <w:tcPr>
            <w:tcW w:w="1985" w:type="dxa"/>
          </w:tcPr>
          <w:p w14:paraId="4532E02A" w14:textId="6A110032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BCE8C70" w14:textId="17B1491B" w:rsidR="000A0998" w:rsidRPr="002F1169" w:rsidRDefault="000A0998" w:rsidP="000A099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3.5</w:t>
            </w:r>
          </w:p>
        </w:tc>
        <w:tc>
          <w:tcPr>
            <w:tcW w:w="5755" w:type="dxa"/>
          </w:tcPr>
          <w:p w14:paraId="4DEE9514" w14:textId="074E555F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ncer of appendix </w:t>
            </w:r>
            <w:proofErr w:type="spellStart"/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rmiformis</w:t>
            </w:r>
            <w:proofErr w:type="spellEnd"/>
          </w:p>
        </w:tc>
      </w:tr>
      <w:tr w:rsidR="000A0998" w:rsidRPr="002F1169" w14:paraId="1814D428" w14:textId="77777777" w:rsidTr="00C01491">
        <w:tc>
          <w:tcPr>
            <w:tcW w:w="1985" w:type="dxa"/>
          </w:tcPr>
          <w:p w14:paraId="70AAAB33" w14:textId="294173A7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E76C8E6" w14:textId="632DD8B4" w:rsidR="000A0998" w:rsidRPr="002F1169" w:rsidRDefault="000A0998" w:rsidP="000A099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3.9</w:t>
            </w:r>
          </w:p>
        </w:tc>
        <w:tc>
          <w:tcPr>
            <w:tcW w:w="5755" w:type="dxa"/>
          </w:tcPr>
          <w:p w14:paraId="0E0605AF" w14:textId="70DF5E42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colon</w:t>
            </w:r>
          </w:p>
        </w:tc>
      </w:tr>
      <w:tr w:rsidR="000A0998" w:rsidRPr="002F1169" w14:paraId="71D02AF7" w14:textId="77777777" w:rsidTr="00C01491">
        <w:tc>
          <w:tcPr>
            <w:tcW w:w="1985" w:type="dxa"/>
          </w:tcPr>
          <w:p w14:paraId="051017E0" w14:textId="4EFEA050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5709390" w14:textId="44300742" w:rsidR="000A0998" w:rsidRPr="002F1169" w:rsidRDefault="000A0998" w:rsidP="000A099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4.1</w:t>
            </w:r>
          </w:p>
        </w:tc>
        <w:tc>
          <w:tcPr>
            <w:tcW w:w="5755" w:type="dxa"/>
          </w:tcPr>
          <w:p w14:paraId="5AD9D513" w14:textId="01933D6E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rectum</w:t>
            </w:r>
          </w:p>
        </w:tc>
      </w:tr>
      <w:tr w:rsidR="000A0998" w:rsidRPr="002F1169" w14:paraId="20A71041" w14:textId="77777777" w:rsidTr="00C01491">
        <w:tc>
          <w:tcPr>
            <w:tcW w:w="1985" w:type="dxa"/>
          </w:tcPr>
          <w:p w14:paraId="50C80D9E" w14:textId="19590451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5BF3D2B" w14:textId="08A85F42" w:rsidR="000A0998" w:rsidRPr="002F1169" w:rsidRDefault="000A0998" w:rsidP="000A099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4.3</w:t>
            </w:r>
          </w:p>
        </w:tc>
        <w:tc>
          <w:tcPr>
            <w:tcW w:w="5755" w:type="dxa"/>
          </w:tcPr>
          <w:p w14:paraId="349A5B23" w14:textId="3E5B2698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al cancer</w:t>
            </w:r>
          </w:p>
        </w:tc>
      </w:tr>
      <w:tr w:rsidR="000A0998" w:rsidRPr="002F1169" w14:paraId="726FE3E1" w14:textId="77777777" w:rsidTr="00C01491">
        <w:tc>
          <w:tcPr>
            <w:tcW w:w="1985" w:type="dxa"/>
          </w:tcPr>
          <w:p w14:paraId="72090E32" w14:textId="07075672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072938A" w14:textId="49E45C5D" w:rsidR="000A0998" w:rsidRPr="002F1169" w:rsidRDefault="000A0998" w:rsidP="000A099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7.0</w:t>
            </w:r>
          </w:p>
        </w:tc>
        <w:tc>
          <w:tcPr>
            <w:tcW w:w="5755" w:type="dxa"/>
          </w:tcPr>
          <w:p w14:paraId="26930D3F" w14:textId="58B83459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pancreas - head</w:t>
            </w:r>
          </w:p>
        </w:tc>
      </w:tr>
      <w:tr w:rsidR="000A0998" w:rsidRPr="002F1169" w14:paraId="44FA6F39" w14:textId="77777777" w:rsidTr="00C01491">
        <w:tc>
          <w:tcPr>
            <w:tcW w:w="1985" w:type="dxa"/>
          </w:tcPr>
          <w:p w14:paraId="0CEF95DD" w14:textId="3F8BFDAD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E5501AC" w14:textId="2DBD2EFF" w:rsidR="000A0998" w:rsidRPr="002F1169" w:rsidRDefault="000A0998" w:rsidP="000A099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7.1</w:t>
            </w:r>
          </w:p>
        </w:tc>
        <w:tc>
          <w:tcPr>
            <w:tcW w:w="5755" w:type="dxa"/>
          </w:tcPr>
          <w:p w14:paraId="7E2DFAC6" w14:textId="4DC0BF5B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pancreas - body</w:t>
            </w:r>
          </w:p>
        </w:tc>
      </w:tr>
      <w:tr w:rsidR="000A0998" w:rsidRPr="002F1169" w14:paraId="2A7A14BE" w14:textId="77777777" w:rsidTr="00C01491">
        <w:tc>
          <w:tcPr>
            <w:tcW w:w="1985" w:type="dxa"/>
          </w:tcPr>
          <w:p w14:paraId="60EE1EF5" w14:textId="788F9A67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A26900F" w14:textId="7679F446" w:rsidR="000A0998" w:rsidRPr="002F1169" w:rsidRDefault="000A0998" w:rsidP="000A099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7.2</w:t>
            </w:r>
          </w:p>
        </w:tc>
        <w:tc>
          <w:tcPr>
            <w:tcW w:w="5755" w:type="dxa"/>
          </w:tcPr>
          <w:p w14:paraId="24715296" w14:textId="3F9D290D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pancreas - tail</w:t>
            </w:r>
          </w:p>
        </w:tc>
      </w:tr>
      <w:tr w:rsidR="000A0998" w:rsidRPr="002F1169" w14:paraId="08F0BD6E" w14:textId="77777777" w:rsidTr="00C01491">
        <w:tc>
          <w:tcPr>
            <w:tcW w:w="1985" w:type="dxa"/>
          </w:tcPr>
          <w:p w14:paraId="0C968541" w14:textId="38236957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582B61B" w14:textId="0B3CA8E0" w:rsidR="000A0998" w:rsidRPr="002F1169" w:rsidRDefault="000A0998" w:rsidP="000A099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7.8</w:t>
            </w:r>
          </w:p>
        </w:tc>
        <w:tc>
          <w:tcPr>
            <w:tcW w:w="5755" w:type="dxa"/>
          </w:tcPr>
          <w:p w14:paraId="0290D2B9" w14:textId="312741FD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pancreas</w:t>
            </w:r>
          </w:p>
        </w:tc>
      </w:tr>
      <w:tr w:rsidR="000A0998" w:rsidRPr="002F1169" w14:paraId="1C21B423" w14:textId="77777777" w:rsidTr="00C01491">
        <w:tc>
          <w:tcPr>
            <w:tcW w:w="1985" w:type="dxa"/>
          </w:tcPr>
          <w:p w14:paraId="7DD6F753" w14:textId="418CF543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ADB3240" w14:textId="4A1B4B9E" w:rsidR="000A0998" w:rsidRPr="002F1169" w:rsidRDefault="000A0998" w:rsidP="000A099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7.9</w:t>
            </w:r>
          </w:p>
        </w:tc>
        <w:tc>
          <w:tcPr>
            <w:tcW w:w="5755" w:type="dxa"/>
          </w:tcPr>
          <w:p w14:paraId="062387E9" w14:textId="1430DBE5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pancreas</w:t>
            </w:r>
          </w:p>
        </w:tc>
      </w:tr>
      <w:tr w:rsidR="000A0998" w:rsidRPr="002F1169" w14:paraId="54DDE0B3" w14:textId="77777777" w:rsidTr="00C01491">
        <w:tc>
          <w:tcPr>
            <w:tcW w:w="1985" w:type="dxa"/>
          </w:tcPr>
          <w:p w14:paraId="50E1B6BA" w14:textId="57A9F031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E2BEDCF" w14:textId="31709E75" w:rsidR="000A0998" w:rsidRPr="002F1169" w:rsidRDefault="000A0998" w:rsidP="000A099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0.2</w:t>
            </w:r>
          </w:p>
        </w:tc>
        <w:tc>
          <w:tcPr>
            <w:tcW w:w="5755" w:type="dxa"/>
          </w:tcPr>
          <w:p w14:paraId="764F2225" w14:textId="487BC62B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in situ stomach</w:t>
            </w:r>
          </w:p>
        </w:tc>
      </w:tr>
      <w:tr w:rsidR="000A0998" w:rsidRPr="002F1169" w14:paraId="4CE9C5E8" w14:textId="77777777" w:rsidTr="00C01491">
        <w:tc>
          <w:tcPr>
            <w:tcW w:w="1985" w:type="dxa"/>
            <w:tcBorders>
              <w:bottom w:val="single" w:sz="4" w:space="0" w:color="auto"/>
            </w:tcBorders>
          </w:tcPr>
          <w:p w14:paraId="7C499460" w14:textId="2D707460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DCE14F2" w14:textId="4F6E4D64" w:rsidR="000A0998" w:rsidRPr="002F1169" w:rsidRDefault="000A0998" w:rsidP="000A099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5.2</w:t>
            </w:r>
          </w:p>
        </w:tc>
        <w:tc>
          <w:tcPr>
            <w:tcW w:w="5755" w:type="dxa"/>
            <w:tcBorders>
              <w:bottom w:val="single" w:sz="4" w:space="0" w:color="auto"/>
            </w:tcBorders>
          </w:tcPr>
          <w:p w14:paraId="56065B4F" w14:textId="559BD323" w:rsidR="000A0998" w:rsidRPr="002F1169" w:rsidRDefault="000A0998" w:rsidP="000A099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strointestinal stromal tumor, stomach</w:t>
            </w:r>
          </w:p>
        </w:tc>
      </w:tr>
      <w:tr w:rsidR="00B51DF8" w:rsidRPr="002F1169" w14:paraId="2D3F3D0A" w14:textId="77777777" w:rsidTr="00C01491">
        <w:tc>
          <w:tcPr>
            <w:tcW w:w="1985" w:type="dxa"/>
            <w:tcBorders>
              <w:top w:val="single" w:sz="4" w:space="0" w:color="auto"/>
            </w:tcBorders>
          </w:tcPr>
          <w:p w14:paraId="3F550297" w14:textId="1C7E697E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ital organ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B51330C" w14:textId="0190A2C7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0.1</w:t>
            </w:r>
          </w:p>
        </w:tc>
        <w:tc>
          <w:tcPr>
            <w:tcW w:w="5755" w:type="dxa"/>
            <w:tcBorders>
              <w:top w:val="single" w:sz="4" w:space="0" w:color="auto"/>
            </w:tcBorders>
          </w:tcPr>
          <w:p w14:paraId="3520252F" w14:textId="24C16431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ncer of </w:t>
            </w:r>
            <w:proofErr w:type="spellStart"/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xocervix</w:t>
            </w:r>
            <w:proofErr w:type="spellEnd"/>
          </w:p>
        </w:tc>
      </w:tr>
      <w:tr w:rsidR="00B51DF8" w:rsidRPr="002F1169" w14:paraId="37A37A9E" w14:textId="77777777" w:rsidTr="00C01491">
        <w:tc>
          <w:tcPr>
            <w:tcW w:w="1985" w:type="dxa"/>
          </w:tcPr>
          <w:p w14:paraId="1CC9FB98" w14:textId="77777777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BC5A906" w14:textId="2A2D729C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0.9</w:t>
            </w:r>
          </w:p>
        </w:tc>
        <w:tc>
          <w:tcPr>
            <w:tcW w:w="5755" w:type="dxa"/>
          </w:tcPr>
          <w:p w14:paraId="38F20480" w14:textId="2C92A29A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cervix uteri</w:t>
            </w:r>
          </w:p>
        </w:tc>
      </w:tr>
      <w:tr w:rsidR="00B51DF8" w:rsidRPr="002F1169" w14:paraId="04CA6DD9" w14:textId="77777777" w:rsidTr="00C01491">
        <w:tc>
          <w:tcPr>
            <w:tcW w:w="1985" w:type="dxa"/>
          </w:tcPr>
          <w:p w14:paraId="3BE668B6" w14:textId="77777777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14BE0B1" w14:textId="784E49F6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3.0</w:t>
            </w:r>
          </w:p>
        </w:tc>
        <w:tc>
          <w:tcPr>
            <w:tcW w:w="5755" w:type="dxa"/>
          </w:tcPr>
          <w:p w14:paraId="26F7A039" w14:textId="6E784B1D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ignant neoplasm of ovary</w:t>
            </w:r>
          </w:p>
        </w:tc>
      </w:tr>
      <w:tr w:rsidR="00B51DF8" w:rsidRPr="002F1169" w14:paraId="7B3D8E97" w14:textId="77777777" w:rsidTr="00C01491">
        <w:tc>
          <w:tcPr>
            <w:tcW w:w="1985" w:type="dxa"/>
          </w:tcPr>
          <w:p w14:paraId="6B944B15" w14:textId="77777777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3114B0F" w14:textId="17E69558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4.0</w:t>
            </w:r>
          </w:p>
        </w:tc>
        <w:tc>
          <w:tcPr>
            <w:tcW w:w="5755" w:type="dxa"/>
          </w:tcPr>
          <w:p w14:paraId="39793D9D" w14:textId="03FC038D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ignant neoplasm of vagina</w:t>
            </w:r>
          </w:p>
        </w:tc>
      </w:tr>
      <w:tr w:rsidR="00B51DF8" w:rsidRPr="002F1169" w14:paraId="1A731A3D" w14:textId="77777777" w:rsidTr="00C01491">
        <w:tc>
          <w:tcPr>
            <w:tcW w:w="1985" w:type="dxa"/>
          </w:tcPr>
          <w:p w14:paraId="19E615D4" w14:textId="77777777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AE02BB3" w14:textId="7620DCA3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5</w:t>
            </w:r>
          </w:p>
        </w:tc>
        <w:tc>
          <w:tcPr>
            <w:tcW w:w="5755" w:type="dxa"/>
          </w:tcPr>
          <w:p w14:paraId="74F94904" w14:textId="65BD3DB1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prostate</w:t>
            </w:r>
          </w:p>
        </w:tc>
      </w:tr>
      <w:tr w:rsidR="00B51DF8" w:rsidRPr="002F1169" w14:paraId="412102FF" w14:textId="77777777" w:rsidTr="00C01491">
        <w:tc>
          <w:tcPr>
            <w:tcW w:w="1985" w:type="dxa"/>
          </w:tcPr>
          <w:p w14:paraId="0B9F7923" w14:textId="77777777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FF6E4CA" w14:textId="27F49F78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6.9</w:t>
            </w:r>
          </w:p>
        </w:tc>
        <w:tc>
          <w:tcPr>
            <w:tcW w:w="5755" w:type="dxa"/>
          </w:tcPr>
          <w:p w14:paraId="3DB4189D" w14:textId="6E969535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testis</w:t>
            </w:r>
          </w:p>
        </w:tc>
      </w:tr>
      <w:tr w:rsidR="00B51DF8" w:rsidRPr="002F1169" w14:paraId="3FE9B8B1" w14:textId="77777777" w:rsidTr="00C01491">
        <w:tc>
          <w:tcPr>
            <w:tcW w:w="1985" w:type="dxa"/>
            <w:tcBorders>
              <w:bottom w:val="single" w:sz="4" w:space="0" w:color="auto"/>
            </w:tcBorders>
          </w:tcPr>
          <w:p w14:paraId="6F9DC63D" w14:textId="77777777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2CAFC7D" w14:textId="21E7118F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7.7</w:t>
            </w:r>
          </w:p>
        </w:tc>
        <w:tc>
          <w:tcPr>
            <w:tcW w:w="5755" w:type="dxa"/>
            <w:tcBorders>
              <w:bottom w:val="single" w:sz="4" w:space="0" w:color="auto"/>
            </w:tcBorders>
          </w:tcPr>
          <w:p w14:paraId="1044F14C" w14:textId="389965CE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ignant neoplasm of scrotum</w:t>
            </w:r>
          </w:p>
        </w:tc>
      </w:tr>
      <w:tr w:rsidR="00B51DF8" w:rsidRPr="002F1169" w14:paraId="42A20D02" w14:textId="77777777" w:rsidTr="00C01491">
        <w:tc>
          <w:tcPr>
            <w:tcW w:w="1985" w:type="dxa"/>
            <w:tcBorders>
              <w:top w:val="single" w:sz="4" w:space="0" w:color="auto"/>
            </w:tcBorders>
          </w:tcPr>
          <w:p w14:paraId="1D10BEFE" w14:textId="601B6D24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atologica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67BD9F0" w14:textId="1E19E1BE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.10</w:t>
            </w:r>
          </w:p>
        </w:tc>
        <w:tc>
          <w:tcPr>
            <w:tcW w:w="5755" w:type="dxa"/>
            <w:tcBorders>
              <w:top w:val="single" w:sz="4" w:space="0" w:color="auto"/>
            </w:tcBorders>
          </w:tcPr>
          <w:p w14:paraId="7864807C" w14:textId="61F60991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ymphosarcoma</w:t>
            </w:r>
          </w:p>
        </w:tc>
      </w:tr>
      <w:tr w:rsidR="00B51DF8" w:rsidRPr="002F1169" w14:paraId="70231E44" w14:textId="77777777" w:rsidTr="00C01491">
        <w:tc>
          <w:tcPr>
            <w:tcW w:w="1985" w:type="dxa"/>
          </w:tcPr>
          <w:p w14:paraId="2F642D90" w14:textId="4E2D41EB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134B8EB" w14:textId="36D9EDD2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.12</w:t>
            </w:r>
          </w:p>
        </w:tc>
        <w:tc>
          <w:tcPr>
            <w:tcW w:w="5755" w:type="dxa"/>
          </w:tcPr>
          <w:p w14:paraId="4EA6CD69" w14:textId="61856B93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ymphosarcoma, thorax</w:t>
            </w:r>
          </w:p>
        </w:tc>
      </w:tr>
      <w:tr w:rsidR="00B51DF8" w:rsidRPr="002F1169" w14:paraId="404B42B5" w14:textId="77777777" w:rsidTr="00C01491">
        <w:tc>
          <w:tcPr>
            <w:tcW w:w="1985" w:type="dxa"/>
          </w:tcPr>
          <w:p w14:paraId="623EBD2E" w14:textId="3946B34E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BEC6827" w14:textId="567CE1E2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.18</w:t>
            </w:r>
          </w:p>
        </w:tc>
        <w:tc>
          <w:tcPr>
            <w:tcW w:w="5755" w:type="dxa"/>
          </w:tcPr>
          <w:p w14:paraId="57645CDC" w14:textId="0FF28222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ymphosarcoma, multiple</w:t>
            </w:r>
          </w:p>
        </w:tc>
      </w:tr>
      <w:tr w:rsidR="00B51DF8" w:rsidRPr="002F1169" w14:paraId="5E26D0A5" w14:textId="77777777" w:rsidTr="00C01491">
        <w:tc>
          <w:tcPr>
            <w:tcW w:w="1985" w:type="dxa"/>
          </w:tcPr>
          <w:p w14:paraId="1E9FA254" w14:textId="6859967E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D232470" w14:textId="6576FC76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.50</w:t>
            </w:r>
          </w:p>
        </w:tc>
        <w:tc>
          <w:tcPr>
            <w:tcW w:w="5755" w:type="dxa"/>
          </w:tcPr>
          <w:p w14:paraId="7839D82B" w14:textId="20C017DB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dgkin's disease, nodular sclerosis</w:t>
            </w:r>
          </w:p>
        </w:tc>
      </w:tr>
      <w:tr w:rsidR="00B51DF8" w:rsidRPr="002F1169" w14:paraId="10A15E6A" w14:textId="77777777" w:rsidTr="00C01491">
        <w:tc>
          <w:tcPr>
            <w:tcW w:w="1985" w:type="dxa"/>
          </w:tcPr>
          <w:p w14:paraId="16D6C27F" w14:textId="4FEF53D6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7F03C48" w14:textId="045FEFFF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.52</w:t>
            </w:r>
          </w:p>
        </w:tc>
        <w:tc>
          <w:tcPr>
            <w:tcW w:w="5755" w:type="dxa"/>
          </w:tcPr>
          <w:p w14:paraId="66456E32" w14:textId="6F86CF64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dgkin's disease, nodular sclerosis, thorax</w:t>
            </w:r>
          </w:p>
        </w:tc>
      </w:tr>
      <w:tr w:rsidR="00B51DF8" w:rsidRPr="002F1169" w14:paraId="7733496F" w14:textId="77777777" w:rsidTr="00C01491">
        <w:tc>
          <w:tcPr>
            <w:tcW w:w="1985" w:type="dxa"/>
          </w:tcPr>
          <w:p w14:paraId="42C48A82" w14:textId="2B702072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9027220" w14:textId="21CF33A7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.55</w:t>
            </w:r>
          </w:p>
        </w:tc>
        <w:tc>
          <w:tcPr>
            <w:tcW w:w="5755" w:type="dxa"/>
          </w:tcPr>
          <w:p w14:paraId="3DE0E162" w14:textId="24FD5F1E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dgkin's disease, nodular sclerosis, inguinal</w:t>
            </w:r>
          </w:p>
        </w:tc>
      </w:tr>
      <w:tr w:rsidR="00B51DF8" w:rsidRPr="002F1169" w14:paraId="0C9136FF" w14:textId="77777777" w:rsidTr="00C01491">
        <w:tc>
          <w:tcPr>
            <w:tcW w:w="1985" w:type="dxa"/>
          </w:tcPr>
          <w:p w14:paraId="6B0FD0AA" w14:textId="079977E1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8C4FC19" w14:textId="2736C662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.58</w:t>
            </w:r>
          </w:p>
        </w:tc>
        <w:tc>
          <w:tcPr>
            <w:tcW w:w="5755" w:type="dxa"/>
          </w:tcPr>
          <w:p w14:paraId="18082C1E" w14:textId="7B657830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dgkin's disease, nodular sclerosis, multiple</w:t>
            </w:r>
          </w:p>
        </w:tc>
      </w:tr>
      <w:tr w:rsidR="00B51DF8" w:rsidRPr="002F1169" w14:paraId="1FEB5878" w14:textId="77777777" w:rsidTr="00C01491">
        <w:tc>
          <w:tcPr>
            <w:tcW w:w="1985" w:type="dxa"/>
          </w:tcPr>
          <w:p w14:paraId="00B1AFFA" w14:textId="2598AAA3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BB8C743" w14:textId="7EC0BA6D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.60</w:t>
            </w:r>
          </w:p>
        </w:tc>
        <w:tc>
          <w:tcPr>
            <w:tcW w:w="5755" w:type="dxa"/>
          </w:tcPr>
          <w:p w14:paraId="3AC12D15" w14:textId="42BCE481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dgkin's disease, mixed cellularity</w:t>
            </w:r>
          </w:p>
        </w:tc>
      </w:tr>
      <w:tr w:rsidR="00B51DF8" w:rsidRPr="002F1169" w14:paraId="2F19D3D4" w14:textId="77777777" w:rsidTr="00C01491">
        <w:tc>
          <w:tcPr>
            <w:tcW w:w="1985" w:type="dxa"/>
          </w:tcPr>
          <w:p w14:paraId="0D7733D8" w14:textId="2018EA7D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10CA4A2" w14:textId="6396FAE8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.90</w:t>
            </w:r>
          </w:p>
        </w:tc>
        <w:tc>
          <w:tcPr>
            <w:tcW w:w="5755" w:type="dxa"/>
          </w:tcPr>
          <w:p w14:paraId="4D14B969" w14:textId="32249283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dgkin's lymphoma</w:t>
            </w:r>
          </w:p>
        </w:tc>
      </w:tr>
      <w:tr w:rsidR="00B51DF8" w:rsidRPr="002F1169" w14:paraId="48C6F577" w14:textId="77777777" w:rsidTr="00C01491">
        <w:tc>
          <w:tcPr>
            <w:tcW w:w="1985" w:type="dxa"/>
          </w:tcPr>
          <w:p w14:paraId="5D9D9D5B" w14:textId="4E4C8565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2AA8AB2" w14:textId="40158B93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.00</w:t>
            </w:r>
          </w:p>
        </w:tc>
        <w:tc>
          <w:tcPr>
            <w:tcW w:w="5755" w:type="dxa"/>
          </w:tcPr>
          <w:p w14:paraId="639791F3" w14:textId="15985408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dular lymphoma</w:t>
            </w:r>
          </w:p>
        </w:tc>
      </w:tr>
      <w:tr w:rsidR="00B51DF8" w:rsidRPr="002F1169" w14:paraId="09E15325" w14:textId="77777777" w:rsidTr="00C01491">
        <w:tc>
          <w:tcPr>
            <w:tcW w:w="1985" w:type="dxa"/>
          </w:tcPr>
          <w:p w14:paraId="59F65CD5" w14:textId="68A65133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B543470" w14:textId="0FDC7147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.80</w:t>
            </w:r>
          </w:p>
        </w:tc>
        <w:tc>
          <w:tcPr>
            <w:tcW w:w="5755" w:type="dxa"/>
          </w:tcPr>
          <w:p w14:paraId="486C9D74" w14:textId="16F27761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lignant lymphoma </w:t>
            </w:r>
            <w:proofErr w:type="spellStart"/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xtranodal</w:t>
            </w:r>
            <w:proofErr w:type="spellEnd"/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/ solid organ sites</w:t>
            </w:r>
          </w:p>
        </w:tc>
      </w:tr>
      <w:tr w:rsidR="00B51DF8" w:rsidRPr="002F1169" w14:paraId="0EA1B4DC" w14:textId="77777777" w:rsidTr="00C01491">
        <w:tc>
          <w:tcPr>
            <w:tcW w:w="1985" w:type="dxa"/>
          </w:tcPr>
          <w:p w14:paraId="201E4945" w14:textId="4F8605BE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4EDAE7D" w14:textId="6EDA7BC2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.82</w:t>
            </w:r>
          </w:p>
        </w:tc>
        <w:tc>
          <w:tcPr>
            <w:tcW w:w="5755" w:type="dxa"/>
          </w:tcPr>
          <w:p w14:paraId="6D4BC3C1" w14:textId="4ECAB22B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ymphoma, thorax</w:t>
            </w:r>
          </w:p>
        </w:tc>
      </w:tr>
      <w:tr w:rsidR="00B51DF8" w:rsidRPr="002F1169" w14:paraId="54E495B2" w14:textId="77777777" w:rsidTr="00C01491">
        <w:tc>
          <w:tcPr>
            <w:tcW w:w="1985" w:type="dxa"/>
          </w:tcPr>
          <w:p w14:paraId="46B642F2" w14:textId="6397194C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93307CB" w14:textId="5121FCA7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.85</w:t>
            </w:r>
          </w:p>
        </w:tc>
        <w:tc>
          <w:tcPr>
            <w:tcW w:w="5755" w:type="dxa"/>
          </w:tcPr>
          <w:p w14:paraId="15BED456" w14:textId="1FE67520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ymphoma, inguinal</w:t>
            </w:r>
          </w:p>
        </w:tc>
      </w:tr>
      <w:tr w:rsidR="00B51DF8" w:rsidRPr="002F1169" w14:paraId="14B6809F" w14:textId="77777777" w:rsidTr="00C01491">
        <w:tc>
          <w:tcPr>
            <w:tcW w:w="1985" w:type="dxa"/>
          </w:tcPr>
          <w:p w14:paraId="2BD08B1B" w14:textId="36B25931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A7567CB" w14:textId="67281A06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.88</w:t>
            </w:r>
          </w:p>
        </w:tc>
        <w:tc>
          <w:tcPr>
            <w:tcW w:w="5755" w:type="dxa"/>
          </w:tcPr>
          <w:p w14:paraId="051BC08C" w14:textId="087B4A60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ymphoma, multiple sites</w:t>
            </w:r>
          </w:p>
        </w:tc>
      </w:tr>
      <w:tr w:rsidR="00B51DF8" w:rsidRPr="002F1169" w14:paraId="550F7067" w14:textId="77777777" w:rsidTr="00C01491">
        <w:tc>
          <w:tcPr>
            <w:tcW w:w="1985" w:type="dxa"/>
          </w:tcPr>
          <w:p w14:paraId="4E1327BA" w14:textId="73148BCF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FE7F62B" w14:textId="7CE0F174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.93</w:t>
            </w:r>
          </w:p>
        </w:tc>
        <w:tc>
          <w:tcPr>
            <w:tcW w:w="5755" w:type="dxa"/>
          </w:tcPr>
          <w:p w14:paraId="10DBA32B" w14:textId="5C9BF244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ymphoid malignancy abdomen</w:t>
            </w:r>
          </w:p>
        </w:tc>
      </w:tr>
      <w:tr w:rsidR="00B51DF8" w:rsidRPr="002F1169" w14:paraId="6EF38C53" w14:textId="77777777" w:rsidTr="00C01491">
        <w:tc>
          <w:tcPr>
            <w:tcW w:w="1985" w:type="dxa"/>
          </w:tcPr>
          <w:p w14:paraId="10289F8A" w14:textId="76446A53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17D1E78" w14:textId="65A9EFBF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3.00</w:t>
            </w:r>
          </w:p>
        </w:tc>
        <w:tc>
          <w:tcPr>
            <w:tcW w:w="5755" w:type="dxa"/>
          </w:tcPr>
          <w:p w14:paraId="380690F3" w14:textId="435F5272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ultiple myeloma</w:t>
            </w:r>
          </w:p>
        </w:tc>
      </w:tr>
      <w:tr w:rsidR="00B51DF8" w:rsidRPr="002F1169" w14:paraId="056D59CC" w14:textId="77777777" w:rsidTr="00C01491">
        <w:tc>
          <w:tcPr>
            <w:tcW w:w="1985" w:type="dxa"/>
          </w:tcPr>
          <w:p w14:paraId="159C58F2" w14:textId="39AFE22C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A0D09D7" w14:textId="3AEAB402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4.00</w:t>
            </w:r>
          </w:p>
        </w:tc>
        <w:tc>
          <w:tcPr>
            <w:tcW w:w="5755" w:type="dxa"/>
          </w:tcPr>
          <w:p w14:paraId="513F5359" w14:textId="59088D56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ute lymphoid leukemia</w:t>
            </w:r>
          </w:p>
        </w:tc>
      </w:tr>
      <w:tr w:rsidR="00B51DF8" w:rsidRPr="002F1169" w14:paraId="7DA81F3E" w14:textId="77777777" w:rsidTr="00C01491">
        <w:tc>
          <w:tcPr>
            <w:tcW w:w="1985" w:type="dxa"/>
          </w:tcPr>
          <w:p w14:paraId="0CDB4BD2" w14:textId="2B847ABE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3F867B1" w14:textId="38230990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5.00</w:t>
            </w:r>
          </w:p>
        </w:tc>
        <w:tc>
          <w:tcPr>
            <w:tcW w:w="5755" w:type="dxa"/>
          </w:tcPr>
          <w:p w14:paraId="7BAED82D" w14:textId="3332B3AD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ute myeloid leukemia</w:t>
            </w:r>
          </w:p>
        </w:tc>
      </w:tr>
      <w:tr w:rsidR="00B51DF8" w:rsidRPr="002F1169" w14:paraId="198FDF94" w14:textId="77777777" w:rsidTr="00C01491">
        <w:tc>
          <w:tcPr>
            <w:tcW w:w="1985" w:type="dxa"/>
          </w:tcPr>
          <w:p w14:paraId="3A507A03" w14:textId="14658CD0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C658E98" w14:textId="3B23CFEF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5.01</w:t>
            </w:r>
          </w:p>
        </w:tc>
        <w:tc>
          <w:tcPr>
            <w:tcW w:w="5755" w:type="dxa"/>
          </w:tcPr>
          <w:p w14:paraId="1F1C3E54" w14:textId="67ECE6BA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ute myeloid leukemia in complete remission</w:t>
            </w:r>
          </w:p>
        </w:tc>
      </w:tr>
      <w:tr w:rsidR="00B51DF8" w:rsidRPr="002F1169" w14:paraId="1857E395" w14:textId="77777777" w:rsidTr="00C01491">
        <w:tc>
          <w:tcPr>
            <w:tcW w:w="1985" w:type="dxa"/>
          </w:tcPr>
          <w:p w14:paraId="15828BD4" w14:textId="16D7CD79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C3B0A26" w14:textId="065C64C9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5.30</w:t>
            </w:r>
          </w:p>
        </w:tc>
        <w:tc>
          <w:tcPr>
            <w:tcW w:w="5755" w:type="dxa"/>
          </w:tcPr>
          <w:p w14:paraId="10012E3F" w14:textId="2193261F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eloid sarcoma</w:t>
            </w:r>
          </w:p>
        </w:tc>
      </w:tr>
      <w:tr w:rsidR="00B51DF8" w:rsidRPr="002F1169" w14:paraId="55ED128F" w14:textId="77777777" w:rsidTr="00C01491">
        <w:tc>
          <w:tcPr>
            <w:tcW w:w="1985" w:type="dxa"/>
          </w:tcPr>
          <w:p w14:paraId="4635FD56" w14:textId="6FF2607D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044B7C4" w14:textId="252A4875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5.90</w:t>
            </w:r>
          </w:p>
        </w:tc>
        <w:tc>
          <w:tcPr>
            <w:tcW w:w="5755" w:type="dxa"/>
          </w:tcPr>
          <w:p w14:paraId="074AA6C9" w14:textId="622A7822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eloid leukemia</w:t>
            </w:r>
          </w:p>
        </w:tc>
      </w:tr>
      <w:tr w:rsidR="00B51DF8" w:rsidRPr="002F1169" w14:paraId="5A31B8CD" w14:textId="77777777" w:rsidTr="00C01491">
        <w:tc>
          <w:tcPr>
            <w:tcW w:w="1985" w:type="dxa"/>
            <w:tcBorders>
              <w:bottom w:val="single" w:sz="4" w:space="0" w:color="auto"/>
            </w:tcBorders>
          </w:tcPr>
          <w:p w14:paraId="3A83BEAE" w14:textId="406C8AD4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B36FB84" w14:textId="124FA312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8.90</w:t>
            </w:r>
          </w:p>
        </w:tc>
        <w:tc>
          <w:tcPr>
            <w:tcW w:w="5755" w:type="dxa"/>
            <w:tcBorders>
              <w:bottom w:val="single" w:sz="4" w:space="0" w:color="auto"/>
            </w:tcBorders>
          </w:tcPr>
          <w:p w14:paraId="375BDCC8" w14:textId="142FA08A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ukemia</w:t>
            </w:r>
          </w:p>
        </w:tc>
      </w:tr>
      <w:tr w:rsidR="00B51DF8" w:rsidRPr="002F1169" w14:paraId="00B0EF53" w14:textId="77777777" w:rsidTr="00C01491">
        <w:tc>
          <w:tcPr>
            <w:tcW w:w="1985" w:type="dxa"/>
            <w:tcBorders>
              <w:top w:val="single" w:sz="4" w:space="0" w:color="auto"/>
            </w:tcBorders>
          </w:tcPr>
          <w:p w14:paraId="39385772" w14:textId="0AA92F3A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17F9232" w14:textId="797862CD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5.0</w:t>
            </w:r>
          </w:p>
        </w:tc>
        <w:tc>
          <w:tcPr>
            <w:tcW w:w="5755" w:type="dxa"/>
            <w:tcBorders>
              <w:top w:val="single" w:sz="4" w:space="0" w:color="auto"/>
            </w:tcBorders>
          </w:tcPr>
          <w:p w14:paraId="56186393" w14:textId="523AEAFF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liver, primary</w:t>
            </w:r>
          </w:p>
        </w:tc>
      </w:tr>
      <w:tr w:rsidR="00B51DF8" w:rsidRPr="002F1169" w14:paraId="5078CC03" w14:textId="77777777" w:rsidTr="00C01491">
        <w:tc>
          <w:tcPr>
            <w:tcW w:w="1985" w:type="dxa"/>
          </w:tcPr>
          <w:p w14:paraId="49B2251D" w14:textId="130B9DAE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246ABCE" w14:textId="349714EF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5.1</w:t>
            </w:r>
          </w:p>
        </w:tc>
        <w:tc>
          <w:tcPr>
            <w:tcW w:w="5755" w:type="dxa"/>
          </w:tcPr>
          <w:p w14:paraId="7C39CCF5" w14:textId="75CBDD6B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intrahepatic bile duct</w:t>
            </w:r>
          </w:p>
        </w:tc>
      </w:tr>
      <w:tr w:rsidR="00B51DF8" w:rsidRPr="002F1169" w14:paraId="2D071392" w14:textId="77777777" w:rsidTr="00C01491">
        <w:tc>
          <w:tcPr>
            <w:tcW w:w="1985" w:type="dxa"/>
          </w:tcPr>
          <w:p w14:paraId="700E9CD2" w14:textId="3FACEAE3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BA3094A" w14:textId="24346B35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6.1</w:t>
            </w:r>
          </w:p>
        </w:tc>
        <w:tc>
          <w:tcPr>
            <w:tcW w:w="5755" w:type="dxa"/>
          </w:tcPr>
          <w:p w14:paraId="38A85664" w14:textId="7BADDA7C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extrahepatic bile ducts</w:t>
            </w:r>
          </w:p>
        </w:tc>
      </w:tr>
      <w:tr w:rsidR="00B51DF8" w:rsidRPr="002F1169" w14:paraId="5AC0B28C" w14:textId="77777777" w:rsidTr="00C01491">
        <w:tc>
          <w:tcPr>
            <w:tcW w:w="1985" w:type="dxa"/>
          </w:tcPr>
          <w:p w14:paraId="2A1257DA" w14:textId="67BBD5A9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CC11D90" w14:textId="3F6227F8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6.8</w:t>
            </w:r>
          </w:p>
        </w:tc>
        <w:tc>
          <w:tcPr>
            <w:tcW w:w="5755" w:type="dxa"/>
          </w:tcPr>
          <w:p w14:paraId="3797EF36" w14:textId="3A95906C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gallbladder and extrahepatic bile ducts</w:t>
            </w:r>
          </w:p>
        </w:tc>
      </w:tr>
      <w:tr w:rsidR="00B51DF8" w:rsidRPr="002F1169" w14:paraId="1D7611E5" w14:textId="77777777" w:rsidTr="00C01491">
        <w:tc>
          <w:tcPr>
            <w:tcW w:w="1985" w:type="dxa"/>
          </w:tcPr>
          <w:p w14:paraId="4B46D2A0" w14:textId="2C00B460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70B1678" w14:textId="1DE3E8C2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6.9</w:t>
            </w:r>
          </w:p>
        </w:tc>
        <w:tc>
          <w:tcPr>
            <w:tcW w:w="5755" w:type="dxa"/>
          </w:tcPr>
          <w:p w14:paraId="7F69EB55" w14:textId="025E9294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biliary tract</w:t>
            </w:r>
          </w:p>
        </w:tc>
      </w:tr>
      <w:tr w:rsidR="00B51DF8" w:rsidRPr="002F1169" w14:paraId="2B1E92D6" w14:textId="77777777" w:rsidTr="00C01491">
        <w:tc>
          <w:tcPr>
            <w:tcW w:w="1985" w:type="dxa"/>
          </w:tcPr>
          <w:p w14:paraId="360794F0" w14:textId="321483A5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BE98C7C" w14:textId="0129F104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7.7</w:t>
            </w:r>
          </w:p>
        </w:tc>
        <w:tc>
          <w:tcPr>
            <w:tcW w:w="5755" w:type="dxa"/>
          </w:tcPr>
          <w:p w14:paraId="29BF4DF6" w14:textId="410FD13D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tastasis to liver</w:t>
            </w:r>
          </w:p>
        </w:tc>
      </w:tr>
      <w:tr w:rsidR="00B51DF8" w:rsidRPr="002F1169" w14:paraId="035432E7" w14:textId="77777777" w:rsidTr="00C01491">
        <w:tc>
          <w:tcPr>
            <w:tcW w:w="1985" w:type="dxa"/>
            <w:tcBorders>
              <w:bottom w:val="single" w:sz="4" w:space="0" w:color="auto"/>
            </w:tcBorders>
          </w:tcPr>
          <w:p w14:paraId="201DB453" w14:textId="580B1054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E9B8EBF" w14:textId="16DAF722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9.0</w:t>
            </w:r>
          </w:p>
        </w:tc>
        <w:tc>
          <w:tcPr>
            <w:tcW w:w="5755" w:type="dxa"/>
            <w:tcBorders>
              <w:bottom w:val="single" w:sz="4" w:space="0" w:color="auto"/>
            </w:tcBorders>
          </w:tcPr>
          <w:p w14:paraId="20C010E0" w14:textId="6947A240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ver tumor</w:t>
            </w:r>
          </w:p>
        </w:tc>
      </w:tr>
      <w:tr w:rsidR="00B51DF8" w:rsidRPr="002F1169" w14:paraId="6FB54DBB" w14:textId="77777777" w:rsidTr="00C01491">
        <w:tc>
          <w:tcPr>
            <w:tcW w:w="1985" w:type="dxa"/>
            <w:tcBorders>
              <w:top w:val="single" w:sz="4" w:space="0" w:color="auto"/>
            </w:tcBorders>
          </w:tcPr>
          <w:p w14:paraId="0A00DDF1" w14:textId="706E1ADE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ng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E4F24BD" w14:textId="4B09B700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2.2</w:t>
            </w:r>
          </w:p>
        </w:tc>
        <w:tc>
          <w:tcPr>
            <w:tcW w:w="5755" w:type="dxa"/>
            <w:tcBorders>
              <w:top w:val="single" w:sz="4" w:space="0" w:color="auto"/>
            </w:tcBorders>
          </w:tcPr>
          <w:p w14:paraId="1D415DB9" w14:textId="4EBE5AAF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main bronchus</w:t>
            </w:r>
          </w:p>
        </w:tc>
      </w:tr>
      <w:tr w:rsidR="00B51DF8" w:rsidRPr="002F1169" w14:paraId="34ECACFC" w14:textId="77777777" w:rsidTr="00C01491">
        <w:tc>
          <w:tcPr>
            <w:tcW w:w="1985" w:type="dxa"/>
          </w:tcPr>
          <w:p w14:paraId="6F3302E8" w14:textId="1A0E0E10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3036131" w14:textId="77A9C3B0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2.3</w:t>
            </w:r>
          </w:p>
        </w:tc>
        <w:tc>
          <w:tcPr>
            <w:tcW w:w="5755" w:type="dxa"/>
          </w:tcPr>
          <w:p w14:paraId="03B43F4A" w14:textId="46C52827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upper lobe, bronchus/ lung</w:t>
            </w:r>
          </w:p>
        </w:tc>
      </w:tr>
      <w:tr w:rsidR="00B51DF8" w:rsidRPr="002F1169" w14:paraId="2D8B6957" w14:textId="77777777" w:rsidTr="00C01491">
        <w:tc>
          <w:tcPr>
            <w:tcW w:w="1985" w:type="dxa"/>
          </w:tcPr>
          <w:p w14:paraId="67A9A5F6" w14:textId="283E2925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250B4A4" w14:textId="14A24BB1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2.4</w:t>
            </w:r>
          </w:p>
        </w:tc>
        <w:tc>
          <w:tcPr>
            <w:tcW w:w="5755" w:type="dxa"/>
          </w:tcPr>
          <w:p w14:paraId="1D2EF576" w14:textId="313E91E1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middle lobe, bronchus/ lung</w:t>
            </w:r>
          </w:p>
        </w:tc>
      </w:tr>
      <w:tr w:rsidR="00B51DF8" w:rsidRPr="002F1169" w14:paraId="52ED8579" w14:textId="77777777" w:rsidTr="00C01491">
        <w:tc>
          <w:tcPr>
            <w:tcW w:w="1985" w:type="dxa"/>
          </w:tcPr>
          <w:p w14:paraId="4D5C1F10" w14:textId="73BD4628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22075FD" w14:textId="486F30A4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2.5</w:t>
            </w:r>
          </w:p>
        </w:tc>
        <w:tc>
          <w:tcPr>
            <w:tcW w:w="5755" w:type="dxa"/>
          </w:tcPr>
          <w:p w14:paraId="125B4833" w14:textId="6CA9DD7D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lower lobe, bronchus/ lung</w:t>
            </w:r>
          </w:p>
        </w:tc>
      </w:tr>
      <w:tr w:rsidR="00B51DF8" w:rsidRPr="002F1169" w14:paraId="6CB2CE64" w14:textId="77777777" w:rsidTr="00C01491">
        <w:tc>
          <w:tcPr>
            <w:tcW w:w="1985" w:type="dxa"/>
          </w:tcPr>
          <w:p w14:paraId="5F3D6031" w14:textId="3F3964F1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0A01A08" w14:textId="4BA3036A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2.8</w:t>
            </w:r>
          </w:p>
        </w:tc>
        <w:tc>
          <w:tcPr>
            <w:tcW w:w="5755" w:type="dxa"/>
          </w:tcPr>
          <w:p w14:paraId="291383C4" w14:textId="47C6CEDA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bronchus or lung</w:t>
            </w:r>
          </w:p>
        </w:tc>
      </w:tr>
      <w:tr w:rsidR="00B51DF8" w:rsidRPr="002F1169" w14:paraId="47F5C700" w14:textId="77777777" w:rsidTr="00C01491">
        <w:tc>
          <w:tcPr>
            <w:tcW w:w="1985" w:type="dxa"/>
          </w:tcPr>
          <w:p w14:paraId="4D12128F" w14:textId="17E2477F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95EE33F" w14:textId="30FA56C4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2.9</w:t>
            </w:r>
          </w:p>
        </w:tc>
        <w:tc>
          <w:tcPr>
            <w:tcW w:w="5755" w:type="dxa"/>
          </w:tcPr>
          <w:p w14:paraId="5840C5EC" w14:textId="0EDF6151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bronchus and lung</w:t>
            </w:r>
          </w:p>
        </w:tc>
      </w:tr>
      <w:tr w:rsidR="00B51DF8" w:rsidRPr="002F1169" w14:paraId="4635CF14" w14:textId="77777777" w:rsidTr="00C01491">
        <w:tc>
          <w:tcPr>
            <w:tcW w:w="1985" w:type="dxa"/>
          </w:tcPr>
          <w:p w14:paraId="5C5E88F6" w14:textId="5EDD93B9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1B91C0F" w14:textId="2AA5182D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7.0</w:t>
            </w:r>
          </w:p>
        </w:tc>
        <w:tc>
          <w:tcPr>
            <w:tcW w:w="5755" w:type="dxa"/>
          </w:tcPr>
          <w:p w14:paraId="25764B5C" w14:textId="1A9D2F39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ulmonary secondary</w:t>
            </w:r>
          </w:p>
        </w:tc>
      </w:tr>
      <w:tr w:rsidR="00B51DF8" w:rsidRPr="002F1169" w14:paraId="0A017D97" w14:textId="77777777" w:rsidTr="00C01491">
        <w:tc>
          <w:tcPr>
            <w:tcW w:w="1985" w:type="dxa"/>
          </w:tcPr>
          <w:p w14:paraId="31639DEF" w14:textId="75791012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5AEB8FB" w14:textId="1B294C04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7.2</w:t>
            </w:r>
          </w:p>
        </w:tc>
        <w:tc>
          <w:tcPr>
            <w:tcW w:w="5755" w:type="dxa"/>
          </w:tcPr>
          <w:p w14:paraId="2AFB6940" w14:textId="1A55F2AC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ignant Pleural Effusion</w:t>
            </w:r>
          </w:p>
        </w:tc>
      </w:tr>
      <w:tr w:rsidR="00B51DF8" w:rsidRPr="002F1169" w14:paraId="1370731F" w14:textId="77777777" w:rsidTr="00C01491">
        <w:tc>
          <w:tcPr>
            <w:tcW w:w="1985" w:type="dxa"/>
            <w:tcBorders>
              <w:bottom w:val="single" w:sz="4" w:space="0" w:color="auto"/>
            </w:tcBorders>
          </w:tcPr>
          <w:p w14:paraId="6DF5BEA1" w14:textId="406A8A02" w:rsidR="00B51DF8" w:rsidRPr="002F1169" w:rsidRDefault="00B51DF8" w:rsidP="00B51D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79F098C" w14:textId="6E4B7351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5.7</w:t>
            </w:r>
          </w:p>
        </w:tc>
        <w:tc>
          <w:tcPr>
            <w:tcW w:w="5755" w:type="dxa"/>
            <w:tcBorders>
              <w:bottom w:val="single" w:sz="4" w:space="0" w:color="auto"/>
            </w:tcBorders>
          </w:tcPr>
          <w:p w14:paraId="7B3DF86D" w14:textId="5F93EB87" w:rsidR="00B51DF8" w:rsidRPr="002F1169" w:rsidRDefault="00B51DF8" w:rsidP="00B51D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oplasm of uncertain behavior of lung</w:t>
            </w:r>
          </w:p>
        </w:tc>
      </w:tr>
      <w:tr w:rsidR="00E51573" w:rsidRPr="002F1169" w14:paraId="0DDE21DE" w14:textId="77777777" w:rsidTr="00C01491">
        <w:tc>
          <w:tcPr>
            <w:tcW w:w="1985" w:type="dxa"/>
            <w:tcBorders>
              <w:top w:val="single" w:sz="4" w:space="0" w:color="auto"/>
            </w:tcBorders>
          </w:tcPr>
          <w:p w14:paraId="53E6532C" w14:textId="56E0DB42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 cavity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6118F02" w14:textId="3ACD2E6C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.0</w:t>
            </w:r>
          </w:p>
        </w:tc>
        <w:tc>
          <w:tcPr>
            <w:tcW w:w="5755" w:type="dxa"/>
            <w:tcBorders>
              <w:top w:val="single" w:sz="4" w:space="0" w:color="auto"/>
            </w:tcBorders>
          </w:tcPr>
          <w:p w14:paraId="2AA81944" w14:textId="6C7AB4BB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of tongue - base</w:t>
            </w:r>
          </w:p>
        </w:tc>
      </w:tr>
      <w:tr w:rsidR="00E51573" w:rsidRPr="002F1169" w14:paraId="284A996D" w14:textId="77777777" w:rsidTr="00C01491">
        <w:tc>
          <w:tcPr>
            <w:tcW w:w="1985" w:type="dxa"/>
          </w:tcPr>
          <w:p w14:paraId="5DB7109E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30556C9" w14:textId="3A745F6C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.1</w:t>
            </w:r>
          </w:p>
        </w:tc>
        <w:tc>
          <w:tcPr>
            <w:tcW w:w="5755" w:type="dxa"/>
          </w:tcPr>
          <w:p w14:paraId="0EDF519C" w14:textId="1D7D84E2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of tongue, dorsal surface</w:t>
            </w:r>
          </w:p>
        </w:tc>
      </w:tr>
      <w:tr w:rsidR="00E51573" w:rsidRPr="002F1169" w14:paraId="58D2AC2D" w14:textId="77777777" w:rsidTr="00C01491">
        <w:tc>
          <w:tcPr>
            <w:tcW w:w="1985" w:type="dxa"/>
          </w:tcPr>
          <w:p w14:paraId="05A4F0E3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3B9F01C" w14:textId="735F92FD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.2</w:t>
            </w:r>
          </w:p>
        </w:tc>
        <w:tc>
          <w:tcPr>
            <w:tcW w:w="5755" w:type="dxa"/>
          </w:tcPr>
          <w:p w14:paraId="2F3D2C21" w14:textId="3496D94A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of tip and lateral border tongue</w:t>
            </w:r>
          </w:p>
        </w:tc>
      </w:tr>
      <w:tr w:rsidR="00E51573" w:rsidRPr="002F1169" w14:paraId="5E990D5F" w14:textId="77777777" w:rsidTr="00C01491">
        <w:tc>
          <w:tcPr>
            <w:tcW w:w="1985" w:type="dxa"/>
          </w:tcPr>
          <w:p w14:paraId="29794FB1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DF313AA" w14:textId="1A1ABC95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.9</w:t>
            </w:r>
          </w:p>
        </w:tc>
        <w:tc>
          <w:tcPr>
            <w:tcW w:w="5755" w:type="dxa"/>
          </w:tcPr>
          <w:p w14:paraId="61463CD8" w14:textId="0EC16BA9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of tongue</w:t>
            </w:r>
          </w:p>
        </w:tc>
      </w:tr>
      <w:tr w:rsidR="00E51573" w:rsidRPr="002F1169" w14:paraId="2106F4C9" w14:textId="77777777" w:rsidTr="00C01491">
        <w:tc>
          <w:tcPr>
            <w:tcW w:w="1985" w:type="dxa"/>
          </w:tcPr>
          <w:p w14:paraId="276267EB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53975B2" w14:textId="2D4BE978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.0</w:t>
            </w:r>
          </w:p>
        </w:tc>
        <w:tc>
          <w:tcPr>
            <w:tcW w:w="5755" w:type="dxa"/>
          </w:tcPr>
          <w:p w14:paraId="0864E08B" w14:textId="5448677A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of upper gum</w:t>
            </w:r>
          </w:p>
        </w:tc>
      </w:tr>
      <w:tr w:rsidR="00E51573" w:rsidRPr="002F1169" w14:paraId="23A247C7" w14:textId="77777777" w:rsidTr="00C01491">
        <w:tc>
          <w:tcPr>
            <w:tcW w:w="1985" w:type="dxa"/>
          </w:tcPr>
          <w:p w14:paraId="1F5CBC29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3AB2379" w14:textId="78B686B6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.1</w:t>
            </w:r>
          </w:p>
        </w:tc>
        <w:tc>
          <w:tcPr>
            <w:tcW w:w="5755" w:type="dxa"/>
          </w:tcPr>
          <w:p w14:paraId="177CA3BD" w14:textId="0D5AFAB1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of lower gum</w:t>
            </w:r>
          </w:p>
        </w:tc>
      </w:tr>
      <w:tr w:rsidR="00E51573" w:rsidRPr="002F1169" w14:paraId="264EE95C" w14:textId="77777777" w:rsidTr="00C01491">
        <w:tc>
          <w:tcPr>
            <w:tcW w:w="1985" w:type="dxa"/>
          </w:tcPr>
          <w:p w14:paraId="2978C3AC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8F75F20" w14:textId="76501477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.9</w:t>
            </w:r>
          </w:p>
        </w:tc>
        <w:tc>
          <w:tcPr>
            <w:tcW w:w="5755" w:type="dxa"/>
          </w:tcPr>
          <w:p w14:paraId="65090698" w14:textId="792E13F6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of floor of mouth</w:t>
            </w:r>
          </w:p>
        </w:tc>
      </w:tr>
      <w:tr w:rsidR="00E51573" w:rsidRPr="002F1169" w14:paraId="294AE2A6" w14:textId="77777777" w:rsidTr="00C01491">
        <w:tc>
          <w:tcPr>
            <w:tcW w:w="1985" w:type="dxa"/>
          </w:tcPr>
          <w:p w14:paraId="03E1AD77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3C8660E" w14:textId="77C0B295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.6</w:t>
            </w:r>
          </w:p>
        </w:tc>
        <w:tc>
          <w:tcPr>
            <w:tcW w:w="5755" w:type="dxa"/>
          </w:tcPr>
          <w:p w14:paraId="39FFE6ED" w14:textId="369005D3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of retromolar area</w:t>
            </w:r>
          </w:p>
        </w:tc>
      </w:tr>
      <w:tr w:rsidR="00E51573" w:rsidRPr="002F1169" w14:paraId="684CD5A0" w14:textId="77777777" w:rsidTr="00C01491">
        <w:tc>
          <w:tcPr>
            <w:tcW w:w="1985" w:type="dxa"/>
          </w:tcPr>
          <w:p w14:paraId="3B842BE1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89439CB" w14:textId="4E3C47B1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.0</w:t>
            </w:r>
          </w:p>
        </w:tc>
        <w:tc>
          <w:tcPr>
            <w:tcW w:w="5755" w:type="dxa"/>
          </w:tcPr>
          <w:p w14:paraId="4979FF88" w14:textId="79973B8C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of tonsil</w:t>
            </w:r>
          </w:p>
        </w:tc>
      </w:tr>
      <w:tr w:rsidR="00E51573" w:rsidRPr="002F1169" w14:paraId="22957B9F" w14:textId="77777777" w:rsidTr="00C01491">
        <w:tc>
          <w:tcPr>
            <w:tcW w:w="1985" w:type="dxa"/>
          </w:tcPr>
          <w:p w14:paraId="09A059C7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7A0CAF5" w14:textId="39D4596E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.6</w:t>
            </w:r>
          </w:p>
        </w:tc>
        <w:tc>
          <w:tcPr>
            <w:tcW w:w="5755" w:type="dxa"/>
          </w:tcPr>
          <w:p w14:paraId="1E970487" w14:textId="22779646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of oropharynx, lateral wall</w:t>
            </w:r>
          </w:p>
        </w:tc>
      </w:tr>
      <w:tr w:rsidR="00E51573" w:rsidRPr="002F1169" w14:paraId="6F286A56" w14:textId="77777777" w:rsidTr="00C01491">
        <w:tc>
          <w:tcPr>
            <w:tcW w:w="1985" w:type="dxa"/>
          </w:tcPr>
          <w:p w14:paraId="2E8714E5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F3963F2" w14:textId="60CCAF94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.8</w:t>
            </w:r>
          </w:p>
        </w:tc>
        <w:tc>
          <w:tcPr>
            <w:tcW w:w="5755" w:type="dxa"/>
          </w:tcPr>
          <w:p w14:paraId="27BBEAB8" w14:textId="2778AACA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of oropharynx</w:t>
            </w:r>
          </w:p>
        </w:tc>
      </w:tr>
      <w:tr w:rsidR="00E51573" w:rsidRPr="002F1169" w14:paraId="59493CCB" w14:textId="77777777" w:rsidTr="00C01491">
        <w:tc>
          <w:tcPr>
            <w:tcW w:w="1985" w:type="dxa"/>
          </w:tcPr>
          <w:p w14:paraId="39D1291D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8231235" w14:textId="5B3CE20B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.9</w:t>
            </w:r>
          </w:p>
        </w:tc>
        <w:tc>
          <w:tcPr>
            <w:tcW w:w="5755" w:type="dxa"/>
          </w:tcPr>
          <w:p w14:paraId="647E3878" w14:textId="49B8B7F5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of oropharynx</w:t>
            </w:r>
          </w:p>
        </w:tc>
      </w:tr>
      <w:tr w:rsidR="00E51573" w:rsidRPr="002F1169" w14:paraId="5C03A1BF" w14:textId="77777777" w:rsidTr="00C01491">
        <w:tc>
          <w:tcPr>
            <w:tcW w:w="1985" w:type="dxa"/>
          </w:tcPr>
          <w:p w14:paraId="128685F7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DCE1C96" w14:textId="4E76046D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.9</w:t>
            </w:r>
          </w:p>
        </w:tc>
        <w:tc>
          <w:tcPr>
            <w:tcW w:w="5755" w:type="dxa"/>
          </w:tcPr>
          <w:p w14:paraId="772B87BF" w14:textId="20949BF2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of nasopharynx</w:t>
            </w:r>
          </w:p>
        </w:tc>
      </w:tr>
      <w:tr w:rsidR="00E51573" w:rsidRPr="002F1169" w14:paraId="643FAFE4" w14:textId="77777777" w:rsidTr="00C01491">
        <w:tc>
          <w:tcPr>
            <w:tcW w:w="1985" w:type="dxa"/>
          </w:tcPr>
          <w:p w14:paraId="747E5FA2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F27C735" w14:textId="002F5E4C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.1</w:t>
            </w:r>
          </w:p>
        </w:tc>
        <w:tc>
          <w:tcPr>
            <w:tcW w:w="5755" w:type="dxa"/>
          </w:tcPr>
          <w:p w14:paraId="241211C0" w14:textId="344132BF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of pyriform sinus</w:t>
            </w:r>
          </w:p>
        </w:tc>
      </w:tr>
      <w:tr w:rsidR="00E51573" w:rsidRPr="002F1169" w14:paraId="7E9C87FA" w14:textId="77777777" w:rsidTr="00C01491">
        <w:tc>
          <w:tcPr>
            <w:tcW w:w="1985" w:type="dxa"/>
          </w:tcPr>
          <w:p w14:paraId="3F7EA064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7DBFB69" w14:textId="44449883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.2</w:t>
            </w:r>
          </w:p>
        </w:tc>
        <w:tc>
          <w:tcPr>
            <w:tcW w:w="5755" w:type="dxa"/>
          </w:tcPr>
          <w:p w14:paraId="4D48D83D" w14:textId="169BBAA0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of hypopharynx aryepiglottic fold</w:t>
            </w:r>
          </w:p>
        </w:tc>
      </w:tr>
      <w:tr w:rsidR="00E51573" w:rsidRPr="002F1169" w14:paraId="74AE7EC3" w14:textId="77777777" w:rsidTr="00C01491">
        <w:tc>
          <w:tcPr>
            <w:tcW w:w="1985" w:type="dxa"/>
          </w:tcPr>
          <w:p w14:paraId="44E1610A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5548CF5" w14:textId="6F534837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.8</w:t>
            </w:r>
          </w:p>
        </w:tc>
        <w:tc>
          <w:tcPr>
            <w:tcW w:w="5755" w:type="dxa"/>
          </w:tcPr>
          <w:p w14:paraId="67B0620D" w14:textId="690659BE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of hypopharynx, other site</w:t>
            </w:r>
          </w:p>
        </w:tc>
      </w:tr>
      <w:tr w:rsidR="00E51573" w:rsidRPr="002F1169" w14:paraId="13183808" w14:textId="77777777" w:rsidTr="00C01491">
        <w:tc>
          <w:tcPr>
            <w:tcW w:w="1985" w:type="dxa"/>
          </w:tcPr>
          <w:p w14:paraId="73302055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855634E" w14:textId="1809441A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5.8</w:t>
            </w:r>
          </w:p>
        </w:tc>
        <w:tc>
          <w:tcPr>
            <w:tcW w:w="5755" w:type="dxa"/>
          </w:tcPr>
          <w:p w14:paraId="1ECF55B8" w14:textId="368650D1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ymoma</w:t>
            </w:r>
          </w:p>
        </w:tc>
      </w:tr>
      <w:tr w:rsidR="00E51573" w:rsidRPr="002F1169" w14:paraId="0CB836DC" w14:textId="77777777" w:rsidTr="00C01491">
        <w:tc>
          <w:tcPr>
            <w:tcW w:w="1985" w:type="dxa"/>
            <w:tcBorders>
              <w:bottom w:val="single" w:sz="4" w:space="0" w:color="auto"/>
            </w:tcBorders>
          </w:tcPr>
          <w:p w14:paraId="783A01ED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468DC0E" w14:textId="59D744AE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9.1</w:t>
            </w:r>
          </w:p>
        </w:tc>
        <w:tc>
          <w:tcPr>
            <w:tcW w:w="5755" w:type="dxa"/>
            <w:tcBorders>
              <w:bottom w:val="single" w:sz="4" w:space="0" w:color="auto"/>
            </w:tcBorders>
          </w:tcPr>
          <w:p w14:paraId="25CEE1C6" w14:textId="3272B07D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ocal cord tumor</w:t>
            </w:r>
          </w:p>
        </w:tc>
      </w:tr>
      <w:tr w:rsidR="00E51573" w:rsidRPr="002F1169" w14:paraId="56AD1CEE" w14:textId="77777777" w:rsidTr="00C01491">
        <w:tc>
          <w:tcPr>
            <w:tcW w:w="1985" w:type="dxa"/>
            <w:tcBorders>
              <w:top w:val="single" w:sz="4" w:space="0" w:color="auto"/>
            </w:tcBorders>
          </w:tcPr>
          <w:p w14:paraId="0CBAEB27" w14:textId="18210D6F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9DBFCD9" w14:textId="33009773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.0</w:t>
            </w:r>
          </w:p>
        </w:tc>
        <w:tc>
          <w:tcPr>
            <w:tcW w:w="5755" w:type="dxa"/>
            <w:tcBorders>
              <w:top w:val="single" w:sz="4" w:space="0" w:color="auto"/>
            </w:tcBorders>
          </w:tcPr>
          <w:p w14:paraId="07800E31" w14:textId="38BEF125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of retroperitoneum</w:t>
            </w:r>
          </w:p>
        </w:tc>
      </w:tr>
      <w:tr w:rsidR="00E51573" w:rsidRPr="002F1169" w14:paraId="6AFA03E9" w14:textId="77777777" w:rsidTr="00C01491">
        <w:tc>
          <w:tcPr>
            <w:tcW w:w="1985" w:type="dxa"/>
          </w:tcPr>
          <w:p w14:paraId="7FFF3F68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E307EE6" w14:textId="1035DBCE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.8</w:t>
            </w:r>
          </w:p>
        </w:tc>
        <w:tc>
          <w:tcPr>
            <w:tcW w:w="5755" w:type="dxa"/>
          </w:tcPr>
          <w:p w14:paraId="25814327" w14:textId="7D3E2C9F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of peritoneum, pelvic</w:t>
            </w:r>
          </w:p>
        </w:tc>
      </w:tr>
      <w:tr w:rsidR="00E51573" w:rsidRPr="002F1169" w14:paraId="1FE402C1" w14:textId="77777777" w:rsidTr="00C01491">
        <w:tc>
          <w:tcPr>
            <w:tcW w:w="1985" w:type="dxa"/>
          </w:tcPr>
          <w:p w14:paraId="03611629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E9BE282" w14:textId="5542D835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.0</w:t>
            </w:r>
          </w:p>
        </w:tc>
        <w:tc>
          <w:tcPr>
            <w:tcW w:w="5755" w:type="dxa"/>
          </w:tcPr>
          <w:p w14:paraId="7D4D773B" w14:textId="006D3A41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of nasal cavity</w:t>
            </w:r>
          </w:p>
        </w:tc>
      </w:tr>
      <w:tr w:rsidR="00E51573" w:rsidRPr="002F1169" w14:paraId="17FF8E3D" w14:textId="77777777" w:rsidTr="00C01491">
        <w:tc>
          <w:tcPr>
            <w:tcW w:w="1985" w:type="dxa"/>
          </w:tcPr>
          <w:p w14:paraId="610110BF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0EC591D" w14:textId="796090A6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.2</w:t>
            </w:r>
          </w:p>
        </w:tc>
        <w:tc>
          <w:tcPr>
            <w:tcW w:w="5755" w:type="dxa"/>
          </w:tcPr>
          <w:p w14:paraId="06236C54" w14:textId="089A23A0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of maxillary sinus</w:t>
            </w:r>
          </w:p>
        </w:tc>
      </w:tr>
      <w:tr w:rsidR="00E51573" w:rsidRPr="002F1169" w14:paraId="556A6081" w14:textId="77777777" w:rsidTr="00C01491">
        <w:tc>
          <w:tcPr>
            <w:tcW w:w="1985" w:type="dxa"/>
          </w:tcPr>
          <w:p w14:paraId="47A8E05A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4B3BE07" w14:textId="1C555EC2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.0</w:t>
            </w:r>
          </w:p>
        </w:tc>
        <w:tc>
          <w:tcPr>
            <w:tcW w:w="5755" w:type="dxa"/>
          </w:tcPr>
          <w:p w14:paraId="6E8DEA82" w14:textId="122103B5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ignant neo glottis</w:t>
            </w:r>
          </w:p>
        </w:tc>
      </w:tr>
      <w:tr w:rsidR="00E51573" w:rsidRPr="002F1169" w14:paraId="5E257D35" w14:textId="77777777" w:rsidTr="00C01491">
        <w:tc>
          <w:tcPr>
            <w:tcW w:w="1985" w:type="dxa"/>
          </w:tcPr>
          <w:p w14:paraId="6E438B58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045B132" w14:textId="1797F852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.0</w:t>
            </w:r>
          </w:p>
        </w:tc>
        <w:tc>
          <w:tcPr>
            <w:tcW w:w="5755" w:type="dxa"/>
          </w:tcPr>
          <w:p w14:paraId="7CAB9950" w14:textId="3C1E12CB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of thymus</w:t>
            </w:r>
          </w:p>
        </w:tc>
      </w:tr>
      <w:tr w:rsidR="00E51573" w:rsidRPr="002F1169" w14:paraId="468F5233" w14:textId="77777777" w:rsidTr="00C01491">
        <w:tc>
          <w:tcPr>
            <w:tcW w:w="1985" w:type="dxa"/>
          </w:tcPr>
          <w:p w14:paraId="25664DEF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0C88BFD" w14:textId="68C3C7A4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.2</w:t>
            </w:r>
          </w:p>
        </w:tc>
        <w:tc>
          <w:tcPr>
            <w:tcW w:w="5755" w:type="dxa"/>
          </w:tcPr>
          <w:p w14:paraId="08AF424E" w14:textId="39CECCE0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ignant neoplasm of anterior mediastinum</w:t>
            </w:r>
          </w:p>
        </w:tc>
      </w:tr>
      <w:tr w:rsidR="00E51573" w:rsidRPr="002F1169" w14:paraId="1BAC8AA4" w14:textId="77777777" w:rsidTr="00C01491">
        <w:tc>
          <w:tcPr>
            <w:tcW w:w="1985" w:type="dxa"/>
          </w:tcPr>
          <w:p w14:paraId="08BC4653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9E2845E" w14:textId="4D966F3D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.9</w:t>
            </w:r>
          </w:p>
        </w:tc>
        <w:tc>
          <w:tcPr>
            <w:tcW w:w="5755" w:type="dxa"/>
          </w:tcPr>
          <w:p w14:paraId="41FCD60D" w14:textId="1F36440A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of mediastinum</w:t>
            </w:r>
          </w:p>
        </w:tc>
      </w:tr>
      <w:tr w:rsidR="00E51573" w:rsidRPr="002F1169" w14:paraId="00E9A825" w14:textId="77777777" w:rsidTr="00C01491">
        <w:tc>
          <w:tcPr>
            <w:tcW w:w="1985" w:type="dxa"/>
          </w:tcPr>
          <w:p w14:paraId="449235A1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8203F39" w14:textId="7FDCF50B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.6</w:t>
            </w:r>
          </w:p>
        </w:tc>
        <w:tc>
          <w:tcPr>
            <w:tcW w:w="5755" w:type="dxa"/>
          </w:tcPr>
          <w:p w14:paraId="48265076" w14:textId="5AB196CA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of pelvic bone/ sacrum/ coccyx</w:t>
            </w:r>
          </w:p>
        </w:tc>
      </w:tr>
      <w:tr w:rsidR="00E51573" w:rsidRPr="002F1169" w14:paraId="7921B073" w14:textId="77777777" w:rsidTr="00C01491">
        <w:tc>
          <w:tcPr>
            <w:tcW w:w="1985" w:type="dxa"/>
          </w:tcPr>
          <w:p w14:paraId="1BC15798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34A2594" w14:textId="69F29D85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.0</w:t>
            </w:r>
          </w:p>
        </w:tc>
        <w:tc>
          <w:tcPr>
            <w:tcW w:w="5755" w:type="dxa"/>
          </w:tcPr>
          <w:p w14:paraId="2E9083EC" w14:textId="1B91E4DD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ignant neoplasm of connective and other soft tissue of head, face, and neck</w:t>
            </w:r>
          </w:p>
        </w:tc>
      </w:tr>
      <w:tr w:rsidR="00E51573" w:rsidRPr="002F1169" w14:paraId="2E57F161" w14:textId="77777777" w:rsidTr="00C01491">
        <w:tc>
          <w:tcPr>
            <w:tcW w:w="1985" w:type="dxa"/>
          </w:tcPr>
          <w:p w14:paraId="1A58E760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FB116B4" w14:textId="4705BB31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.2</w:t>
            </w:r>
          </w:p>
        </w:tc>
        <w:tc>
          <w:tcPr>
            <w:tcW w:w="5755" w:type="dxa"/>
          </w:tcPr>
          <w:p w14:paraId="27C0E683" w14:textId="41EB1686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ignant neoplasm of connective and other soft tissue of upper limb, including shoulder</w:t>
            </w:r>
          </w:p>
        </w:tc>
      </w:tr>
      <w:tr w:rsidR="00E51573" w:rsidRPr="002F1169" w14:paraId="086A111E" w14:textId="77777777" w:rsidTr="00C01491">
        <w:tc>
          <w:tcPr>
            <w:tcW w:w="1985" w:type="dxa"/>
          </w:tcPr>
          <w:p w14:paraId="4711360E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A5392DF" w14:textId="72CBF6B5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.3</w:t>
            </w:r>
          </w:p>
        </w:tc>
        <w:tc>
          <w:tcPr>
            <w:tcW w:w="5755" w:type="dxa"/>
          </w:tcPr>
          <w:p w14:paraId="73366267" w14:textId="15C46A67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ignant neoplasm of connective and other soft tissue of lower limb, including hip</w:t>
            </w:r>
          </w:p>
        </w:tc>
      </w:tr>
      <w:tr w:rsidR="00E51573" w:rsidRPr="002F1169" w14:paraId="574F54EA" w14:textId="77777777" w:rsidTr="00C01491">
        <w:tc>
          <w:tcPr>
            <w:tcW w:w="1985" w:type="dxa"/>
          </w:tcPr>
          <w:p w14:paraId="2E45939C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E3C9B38" w14:textId="2B32B395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.4</w:t>
            </w:r>
          </w:p>
        </w:tc>
        <w:tc>
          <w:tcPr>
            <w:tcW w:w="5755" w:type="dxa"/>
          </w:tcPr>
          <w:p w14:paraId="361B7B20" w14:textId="53201D84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of connective/ soft tissue thorax</w:t>
            </w:r>
          </w:p>
        </w:tc>
      </w:tr>
      <w:tr w:rsidR="00E51573" w:rsidRPr="002F1169" w14:paraId="0B60E1B6" w14:textId="77777777" w:rsidTr="00C01491">
        <w:tc>
          <w:tcPr>
            <w:tcW w:w="1985" w:type="dxa"/>
          </w:tcPr>
          <w:p w14:paraId="6D393110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61C1C9C" w14:textId="1219283F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.6</w:t>
            </w:r>
          </w:p>
        </w:tc>
        <w:tc>
          <w:tcPr>
            <w:tcW w:w="5755" w:type="dxa"/>
          </w:tcPr>
          <w:p w14:paraId="3F8278CB" w14:textId="6A29C3D0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of connective/ soft tissue pelvis</w:t>
            </w:r>
          </w:p>
        </w:tc>
      </w:tr>
      <w:tr w:rsidR="00E51573" w:rsidRPr="002F1169" w14:paraId="1EA1CB7C" w14:textId="77777777" w:rsidTr="00C01491">
        <w:tc>
          <w:tcPr>
            <w:tcW w:w="1985" w:type="dxa"/>
          </w:tcPr>
          <w:p w14:paraId="5DDED574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8AFA0BA" w14:textId="5F49F4FA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.9</w:t>
            </w:r>
          </w:p>
        </w:tc>
        <w:tc>
          <w:tcPr>
            <w:tcW w:w="5755" w:type="dxa"/>
          </w:tcPr>
          <w:p w14:paraId="14B5D464" w14:textId="334802AC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connective+ soft tissue</w:t>
            </w:r>
          </w:p>
        </w:tc>
      </w:tr>
      <w:tr w:rsidR="00E51573" w:rsidRPr="002F1169" w14:paraId="5009F301" w14:textId="77777777" w:rsidTr="00C01491">
        <w:tc>
          <w:tcPr>
            <w:tcW w:w="1985" w:type="dxa"/>
          </w:tcPr>
          <w:p w14:paraId="10F9D47C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B594926" w14:textId="7F3269F9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.3</w:t>
            </w:r>
          </w:p>
        </w:tc>
        <w:tc>
          <w:tcPr>
            <w:tcW w:w="5755" w:type="dxa"/>
          </w:tcPr>
          <w:p w14:paraId="0B58282D" w14:textId="4C187D14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ignant neoplasm of conjunctiva</w:t>
            </w:r>
          </w:p>
        </w:tc>
      </w:tr>
      <w:tr w:rsidR="00E51573" w:rsidRPr="002F1169" w14:paraId="04C750DE" w14:textId="77777777" w:rsidTr="00C01491">
        <w:tc>
          <w:tcPr>
            <w:tcW w:w="1985" w:type="dxa"/>
          </w:tcPr>
          <w:p w14:paraId="0CB09A62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E1F68DB" w14:textId="62833969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.1</w:t>
            </w:r>
          </w:p>
        </w:tc>
        <w:tc>
          <w:tcPr>
            <w:tcW w:w="5755" w:type="dxa"/>
          </w:tcPr>
          <w:p w14:paraId="46068FCC" w14:textId="5F3E667B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ignant neoplasm of frontal lobe</w:t>
            </w:r>
          </w:p>
        </w:tc>
      </w:tr>
      <w:tr w:rsidR="00E51573" w:rsidRPr="002F1169" w14:paraId="65C86400" w14:textId="77777777" w:rsidTr="00C01491">
        <w:tc>
          <w:tcPr>
            <w:tcW w:w="1985" w:type="dxa"/>
          </w:tcPr>
          <w:p w14:paraId="24463332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426DAA9" w14:textId="77EE67C1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.2</w:t>
            </w:r>
          </w:p>
        </w:tc>
        <w:tc>
          <w:tcPr>
            <w:tcW w:w="5755" w:type="dxa"/>
          </w:tcPr>
          <w:p w14:paraId="519F4289" w14:textId="100F469C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ignant neoplasm of temporal lobe</w:t>
            </w:r>
          </w:p>
        </w:tc>
      </w:tr>
      <w:tr w:rsidR="00E51573" w:rsidRPr="002F1169" w14:paraId="28807C98" w14:textId="77777777" w:rsidTr="00C01491">
        <w:tc>
          <w:tcPr>
            <w:tcW w:w="1985" w:type="dxa"/>
          </w:tcPr>
          <w:p w14:paraId="1DA11663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7E499F3" w14:textId="35148CF0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.3</w:t>
            </w:r>
          </w:p>
        </w:tc>
        <w:tc>
          <w:tcPr>
            <w:tcW w:w="5755" w:type="dxa"/>
          </w:tcPr>
          <w:p w14:paraId="27F2CBC8" w14:textId="706FAADA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ignant neoplasm of parietal lobe</w:t>
            </w:r>
          </w:p>
        </w:tc>
      </w:tr>
      <w:tr w:rsidR="00E51573" w:rsidRPr="002F1169" w14:paraId="21CCD848" w14:textId="77777777" w:rsidTr="00C01491">
        <w:tc>
          <w:tcPr>
            <w:tcW w:w="1985" w:type="dxa"/>
          </w:tcPr>
          <w:p w14:paraId="09EA786F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31B00B0" w14:textId="06FA5AF8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.6</w:t>
            </w:r>
          </w:p>
        </w:tc>
        <w:tc>
          <w:tcPr>
            <w:tcW w:w="5755" w:type="dxa"/>
          </w:tcPr>
          <w:p w14:paraId="3DF6028E" w14:textId="4D80939D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ignant neoplasm of aortic body and other paraganglia</w:t>
            </w:r>
          </w:p>
        </w:tc>
      </w:tr>
      <w:tr w:rsidR="00E51573" w:rsidRPr="002F1169" w14:paraId="4C44E125" w14:textId="77777777" w:rsidTr="00C01491">
        <w:tc>
          <w:tcPr>
            <w:tcW w:w="1985" w:type="dxa"/>
          </w:tcPr>
          <w:p w14:paraId="5F1D2670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C58711F" w14:textId="58ABDEBA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.1</w:t>
            </w:r>
          </w:p>
        </w:tc>
        <w:tc>
          <w:tcPr>
            <w:tcW w:w="5755" w:type="dxa"/>
          </w:tcPr>
          <w:p w14:paraId="67F8BBAE" w14:textId="548C669A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lignant </w:t>
            </w:r>
            <w:proofErr w:type="spellStart"/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</w:t>
            </w:r>
            <w:proofErr w:type="spellEnd"/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chest wall</w:t>
            </w:r>
          </w:p>
        </w:tc>
      </w:tr>
      <w:tr w:rsidR="00E51573" w:rsidRPr="002F1169" w14:paraId="556E9622" w14:textId="77777777" w:rsidTr="00C01491">
        <w:tc>
          <w:tcPr>
            <w:tcW w:w="1985" w:type="dxa"/>
          </w:tcPr>
          <w:p w14:paraId="1BEE6568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3B4FEC1" w14:textId="29490467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.0</w:t>
            </w:r>
          </w:p>
        </w:tc>
        <w:tc>
          <w:tcPr>
            <w:tcW w:w="5755" w:type="dxa"/>
          </w:tcPr>
          <w:p w14:paraId="719DFFE3" w14:textId="713AB0D1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static lymph nodes - head &amp; neck</w:t>
            </w:r>
          </w:p>
        </w:tc>
      </w:tr>
      <w:tr w:rsidR="00E51573" w:rsidRPr="002F1169" w14:paraId="19026396" w14:textId="77777777" w:rsidTr="00C01491">
        <w:tc>
          <w:tcPr>
            <w:tcW w:w="1985" w:type="dxa"/>
          </w:tcPr>
          <w:p w14:paraId="2C48722A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2507193" w14:textId="739E341D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.3</w:t>
            </w:r>
          </w:p>
        </w:tc>
        <w:tc>
          <w:tcPr>
            <w:tcW w:w="5755" w:type="dxa"/>
          </w:tcPr>
          <w:p w14:paraId="1321F6B6" w14:textId="174235D9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static lymph nodes - axilla, upper limb</w:t>
            </w:r>
          </w:p>
        </w:tc>
      </w:tr>
      <w:tr w:rsidR="00E51573" w:rsidRPr="002F1169" w14:paraId="2DF55893" w14:textId="77777777" w:rsidTr="00C01491">
        <w:tc>
          <w:tcPr>
            <w:tcW w:w="1985" w:type="dxa"/>
          </w:tcPr>
          <w:p w14:paraId="200294D5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E147DC2" w14:textId="62187C4E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.9</w:t>
            </w:r>
          </w:p>
        </w:tc>
        <w:tc>
          <w:tcPr>
            <w:tcW w:w="5755" w:type="dxa"/>
          </w:tcPr>
          <w:p w14:paraId="13292ECE" w14:textId="60659832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 to regional lymph nodes</w:t>
            </w:r>
          </w:p>
        </w:tc>
      </w:tr>
      <w:tr w:rsidR="00E51573" w:rsidRPr="002F1169" w14:paraId="6F6828C7" w14:textId="77777777" w:rsidTr="00C01491">
        <w:tc>
          <w:tcPr>
            <w:tcW w:w="1985" w:type="dxa"/>
          </w:tcPr>
          <w:p w14:paraId="26031729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F9C3DA3" w14:textId="585A5558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.3</w:t>
            </w:r>
          </w:p>
        </w:tc>
        <w:tc>
          <w:tcPr>
            <w:tcW w:w="5755" w:type="dxa"/>
          </w:tcPr>
          <w:p w14:paraId="07F57A79" w14:textId="1C88ED5C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in metastasis</w:t>
            </w:r>
          </w:p>
        </w:tc>
      </w:tr>
      <w:tr w:rsidR="00E51573" w:rsidRPr="002F1169" w14:paraId="51C77EE4" w14:textId="77777777" w:rsidTr="00C01491">
        <w:tc>
          <w:tcPr>
            <w:tcW w:w="1985" w:type="dxa"/>
          </w:tcPr>
          <w:p w14:paraId="79C6BB65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8101723" w14:textId="4C069479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.5</w:t>
            </w:r>
          </w:p>
        </w:tc>
        <w:tc>
          <w:tcPr>
            <w:tcW w:w="5755" w:type="dxa"/>
          </w:tcPr>
          <w:p w14:paraId="7C5486E2" w14:textId="337ACCAF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ne metastasis</w:t>
            </w:r>
          </w:p>
        </w:tc>
      </w:tr>
      <w:tr w:rsidR="00E51573" w:rsidRPr="002F1169" w14:paraId="5D32D782" w14:textId="77777777" w:rsidTr="00C01491">
        <w:tc>
          <w:tcPr>
            <w:tcW w:w="1985" w:type="dxa"/>
          </w:tcPr>
          <w:p w14:paraId="0C006526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6350C9E" w14:textId="090B308A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.7</w:t>
            </w:r>
          </w:p>
        </w:tc>
        <w:tc>
          <w:tcPr>
            <w:tcW w:w="5755" w:type="dxa"/>
          </w:tcPr>
          <w:p w14:paraId="3C31CA83" w14:textId="0D51E53E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stasis to adrenal gland</w:t>
            </w:r>
          </w:p>
        </w:tc>
      </w:tr>
      <w:tr w:rsidR="00E51573" w:rsidRPr="002F1169" w14:paraId="511F1AC1" w14:textId="77777777" w:rsidTr="00C01491">
        <w:tc>
          <w:tcPr>
            <w:tcW w:w="1985" w:type="dxa"/>
          </w:tcPr>
          <w:p w14:paraId="570FF85B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AB78E88" w14:textId="19D43D77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.89</w:t>
            </w:r>
          </w:p>
        </w:tc>
        <w:tc>
          <w:tcPr>
            <w:tcW w:w="5755" w:type="dxa"/>
          </w:tcPr>
          <w:p w14:paraId="0EE3B839" w14:textId="7E46ABB5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stasis to other specified site</w:t>
            </w:r>
          </w:p>
        </w:tc>
      </w:tr>
      <w:tr w:rsidR="00E51573" w:rsidRPr="002F1169" w14:paraId="1A91B493" w14:textId="77777777" w:rsidTr="00C01491">
        <w:tc>
          <w:tcPr>
            <w:tcW w:w="1985" w:type="dxa"/>
          </w:tcPr>
          <w:p w14:paraId="3655A594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EBDF3D0" w14:textId="783648C5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.0</w:t>
            </w:r>
          </w:p>
        </w:tc>
        <w:tc>
          <w:tcPr>
            <w:tcW w:w="5755" w:type="dxa"/>
          </w:tcPr>
          <w:p w14:paraId="283F2C42" w14:textId="55929DE2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stasis to multiple sites</w:t>
            </w:r>
          </w:p>
        </w:tc>
      </w:tr>
      <w:tr w:rsidR="00E51573" w:rsidRPr="002F1169" w14:paraId="5B72A1EF" w14:textId="77777777" w:rsidTr="00C01491">
        <w:tc>
          <w:tcPr>
            <w:tcW w:w="1985" w:type="dxa"/>
          </w:tcPr>
          <w:p w14:paraId="5DB5357F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BD22C0C" w14:textId="74BFCBBA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.1</w:t>
            </w:r>
          </w:p>
        </w:tc>
        <w:tc>
          <w:tcPr>
            <w:tcW w:w="5755" w:type="dxa"/>
          </w:tcPr>
          <w:p w14:paraId="18F072D9" w14:textId="7CF79C99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asive transition cell carcinoma</w:t>
            </w:r>
          </w:p>
        </w:tc>
      </w:tr>
      <w:tr w:rsidR="00E51573" w:rsidRPr="002F1169" w14:paraId="119F7E46" w14:textId="77777777" w:rsidTr="00C01491">
        <w:tc>
          <w:tcPr>
            <w:tcW w:w="1985" w:type="dxa"/>
          </w:tcPr>
          <w:p w14:paraId="2074655A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C60ED9C" w14:textId="423F8781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.4</w:t>
            </w:r>
          </w:p>
        </w:tc>
        <w:tc>
          <w:tcPr>
            <w:tcW w:w="5755" w:type="dxa"/>
          </w:tcPr>
          <w:p w14:paraId="1D885131" w14:textId="1A3E2553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cinoma in situ of prostate</w:t>
            </w:r>
          </w:p>
        </w:tc>
      </w:tr>
      <w:tr w:rsidR="00E51573" w:rsidRPr="002F1169" w14:paraId="7988FE13" w14:textId="77777777" w:rsidTr="00C01491">
        <w:tc>
          <w:tcPr>
            <w:tcW w:w="1985" w:type="dxa"/>
          </w:tcPr>
          <w:p w14:paraId="138D5F2F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1895B40" w14:textId="5D2AA33D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.1</w:t>
            </w:r>
          </w:p>
        </w:tc>
        <w:tc>
          <w:tcPr>
            <w:tcW w:w="5755" w:type="dxa"/>
          </w:tcPr>
          <w:p w14:paraId="7D7E8388" w14:textId="47C53CF1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oplasm of uncertain </w:t>
            </w:r>
            <w:proofErr w:type="spellStart"/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havior</w:t>
            </w:r>
            <w:proofErr w:type="spellEnd"/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lip, oral cavity, and pharynx</w:t>
            </w:r>
          </w:p>
        </w:tc>
      </w:tr>
      <w:tr w:rsidR="00E51573" w:rsidRPr="002F1169" w14:paraId="10C34880" w14:textId="77777777" w:rsidTr="00C01491">
        <w:tc>
          <w:tcPr>
            <w:tcW w:w="1985" w:type="dxa"/>
          </w:tcPr>
          <w:p w14:paraId="48D1DDE2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63A11CD" w14:textId="74BFC4F6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.5</w:t>
            </w:r>
          </w:p>
        </w:tc>
        <w:tc>
          <w:tcPr>
            <w:tcW w:w="5755" w:type="dxa"/>
          </w:tcPr>
          <w:p w14:paraId="6CC9B21F" w14:textId="7BF40248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oplasm of uncertain </w:t>
            </w:r>
            <w:proofErr w:type="spellStart"/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havior</w:t>
            </w:r>
            <w:proofErr w:type="spellEnd"/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brain and spinal cord</w:t>
            </w:r>
          </w:p>
        </w:tc>
      </w:tr>
      <w:tr w:rsidR="00E51573" w:rsidRPr="002F1169" w14:paraId="7B7319A0" w14:textId="77777777" w:rsidTr="00C01491">
        <w:tc>
          <w:tcPr>
            <w:tcW w:w="1985" w:type="dxa"/>
          </w:tcPr>
          <w:p w14:paraId="554B72F0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A854A9C" w14:textId="5B087A2B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.6</w:t>
            </w:r>
          </w:p>
        </w:tc>
        <w:tc>
          <w:tcPr>
            <w:tcW w:w="5755" w:type="dxa"/>
          </w:tcPr>
          <w:p w14:paraId="768C3250" w14:textId="6F43A0C1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oplasm of uncertain </w:t>
            </w:r>
            <w:proofErr w:type="spellStart"/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havior</w:t>
            </w:r>
            <w:proofErr w:type="spellEnd"/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meninges</w:t>
            </w:r>
          </w:p>
        </w:tc>
      </w:tr>
      <w:tr w:rsidR="00E51573" w:rsidRPr="002F1169" w14:paraId="57EBBE4F" w14:textId="77777777" w:rsidTr="00C01491">
        <w:tc>
          <w:tcPr>
            <w:tcW w:w="1985" w:type="dxa"/>
          </w:tcPr>
          <w:p w14:paraId="63DD5626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D3EE106" w14:textId="107B03DA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.9</w:t>
            </w:r>
          </w:p>
        </w:tc>
        <w:tc>
          <w:tcPr>
            <w:tcW w:w="5755" w:type="dxa"/>
          </w:tcPr>
          <w:p w14:paraId="304B6844" w14:textId="5A4F7FDC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oplasm of uncertain </w:t>
            </w:r>
            <w:proofErr w:type="spellStart"/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havior</w:t>
            </w:r>
            <w:proofErr w:type="spellEnd"/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other and unspecified parts of nervous system</w:t>
            </w:r>
          </w:p>
        </w:tc>
      </w:tr>
      <w:tr w:rsidR="00E51573" w:rsidRPr="002F1169" w14:paraId="3AD756CB" w14:textId="77777777" w:rsidTr="00C01491">
        <w:tc>
          <w:tcPr>
            <w:tcW w:w="1985" w:type="dxa"/>
          </w:tcPr>
          <w:p w14:paraId="6ACDF9B2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AF122B0" w14:textId="2B207199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.7</w:t>
            </w:r>
          </w:p>
        </w:tc>
        <w:tc>
          <w:tcPr>
            <w:tcW w:w="5755" w:type="dxa"/>
          </w:tcPr>
          <w:p w14:paraId="0FCCB20D" w14:textId="16B2CB22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renal </w:t>
            </w:r>
            <w:proofErr w:type="spellStart"/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</w:t>
            </w:r>
            <w:proofErr w:type="spellEnd"/>
          </w:p>
        </w:tc>
      </w:tr>
      <w:tr w:rsidR="00E51573" w:rsidRPr="002F1169" w14:paraId="37E0A710" w14:textId="77777777" w:rsidTr="00C01491">
        <w:tc>
          <w:tcPr>
            <w:tcW w:w="1985" w:type="dxa"/>
          </w:tcPr>
          <w:p w14:paraId="7A8E35AC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CAE11E1" w14:textId="642794F1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.8</w:t>
            </w:r>
          </w:p>
        </w:tc>
        <w:tc>
          <w:tcPr>
            <w:tcW w:w="5755" w:type="dxa"/>
          </w:tcPr>
          <w:p w14:paraId="7CF0AB18" w14:textId="5D89C73A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lvic </w:t>
            </w:r>
            <w:proofErr w:type="spellStart"/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</w:t>
            </w:r>
            <w:proofErr w:type="spellEnd"/>
          </w:p>
        </w:tc>
      </w:tr>
      <w:tr w:rsidR="00E51573" w:rsidRPr="002F1169" w14:paraId="6740DEA0" w14:textId="77777777" w:rsidTr="00C01491">
        <w:tc>
          <w:tcPr>
            <w:tcW w:w="1985" w:type="dxa"/>
            <w:tcBorders>
              <w:bottom w:val="single" w:sz="4" w:space="0" w:color="auto"/>
            </w:tcBorders>
          </w:tcPr>
          <w:p w14:paraId="00E94DF7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160AF16" w14:textId="09ACE892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.9</w:t>
            </w:r>
          </w:p>
        </w:tc>
        <w:tc>
          <w:tcPr>
            <w:tcW w:w="5755" w:type="dxa"/>
            <w:tcBorders>
              <w:bottom w:val="single" w:sz="4" w:space="0" w:color="auto"/>
            </w:tcBorders>
          </w:tcPr>
          <w:p w14:paraId="452994DE" w14:textId="4962DD1D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oplasm of unspecified nature, site unspecified</w:t>
            </w:r>
          </w:p>
        </w:tc>
      </w:tr>
      <w:tr w:rsidR="00E51573" w:rsidRPr="002F1169" w14:paraId="3CDD1FB0" w14:textId="77777777" w:rsidTr="00C01491">
        <w:tc>
          <w:tcPr>
            <w:tcW w:w="1985" w:type="dxa"/>
            <w:tcBorders>
              <w:top w:val="single" w:sz="4" w:space="0" w:color="auto"/>
            </w:tcBorders>
          </w:tcPr>
          <w:p w14:paraId="7B291604" w14:textId="0B2F77CB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i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23E9E9F" w14:textId="4C0D22A4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2.0</w:t>
            </w:r>
          </w:p>
        </w:tc>
        <w:tc>
          <w:tcPr>
            <w:tcW w:w="5755" w:type="dxa"/>
            <w:tcBorders>
              <w:top w:val="single" w:sz="4" w:space="0" w:color="auto"/>
            </w:tcBorders>
          </w:tcPr>
          <w:p w14:paraId="67582DAC" w14:textId="2EF6BA9B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ignant melanoma of skin of lip</w:t>
            </w:r>
          </w:p>
        </w:tc>
      </w:tr>
      <w:tr w:rsidR="00E51573" w:rsidRPr="002F1169" w14:paraId="626F924B" w14:textId="77777777" w:rsidTr="00C01491">
        <w:tc>
          <w:tcPr>
            <w:tcW w:w="1985" w:type="dxa"/>
          </w:tcPr>
          <w:p w14:paraId="7920654C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ADB09A5" w14:textId="4A619BA8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2.4</w:t>
            </w:r>
          </w:p>
        </w:tc>
        <w:tc>
          <w:tcPr>
            <w:tcW w:w="5755" w:type="dxa"/>
          </w:tcPr>
          <w:p w14:paraId="700DF4A7" w14:textId="1D9D6396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kin melanoma, scalp</w:t>
            </w:r>
          </w:p>
        </w:tc>
      </w:tr>
      <w:tr w:rsidR="00E51573" w:rsidRPr="002F1169" w14:paraId="32174930" w14:textId="77777777" w:rsidTr="00C01491">
        <w:tc>
          <w:tcPr>
            <w:tcW w:w="1985" w:type="dxa"/>
          </w:tcPr>
          <w:p w14:paraId="1F7248E6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E635C05" w14:textId="3A022605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2.5</w:t>
            </w:r>
          </w:p>
        </w:tc>
        <w:tc>
          <w:tcPr>
            <w:tcW w:w="5755" w:type="dxa"/>
          </w:tcPr>
          <w:p w14:paraId="44CE1C0F" w14:textId="7F794DF4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kin melanoma, chest wall</w:t>
            </w:r>
          </w:p>
        </w:tc>
      </w:tr>
      <w:tr w:rsidR="00E51573" w:rsidRPr="002F1169" w14:paraId="36972F70" w14:textId="77777777" w:rsidTr="00C01491">
        <w:tc>
          <w:tcPr>
            <w:tcW w:w="1985" w:type="dxa"/>
          </w:tcPr>
          <w:p w14:paraId="4A73D39E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88A24DF" w14:textId="6BB0760F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2.6</w:t>
            </w:r>
          </w:p>
        </w:tc>
        <w:tc>
          <w:tcPr>
            <w:tcW w:w="5755" w:type="dxa"/>
          </w:tcPr>
          <w:p w14:paraId="46B55BFF" w14:textId="6BAE175B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kin melanoma, UL excl. shoulder</w:t>
            </w:r>
          </w:p>
        </w:tc>
      </w:tr>
      <w:tr w:rsidR="00E51573" w:rsidRPr="002F1169" w14:paraId="64D2B4B9" w14:textId="77777777" w:rsidTr="00C01491">
        <w:tc>
          <w:tcPr>
            <w:tcW w:w="1985" w:type="dxa"/>
          </w:tcPr>
          <w:p w14:paraId="3E3D9C39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C9F1B8F" w14:textId="10C2EC48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2.7</w:t>
            </w:r>
          </w:p>
        </w:tc>
        <w:tc>
          <w:tcPr>
            <w:tcW w:w="5755" w:type="dxa"/>
          </w:tcPr>
          <w:p w14:paraId="5EF12985" w14:textId="20EF4121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kin melanoma, foot</w:t>
            </w:r>
          </w:p>
        </w:tc>
      </w:tr>
      <w:tr w:rsidR="00E51573" w:rsidRPr="002F1169" w14:paraId="3069634C" w14:textId="77777777" w:rsidTr="00C01491">
        <w:tc>
          <w:tcPr>
            <w:tcW w:w="1985" w:type="dxa"/>
          </w:tcPr>
          <w:p w14:paraId="295750D1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5C43AB8" w14:textId="15A24098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2.9</w:t>
            </w:r>
          </w:p>
        </w:tc>
        <w:tc>
          <w:tcPr>
            <w:tcW w:w="5755" w:type="dxa"/>
          </w:tcPr>
          <w:p w14:paraId="240D61B0" w14:textId="0C94C424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kin melanoma</w:t>
            </w:r>
          </w:p>
        </w:tc>
      </w:tr>
      <w:tr w:rsidR="00E51573" w:rsidRPr="002F1169" w14:paraId="6CB81207" w14:textId="77777777" w:rsidTr="00C01491">
        <w:tc>
          <w:tcPr>
            <w:tcW w:w="1985" w:type="dxa"/>
          </w:tcPr>
          <w:p w14:paraId="0B7E7F61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EE96590" w14:textId="4235400B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3.3</w:t>
            </w:r>
          </w:p>
        </w:tc>
        <w:tc>
          <w:tcPr>
            <w:tcW w:w="5755" w:type="dxa"/>
          </w:tcPr>
          <w:p w14:paraId="2AE9F711" w14:textId="0FE6AADC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skin - face</w:t>
            </w:r>
          </w:p>
        </w:tc>
      </w:tr>
      <w:tr w:rsidR="00E51573" w:rsidRPr="002F1169" w14:paraId="13864252" w14:textId="77777777" w:rsidTr="00C01491">
        <w:tc>
          <w:tcPr>
            <w:tcW w:w="1985" w:type="dxa"/>
          </w:tcPr>
          <w:p w14:paraId="586FB1BF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002E313" w14:textId="1F356AA1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3.5</w:t>
            </w:r>
          </w:p>
        </w:tc>
        <w:tc>
          <w:tcPr>
            <w:tcW w:w="5755" w:type="dxa"/>
          </w:tcPr>
          <w:p w14:paraId="19CE1EF4" w14:textId="5F485883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anus - perianal skin</w:t>
            </w:r>
          </w:p>
        </w:tc>
      </w:tr>
      <w:tr w:rsidR="00E51573" w:rsidRPr="002F1169" w14:paraId="6C8590D1" w14:textId="77777777" w:rsidTr="00C01491">
        <w:tc>
          <w:tcPr>
            <w:tcW w:w="1985" w:type="dxa"/>
          </w:tcPr>
          <w:p w14:paraId="54348BC2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EE2708F" w14:textId="75787201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3.6</w:t>
            </w:r>
          </w:p>
        </w:tc>
        <w:tc>
          <w:tcPr>
            <w:tcW w:w="5755" w:type="dxa"/>
          </w:tcPr>
          <w:p w14:paraId="50050B0B" w14:textId="28BA7717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kin cancer of upper limb</w:t>
            </w:r>
          </w:p>
        </w:tc>
      </w:tr>
      <w:tr w:rsidR="00E51573" w:rsidRPr="002F1169" w14:paraId="1CDB16D9" w14:textId="77777777" w:rsidTr="00C01491">
        <w:tc>
          <w:tcPr>
            <w:tcW w:w="1985" w:type="dxa"/>
          </w:tcPr>
          <w:p w14:paraId="169AFD63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2F78AF1" w14:textId="14778865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3.7</w:t>
            </w:r>
          </w:p>
        </w:tc>
        <w:tc>
          <w:tcPr>
            <w:tcW w:w="5755" w:type="dxa"/>
          </w:tcPr>
          <w:p w14:paraId="7D9A206E" w14:textId="48B858C4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er and unspecified malignant neoplasm of skin of lower limb, including hip</w:t>
            </w:r>
          </w:p>
        </w:tc>
      </w:tr>
      <w:tr w:rsidR="00E51573" w:rsidRPr="002F1169" w14:paraId="623A8DEE" w14:textId="77777777" w:rsidTr="00C01491">
        <w:tc>
          <w:tcPr>
            <w:tcW w:w="1985" w:type="dxa"/>
            <w:tcBorders>
              <w:bottom w:val="single" w:sz="4" w:space="0" w:color="auto"/>
            </w:tcBorders>
          </w:tcPr>
          <w:p w14:paraId="0B0D1E5F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152C6A1" w14:textId="63323B61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3.9</w:t>
            </w:r>
          </w:p>
        </w:tc>
        <w:tc>
          <w:tcPr>
            <w:tcW w:w="5755" w:type="dxa"/>
            <w:tcBorders>
              <w:bottom w:val="single" w:sz="4" w:space="0" w:color="auto"/>
            </w:tcBorders>
          </w:tcPr>
          <w:p w14:paraId="2F9AD718" w14:textId="191CF2D3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skin</w:t>
            </w:r>
          </w:p>
        </w:tc>
      </w:tr>
      <w:tr w:rsidR="00E51573" w:rsidRPr="002F1169" w14:paraId="0A09CE46" w14:textId="77777777" w:rsidTr="00C01491">
        <w:tc>
          <w:tcPr>
            <w:tcW w:w="1985" w:type="dxa"/>
            <w:tcBorders>
              <w:top w:val="single" w:sz="4" w:space="0" w:color="auto"/>
            </w:tcBorders>
          </w:tcPr>
          <w:p w14:paraId="63A05E07" w14:textId="518CF7D2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ary trac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A4428DB" w14:textId="4E313534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8.0</w:t>
            </w:r>
          </w:p>
        </w:tc>
        <w:tc>
          <w:tcPr>
            <w:tcW w:w="5755" w:type="dxa"/>
            <w:tcBorders>
              <w:top w:val="single" w:sz="4" w:space="0" w:color="auto"/>
            </w:tcBorders>
          </w:tcPr>
          <w:p w14:paraId="43E02C21" w14:textId="50D2F0F8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urinary bladder - trigone</w:t>
            </w:r>
          </w:p>
        </w:tc>
      </w:tr>
      <w:tr w:rsidR="00E51573" w:rsidRPr="002F1169" w14:paraId="34F27F13" w14:textId="77777777" w:rsidTr="00C01491">
        <w:tc>
          <w:tcPr>
            <w:tcW w:w="1985" w:type="dxa"/>
          </w:tcPr>
          <w:p w14:paraId="403F1883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F9C1E4C" w14:textId="47733535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8.2</w:t>
            </w:r>
          </w:p>
        </w:tc>
        <w:tc>
          <w:tcPr>
            <w:tcW w:w="5755" w:type="dxa"/>
          </w:tcPr>
          <w:p w14:paraId="3343391B" w14:textId="29CD074D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urinary bladder lateral wall</w:t>
            </w:r>
          </w:p>
        </w:tc>
      </w:tr>
      <w:tr w:rsidR="00E51573" w:rsidRPr="002F1169" w14:paraId="2DE3C472" w14:textId="77777777" w:rsidTr="00C01491">
        <w:tc>
          <w:tcPr>
            <w:tcW w:w="1985" w:type="dxa"/>
          </w:tcPr>
          <w:p w14:paraId="36718147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B7957A3" w14:textId="399DCEAB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8.3</w:t>
            </w:r>
          </w:p>
        </w:tc>
        <w:tc>
          <w:tcPr>
            <w:tcW w:w="5755" w:type="dxa"/>
          </w:tcPr>
          <w:p w14:paraId="3923CFB2" w14:textId="760E4AB6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urinary bladder anterior wall</w:t>
            </w:r>
          </w:p>
        </w:tc>
      </w:tr>
      <w:tr w:rsidR="00E51573" w:rsidRPr="002F1169" w14:paraId="0A943CA8" w14:textId="77777777" w:rsidTr="00C01491">
        <w:tc>
          <w:tcPr>
            <w:tcW w:w="1985" w:type="dxa"/>
          </w:tcPr>
          <w:p w14:paraId="073C7BE4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66995D9" w14:textId="1D552B18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8.4</w:t>
            </w:r>
          </w:p>
        </w:tc>
        <w:tc>
          <w:tcPr>
            <w:tcW w:w="5755" w:type="dxa"/>
          </w:tcPr>
          <w:p w14:paraId="0BA66C45" w14:textId="6762FEAC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urinary bladder poster wall</w:t>
            </w:r>
          </w:p>
        </w:tc>
      </w:tr>
      <w:tr w:rsidR="00E51573" w:rsidRPr="002F1169" w14:paraId="54EA8954" w14:textId="77777777" w:rsidTr="00C01491">
        <w:tc>
          <w:tcPr>
            <w:tcW w:w="1985" w:type="dxa"/>
          </w:tcPr>
          <w:p w14:paraId="1FB7A658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37541ED" w14:textId="5BD10D36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8.5</w:t>
            </w:r>
          </w:p>
        </w:tc>
        <w:tc>
          <w:tcPr>
            <w:tcW w:w="5755" w:type="dxa"/>
          </w:tcPr>
          <w:p w14:paraId="246F17A3" w14:textId="7DF4ACB3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urinary bladder neck</w:t>
            </w:r>
          </w:p>
        </w:tc>
      </w:tr>
      <w:tr w:rsidR="00E51573" w:rsidRPr="002F1169" w14:paraId="3BFCE1EE" w14:textId="77777777" w:rsidTr="00C01491">
        <w:tc>
          <w:tcPr>
            <w:tcW w:w="1985" w:type="dxa"/>
          </w:tcPr>
          <w:p w14:paraId="68809E5B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94804D8" w14:textId="2E92584C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8.6</w:t>
            </w:r>
          </w:p>
        </w:tc>
        <w:tc>
          <w:tcPr>
            <w:tcW w:w="5755" w:type="dxa"/>
          </w:tcPr>
          <w:p w14:paraId="4AEE88A4" w14:textId="3F522C75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ureteric orifice</w:t>
            </w:r>
          </w:p>
        </w:tc>
      </w:tr>
      <w:tr w:rsidR="00E51573" w:rsidRPr="002F1169" w14:paraId="1B438258" w14:textId="77777777" w:rsidTr="00C01491">
        <w:tc>
          <w:tcPr>
            <w:tcW w:w="1985" w:type="dxa"/>
          </w:tcPr>
          <w:p w14:paraId="116916AE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797C271" w14:textId="4E805DF8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8.8</w:t>
            </w:r>
          </w:p>
        </w:tc>
        <w:tc>
          <w:tcPr>
            <w:tcW w:w="5755" w:type="dxa"/>
          </w:tcPr>
          <w:p w14:paraId="640B297D" w14:textId="2DA1C84A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ncer of urinary bladder, </w:t>
            </w:r>
            <w:proofErr w:type="gramStart"/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er</w:t>
            </w:r>
            <w:proofErr w:type="gramEnd"/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ite</w:t>
            </w:r>
          </w:p>
        </w:tc>
      </w:tr>
      <w:tr w:rsidR="00E51573" w:rsidRPr="002F1169" w14:paraId="73CFE859" w14:textId="77777777" w:rsidTr="00C01491">
        <w:tc>
          <w:tcPr>
            <w:tcW w:w="1985" w:type="dxa"/>
          </w:tcPr>
          <w:p w14:paraId="3C75B8CD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B3F5C27" w14:textId="328D8684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8.9</w:t>
            </w:r>
          </w:p>
        </w:tc>
        <w:tc>
          <w:tcPr>
            <w:tcW w:w="5755" w:type="dxa"/>
          </w:tcPr>
          <w:p w14:paraId="18BF092E" w14:textId="7A6E424D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urinary bladder</w:t>
            </w:r>
          </w:p>
        </w:tc>
      </w:tr>
      <w:tr w:rsidR="00E51573" w:rsidRPr="002F1169" w14:paraId="2E0B74AF" w14:textId="77777777" w:rsidTr="00C01491">
        <w:tc>
          <w:tcPr>
            <w:tcW w:w="1985" w:type="dxa"/>
          </w:tcPr>
          <w:p w14:paraId="56E9F6C1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8AC3BC7" w14:textId="72F287B2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9.0</w:t>
            </w:r>
          </w:p>
        </w:tc>
        <w:tc>
          <w:tcPr>
            <w:tcW w:w="5755" w:type="dxa"/>
          </w:tcPr>
          <w:p w14:paraId="327E3030" w14:textId="5D4C9E17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kidney, left</w:t>
            </w:r>
          </w:p>
        </w:tc>
      </w:tr>
      <w:tr w:rsidR="00E51573" w:rsidRPr="002F1169" w14:paraId="647B3A4B" w14:textId="77777777" w:rsidTr="00C01491">
        <w:tc>
          <w:tcPr>
            <w:tcW w:w="1985" w:type="dxa"/>
          </w:tcPr>
          <w:p w14:paraId="43637C31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AA039F8" w14:textId="5F59BDE2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9.1</w:t>
            </w:r>
          </w:p>
        </w:tc>
        <w:tc>
          <w:tcPr>
            <w:tcW w:w="5755" w:type="dxa"/>
          </w:tcPr>
          <w:p w14:paraId="4FDCCB97" w14:textId="10D665AA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kidney - Renal pelvis, left</w:t>
            </w:r>
          </w:p>
        </w:tc>
      </w:tr>
      <w:tr w:rsidR="00E51573" w:rsidRPr="002F1169" w14:paraId="52573E64" w14:textId="77777777" w:rsidTr="00C01491">
        <w:tc>
          <w:tcPr>
            <w:tcW w:w="1985" w:type="dxa"/>
          </w:tcPr>
          <w:p w14:paraId="316BC1F9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DFD2E0C" w14:textId="0C06E714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9.2</w:t>
            </w:r>
          </w:p>
        </w:tc>
        <w:tc>
          <w:tcPr>
            <w:tcW w:w="5755" w:type="dxa"/>
          </w:tcPr>
          <w:p w14:paraId="44DC4BDD" w14:textId="7FDBA634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ureter, right</w:t>
            </w:r>
          </w:p>
        </w:tc>
      </w:tr>
      <w:tr w:rsidR="00E51573" w:rsidRPr="002F1169" w14:paraId="334CC750" w14:textId="77777777" w:rsidTr="00C01491">
        <w:tc>
          <w:tcPr>
            <w:tcW w:w="1985" w:type="dxa"/>
          </w:tcPr>
          <w:p w14:paraId="67AD8A5B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7A1AB57" w14:textId="28842515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9.8</w:t>
            </w:r>
          </w:p>
        </w:tc>
        <w:tc>
          <w:tcPr>
            <w:tcW w:w="5755" w:type="dxa"/>
          </w:tcPr>
          <w:p w14:paraId="6036D9C2" w14:textId="708F6AC5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cer of kidney and ureter</w:t>
            </w:r>
          </w:p>
        </w:tc>
      </w:tr>
      <w:tr w:rsidR="00E51573" w:rsidRPr="002F1169" w14:paraId="43907BCA" w14:textId="77777777" w:rsidTr="00C01491">
        <w:tc>
          <w:tcPr>
            <w:tcW w:w="1985" w:type="dxa"/>
          </w:tcPr>
          <w:p w14:paraId="60A90658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F655195" w14:textId="1CDD5694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8.0</w:t>
            </w:r>
          </w:p>
        </w:tc>
        <w:tc>
          <w:tcPr>
            <w:tcW w:w="5755" w:type="dxa"/>
          </w:tcPr>
          <w:p w14:paraId="7CF7A561" w14:textId="724F1DD1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tastasis to kidney</w:t>
            </w:r>
          </w:p>
        </w:tc>
      </w:tr>
      <w:tr w:rsidR="00E51573" w:rsidRPr="002F1169" w14:paraId="0E420073" w14:textId="77777777" w:rsidTr="00C01491">
        <w:tc>
          <w:tcPr>
            <w:tcW w:w="1985" w:type="dxa"/>
          </w:tcPr>
          <w:p w14:paraId="03C730CD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BA7D74E" w14:textId="6037C1A7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8.1</w:t>
            </w:r>
          </w:p>
        </w:tc>
        <w:tc>
          <w:tcPr>
            <w:tcW w:w="5755" w:type="dxa"/>
          </w:tcPr>
          <w:p w14:paraId="40FB92F8" w14:textId="560CFEB4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tastatic cancer bladder</w:t>
            </w:r>
          </w:p>
        </w:tc>
      </w:tr>
      <w:tr w:rsidR="00E51573" w:rsidRPr="002F1169" w14:paraId="5F227CDA" w14:textId="77777777" w:rsidTr="00C01491">
        <w:tc>
          <w:tcPr>
            <w:tcW w:w="1985" w:type="dxa"/>
          </w:tcPr>
          <w:p w14:paraId="4C256966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249541B" w14:textId="233132DD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9.4</w:t>
            </w:r>
          </w:p>
        </w:tc>
        <w:tc>
          <w:tcPr>
            <w:tcW w:w="5755" w:type="dxa"/>
          </w:tcPr>
          <w:p w14:paraId="622C78C8" w14:textId="31790BA6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ladder neoplasm</w:t>
            </w:r>
          </w:p>
        </w:tc>
      </w:tr>
      <w:tr w:rsidR="00E51573" w:rsidRPr="002F1169" w14:paraId="332378DB" w14:textId="77777777" w:rsidTr="00C01491">
        <w:tc>
          <w:tcPr>
            <w:tcW w:w="1985" w:type="dxa"/>
            <w:tcBorders>
              <w:bottom w:val="single" w:sz="4" w:space="0" w:color="auto"/>
            </w:tcBorders>
          </w:tcPr>
          <w:p w14:paraId="739476C8" w14:textId="77777777" w:rsidR="00E51573" w:rsidRPr="002F1169" w:rsidRDefault="00E51573" w:rsidP="00E51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19DD8A9" w14:textId="0BC09E19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9.5</w:t>
            </w:r>
          </w:p>
        </w:tc>
        <w:tc>
          <w:tcPr>
            <w:tcW w:w="5755" w:type="dxa"/>
            <w:tcBorders>
              <w:bottom w:val="single" w:sz="4" w:space="0" w:color="auto"/>
            </w:tcBorders>
          </w:tcPr>
          <w:p w14:paraId="3F8D8491" w14:textId="777DE0CC" w:rsidR="00E51573" w:rsidRPr="002F1169" w:rsidRDefault="00E51573" w:rsidP="00E5157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1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idney tumor</w:t>
            </w:r>
          </w:p>
        </w:tc>
      </w:tr>
    </w:tbl>
    <w:p w14:paraId="32091380" w14:textId="0BD1151D" w:rsidR="00D77B12" w:rsidRPr="002F1169" w:rsidRDefault="00D77B12" w:rsidP="00D77B12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AFA5397" w14:textId="06D2CBBE" w:rsidR="0083371B" w:rsidRPr="002F1169" w:rsidRDefault="006147CA" w:rsidP="00D77B12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147CA">
        <w:rPr>
          <w:rFonts w:ascii="Times New Roman" w:hAnsi="Times New Roman" w:cs="Times New Roman"/>
          <w:sz w:val="20"/>
          <w:szCs w:val="20"/>
          <w:lang w:val="en-US"/>
        </w:rPr>
        <w:t>Supplementary Figure [1]. Study flowchart detailing patient identification and inclusion criteria of the 2-month sensitivity analysis</w:t>
      </w:r>
      <w:r w:rsidR="006B2B75" w:rsidRPr="002F1169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01C58F59" wp14:editId="651F9D05">
            <wp:extent cx="5731510" cy="2795905"/>
            <wp:effectExtent l="0" t="0" r="0" b="0"/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95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FE640E" w14:textId="45855366" w:rsidR="0083371B" w:rsidRPr="002F1169" w:rsidRDefault="006B2B75" w:rsidP="00D77B12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F1169">
        <w:rPr>
          <w:rFonts w:ascii="Times New Roman" w:hAnsi="Times New Roman" w:cs="Times New Roman"/>
          <w:sz w:val="20"/>
          <w:szCs w:val="20"/>
          <w:lang w:val="en-US"/>
        </w:rPr>
        <w:t>* Categorization of malignancy types was based on the primary site or tissue of the malignant neoplasms only.</w:t>
      </w:r>
    </w:p>
    <w:p w14:paraId="3B6DE6F9" w14:textId="77777777" w:rsidR="00B51DF8" w:rsidRPr="002F1169" w:rsidRDefault="00B51DF8" w:rsidP="00D77B12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8B88FE9" w14:textId="20CBCC9D" w:rsidR="00D77B12" w:rsidRPr="002F1169" w:rsidRDefault="00D77B12" w:rsidP="00D77B12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F1169">
        <w:rPr>
          <w:rFonts w:ascii="Times New Roman" w:hAnsi="Times New Roman" w:cs="Times New Roman"/>
          <w:sz w:val="20"/>
          <w:szCs w:val="20"/>
          <w:lang w:val="en-US"/>
        </w:rPr>
        <w:t xml:space="preserve">Supplementary Table [2]. Baseline characteristics of patients included in the </w:t>
      </w:r>
      <w:r w:rsidR="006147CA">
        <w:rPr>
          <w:rFonts w:ascii="Times New Roman" w:hAnsi="Times New Roman" w:cs="Times New Roman"/>
          <w:sz w:val="20"/>
          <w:szCs w:val="20"/>
          <w:lang w:val="en-US"/>
        </w:rPr>
        <w:t xml:space="preserve">2-month </w:t>
      </w:r>
      <w:r w:rsidR="00C01491" w:rsidRPr="002F1169">
        <w:rPr>
          <w:rFonts w:ascii="Times New Roman" w:hAnsi="Times New Roman" w:cs="Times New Roman"/>
          <w:sz w:val="20"/>
          <w:szCs w:val="20"/>
          <w:lang w:val="en-US"/>
        </w:rPr>
        <w:t>sensitivity analysis</w:t>
      </w:r>
      <w:r w:rsidRPr="002F1169">
        <w:rPr>
          <w:rFonts w:ascii="Times New Roman" w:hAnsi="Times New Roman" w:cs="Times New Roman"/>
          <w:sz w:val="20"/>
          <w:szCs w:val="20"/>
          <w:lang w:val="en-US"/>
        </w:rPr>
        <w:t>, grouped according to the quartiles of percentages of days’ supply of H1-antihistamines during the exposure period</w:t>
      </w:r>
    </w:p>
    <w:tbl>
      <w:tblPr>
        <w:tblStyle w:val="TableGrid"/>
        <w:tblW w:w="11624" w:type="dxa"/>
        <w:tblInd w:w="-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7"/>
        <w:gridCol w:w="1541"/>
        <w:gridCol w:w="1547"/>
        <w:gridCol w:w="1681"/>
        <w:gridCol w:w="1547"/>
        <w:gridCol w:w="1542"/>
        <w:gridCol w:w="679"/>
      </w:tblGrid>
      <w:tr w:rsidR="00D77B12" w:rsidRPr="002F1169" w14:paraId="2A90542F" w14:textId="77777777" w:rsidTr="00533644">
        <w:tc>
          <w:tcPr>
            <w:tcW w:w="3087" w:type="dxa"/>
            <w:tcBorders>
              <w:top w:val="single" w:sz="4" w:space="0" w:color="auto"/>
            </w:tcBorders>
          </w:tcPr>
          <w:p w14:paraId="1B75B5EA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0DD08470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31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3757988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1-antihistamine users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1CC41CC4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D77B12" w:rsidRPr="002F1169" w14:paraId="5271C2A3" w14:textId="77777777" w:rsidTr="00533644">
        <w:tc>
          <w:tcPr>
            <w:tcW w:w="3087" w:type="dxa"/>
            <w:tcBorders>
              <w:bottom w:val="single" w:sz="4" w:space="0" w:color="auto"/>
            </w:tcBorders>
          </w:tcPr>
          <w:p w14:paraId="7DFA65C3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0A1EF01D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l</w:t>
            </w:r>
          </w:p>
          <w:p w14:paraId="5FEE4F31" w14:textId="640C62B3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1,478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5460EFA7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nimal</w:t>
            </w:r>
          </w:p>
          <w:p w14:paraId="25D6C63E" w14:textId="2DD071B3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1,179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3B7FF391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hort-term</w:t>
            </w:r>
          </w:p>
          <w:p w14:paraId="36AFE09C" w14:textId="04722B23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168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14489FD5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ium-term</w:t>
            </w:r>
          </w:p>
          <w:p w14:paraId="41287C14" w14:textId="79493B0D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69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492CF2F7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ng-term</w:t>
            </w:r>
          </w:p>
          <w:p w14:paraId="5C71D68E" w14:textId="78D4C49E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62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14:paraId="1640E3D9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D77B12" w:rsidRPr="002F1169" w14:paraId="13925F3A" w14:textId="77777777" w:rsidTr="00533644">
        <w:tc>
          <w:tcPr>
            <w:tcW w:w="3087" w:type="dxa"/>
            <w:tcBorders>
              <w:top w:val="single" w:sz="4" w:space="0" w:color="auto"/>
            </w:tcBorders>
            <w:shd w:val="clear" w:color="auto" w:fill="auto"/>
          </w:tcPr>
          <w:p w14:paraId="7144DA01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uration of follow-up (months) </w:t>
            </w:r>
            <w:r w:rsidRPr="002F11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</w:tcPr>
          <w:p w14:paraId="796C3CB0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 (4.6-17.4)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48613488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 (4.7-18.2)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shd w:val="clear" w:color="auto" w:fill="auto"/>
          </w:tcPr>
          <w:p w14:paraId="54292457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 (5.1-16.4)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shd w:val="clear" w:color="auto" w:fill="auto"/>
          </w:tcPr>
          <w:p w14:paraId="4963FCC4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 (4.0-13.4)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shd w:val="clear" w:color="auto" w:fill="auto"/>
          </w:tcPr>
          <w:p w14:paraId="1BE4B8E8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 (4.0-15.1)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auto"/>
          </w:tcPr>
          <w:p w14:paraId="30965D9F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1</w:t>
            </w:r>
          </w:p>
        </w:tc>
      </w:tr>
      <w:tr w:rsidR="00D77B12" w:rsidRPr="002F1169" w14:paraId="50953480" w14:textId="77777777" w:rsidTr="00533644">
        <w:tc>
          <w:tcPr>
            <w:tcW w:w="3087" w:type="dxa"/>
            <w:shd w:val="clear" w:color="auto" w:fill="D9D9D9" w:themeFill="background1" w:themeFillShade="D9"/>
          </w:tcPr>
          <w:p w14:paraId="715BEBF7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mographic characteristics</w:t>
            </w:r>
          </w:p>
        </w:tc>
        <w:tc>
          <w:tcPr>
            <w:tcW w:w="1541" w:type="dxa"/>
            <w:shd w:val="clear" w:color="auto" w:fill="D9D9D9" w:themeFill="background1" w:themeFillShade="D9"/>
          </w:tcPr>
          <w:p w14:paraId="6E784FE6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47" w:type="dxa"/>
            <w:tcBorders>
              <w:left w:val="nil"/>
            </w:tcBorders>
            <w:shd w:val="clear" w:color="auto" w:fill="D9D9D9" w:themeFill="background1" w:themeFillShade="D9"/>
          </w:tcPr>
          <w:p w14:paraId="189E1D6C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81" w:type="dxa"/>
            <w:shd w:val="clear" w:color="auto" w:fill="D9D9D9" w:themeFill="background1" w:themeFillShade="D9"/>
          </w:tcPr>
          <w:p w14:paraId="04DB7D3F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47" w:type="dxa"/>
            <w:shd w:val="clear" w:color="auto" w:fill="D9D9D9" w:themeFill="background1" w:themeFillShade="D9"/>
          </w:tcPr>
          <w:p w14:paraId="73609886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42" w:type="dxa"/>
            <w:shd w:val="clear" w:color="auto" w:fill="D9D9D9" w:themeFill="background1" w:themeFillShade="D9"/>
          </w:tcPr>
          <w:p w14:paraId="5BC84730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shd w:val="clear" w:color="auto" w:fill="D9D9D9" w:themeFill="background1" w:themeFillShade="D9"/>
          </w:tcPr>
          <w:p w14:paraId="2D5FD5AE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D77B12" w:rsidRPr="002F1169" w14:paraId="5E3390E8" w14:textId="77777777" w:rsidTr="00533644">
        <w:tc>
          <w:tcPr>
            <w:tcW w:w="3087" w:type="dxa"/>
          </w:tcPr>
          <w:p w14:paraId="070BE680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gender, n (%)</w:t>
            </w:r>
          </w:p>
        </w:tc>
        <w:tc>
          <w:tcPr>
            <w:tcW w:w="1541" w:type="dxa"/>
          </w:tcPr>
          <w:p w14:paraId="6E96615D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5 (64.6)</w:t>
            </w:r>
          </w:p>
        </w:tc>
        <w:tc>
          <w:tcPr>
            <w:tcW w:w="1547" w:type="dxa"/>
            <w:tcBorders>
              <w:left w:val="nil"/>
            </w:tcBorders>
          </w:tcPr>
          <w:p w14:paraId="1A2214B7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1 (64.5)</w:t>
            </w:r>
          </w:p>
        </w:tc>
        <w:tc>
          <w:tcPr>
            <w:tcW w:w="1681" w:type="dxa"/>
          </w:tcPr>
          <w:p w14:paraId="2881618F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 (62.5)</w:t>
            </w:r>
          </w:p>
        </w:tc>
        <w:tc>
          <w:tcPr>
            <w:tcW w:w="1547" w:type="dxa"/>
          </w:tcPr>
          <w:p w14:paraId="068883D1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66.7)</w:t>
            </w:r>
          </w:p>
        </w:tc>
        <w:tc>
          <w:tcPr>
            <w:tcW w:w="1542" w:type="dxa"/>
          </w:tcPr>
          <w:p w14:paraId="3E35ACBC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69.4)</w:t>
            </w:r>
          </w:p>
        </w:tc>
        <w:tc>
          <w:tcPr>
            <w:tcW w:w="679" w:type="dxa"/>
          </w:tcPr>
          <w:p w14:paraId="2C3090E6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5</w:t>
            </w:r>
          </w:p>
        </w:tc>
      </w:tr>
      <w:tr w:rsidR="00D77B12" w:rsidRPr="002F1169" w14:paraId="5AA4AE38" w14:textId="77777777" w:rsidTr="00533644">
        <w:tc>
          <w:tcPr>
            <w:tcW w:w="3087" w:type="dxa"/>
          </w:tcPr>
          <w:p w14:paraId="7B4B0DD0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541" w:type="dxa"/>
          </w:tcPr>
          <w:p w14:paraId="095DD63B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1 ± 12.3</w:t>
            </w:r>
          </w:p>
        </w:tc>
        <w:tc>
          <w:tcPr>
            <w:tcW w:w="1547" w:type="dxa"/>
          </w:tcPr>
          <w:p w14:paraId="6FF05E09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7 ± 12.4</w:t>
            </w:r>
          </w:p>
        </w:tc>
        <w:tc>
          <w:tcPr>
            <w:tcW w:w="1681" w:type="dxa"/>
          </w:tcPr>
          <w:p w14:paraId="73547FD8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6 ± 12.8</w:t>
            </w:r>
          </w:p>
        </w:tc>
        <w:tc>
          <w:tcPr>
            <w:tcW w:w="1547" w:type="dxa"/>
          </w:tcPr>
          <w:p w14:paraId="0BB975FC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7 ± 11.3</w:t>
            </w:r>
          </w:p>
        </w:tc>
        <w:tc>
          <w:tcPr>
            <w:tcW w:w="1542" w:type="dxa"/>
          </w:tcPr>
          <w:p w14:paraId="64F00967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5 ± 10.2</w:t>
            </w:r>
          </w:p>
        </w:tc>
        <w:tc>
          <w:tcPr>
            <w:tcW w:w="679" w:type="dxa"/>
          </w:tcPr>
          <w:p w14:paraId="67A5B1D9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0.027</w:t>
            </w:r>
          </w:p>
        </w:tc>
      </w:tr>
      <w:tr w:rsidR="00D77B12" w:rsidRPr="002F1169" w14:paraId="67FCA3B4" w14:textId="77777777" w:rsidTr="00533644">
        <w:tc>
          <w:tcPr>
            <w:tcW w:w="3087" w:type="dxa"/>
            <w:shd w:val="clear" w:color="auto" w:fill="D9D9D9" w:themeFill="background1" w:themeFillShade="D9"/>
          </w:tcPr>
          <w:p w14:paraId="7ABC72C2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inical characteristics</w:t>
            </w:r>
          </w:p>
        </w:tc>
        <w:tc>
          <w:tcPr>
            <w:tcW w:w="1541" w:type="dxa"/>
            <w:shd w:val="clear" w:color="auto" w:fill="D9D9D9" w:themeFill="background1" w:themeFillShade="D9"/>
          </w:tcPr>
          <w:p w14:paraId="2A8B6334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47" w:type="dxa"/>
            <w:shd w:val="clear" w:color="auto" w:fill="D9D9D9" w:themeFill="background1" w:themeFillShade="D9"/>
          </w:tcPr>
          <w:p w14:paraId="40699CEE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81" w:type="dxa"/>
            <w:shd w:val="clear" w:color="auto" w:fill="D9D9D9" w:themeFill="background1" w:themeFillShade="D9"/>
          </w:tcPr>
          <w:p w14:paraId="2EB6248A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47" w:type="dxa"/>
            <w:shd w:val="clear" w:color="auto" w:fill="D9D9D9" w:themeFill="background1" w:themeFillShade="D9"/>
          </w:tcPr>
          <w:p w14:paraId="1CA47FF3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42" w:type="dxa"/>
            <w:shd w:val="clear" w:color="auto" w:fill="D9D9D9" w:themeFill="background1" w:themeFillShade="D9"/>
          </w:tcPr>
          <w:p w14:paraId="6DCD617F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shd w:val="clear" w:color="auto" w:fill="D9D9D9" w:themeFill="background1" w:themeFillShade="D9"/>
          </w:tcPr>
          <w:p w14:paraId="7B222544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D77B12" w:rsidRPr="002F1169" w14:paraId="71FB4F24" w14:textId="77777777" w:rsidTr="00533644">
        <w:tc>
          <w:tcPr>
            <w:tcW w:w="3087" w:type="dxa"/>
          </w:tcPr>
          <w:p w14:paraId="62210FEC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oglobin (g/dL)</w:t>
            </w:r>
          </w:p>
        </w:tc>
        <w:tc>
          <w:tcPr>
            <w:tcW w:w="1541" w:type="dxa"/>
          </w:tcPr>
          <w:p w14:paraId="296CC147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 ± 1.9</w:t>
            </w:r>
          </w:p>
        </w:tc>
        <w:tc>
          <w:tcPr>
            <w:tcW w:w="1547" w:type="dxa"/>
          </w:tcPr>
          <w:p w14:paraId="4C3F93E3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 ± 2.0</w:t>
            </w:r>
          </w:p>
        </w:tc>
        <w:tc>
          <w:tcPr>
            <w:tcW w:w="1681" w:type="dxa"/>
          </w:tcPr>
          <w:p w14:paraId="3E19562A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 ± 2.0</w:t>
            </w:r>
          </w:p>
        </w:tc>
        <w:tc>
          <w:tcPr>
            <w:tcW w:w="1547" w:type="dxa"/>
          </w:tcPr>
          <w:p w14:paraId="6D0B55E8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 ± 1.6</w:t>
            </w:r>
          </w:p>
        </w:tc>
        <w:tc>
          <w:tcPr>
            <w:tcW w:w="1542" w:type="dxa"/>
          </w:tcPr>
          <w:p w14:paraId="66EB9E83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 ± 1.5</w:t>
            </w:r>
          </w:p>
        </w:tc>
        <w:tc>
          <w:tcPr>
            <w:tcW w:w="679" w:type="dxa"/>
          </w:tcPr>
          <w:p w14:paraId="782D03E5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4</w:t>
            </w:r>
          </w:p>
        </w:tc>
      </w:tr>
      <w:tr w:rsidR="00D77B12" w:rsidRPr="002F1169" w14:paraId="42433C14" w14:textId="77777777" w:rsidTr="00533644">
        <w:tc>
          <w:tcPr>
            <w:tcW w:w="3087" w:type="dxa"/>
          </w:tcPr>
          <w:p w14:paraId="51180818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 cell count (x10</w:t>
            </w:r>
            <w:r w:rsidRPr="002F11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</w:tc>
        <w:tc>
          <w:tcPr>
            <w:tcW w:w="1541" w:type="dxa"/>
          </w:tcPr>
          <w:p w14:paraId="21FB6FD7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 ± 4.7</w:t>
            </w:r>
          </w:p>
        </w:tc>
        <w:tc>
          <w:tcPr>
            <w:tcW w:w="1547" w:type="dxa"/>
          </w:tcPr>
          <w:p w14:paraId="45FE4CE4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 ± 4.4</w:t>
            </w:r>
          </w:p>
        </w:tc>
        <w:tc>
          <w:tcPr>
            <w:tcW w:w="1681" w:type="dxa"/>
          </w:tcPr>
          <w:p w14:paraId="47D8B319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 ± 3.6</w:t>
            </w:r>
          </w:p>
        </w:tc>
        <w:tc>
          <w:tcPr>
            <w:tcW w:w="1547" w:type="dxa"/>
          </w:tcPr>
          <w:p w14:paraId="5F5BB1FA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 ± 9.6</w:t>
            </w:r>
          </w:p>
        </w:tc>
        <w:tc>
          <w:tcPr>
            <w:tcW w:w="1542" w:type="dxa"/>
          </w:tcPr>
          <w:p w14:paraId="5BC7B33D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 ± 3.6</w:t>
            </w:r>
          </w:p>
        </w:tc>
        <w:tc>
          <w:tcPr>
            <w:tcW w:w="679" w:type="dxa"/>
          </w:tcPr>
          <w:p w14:paraId="173408D3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0</w:t>
            </w:r>
          </w:p>
        </w:tc>
      </w:tr>
      <w:tr w:rsidR="00D77B12" w:rsidRPr="002F1169" w14:paraId="0492D221" w14:textId="77777777" w:rsidTr="00533644">
        <w:tc>
          <w:tcPr>
            <w:tcW w:w="3087" w:type="dxa"/>
          </w:tcPr>
          <w:p w14:paraId="2864924D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ophil (x10</w:t>
            </w:r>
            <w:r w:rsidRPr="002F11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</w:tc>
        <w:tc>
          <w:tcPr>
            <w:tcW w:w="1541" w:type="dxa"/>
          </w:tcPr>
          <w:p w14:paraId="354D4EF1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 ± 3.5</w:t>
            </w:r>
          </w:p>
        </w:tc>
        <w:tc>
          <w:tcPr>
            <w:tcW w:w="1547" w:type="dxa"/>
          </w:tcPr>
          <w:p w14:paraId="71DA4B84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 ± 3.7</w:t>
            </w:r>
          </w:p>
        </w:tc>
        <w:tc>
          <w:tcPr>
            <w:tcW w:w="1681" w:type="dxa"/>
          </w:tcPr>
          <w:p w14:paraId="5E8FEA3B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 ± 3.0</w:t>
            </w:r>
          </w:p>
        </w:tc>
        <w:tc>
          <w:tcPr>
            <w:tcW w:w="1547" w:type="dxa"/>
          </w:tcPr>
          <w:p w14:paraId="5219CD32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 ± 2.3</w:t>
            </w:r>
          </w:p>
        </w:tc>
        <w:tc>
          <w:tcPr>
            <w:tcW w:w="1542" w:type="dxa"/>
          </w:tcPr>
          <w:p w14:paraId="42E1E95B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 ± 3.1</w:t>
            </w:r>
          </w:p>
        </w:tc>
        <w:tc>
          <w:tcPr>
            <w:tcW w:w="679" w:type="dxa"/>
          </w:tcPr>
          <w:p w14:paraId="6FC21B00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5</w:t>
            </w:r>
          </w:p>
        </w:tc>
      </w:tr>
      <w:tr w:rsidR="00D77B12" w:rsidRPr="002F1169" w14:paraId="4E8D5017" w14:textId="77777777" w:rsidTr="00533644">
        <w:tc>
          <w:tcPr>
            <w:tcW w:w="3087" w:type="dxa"/>
          </w:tcPr>
          <w:p w14:paraId="0F93EAAC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ocyte (x10</w:t>
            </w:r>
            <w:r w:rsidRPr="002F11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</w:tc>
        <w:tc>
          <w:tcPr>
            <w:tcW w:w="1541" w:type="dxa"/>
          </w:tcPr>
          <w:p w14:paraId="389E822E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 ± 1.3</w:t>
            </w:r>
          </w:p>
        </w:tc>
        <w:tc>
          <w:tcPr>
            <w:tcW w:w="1547" w:type="dxa"/>
          </w:tcPr>
          <w:p w14:paraId="33F4F34E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 ± 1.3</w:t>
            </w:r>
          </w:p>
        </w:tc>
        <w:tc>
          <w:tcPr>
            <w:tcW w:w="1681" w:type="dxa"/>
          </w:tcPr>
          <w:p w14:paraId="5726D3F2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± 1.5</w:t>
            </w:r>
          </w:p>
        </w:tc>
        <w:tc>
          <w:tcPr>
            <w:tcW w:w="1547" w:type="dxa"/>
          </w:tcPr>
          <w:p w14:paraId="079DD83D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± 0.7</w:t>
            </w:r>
          </w:p>
        </w:tc>
        <w:tc>
          <w:tcPr>
            <w:tcW w:w="1542" w:type="dxa"/>
          </w:tcPr>
          <w:p w14:paraId="4D7D5029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 ± 0.6</w:t>
            </w:r>
          </w:p>
        </w:tc>
        <w:tc>
          <w:tcPr>
            <w:tcW w:w="679" w:type="dxa"/>
          </w:tcPr>
          <w:p w14:paraId="5B7910FB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7</w:t>
            </w:r>
          </w:p>
        </w:tc>
      </w:tr>
      <w:tr w:rsidR="00D77B12" w:rsidRPr="002F1169" w14:paraId="77D01CCF" w14:textId="77777777" w:rsidTr="00533644">
        <w:tc>
          <w:tcPr>
            <w:tcW w:w="3087" w:type="dxa"/>
          </w:tcPr>
          <w:p w14:paraId="1E465335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telet (x10</w:t>
            </w:r>
            <w:r w:rsidRPr="002F11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</w:tc>
        <w:tc>
          <w:tcPr>
            <w:tcW w:w="1541" w:type="dxa"/>
          </w:tcPr>
          <w:p w14:paraId="0AF2CB5C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7.2 ± 128.4</w:t>
            </w:r>
          </w:p>
        </w:tc>
        <w:tc>
          <w:tcPr>
            <w:tcW w:w="1547" w:type="dxa"/>
          </w:tcPr>
          <w:p w14:paraId="1F703741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5.1 ± 126.5</w:t>
            </w:r>
          </w:p>
        </w:tc>
        <w:tc>
          <w:tcPr>
            <w:tcW w:w="1681" w:type="dxa"/>
          </w:tcPr>
          <w:p w14:paraId="2F04803F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3.1 ± 140.5</w:t>
            </w:r>
          </w:p>
        </w:tc>
        <w:tc>
          <w:tcPr>
            <w:tcW w:w="1547" w:type="dxa"/>
          </w:tcPr>
          <w:p w14:paraId="5AB8BD3D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4.0 ± 127.8</w:t>
            </w:r>
          </w:p>
        </w:tc>
        <w:tc>
          <w:tcPr>
            <w:tcW w:w="1542" w:type="dxa"/>
          </w:tcPr>
          <w:p w14:paraId="7C40AA84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2.8 ± 132.0</w:t>
            </w:r>
          </w:p>
        </w:tc>
        <w:tc>
          <w:tcPr>
            <w:tcW w:w="679" w:type="dxa"/>
          </w:tcPr>
          <w:p w14:paraId="57DA9698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5</w:t>
            </w:r>
          </w:p>
        </w:tc>
      </w:tr>
      <w:tr w:rsidR="00D77B12" w:rsidRPr="002F1169" w14:paraId="247706ED" w14:textId="77777777" w:rsidTr="00533644">
        <w:tc>
          <w:tcPr>
            <w:tcW w:w="3087" w:type="dxa"/>
          </w:tcPr>
          <w:p w14:paraId="05EE1801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ophil-to-lymphocyte ratio</w:t>
            </w:r>
          </w:p>
        </w:tc>
        <w:tc>
          <w:tcPr>
            <w:tcW w:w="1541" w:type="dxa"/>
          </w:tcPr>
          <w:p w14:paraId="1A1B99EF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 ± 5.2</w:t>
            </w:r>
          </w:p>
        </w:tc>
        <w:tc>
          <w:tcPr>
            <w:tcW w:w="1547" w:type="dxa"/>
          </w:tcPr>
          <w:p w14:paraId="2FED28D0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 ± 4.9</w:t>
            </w:r>
          </w:p>
        </w:tc>
        <w:tc>
          <w:tcPr>
            <w:tcW w:w="1681" w:type="dxa"/>
          </w:tcPr>
          <w:p w14:paraId="384375E0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 ± 6.9</w:t>
            </w:r>
          </w:p>
        </w:tc>
        <w:tc>
          <w:tcPr>
            <w:tcW w:w="1547" w:type="dxa"/>
          </w:tcPr>
          <w:p w14:paraId="0F0DE2B4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 ± 7.2</w:t>
            </w:r>
          </w:p>
        </w:tc>
        <w:tc>
          <w:tcPr>
            <w:tcW w:w="1542" w:type="dxa"/>
          </w:tcPr>
          <w:p w14:paraId="22BEBC14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 ± 2.5</w:t>
            </w:r>
          </w:p>
        </w:tc>
        <w:tc>
          <w:tcPr>
            <w:tcW w:w="679" w:type="dxa"/>
          </w:tcPr>
          <w:p w14:paraId="0A4216F2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0</w:t>
            </w:r>
          </w:p>
        </w:tc>
      </w:tr>
      <w:tr w:rsidR="007931CE" w:rsidRPr="002F1169" w14:paraId="452A1B6D" w14:textId="77777777" w:rsidTr="00533644">
        <w:tc>
          <w:tcPr>
            <w:tcW w:w="3087" w:type="dxa"/>
          </w:tcPr>
          <w:p w14:paraId="4890D343" w14:textId="7A3DF330" w:rsidR="007931CE" w:rsidRPr="002F1169" w:rsidRDefault="005D41FD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41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issing (%)</w:t>
            </w:r>
          </w:p>
        </w:tc>
        <w:tc>
          <w:tcPr>
            <w:tcW w:w="1541" w:type="dxa"/>
          </w:tcPr>
          <w:p w14:paraId="77058D33" w14:textId="77777777" w:rsidR="007931CE" w:rsidRPr="002F1169" w:rsidRDefault="007931CE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7" w:type="dxa"/>
          </w:tcPr>
          <w:p w14:paraId="2B06D1E5" w14:textId="77777777" w:rsidR="007931CE" w:rsidRPr="002F1169" w:rsidRDefault="007931CE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1" w:type="dxa"/>
          </w:tcPr>
          <w:p w14:paraId="3FAEF51D" w14:textId="77777777" w:rsidR="007931CE" w:rsidRPr="002F1169" w:rsidRDefault="007931CE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7" w:type="dxa"/>
          </w:tcPr>
          <w:p w14:paraId="35FE38D8" w14:textId="77777777" w:rsidR="007931CE" w:rsidRPr="002F1169" w:rsidRDefault="007931CE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2" w:type="dxa"/>
          </w:tcPr>
          <w:p w14:paraId="74D7921A" w14:textId="77777777" w:rsidR="007931CE" w:rsidRPr="002F1169" w:rsidRDefault="007931CE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</w:tcPr>
          <w:p w14:paraId="0D0CF545" w14:textId="77777777" w:rsidR="007931CE" w:rsidRPr="002F1169" w:rsidRDefault="007931CE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77B12" w:rsidRPr="002F1169" w14:paraId="6FE1D535" w14:textId="77777777" w:rsidTr="00533644">
        <w:tc>
          <w:tcPr>
            <w:tcW w:w="3087" w:type="dxa"/>
          </w:tcPr>
          <w:p w14:paraId="055170BE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telet-to-lymphocyte ratio</w:t>
            </w:r>
          </w:p>
        </w:tc>
        <w:tc>
          <w:tcPr>
            <w:tcW w:w="1541" w:type="dxa"/>
          </w:tcPr>
          <w:p w14:paraId="205ED6CF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6.3 ± 194.4</w:t>
            </w:r>
          </w:p>
        </w:tc>
        <w:tc>
          <w:tcPr>
            <w:tcW w:w="1547" w:type="dxa"/>
          </w:tcPr>
          <w:p w14:paraId="716375FF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3.6 ± 176.3</w:t>
            </w:r>
          </w:p>
        </w:tc>
        <w:tc>
          <w:tcPr>
            <w:tcW w:w="1681" w:type="dxa"/>
          </w:tcPr>
          <w:p w14:paraId="0FB2BDB0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3.1 ± 293.2</w:t>
            </w:r>
          </w:p>
        </w:tc>
        <w:tc>
          <w:tcPr>
            <w:tcW w:w="1547" w:type="dxa"/>
          </w:tcPr>
          <w:p w14:paraId="5723BAC4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5.7 ± 212.9</w:t>
            </w:r>
          </w:p>
        </w:tc>
        <w:tc>
          <w:tcPr>
            <w:tcW w:w="1542" w:type="dxa"/>
          </w:tcPr>
          <w:p w14:paraId="10C0C307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5.1 ± 132.8</w:t>
            </w:r>
          </w:p>
        </w:tc>
        <w:tc>
          <w:tcPr>
            <w:tcW w:w="679" w:type="dxa"/>
          </w:tcPr>
          <w:p w14:paraId="4E06A481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7</w:t>
            </w:r>
          </w:p>
        </w:tc>
      </w:tr>
      <w:tr w:rsidR="007931CE" w:rsidRPr="002F1169" w14:paraId="2302753B" w14:textId="77777777" w:rsidTr="00533644">
        <w:tc>
          <w:tcPr>
            <w:tcW w:w="3087" w:type="dxa"/>
          </w:tcPr>
          <w:p w14:paraId="34E0DEE4" w14:textId="48B90B04" w:rsidR="007931CE" w:rsidRPr="002F1169" w:rsidRDefault="005D41FD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41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    Missing (%)</w:t>
            </w:r>
          </w:p>
        </w:tc>
        <w:tc>
          <w:tcPr>
            <w:tcW w:w="1541" w:type="dxa"/>
          </w:tcPr>
          <w:p w14:paraId="31D3947D" w14:textId="77777777" w:rsidR="007931CE" w:rsidRPr="002F1169" w:rsidRDefault="007931CE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7" w:type="dxa"/>
          </w:tcPr>
          <w:p w14:paraId="1CF45A13" w14:textId="77777777" w:rsidR="007931CE" w:rsidRPr="002F1169" w:rsidRDefault="007931CE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1" w:type="dxa"/>
          </w:tcPr>
          <w:p w14:paraId="65305C7F" w14:textId="77777777" w:rsidR="007931CE" w:rsidRPr="002F1169" w:rsidRDefault="007931CE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7" w:type="dxa"/>
          </w:tcPr>
          <w:p w14:paraId="0B596CED" w14:textId="77777777" w:rsidR="007931CE" w:rsidRPr="002F1169" w:rsidRDefault="007931CE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2" w:type="dxa"/>
          </w:tcPr>
          <w:p w14:paraId="00B46C16" w14:textId="77777777" w:rsidR="007931CE" w:rsidRPr="002F1169" w:rsidRDefault="007931CE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</w:tcPr>
          <w:p w14:paraId="24A32D02" w14:textId="77777777" w:rsidR="007931CE" w:rsidRPr="002F1169" w:rsidRDefault="007931CE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77B12" w:rsidRPr="002F1169" w14:paraId="43E4E00C" w14:textId="77777777" w:rsidTr="00533644">
        <w:tc>
          <w:tcPr>
            <w:tcW w:w="3087" w:type="dxa"/>
          </w:tcPr>
          <w:p w14:paraId="45BD451E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tional normalized ratio</w:t>
            </w:r>
          </w:p>
        </w:tc>
        <w:tc>
          <w:tcPr>
            <w:tcW w:w="1541" w:type="dxa"/>
          </w:tcPr>
          <w:p w14:paraId="09117B46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± 0.2</w:t>
            </w:r>
          </w:p>
        </w:tc>
        <w:tc>
          <w:tcPr>
            <w:tcW w:w="1547" w:type="dxa"/>
          </w:tcPr>
          <w:p w14:paraId="7EB2EB11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± 0.2</w:t>
            </w:r>
          </w:p>
        </w:tc>
        <w:tc>
          <w:tcPr>
            <w:tcW w:w="1681" w:type="dxa"/>
          </w:tcPr>
          <w:p w14:paraId="30F0E5AF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± 0.1</w:t>
            </w:r>
          </w:p>
        </w:tc>
        <w:tc>
          <w:tcPr>
            <w:tcW w:w="1547" w:type="dxa"/>
          </w:tcPr>
          <w:p w14:paraId="24A843D1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± 0.1</w:t>
            </w:r>
          </w:p>
        </w:tc>
        <w:tc>
          <w:tcPr>
            <w:tcW w:w="1542" w:type="dxa"/>
          </w:tcPr>
          <w:p w14:paraId="663E6936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± 0.2</w:t>
            </w:r>
          </w:p>
        </w:tc>
        <w:tc>
          <w:tcPr>
            <w:tcW w:w="679" w:type="dxa"/>
          </w:tcPr>
          <w:p w14:paraId="035736FB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0</w:t>
            </w:r>
          </w:p>
        </w:tc>
      </w:tr>
      <w:tr w:rsidR="00D77B12" w:rsidRPr="002F1169" w14:paraId="2B616A22" w14:textId="77777777" w:rsidTr="00533644">
        <w:tc>
          <w:tcPr>
            <w:tcW w:w="3087" w:type="dxa"/>
          </w:tcPr>
          <w:p w14:paraId="3E741449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reactive protein (mg/dL)</w:t>
            </w:r>
          </w:p>
        </w:tc>
        <w:tc>
          <w:tcPr>
            <w:tcW w:w="1541" w:type="dxa"/>
          </w:tcPr>
          <w:p w14:paraId="063B0BE4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2 ± 53.0</w:t>
            </w:r>
          </w:p>
        </w:tc>
        <w:tc>
          <w:tcPr>
            <w:tcW w:w="1547" w:type="dxa"/>
          </w:tcPr>
          <w:p w14:paraId="2243D55D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3 ± 50.1</w:t>
            </w:r>
          </w:p>
        </w:tc>
        <w:tc>
          <w:tcPr>
            <w:tcW w:w="1681" w:type="dxa"/>
          </w:tcPr>
          <w:p w14:paraId="1F5D18B8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6 ± 56.9</w:t>
            </w:r>
          </w:p>
        </w:tc>
        <w:tc>
          <w:tcPr>
            <w:tcW w:w="1547" w:type="dxa"/>
          </w:tcPr>
          <w:p w14:paraId="518A0CB4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2 ± 77.2</w:t>
            </w:r>
          </w:p>
        </w:tc>
        <w:tc>
          <w:tcPr>
            <w:tcW w:w="1542" w:type="dxa"/>
          </w:tcPr>
          <w:p w14:paraId="381648A2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0 ± 36.7</w:t>
            </w:r>
          </w:p>
        </w:tc>
        <w:tc>
          <w:tcPr>
            <w:tcW w:w="679" w:type="dxa"/>
          </w:tcPr>
          <w:p w14:paraId="49ED3044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0.017</w:t>
            </w:r>
          </w:p>
        </w:tc>
      </w:tr>
      <w:tr w:rsidR="00D77B12" w:rsidRPr="002F1169" w14:paraId="0D98881F" w14:textId="77777777" w:rsidTr="00533644">
        <w:tc>
          <w:tcPr>
            <w:tcW w:w="3087" w:type="dxa"/>
          </w:tcPr>
          <w:p w14:paraId="5331747D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bumin (g/L)</w:t>
            </w:r>
          </w:p>
        </w:tc>
        <w:tc>
          <w:tcPr>
            <w:tcW w:w="1541" w:type="dxa"/>
          </w:tcPr>
          <w:p w14:paraId="2B4ECCF5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5 ± 6.1</w:t>
            </w:r>
          </w:p>
        </w:tc>
        <w:tc>
          <w:tcPr>
            <w:tcW w:w="1547" w:type="dxa"/>
          </w:tcPr>
          <w:p w14:paraId="09199BEA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6 ± 6.0</w:t>
            </w:r>
          </w:p>
        </w:tc>
        <w:tc>
          <w:tcPr>
            <w:tcW w:w="1681" w:type="dxa"/>
          </w:tcPr>
          <w:p w14:paraId="367F095F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7 ± 6.4</w:t>
            </w:r>
          </w:p>
        </w:tc>
        <w:tc>
          <w:tcPr>
            <w:tcW w:w="1547" w:type="dxa"/>
          </w:tcPr>
          <w:p w14:paraId="42973F2E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5 ± 7.0</w:t>
            </w:r>
          </w:p>
        </w:tc>
        <w:tc>
          <w:tcPr>
            <w:tcW w:w="1542" w:type="dxa"/>
          </w:tcPr>
          <w:p w14:paraId="3F5F8DFE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1 ± 5.9</w:t>
            </w:r>
          </w:p>
        </w:tc>
        <w:tc>
          <w:tcPr>
            <w:tcW w:w="679" w:type="dxa"/>
          </w:tcPr>
          <w:p w14:paraId="4FD731A6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4</w:t>
            </w:r>
          </w:p>
        </w:tc>
      </w:tr>
      <w:tr w:rsidR="00D77B12" w:rsidRPr="002F1169" w14:paraId="6093A610" w14:textId="77777777" w:rsidTr="00533644">
        <w:tc>
          <w:tcPr>
            <w:tcW w:w="3087" w:type="dxa"/>
          </w:tcPr>
          <w:p w14:paraId="2FAAC66F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reactive-protein-to-albumin ratio</w:t>
            </w:r>
          </w:p>
        </w:tc>
        <w:tc>
          <w:tcPr>
            <w:tcW w:w="1541" w:type="dxa"/>
          </w:tcPr>
          <w:p w14:paraId="458B5A81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± 2.0</w:t>
            </w:r>
          </w:p>
        </w:tc>
        <w:tc>
          <w:tcPr>
            <w:tcW w:w="1547" w:type="dxa"/>
          </w:tcPr>
          <w:p w14:paraId="0E1BD9F6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 ± 1.8</w:t>
            </w:r>
          </w:p>
        </w:tc>
        <w:tc>
          <w:tcPr>
            <w:tcW w:w="1681" w:type="dxa"/>
          </w:tcPr>
          <w:p w14:paraId="5D8576B3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 ± 1.9</w:t>
            </w:r>
          </w:p>
        </w:tc>
        <w:tc>
          <w:tcPr>
            <w:tcW w:w="1547" w:type="dxa"/>
          </w:tcPr>
          <w:p w14:paraId="6427A40A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 ± 3.9</w:t>
            </w:r>
          </w:p>
        </w:tc>
        <w:tc>
          <w:tcPr>
            <w:tcW w:w="1542" w:type="dxa"/>
          </w:tcPr>
          <w:p w14:paraId="5FCD0CDD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 ± 1.0</w:t>
            </w:r>
          </w:p>
        </w:tc>
        <w:tc>
          <w:tcPr>
            <w:tcW w:w="679" w:type="dxa"/>
          </w:tcPr>
          <w:p w14:paraId="58737671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0.018</w:t>
            </w:r>
          </w:p>
        </w:tc>
      </w:tr>
      <w:tr w:rsidR="00D77B12" w:rsidRPr="002F1169" w14:paraId="5502F9C7" w14:textId="77777777" w:rsidTr="00533644">
        <w:tc>
          <w:tcPr>
            <w:tcW w:w="3087" w:type="dxa"/>
          </w:tcPr>
          <w:p w14:paraId="1B56ABED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bilirubin (μmol/L)</w:t>
            </w:r>
          </w:p>
        </w:tc>
        <w:tc>
          <w:tcPr>
            <w:tcW w:w="1541" w:type="dxa"/>
          </w:tcPr>
          <w:p w14:paraId="670E5D17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 ± 22.1</w:t>
            </w:r>
          </w:p>
        </w:tc>
        <w:tc>
          <w:tcPr>
            <w:tcW w:w="1547" w:type="dxa"/>
          </w:tcPr>
          <w:p w14:paraId="2D162BD3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 ± 22.3</w:t>
            </w:r>
          </w:p>
        </w:tc>
        <w:tc>
          <w:tcPr>
            <w:tcW w:w="1681" w:type="dxa"/>
          </w:tcPr>
          <w:p w14:paraId="469C09C8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 ± 22.7</w:t>
            </w:r>
          </w:p>
        </w:tc>
        <w:tc>
          <w:tcPr>
            <w:tcW w:w="1547" w:type="dxa"/>
          </w:tcPr>
          <w:p w14:paraId="6B30061C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4 ± 25.2</w:t>
            </w:r>
          </w:p>
        </w:tc>
        <w:tc>
          <w:tcPr>
            <w:tcW w:w="1542" w:type="dxa"/>
          </w:tcPr>
          <w:p w14:paraId="2C6752D0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 ± 6.7</w:t>
            </w:r>
          </w:p>
        </w:tc>
        <w:tc>
          <w:tcPr>
            <w:tcW w:w="679" w:type="dxa"/>
          </w:tcPr>
          <w:p w14:paraId="12E0CC1C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7</w:t>
            </w:r>
          </w:p>
        </w:tc>
      </w:tr>
      <w:tr w:rsidR="00D77B12" w:rsidRPr="002F1169" w14:paraId="1CEE9D0E" w14:textId="77777777" w:rsidTr="00533644">
        <w:tc>
          <w:tcPr>
            <w:tcW w:w="3087" w:type="dxa"/>
          </w:tcPr>
          <w:p w14:paraId="6E353C8E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anine aminotransferase (U/L)</w:t>
            </w:r>
          </w:p>
        </w:tc>
        <w:tc>
          <w:tcPr>
            <w:tcW w:w="1541" w:type="dxa"/>
          </w:tcPr>
          <w:p w14:paraId="0B60F7B2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0 (14.0-35.0)</w:t>
            </w:r>
          </w:p>
        </w:tc>
        <w:tc>
          <w:tcPr>
            <w:tcW w:w="1547" w:type="dxa"/>
            <w:tcBorders>
              <w:left w:val="nil"/>
            </w:tcBorders>
          </w:tcPr>
          <w:p w14:paraId="220B0E8E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0 (14.0-35.0)</w:t>
            </w:r>
          </w:p>
        </w:tc>
        <w:tc>
          <w:tcPr>
            <w:tcW w:w="1681" w:type="dxa"/>
          </w:tcPr>
          <w:p w14:paraId="1D3A1B7B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0 (13.0-36.0)</w:t>
            </w:r>
          </w:p>
        </w:tc>
        <w:tc>
          <w:tcPr>
            <w:tcW w:w="1547" w:type="dxa"/>
          </w:tcPr>
          <w:p w14:paraId="593CF282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0 (15.0-44.0)</w:t>
            </w:r>
          </w:p>
        </w:tc>
        <w:tc>
          <w:tcPr>
            <w:tcW w:w="1542" w:type="dxa"/>
          </w:tcPr>
          <w:p w14:paraId="1230413E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5 (16.0-33.0)</w:t>
            </w:r>
          </w:p>
        </w:tc>
        <w:tc>
          <w:tcPr>
            <w:tcW w:w="679" w:type="dxa"/>
          </w:tcPr>
          <w:p w14:paraId="60439D18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1</w:t>
            </w:r>
          </w:p>
        </w:tc>
      </w:tr>
      <w:tr w:rsidR="00D77B12" w:rsidRPr="002F1169" w14:paraId="283360FD" w14:textId="77777777" w:rsidTr="00533644">
        <w:tc>
          <w:tcPr>
            <w:tcW w:w="3087" w:type="dxa"/>
          </w:tcPr>
          <w:p w14:paraId="090BD4D1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artate aminotransferase (U/L)</w:t>
            </w:r>
          </w:p>
        </w:tc>
        <w:tc>
          <w:tcPr>
            <w:tcW w:w="1541" w:type="dxa"/>
          </w:tcPr>
          <w:p w14:paraId="25F00848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0 (24.0-85.0)</w:t>
            </w:r>
          </w:p>
        </w:tc>
        <w:tc>
          <w:tcPr>
            <w:tcW w:w="1547" w:type="dxa"/>
            <w:tcBorders>
              <w:left w:val="nil"/>
            </w:tcBorders>
          </w:tcPr>
          <w:p w14:paraId="047A6809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0 (24.0-84.0)</w:t>
            </w:r>
          </w:p>
        </w:tc>
        <w:tc>
          <w:tcPr>
            <w:tcW w:w="1681" w:type="dxa"/>
          </w:tcPr>
          <w:p w14:paraId="66F5C562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0 (25.5-120.0)</w:t>
            </w:r>
          </w:p>
        </w:tc>
        <w:tc>
          <w:tcPr>
            <w:tcW w:w="1547" w:type="dxa"/>
          </w:tcPr>
          <w:p w14:paraId="7DA22F91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0 (27.0-48.0)</w:t>
            </w:r>
          </w:p>
        </w:tc>
        <w:tc>
          <w:tcPr>
            <w:tcW w:w="1542" w:type="dxa"/>
          </w:tcPr>
          <w:p w14:paraId="5207CE40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1 (24.0-38.2)</w:t>
            </w:r>
          </w:p>
        </w:tc>
        <w:tc>
          <w:tcPr>
            <w:tcW w:w="679" w:type="dxa"/>
          </w:tcPr>
          <w:p w14:paraId="108061C4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3</w:t>
            </w:r>
          </w:p>
        </w:tc>
      </w:tr>
      <w:tr w:rsidR="00D77B12" w:rsidRPr="002F1169" w14:paraId="42DC0C27" w14:textId="77777777" w:rsidTr="00533644">
        <w:tc>
          <w:tcPr>
            <w:tcW w:w="3087" w:type="dxa"/>
          </w:tcPr>
          <w:p w14:paraId="561C9A02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issing (%)</w:t>
            </w:r>
          </w:p>
        </w:tc>
        <w:tc>
          <w:tcPr>
            <w:tcW w:w="1541" w:type="dxa"/>
          </w:tcPr>
          <w:p w14:paraId="224D1F3D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0</w:t>
            </w:r>
          </w:p>
        </w:tc>
        <w:tc>
          <w:tcPr>
            <w:tcW w:w="1547" w:type="dxa"/>
            <w:tcBorders>
              <w:left w:val="nil"/>
            </w:tcBorders>
          </w:tcPr>
          <w:p w14:paraId="03B418D7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2</w:t>
            </w:r>
          </w:p>
        </w:tc>
        <w:tc>
          <w:tcPr>
            <w:tcW w:w="1681" w:type="dxa"/>
          </w:tcPr>
          <w:p w14:paraId="2F29B3FE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9</w:t>
            </w:r>
          </w:p>
        </w:tc>
        <w:tc>
          <w:tcPr>
            <w:tcW w:w="1547" w:type="dxa"/>
          </w:tcPr>
          <w:p w14:paraId="6DEAE07A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4</w:t>
            </w:r>
          </w:p>
        </w:tc>
        <w:tc>
          <w:tcPr>
            <w:tcW w:w="1542" w:type="dxa"/>
          </w:tcPr>
          <w:p w14:paraId="66B293EA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8</w:t>
            </w:r>
          </w:p>
        </w:tc>
        <w:tc>
          <w:tcPr>
            <w:tcW w:w="679" w:type="dxa"/>
          </w:tcPr>
          <w:p w14:paraId="6BE171EA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77B12" w:rsidRPr="002F1169" w14:paraId="67219537" w14:textId="77777777" w:rsidTr="00533644">
        <w:tc>
          <w:tcPr>
            <w:tcW w:w="3087" w:type="dxa"/>
          </w:tcPr>
          <w:p w14:paraId="0ECB0E9C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inine (μmol/L)</w:t>
            </w:r>
          </w:p>
        </w:tc>
        <w:tc>
          <w:tcPr>
            <w:tcW w:w="1541" w:type="dxa"/>
          </w:tcPr>
          <w:p w14:paraId="1EFC335E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1 ± 39.7</w:t>
            </w:r>
          </w:p>
        </w:tc>
        <w:tc>
          <w:tcPr>
            <w:tcW w:w="1547" w:type="dxa"/>
          </w:tcPr>
          <w:p w14:paraId="4C4B5592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3 ± 34.4</w:t>
            </w:r>
          </w:p>
        </w:tc>
        <w:tc>
          <w:tcPr>
            <w:tcW w:w="1681" w:type="dxa"/>
          </w:tcPr>
          <w:p w14:paraId="011E9344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3 ± 28.7</w:t>
            </w:r>
          </w:p>
        </w:tc>
        <w:tc>
          <w:tcPr>
            <w:tcW w:w="1547" w:type="dxa"/>
          </w:tcPr>
          <w:p w14:paraId="0D044749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0 ± 36.5</w:t>
            </w:r>
          </w:p>
        </w:tc>
        <w:tc>
          <w:tcPr>
            <w:tcW w:w="1542" w:type="dxa"/>
          </w:tcPr>
          <w:p w14:paraId="782F7C1B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8 ± 105.9</w:t>
            </w:r>
          </w:p>
        </w:tc>
        <w:tc>
          <w:tcPr>
            <w:tcW w:w="679" w:type="dxa"/>
          </w:tcPr>
          <w:p w14:paraId="50B9132D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0.006</w:t>
            </w:r>
          </w:p>
        </w:tc>
      </w:tr>
      <w:tr w:rsidR="00D77B12" w:rsidRPr="002F1169" w14:paraId="0FCC2A2D" w14:textId="77777777" w:rsidTr="00533644">
        <w:tc>
          <w:tcPr>
            <w:tcW w:w="3087" w:type="dxa"/>
          </w:tcPr>
          <w:p w14:paraId="0E664017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pha-fetoprotein (μg/L)</w:t>
            </w:r>
          </w:p>
        </w:tc>
        <w:tc>
          <w:tcPr>
            <w:tcW w:w="1541" w:type="dxa"/>
          </w:tcPr>
          <w:p w14:paraId="03B5756C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 (2.0-17.6)</w:t>
            </w:r>
          </w:p>
        </w:tc>
        <w:tc>
          <w:tcPr>
            <w:tcW w:w="1547" w:type="dxa"/>
            <w:tcBorders>
              <w:left w:val="nil"/>
            </w:tcBorders>
          </w:tcPr>
          <w:p w14:paraId="63665326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 (2.0-25.7)</w:t>
            </w:r>
          </w:p>
        </w:tc>
        <w:tc>
          <w:tcPr>
            <w:tcW w:w="1681" w:type="dxa"/>
          </w:tcPr>
          <w:p w14:paraId="6790CB5E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 (2.0-10.9)</w:t>
            </w:r>
          </w:p>
        </w:tc>
        <w:tc>
          <w:tcPr>
            <w:tcW w:w="1547" w:type="dxa"/>
          </w:tcPr>
          <w:p w14:paraId="38D6CAF0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 (1.8-4.7)</w:t>
            </w:r>
          </w:p>
        </w:tc>
        <w:tc>
          <w:tcPr>
            <w:tcW w:w="1542" w:type="dxa"/>
          </w:tcPr>
          <w:p w14:paraId="23342158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 (2.1-4.4)</w:t>
            </w:r>
          </w:p>
        </w:tc>
        <w:tc>
          <w:tcPr>
            <w:tcW w:w="679" w:type="dxa"/>
          </w:tcPr>
          <w:p w14:paraId="21F003BD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7</w:t>
            </w:r>
          </w:p>
        </w:tc>
      </w:tr>
      <w:tr w:rsidR="00D77B12" w:rsidRPr="002F1169" w14:paraId="2287BE6A" w14:textId="77777777" w:rsidTr="00533644">
        <w:trPr>
          <w:trHeight w:val="292"/>
        </w:trPr>
        <w:tc>
          <w:tcPr>
            <w:tcW w:w="3087" w:type="dxa"/>
          </w:tcPr>
          <w:p w14:paraId="267AC2E3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issing (%)</w:t>
            </w:r>
          </w:p>
        </w:tc>
        <w:tc>
          <w:tcPr>
            <w:tcW w:w="1541" w:type="dxa"/>
          </w:tcPr>
          <w:p w14:paraId="4E933D54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5</w:t>
            </w:r>
          </w:p>
        </w:tc>
        <w:tc>
          <w:tcPr>
            <w:tcW w:w="1547" w:type="dxa"/>
            <w:tcBorders>
              <w:left w:val="nil"/>
            </w:tcBorders>
          </w:tcPr>
          <w:p w14:paraId="01A4A892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4</w:t>
            </w:r>
          </w:p>
        </w:tc>
        <w:tc>
          <w:tcPr>
            <w:tcW w:w="1681" w:type="dxa"/>
          </w:tcPr>
          <w:p w14:paraId="24E38F7B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5</w:t>
            </w:r>
          </w:p>
        </w:tc>
        <w:tc>
          <w:tcPr>
            <w:tcW w:w="1547" w:type="dxa"/>
          </w:tcPr>
          <w:p w14:paraId="49041C21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9</w:t>
            </w:r>
          </w:p>
        </w:tc>
        <w:tc>
          <w:tcPr>
            <w:tcW w:w="1542" w:type="dxa"/>
          </w:tcPr>
          <w:p w14:paraId="3DB7F70B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5</w:t>
            </w:r>
          </w:p>
        </w:tc>
        <w:tc>
          <w:tcPr>
            <w:tcW w:w="679" w:type="dxa"/>
          </w:tcPr>
          <w:p w14:paraId="558D2315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77B12" w:rsidRPr="002F1169" w14:paraId="271E866E" w14:textId="77777777" w:rsidTr="00533644">
        <w:tc>
          <w:tcPr>
            <w:tcW w:w="3087" w:type="dxa"/>
          </w:tcPr>
          <w:p w14:paraId="4CA09D8E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itive HBsAg, n (%) </w:t>
            </w:r>
            <w:r w:rsidRPr="002F11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41" w:type="dxa"/>
          </w:tcPr>
          <w:p w14:paraId="48C94181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16.1)</w:t>
            </w:r>
          </w:p>
        </w:tc>
        <w:tc>
          <w:tcPr>
            <w:tcW w:w="1547" w:type="dxa"/>
            <w:tcBorders>
              <w:left w:val="nil"/>
            </w:tcBorders>
          </w:tcPr>
          <w:p w14:paraId="6BE2C16F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15.6)</w:t>
            </w:r>
          </w:p>
        </w:tc>
        <w:tc>
          <w:tcPr>
            <w:tcW w:w="1681" w:type="dxa"/>
          </w:tcPr>
          <w:p w14:paraId="7523BBC7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8.4)</w:t>
            </w:r>
          </w:p>
        </w:tc>
        <w:tc>
          <w:tcPr>
            <w:tcW w:w="1547" w:type="dxa"/>
          </w:tcPr>
          <w:p w14:paraId="76E7B641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3.1)</w:t>
            </w:r>
          </w:p>
        </w:tc>
        <w:tc>
          <w:tcPr>
            <w:tcW w:w="1542" w:type="dxa"/>
          </w:tcPr>
          <w:p w14:paraId="3247CA49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3.0)</w:t>
            </w:r>
          </w:p>
        </w:tc>
        <w:tc>
          <w:tcPr>
            <w:tcW w:w="679" w:type="dxa"/>
          </w:tcPr>
          <w:p w14:paraId="072810F0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6</w:t>
            </w:r>
          </w:p>
        </w:tc>
      </w:tr>
      <w:tr w:rsidR="00D77B12" w:rsidRPr="002F1169" w14:paraId="306A64A7" w14:textId="77777777" w:rsidTr="00533644">
        <w:tc>
          <w:tcPr>
            <w:tcW w:w="3087" w:type="dxa"/>
          </w:tcPr>
          <w:p w14:paraId="5917E920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issing (%)</w:t>
            </w:r>
          </w:p>
        </w:tc>
        <w:tc>
          <w:tcPr>
            <w:tcW w:w="1541" w:type="dxa"/>
          </w:tcPr>
          <w:p w14:paraId="05574F30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6</w:t>
            </w:r>
          </w:p>
        </w:tc>
        <w:tc>
          <w:tcPr>
            <w:tcW w:w="1547" w:type="dxa"/>
            <w:tcBorders>
              <w:left w:val="nil"/>
            </w:tcBorders>
          </w:tcPr>
          <w:p w14:paraId="0185A0C2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7</w:t>
            </w:r>
          </w:p>
        </w:tc>
        <w:tc>
          <w:tcPr>
            <w:tcW w:w="1681" w:type="dxa"/>
          </w:tcPr>
          <w:p w14:paraId="7E74EE6A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8</w:t>
            </w:r>
          </w:p>
        </w:tc>
        <w:tc>
          <w:tcPr>
            <w:tcW w:w="1547" w:type="dxa"/>
          </w:tcPr>
          <w:p w14:paraId="66EB64B3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2</w:t>
            </w:r>
          </w:p>
        </w:tc>
        <w:tc>
          <w:tcPr>
            <w:tcW w:w="1542" w:type="dxa"/>
          </w:tcPr>
          <w:p w14:paraId="6F8306B5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9</w:t>
            </w:r>
          </w:p>
        </w:tc>
        <w:tc>
          <w:tcPr>
            <w:tcW w:w="679" w:type="dxa"/>
          </w:tcPr>
          <w:p w14:paraId="10A54C3C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77B12" w:rsidRPr="002F1169" w14:paraId="630CC146" w14:textId="77777777" w:rsidTr="00533644">
        <w:tc>
          <w:tcPr>
            <w:tcW w:w="3087" w:type="dxa"/>
          </w:tcPr>
          <w:p w14:paraId="7CA41FC0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itive anti-HCV, n (%) </w:t>
            </w:r>
            <w:r w:rsidRPr="002F11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41" w:type="dxa"/>
          </w:tcPr>
          <w:p w14:paraId="3F62F4B9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.7)</w:t>
            </w:r>
          </w:p>
        </w:tc>
        <w:tc>
          <w:tcPr>
            <w:tcW w:w="1547" w:type="dxa"/>
            <w:tcBorders>
              <w:left w:val="nil"/>
            </w:tcBorders>
          </w:tcPr>
          <w:p w14:paraId="52532D4E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.6)</w:t>
            </w:r>
          </w:p>
        </w:tc>
        <w:tc>
          <w:tcPr>
            <w:tcW w:w="1681" w:type="dxa"/>
          </w:tcPr>
          <w:p w14:paraId="5BFDE9D8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4.0)</w:t>
            </w:r>
          </w:p>
        </w:tc>
        <w:tc>
          <w:tcPr>
            <w:tcW w:w="1547" w:type="dxa"/>
          </w:tcPr>
          <w:p w14:paraId="3700DB83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42" w:type="dxa"/>
          </w:tcPr>
          <w:p w14:paraId="36F1F47A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679" w:type="dxa"/>
          </w:tcPr>
          <w:p w14:paraId="7B3CB586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9</w:t>
            </w:r>
          </w:p>
        </w:tc>
      </w:tr>
      <w:tr w:rsidR="00D77B12" w:rsidRPr="002F1169" w14:paraId="2C27A2F8" w14:textId="77777777" w:rsidTr="00533644">
        <w:tc>
          <w:tcPr>
            <w:tcW w:w="3087" w:type="dxa"/>
          </w:tcPr>
          <w:p w14:paraId="7B5F9456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issing (%)</w:t>
            </w:r>
          </w:p>
        </w:tc>
        <w:tc>
          <w:tcPr>
            <w:tcW w:w="1541" w:type="dxa"/>
          </w:tcPr>
          <w:p w14:paraId="1CCA9564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2</w:t>
            </w:r>
          </w:p>
        </w:tc>
        <w:tc>
          <w:tcPr>
            <w:tcW w:w="1547" w:type="dxa"/>
            <w:tcBorders>
              <w:left w:val="nil"/>
            </w:tcBorders>
          </w:tcPr>
          <w:p w14:paraId="22D1D168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4</w:t>
            </w:r>
          </w:p>
        </w:tc>
        <w:tc>
          <w:tcPr>
            <w:tcW w:w="1681" w:type="dxa"/>
          </w:tcPr>
          <w:p w14:paraId="665B3F79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1</w:t>
            </w:r>
          </w:p>
        </w:tc>
        <w:tc>
          <w:tcPr>
            <w:tcW w:w="1547" w:type="dxa"/>
          </w:tcPr>
          <w:p w14:paraId="559EE3BE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0</w:t>
            </w:r>
          </w:p>
        </w:tc>
        <w:tc>
          <w:tcPr>
            <w:tcW w:w="1542" w:type="dxa"/>
          </w:tcPr>
          <w:p w14:paraId="4B93C13F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2</w:t>
            </w:r>
          </w:p>
        </w:tc>
        <w:tc>
          <w:tcPr>
            <w:tcW w:w="679" w:type="dxa"/>
          </w:tcPr>
          <w:p w14:paraId="7E6963D3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77B12" w:rsidRPr="002F1169" w14:paraId="75243B9E" w14:textId="77777777" w:rsidTr="00533644">
        <w:tc>
          <w:tcPr>
            <w:tcW w:w="3087" w:type="dxa"/>
            <w:shd w:val="clear" w:color="auto" w:fill="D9D9D9" w:themeFill="background1" w:themeFillShade="D9"/>
          </w:tcPr>
          <w:p w14:paraId="07A3CDC1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CI type, n (%) </w:t>
            </w: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541" w:type="dxa"/>
            <w:shd w:val="clear" w:color="auto" w:fill="D9D9D9" w:themeFill="background1" w:themeFillShade="D9"/>
          </w:tcPr>
          <w:p w14:paraId="3219076E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7" w:type="dxa"/>
            <w:tcBorders>
              <w:left w:val="nil"/>
            </w:tcBorders>
            <w:shd w:val="clear" w:color="auto" w:fill="D9D9D9" w:themeFill="background1" w:themeFillShade="D9"/>
          </w:tcPr>
          <w:p w14:paraId="053EE826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1" w:type="dxa"/>
            <w:shd w:val="clear" w:color="auto" w:fill="D9D9D9" w:themeFill="background1" w:themeFillShade="D9"/>
          </w:tcPr>
          <w:p w14:paraId="595C9D78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7" w:type="dxa"/>
            <w:shd w:val="clear" w:color="auto" w:fill="D9D9D9" w:themeFill="background1" w:themeFillShade="D9"/>
          </w:tcPr>
          <w:p w14:paraId="5111F01D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2" w:type="dxa"/>
            <w:shd w:val="clear" w:color="auto" w:fill="D9D9D9" w:themeFill="background1" w:themeFillShade="D9"/>
          </w:tcPr>
          <w:p w14:paraId="38357B7A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shd w:val="clear" w:color="auto" w:fill="D9D9D9" w:themeFill="background1" w:themeFillShade="D9"/>
          </w:tcPr>
          <w:p w14:paraId="76CEC338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77B12" w:rsidRPr="002F1169" w14:paraId="672FFD6C" w14:textId="77777777" w:rsidTr="00533644">
        <w:tc>
          <w:tcPr>
            <w:tcW w:w="3087" w:type="dxa"/>
            <w:shd w:val="clear" w:color="auto" w:fill="auto"/>
          </w:tcPr>
          <w:p w14:paraId="0A101B68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-1</w:t>
            </w:r>
          </w:p>
        </w:tc>
        <w:tc>
          <w:tcPr>
            <w:tcW w:w="1541" w:type="dxa"/>
            <w:shd w:val="clear" w:color="auto" w:fill="auto"/>
          </w:tcPr>
          <w:p w14:paraId="26F813C3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7" w:type="dxa"/>
            <w:tcBorders>
              <w:left w:val="nil"/>
            </w:tcBorders>
            <w:shd w:val="clear" w:color="auto" w:fill="auto"/>
          </w:tcPr>
          <w:p w14:paraId="161AF569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1" w:type="dxa"/>
            <w:shd w:val="clear" w:color="auto" w:fill="auto"/>
          </w:tcPr>
          <w:p w14:paraId="23458142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7" w:type="dxa"/>
            <w:shd w:val="clear" w:color="auto" w:fill="auto"/>
          </w:tcPr>
          <w:p w14:paraId="3C7C78B9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2" w:type="dxa"/>
            <w:shd w:val="clear" w:color="auto" w:fill="auto"/>
          </w:tcPr>
          <w:p w14:paraId="0E303072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shd w:val="clear" w:color="auto" w:fill="auto"/>
          </w:tcPr>
          <w:p w14:paraId="69BF33B8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77B12" w:rsidRPr="002F1169" w14:paraId="1E16EDD0" w14:textId="77777777" w:rsidTr="00533644">
        <w:tc>
          <w:tcPr>
            <w:tcW w:w="3087" w:type="dxa"/>
            <w:shd w:val="clear" w:color="auto" w:fill="auto"/>
          </w:tcPr>
          <w:p w14:paraId="371A016F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Pembrolizumab</w:t>
            </w:r>
          </w:p>
        </w:tc>
        <w:tc>
          <w:tcPr>
            <w:tcW w:w="1541" w:type="dxa"/>
            <w:shd w:val="clear" w:color="auto" w:fill="auto"/>
          </w:tcPr>
          <w:p w14:paraId="7BB5DA0F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9 (52.7)</w:t>
            </w:r>
          </w:p>
        </w:tc>
        <w:tc>
          <w:tcPr>
            <w:tcW w:w="1547" w:type="dxa"/>
            <w:tcBorders>
              <w:left w:val="nil"/>
            </w:tcBorders>
            <w:shd w:val="clear" w:color="auto" w:fill="auto"/>
          </w:tcPr>
          <w:p w14:paraId="0A7B7062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9 (51.7)</w:t>
            </w:r>
          </w:p>
        </w:tc>
        <w:tc>
          <w:tcPr>
            <w:tcW w:w="1681" w:type="dxa"/>
            <w:shd w:val="clear" w:color="auto" w:fill="auto"/>
          </w:tcPr>
          <w:p w14:paraId="3C9307B0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 (57.7)</w:t>
            </w:r>
          </w:p>
        </w:tc>
        <w:tc>
          <w:tcPr>
            <w:tcW w:w="1547" w:type="dxa"/>
            <w:shd w:val="clear" w:color="auto" w:fill="auto"/>
          </w:tcPr>
          <w:p w14:paraId="6F9ACB98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62.3)</w:t>
            </w:r>
          </w:p>
        </w:tc>
        <w:tc>
          <w:tcPr>
            <w:tcW w:w="1542" w:type="dxa"/>
            <w:shd w:val="clear" w:color="auto" w:fill="auto"/>
          </w:tcPr>
          <w:p w14:paraId="20816C33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48.4)</w:t>
            </w:r>
          </w:p>
        </w:tc>
        <w:tc>
          <w:tcPr>
            <w:tcW w:w="679" w:type="dxa"/>
            <w:shd w:val="clear" w:color="auto" w:fill="auto"/>
          </w:tcPr>
          <w:p w14:paraId="20209C3F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9</w:t>
            </w:r>
          </w:p>
        </w:tc>
      </w:tr>
      <w:tr w:rsidR="00D77B12" w:rsidRPr="002F1169" w14:paraId="3336FD2A" w14:textId="77777777" w:rsidTr="00533644">
        <w:tc>
          <w:tcPr>
            <w:tcW w:w="3087" w:type="dxa"/>
            <w:shd w:val="clear" w:color="auto" w:fill="auto"/>
          </w:tcPr>
          <w:p w14:paraId="70ADFEA1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Nivolumab</w:t>
            </w:r>
          </w:p>
        </w:tc>
        <w:tc>
          <w:tcPr>
            <w:tcW w:w="1541" w:type="dxa"/>
            <w:shd w:val="clear" w:color="auto" w:fill="auto"/>
          </w:tcPr>
          <w:p w14:paraId="5E0E5DEC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 (33.8)</w:t>
            </w:r>
          </w:p>
        </w:tc>
        <w:tc>
          <w:tcPr>
            <w:tcW w:w="1547" w:type="dxa"/>
            <w:tcBorders>
              <w:left w:val="nil"/>
            </w:tcBorders>
            <w:shd w:val="clear" w:color="auto" w:fill="auto"/>
          </w:tcPr>
          <w:p w14:paraId="68361540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7 (34.5)</w:t>
            </w:r>
          </w:p>
        </w:tc>
        <w:tc>
          <w:tcPr>
            <w:tcW w:w="1681" w:type="dxa"/>
            <w:shd w:val="clear" w:color="auto" w:fill="auto"/>
          </w:tcPr>
          <w:p w14:paraId="7DDA3560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31.0)</w:t>
            </w:r>
          </w:p>
        </w:tc>
        <w:tc>
          <w:tcPr>
            <w:tcW w:w="1547" w:type="dxa"/>
            <w:shd w:val="clear" w:color="auto" w:fill="auto"/>
          </w:tcPr>
          <w:p w14:paraId="373EB11E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27.5)</w:t>
            </w:r>
          </w:p>
        </w:tc>
        <w:tc>
          <w:tcPr>
            <w:tcW w:w="1542" w:type="dxa"/>
            <w:shd w:val="clear" w:color="auto" w:fill="auto"/>
          </w:tcPr>
          <w:p w14:paraId="7B1D8E82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35.5)</w:t>
            </w:r>
          </w:p>
        </w:tc>
        <w:tc>
          <w:tcPr>
            <w:tcW w:w="679" w:type="dxa"/>
            <w:shd w:val="clear" w:color="auto" w:fill="auto"/>
          </w:tcPr>
          <w:p w14:paraId="37F0FD6D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3</w:t>
            </w:r>
          </w:p>
        </w:tc>
      </w:tr>
      <w:tr w:rsidR="00D77B12" w:rsidRPr="002F1169" w14:paraId="67B5B83B" w14:textId="77777777" w:rsidTr="00533644">
        <w:tc>
          <w:tcPr>
            <w:tcW w:w="3087" w:type="dxa"/>
            <w:shd w:val="clear" w:color="auto" w:fill="auto"/>
          </w:tcPr>
          <w:p w14:paraId="5F9B016F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-L1</w:t>
            </w:r>
          </w:p>
        </w:tc>
        <w:tc>
          <w:tcPr>
            <w:tcW w:w="1541" w:type="dxa"/>
            <w:shd w:val="clear" w:color="auto" w:fill="auto"/>
          </w:tcPr>
          <w:p w14:paraId="5892DC9C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7" w:type="dxa"/>
            <w:tcBorders>
              <w:left w:val="nil"/>
            </w:tcBorders>
            <w:shd w:val="clear" w:color="auto" w:fill="auto"/>
          </w:tcPr>
          <w:p w14:paraId="15262BFC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1" w:type="dxa"/>
            <w:shd w:val="clear" w:color="auto" w:fill="auto"/>
          </w:tcPr>
          <w:p w14:paraId="747217D1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7" w:type="dxa"/>
            <w:shd w:val="clear" w:color="auto" w:fill="auto"/>
          </w:tcPr>
          <w:p w14:paraId="5808B2BF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2" w:type="dxa"/>
            <w:shd w:val="clear" w:color="auto" w:fill="auto"/>
          </w:tcPr>
          <w:p w14:paraId="60BE331C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shd w:val="clear" w:color="auto" w:fill="auto"/>
          </w:tcPr>
          <w:p w14:paraId="7BBB9E52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77B12" w:rsidRPr="002F1169" w14:paraId="28152DED" w14:textId="77777777" w:rsidTr="00533644">
        <w:tc>
          <w:tcPr>
            <w:tcW w:w="3087" w:type="dxa"/>
            <w:shd w:val="clear" w:color="auto" w:fill="auto"/>
          </w:tcPr>
          <w:p w14:paraId="4169A6CB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Atezolizumab</w:t>
            </w:r>
          </w:p>
        </w:tc>
        <w:tc>
          <w:tcPr>
            <w:tcW w:w="1541" w:type="dxa"/>
            <w:shd w:val="clear" w:color="auto" w:fill="auto"/>
          </w:tcPr>
          <w:p w14:paraId="0D30A127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8 (14.7)</w:t>
            </w:r>
          </w:p>
        </w:tc>
        <w:tc>
          <w:tcPr>
            <w:tcW w:w="1547" w:type="dxa"/>
            <w:tcBorders>
              <w:left w:val="nil"/>
            </w:tcBorders>
            <w:shd w:val="clear" w:color="auto" w:fill="auto"/>
          </w:tcPr>
          <w:p w14:paraId="1DA2FBC2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 (15.3)</w:t>
            </w:r>
          </w:p>
        </w:tc>
        <w:tc>
          <w:tcPr>
            <w:tcW w:w="1681" w:type="dxa"/>
            <w:shd w:val="clear" w:color="auto" w:fill="auto"/>
          </w:tcPr>
          <w:p w14:paraId="10A109DC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12.5)</w:t>
            </w:r>
          </w:p>
        </w:tc>
        <w:tc>
          <w:tcPr>
            <w:tcW w:w="1547" w:type="dxa"/>
            <w:shd w:val="clear" w:color="auto" w:fill="auto"/>
          </w:tcPr>
          <w:p w14:paraId="0D04023C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7.2)</w:t>
            </w:r>
          </w:p>
        </w:tc>
        <w:tc>
          <w:tcPr>
            <w:tcW w:w="1542" w:type="dxa"/>
            <w:shd w:val="clear" w:color="auto" w:fill="auto"/>
          </w:tcPr>
          <w:p w14:paraId="6DD66BF2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9.4)</w:t>
            </w:r>
          </w:p>
        </w:tc>
        <w:tc>
          <w:tcPr>
            <w:tcW w:w="679" w:type="dxa"/>
            <w:shd w:val="clear" w:color="auto" w:fill="auto"/>
          </w:tcPr>
          <w:p w14:paraId="55F80CF0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8</w:t>
            </w:r>
          </w:p>
        </w:tc>
      </w:tr>
      <w:tr w:rsidR="00D77B12" w:rsidRPr="002F1169" w14:paraId="02B09730" w14:textId="77777777" w:rsidTr="00533644">
        <w:tc>
          <w:tcPr>
            <w:tcW w:w="3087" w:type="dxa"/>
            <w:shd w:val="clear" w:color="auto" w:fill="auto"/>
          </w:tcPr>
          <w:p w14:paraId="4F8FB5AA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Avelumab</w:t>
            </w:r>
          </w:p>
        </w:tc>
        <w:tc>
          <w:tcPr>
            <w:tcW w:w="1541" w:type="dxa"/>
            <w:shd w:val="clear" w:color="auto" w:fill="auto"/>
          </w:tcPr>
          <w:p w14:paraId="5739090F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1)</w:t>
            </w:r>
          </w:p>
        </w:tc>
        <w:tc>
          <w:tcPr>
            <w:tcW w:w="1547" w:type="dxa"/>
            <w:tcBorders>
              <w:left w:val="nil"/>
            </w:tcBorders>
            <w:shd w:val="clear" w:color="auto" w:fill="auto"/>
          </w:tcPr>
          <w:p w14:paraId="421D572C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1681" w:type="dxa"/>
            <w:shd w:val="clear" w:color="auto" w:fill="auto"/>
          </w:tcPr>
          <w:p w14:paraId="7AA5FAD6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1547" w:type="dxa"/>
            <w:shd w:val="clear" w:color="auto" w:fill="auto"/>
          </w:tcPr>
          <w:p w14:paraId="4C94EB5D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42" w:type="dxa"/>
            <w:shd w:val="clear" w:color="auto" w:fill="auto"/>
          </w:tcPr>
          <w:p w14:paraId="08161FF0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679" w:type="dxa"/>
            <w:shd w:val="clear" w:color="auto" w:fill="auto"/>
          </w:tcPr>
          <w:p w14:paraId="53D3E2CC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7</w:t>
            </w:r>
          </w:p>
        </w:tc>
      </w:tr>
      <w:tr w:rsidR="00D77B12" w:rsidRPr="002F1169" w14:paraId="44A7BC07" w14:textId="77777777" w:rsidTr="00533644">
        <w:tc>
          <w:tcPr>
            <w:tcW w:w="3087" w:type="dxa"/>
            <w:shd w:val="clear" w:color="auto" w:fill="auto"/>
          </w:tcPr>
          <w:p w14:paraId="4BA4AF34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Durvalumab</w:t>
            </w:r>
          </w:p>
        </w:tc>
        <w:tc>
          <w:tcPr>
            <w:tcW w:w="1541" w:type="dxa"/>
            <w:shd w:val="clear" w:color="auto" w:fill="auto"/>
          </w:tcPr>
          <w:p w14:paraId="07E24287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0.4)</w:t>
            </w:r>
          </w:p>
        </w:tc>
        <w:tc>
          <w:tcPr>
            <w:tcW w:w="1547" w:type="dxa"/>
            <w:tcBorders>
              <w:left w:val="nil"/>
            </w:tcBorders>
            <w:shd w:val="clear" w:color="auto" w:fill="auto"/>
          </w:tcPr>
          <w:p w14:paraId="0E1ED6FD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0.4)</w:t>
            </w:r>
          </w:p>
        </w:tc>
        <w:tc>
          <w:tcPr>
            <w:tcW w:w="1681" w:type="dxa"/>
            <w:shd w:val="clear" w:color="auto" w:fill="auto"/>
          </w:tcPr>
          <w:p w14:paraId="502A6640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1547" w:type="dxa"/>
            <w:shd w:val="clear" w:color="auto" w:fill="auto"/>
          </w:tcPr>
          <w:p w14:paraId="05A183E3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42" w:type="dxa"/>
            <w:shd w:val="clear" w:color="auto" w:fill="auto"/>
          </w:tcPr>
          <w:p w14:paraId="204D5EC1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679" w:type="dxa"/>
            <w:shd w:val="clear" w:color="auto" w:fill="auto"/>
          </w:tcPr>
          <w:p w14:paraId="5338C9EF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6</w:t>
            </w:r>
          </w:p>
        </w:tc>
      </w:tr>
      <w:tr w:rsidR="00D77B12" w:rsidRPr="002F1169" w14:paraId="0B1F282A" w14:textId="77777777" w:rsidTr="00533644">
        <w:tc>
          <w:tcPr>
            <w:tcW w:w="3087" w:type="dxa"/>
            <w:shd w:val="clear" w:color="auto" w:fill="auto"/>
          </w:tcPr>
          <w:p w14:paraId="71E52917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LA-4</w:t>
            </w:r>
          </w:p>
        </w:tc>
        <w:tc>
          <w:tcPr>
            <w:tcW w:w="1541" w:type="dxa"/>
            <w:shd w:val="clear" w:color="auto" w:fill="auto"/>
          </w:tcPr>
          <w:p w14:paraId="7F663B4E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7" w:type="dxa"/>
            <w:tcBorders>
              <w:left w:val="nil"/>
            </w:tcBorders>
            <w:shd w:val="clear" w:color="auto" w:fill="auto"/>
          </w:tcPr>
          <w:p w14:paraId="0FFE2B88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1" w:type="dxa"/>
            <w:shd w:val="clear" w:color="auto" w:fill="auto"/>
          </w:tcPr>
          <w:p w14:paraId="24D8AE30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7" w:type="dxa"/>
            <w:shd w:val="clear" w:color="auto" w:fill="auto"/>
          </w:tcPr>
          <w:p w14:paraId="279F409B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2" w:type="dxa"/>
            <w:shd w:val="clear" w:color="auto" w:fill="auto"/>
          </w:tcPr>
          <w:p w14:paraId="237E33A1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shd w:val="clear" w:color="auto" w:fill="auto"/>
          </w:tcPr>
          <w:p w14:paraId="3B8F7F9B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77B12" w:rsidRPr="002F1169" w14:paraId="00D6FBC3" w14:textId="77777777" w:rsidTr="00533644">
        <w:tc>
          <w:tcPr>
            <w:tcW w:w="3087" w:type="dxa"/>
          </w:tcPr>
          <w:p w14:paraId="45549857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Ipilimumab</w:t>
            </w:r>
          </w:p>
        </w:tc>
        <w:tc>
          <w:tcPr>
            <w:tcW w:w="1541" w:type="dxa"/>
          </w:tcPr>
          <w:p w14:paraId="59652D93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 (9.5)</w:t>
            </w:r>
          </w:p>
        </w:tc>
        <w:tc>
          <w:tcPr>
            <w:tcW w:w="1547" w:type="dxa"/>
            <w:tcBorders>
              <w:left w:val="nil"/>
            </w:tcBorders>
          </w:tcPr>
          <w:p w14:paraId="199256CB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 (9.2)</w:t>
            </w:r>
          </w:p>
        </w:tc>
        <w:tc>
          <w:tcPr>
            <w:tcW w:w="1681" w:type="dxa"/>
          </w:tcPr>
          <w:p w14:paraId="1E185CED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12.5)</w:t>
            </w:r>
          </w:p>
        </w:tc>
        <w:tc>
          <w:tcPr>
            <w:tcW w:w="1547" w:type="dxa"/>
          </w:tcPr>
          <w:p w14:paraId="27B1A5E6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7.2)</w:t>
            </w:r>
          </w:p>
        </w:tc>
        <w:tc>
          <w:tcPr>
            <w:tcW w:w="1542" w:type="dxa"/>
          </w:tcPr>
          <w:p w14:paraId="65362C10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9.7)</w:t>
            </w:r>
          </w:p>
        </w:tc>
        <w:tc>
          <w:tcPr>
            <w:tcW w:w="679" w:type="dxa"/>
          </w:tcPr>
          <w:p w14:paraId="6A4554E6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2</w:t>
            </w:r>
          </w:p>
        </w:tc>
      </w:tr>
      <w:tr w:rsidR="00D77B12" w:rsidRPr="002F1169" w14:paraId="233AC61F" w14:textId="77777777" w:rsidTr="00533644">
        <w:tc>
          <w:tcPr>
            <w:tcW w:w="3087" w:type="dxa"/>
            <w:shd w:val="clear" w:color="auto" w:fill="D9D9D9" w:themeFill="background1" w:themeFillShade="D9"/>
          </w:tcPr>
          <w:p w14:paraId="52851326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CI regimen, n (%)</w:t>
            </w:r>
          </w:p>
        </w:tc>
        <w:tc>
          <w:tcPr>
            <w:tcW w:w="1541" w:type="dxa"/>
            <w:shd w:val="clear" w:color="auto" w:fill="D9D9D9" w:themeFill="background1" w:themeFillShade="D9"/>
          </w:tcPr>
          <w:p w14:paraId="563C7232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7" w:type="dxa"/>
            <w:tcBorders>
              <w:left w:val="nil"/>
            </w:tcBorders>
            <w:shd w:val="clear" w:color="auto" w:fill="D9D9D9" w:themeFill="background1" w:themeFillShade="D9"/>
          </w:tcPr>
          <w:p w14:paraId="67F5C1DA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1" w:type="dxa"/>
            <w:shd w:val="clear" w:color="auto" w:fill="D9D9D9" w:themeFill="background1" w:themeFillShade="D9"/>
          </w:tcPr>
          <w:p w14:paraId="5A1AB24B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7" w:type="dxa"/>
            <w:shd w:val="clear" w:color="auto" w:fill="D9D9D9" w:themeFill="background1" w:themeFillShade="D9"/>
          </w:tcPr>
          <w:p w14:paraId="4D36C8E1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2" w:type="dxa"/>
            <w:shd w:val="clear" w:color="auto" w:fill="D9D9D9" w:themeFill="background1" w:themeFillShade="D9"/>
          </w:tcPr>
          <w:p w14:paraId="49C52D37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shd w:val="clear" w:color="auto" w:fill="D9D9D9" w:themeFill="background1" w:themeFillShade="D9"/>
          </w:tcPr>
          <w:p w14:paraId="2C6469C7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77B12" w:rsidRPr="002F1169" w14:paraId="0BF7069B" w14:textId="77777777" w:rsidTr="00533644">
        <w:tc>
          <w:tcPr>
            <w:tcW w:w="3087" w:type="dxa"/>
          </w:tcPr>
          <w:p w14:paraId="20CF4A09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-1 alone</w:t>
            </w:r>
          </w:p>
        </w:tc>
        <w:tc>
          <w:tcPr>
            <w:tcW w:w="1541" w:type="dxa"/>
          </w:tcPr>
          <w:p w14:paraId="4B580CA4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5 (70.7)</w:t>
            </w:r>
          </w:p>
        </w:tc>
        <w:tc>
          <w:tcPr>
            <w:tcW w:w="1547" w:type="dxa"/>
            <w:tcBorders>
              <w:left w:val="nil"/>
            </w:tcBorders>
          </w:tcPr>
          <w:p w14:paraId="0BE9D376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6 (70.1)</w:t>
            </w:r>
          </w:p>
        </w:tc>
        <w:tc>
          <w:tcPr>
            <w:tcW w:w="1681" w:type="dxa"/>
          </w:tcPr>
          <w:p w14:paraId="24620E37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 (70.8)</w:t>
            </w:r>
          </w:p>
        </w:tc>
        <w:tc>
          <w:tcPr>
            <w:tcW w:w="1547" w:type="dxa"/>
          </w:tcPr>
          <w:p w14:paraId="60C81E3C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(81.2)</w:t>
            </w:r>
          </w:p>
        </w:tc>
        <w:tc>
          <w:tcPr>
            <w:tcW w:w="1542" w:type="dxa"/>
          </w:tcPr>
          <w:p w14:paraId="783CBDDC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71.0)</w:t>
            </w:r>
          </w:p>
        </w:tc>
        <w:tc>
          <w:tcPr>
            <w:tcW w:w="679" w:type="dxa"/>
          </w:tcPr>
          <w:p w14:paraId="4D4C8780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1</w:t>
            </w:r>
          </w:p>
        </w:tc>
      </w:tr>
      <w:tr w:rsidR="00D77B12" w:rsidRPr="002F1169" w14:paraId="049A0CB7" w14:textId="77777777" w:rsidTr="00533644">
        <w:tc>
          <w:tcPr>
            <w:tcW w:w="3087" w:type="dxa"/>
          </w:tcPr>
          <w:p w14:paraId="1EC51844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-L1 alone</w:t>
            </w:r>
          </w:p>
        </w:tc>
        <w:tc>
          <w:tcPr>
            <w:tcW w:w="1541" w:type="dxa"/>
          </w:tcPr>
          <w:p w14:paraId="0A40A5C6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 (12.5)</w:t>
            </w:r>
          </w:p>
        </w:tc>
        <w:tc>
          <w:tcPr>
            <w:tcW w:w="1547" w:type="dxa"/>
            <w:tcBorders>
              <w:left w:val="nil"/>
            </w:tcBorders>
          </w:tcPr>
          <w:p w14:paraId="6D2451D4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 (12.9)</w:t>
            </w:r>
          </w:p>
        </w:tc>
        <w:tc>
          <w:tcPr>
            <w:tcW w:w="1681" w:type="dxa"/>
          </w:tcPr>
          <w:p w14:paraId="256414FF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11.3)</w:t>
            </w:r>
          </w:p>
        </w:tc>
        <w:tc>
          <w:tcPr>
            <w:tcW w:w="1547" w:type="dxa"/>
          </w:tcPr>
          <w:p w14:paraId="0B865288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7.2)</w:t>
            </w:r>
          </w:p>
        </w:tc>
        <w:tc>
          <w:tcPr>
            <w:tcW w:w="1542" w:type="dxa"/>
          </w:tcPr>
          <w:p w14:paraId="3B18E15B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4.5)</w:t>
            </w:r>
          </w:p>
        </w:tc>
        <w:tc>
          <w:tcPr>
            <w:tcW w:w="679" w:type="dxa"/>
          </w:tcPr>
          <w:p w14:paraId="448A3181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2</w:t>
            </w:r>
          </w:p>
        </w:tc>
      </w:tr>
      <w:tr w:rsidR="00D77B12" w:rsidRPr="002F1169" w14:paraId="2735B4BD" w14:textId="77777777" w:rsidTr="00533644">
        <w:tc>
          <w:tcPr>
            <w:tcW w:w="3087" w:type="dxa"/>
          </w:tcPr>
          <w:p w14:paraId="24E67CB5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LA-4 alone</w:t>
            </w:r>
          </w:p>
        </w:tc>
        <w:tc>
          <w:tcPr>
            <w:tcW w:w="1541" w:type="dxa"/>
          </w:tcPr>
          <w:p w14:paraId="394AF662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1547" w:type="dxa"/>
            <w:tcBorders>
              <w:left w:val="nil"/>
            </w:tcBorders>
          </w:tcPr>
          <w:p w14:paraId="0BDAE426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1681" w:type="dxa"/>
          </w:tcPr>
          <w:p w14:paraId="676F3169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47" w:type="dxa"/>
          </w:tcPr>
          <w:p w14:paraId="2FC77E69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42" w:type="dxa"/>
          </w:tcPr>
          <w:p w14:paraId="13493FE3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</w:t>
            </w:r>
          </w:p>
        </w:tc>
        <w:tc>
          <w:tcPr>
            <w:tcW w:w="679" w:type="dxa"/>
          </w:tcPr>
          <w:p w14:paraId="7C24B4B6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8</w:t>
            </w:r>
          </w:p>
        </w:tc>
      </w:tr>
      <w:tr w:rsidR="00D77B12" w:rsidRPr="002F1169" w14:paraId="41D89BA1" w14:textId="77777777" w:rsidTr="00533644">
        <w:tc>
          <w:tcPr>
            <w:tcW w:w="3087" w:type="dxa"/>
            <w:tcBorders>
              <w:bottom w:val="single" w:sz="4" w:space="0" w:color="auto"/>
            </w:tcBorders>
          </w:tcPr>
          <w:p w14:paraId="52636BA2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-1/PD-L1 ± CTLA-4</w:t>
            </w:r>
          </w:p>
        </w:tc>
        <w:tc>
          <w:tcPr>
            <w:tcW w:w="1541" w:type="dxa"/>
            <w:tcBorders>
              <w:left w:val="nil"/>
              <w:bottom w:val="single" w:sz="4" w:space="0" w:color="auto"/>
            </w:tcBorders>
          </w:tcPr>
          <w:p w14:paraId="4B250FCD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0 (83.2)</w:t>
            </w:r>
          </w:p>
        </w:tc>
        <w:tc>
          <w:tcPr>
            <w:tcW w:w="1547" w:type="dxa"/>
          </w:tcPr>
          <w:p w14:paraId="67DBFF2A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8 (83.0)</w:t>
            </w:r>
          </w:p>
        </w:tc>
        <w:tc>
          <w:tcPr>
            <w:tcW w:w="1681" w:type="dxa"/>
          </w:tcPr>
          <w:p w14:paraId="7DD8EA56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 (82.1)</w:t>
            </w:r>
          </w:p>
        </w:tc>
        <w:tc>
          <w:tcPr>
            <w:tcW w:w="1547" w:type="dxa"/>
          </w:tcPr>
          <w:p w14:paraId="05A2DDA8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 (88.4)</w:t>
            </w:r>
          </w:p>
        </w:tc>
        <w:tc>
          <w:tcPr>
            <w:tcW w:w="1542" w:type="dxa"/>
          </w:tcPr>
          <w:p w14:paraId="541E259C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 (85.5)</w:t>
            </w:r>
          </w:p>
        </w:tc>
        <w:tc>
          <w:tcPr>
            <w:tcW w:w="679" w:type="dxa"/>
          </w:tcPr>
          <w:p w14:paraId="2395B8A0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2</w:t>
            </w:r>
          </w:p>
        </w:tc>
      </w:tr>
      <w:tr w:rsidR="00D77B12" w:rsidRPr="002F1169" w14:paraId="015BE1B3" w14:textId="77777777" w:rsidTr="00533644">
        <w:tc>
          <w:tcPr>
            <w:tcW w:w="11624" w:type="dxa"/>
            <w:gridSpan w:val="7"/>
            <w:tcBorders>
              <w:top w:val="single" w:sz="4" w:space="0" w:color="auto"/>
            </w:tcBorders>
          </w:tcPr>
          <w:p w14:paraId="2DD75099" w14:textId="205E8351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ote</w:t>
            </w: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Duration of follow-up, alanine aminotransferase, aspartate aminotransferase and alpha-fetoprotein were expressed in median (interquartile range), whereas other continuous variables were expressed in mean ± standard deviation.</w:t>
            </w:r>
            <w:r w:rsidR="00F95A46"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95A46" w:rsidRPr="002F116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="00F95A46"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alues &lt; .05 were underlined and made bold.</w:t>
            </w:r>
          </w:p>
          <w:p w14:paraId="383BC0A5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bbreviations</w:t>
            </w: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HBsAg, hepatitis B surface antigen; anti-HCV, antibody to hepatitis C virus; ICI, immune checkpoint inhibitor.</w:t>
            </w:r>
          </w:p>
          <w:p w14:paraId="675A4338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uration of follow-up was the duration from the date of first prescription of ICI to the date of death from any cause, censored at the date of their last prescription of H1-antihistamines before 1 June 2022.</w:t>
            </w:r>
          </w:p>
          <w:p w14:paraId="0CD1ADEA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centages were based on non-missing data only.</w:t>
            </w:r>
          </w:p>
          <w:p w14:paraId="63099311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ients may have combined or switching ICIs during the follow-up period.</w:t>
            </w:r>
          </w:p>
        </w:tc>
      </w:tr>
    </w:tbl>
    <w:p w14:paraId="034299B8" w14:textId="77777777" w:rsidR="00C01491" w:rsidRPr="002F1169" w:rsidRDefault="00C01491" w:rsidP="00D77B12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CAC2C40" w14:textId="5432685C" w:rsidR="002F1169" w:rsidRPr="002F1169" w:rsidRDefault="00B51DF8" w:rsidP="00D77B12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F1169">
        <w:rPr>
          <w:rFonts w:ascii="Times New Roman" w:hAnsi="Times New Roman" w:cs="Times New Roman"/>
          <w:sz w:val="20"/>
          <w:szCs w:val="20"/>
          <w:lang w:val="en-US"/>
        </w:rPr>
        <w:t>Supplementary Table [3].</w:t>
      </w:r>
      <w:r w:rsidR="00F95A46" w:rsidRPr="002F1169">
        <w:rPr>
          <w:rFonts w:ascii="Times New Roman" w:hAnsi="Times New Roman" w:cs="Times New Roman"/>
          <w:sz w:val="20"/>
          <w:szCs w:val="20"/>
          <w:lang w:val="en-US"/>
        </w:rPr>
        <w:t xml:space="preserve"> Types of H1-antihistamine use in the cohort of the </w:t>
      </w:r>
      <w:r w:rsidR="002F1169" w:rsidRPr="002F1169">
        <w:rPr>
          <w:rFonts w:ascii="Times New Roman" w:hAnsi="Times New Roman" w:cs="Times New Roman"/>
          <w:sz w:val="20"/>
          <w:szCs w:val="20"/>
          <w:lang w:val="en-US"/>
        </w:rPr>
        <w:t>2-month sensitivity analysis</w:t>
      </w:r>
    </w:p>
    <w:tbl>
      <w:tblPr>
        <w:tblStyle w:val="TableGrid"/>
        <w:tblW w:w="10065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843"/>
        <w:gridCol w:w="1701"/>
        <w:gridCol w:w="1843"/>
        <w:gridCol w:w="2551"/>
      </w:tblGrid>
      <w:tr w:rsidR="002F1169" w:rsidRPr="002F1169" w14:paraId="4FF2F2B0" w14:textId="77777777" w:rsidTr="001A7EC2">
        <w:tc>
          <w:tcPr>
            <w:tcW w:w="2127" w:type="dxa"/>
            <w:tcBorders>
              <w:top w:val="single" w:sz="4" w:space="0" w:color="auto"/>
            </w:tcBorders>
          </w:tcPr>
          <w:p w14:paraId="5A778291" w14:textId="77777777" w:rsidR="002F1169" w:rsidRPr="002F1169" w:rsidRDefault="002F1169" w:rsidP="001A7EC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5D8D46D" w14:textId="77777777" w:rsidR="002F1169" w:rsidRPr="002F1169" w:rsidRDefault="002F1169" w:rsidP="001A7E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  <w:gridSpan w:val="3"/>
            <w:tcBorders>
              <w:top w:val="single" w:sz="4" w:space="0" w:color="auto"/>
            </w:tcBorders>
          </w:tcPr>
          <w:p w14:paraId="5A5A2965" w14:textId="77777777" w:rsidR="002F1169" w:rsidRPr="002F1169" w:rsidRDefault="002F1169" w:rsidP="001A7E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ype of malignancy of patients </w:t>
            </w: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2F1169" w:rsidRPr="002F1169" w14:paraId="6547DBC9" w14:textId="77777777" w:rsidTr="001A7EC2">
        <w:tc>
          <w:tcPr>
            <w:tcW w:w="2127" w:type="dxa"/>
            <w:tcBorders>
              <w:bottom w:val="single" w:sz="4" w:space="0" w:color="auto"/>
            </w:tcBorders>
          </w:tcPr>
          <w:p w14:paraId="36553277" w14:textId="77777777" w:rsidR="002F1169" w:rsidRPr="002F1169" w:rsidRDefault="002F1169" w:rsidP="002F116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D7DC19D" w14:textId="152F2D6D" w:rsidR="002F1169" w:rsidRPr="002F1169" w:rsidRDefault="002F1169" w:rsidP="002F11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l (N=1,47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C79A1B0" w14:textId="5057407E" w:rsidR="002F1169" w:rsidRPr="002F1169" w:rsidRDefault="002F1169" w:rsidP="002F11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ung (N=46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13CCE4E" w14:textId="6A48668A" w:rsidR="002F1169" w:rsidRPr="002F1169" w:rsidRDefault="002F1169" w:rsidP="002F11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iver (N=255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4C3595B" w14:textId="766F9F7D" w:rsidR="002F1169" w:rsidRPr="002F1169" w:rsidRDefault="002F1169" w:rsidP="002F11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ssing or others (N=755)</w:t>
            </w:r>
          </w:p>
        </w:tc>
      </w:tr>
      <w:tr w:rsidR="002F1169" w:rsidRPr="002F1169" w14:paraId="35927C19" w14:textId="77777777" w:rsidTr="001A7EC2">
        <w:tc>
          <w:tcPr>
            <w:tcW w:w="212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0C7A529" w14:textId="77777777" w:rsidR="002F1169" w:rsidRPr="002F1169" w:rsidRDefault="002F1169" w:rsidP="002F116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irst-generatio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617C207" w14:textId="0E213B15" w:rsidR="002F1169" w:rsidRPr="002F1169" w:rsidRDefault="002F1169" w:rsidP="002F11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,238 (83.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87B5FDB" w14:textId="633846F4" w:rsidR="002F1169" w:rsidRPr="002F1169" w:rsidRDefault="002F1169" w:rsidP="002F11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85</w:t>
            </w:r>
            <w:r w:rsidR="00A063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0950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2.3</w:t>
            </w:r>
            <w:r w:rsidR="00A063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019422D" w14:textId="49E5CD2A" w:rsidR="002F1169" w:rsidRPr="002F1169" w:rsidRDefault="002F1169" w:rsidP="002F11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20</w:t>
            </w:r>
            <w:r w:rsidR="00A063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0950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6.3</w:t>
            </w:r>
            <w:r w:rsidR="00A063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40CAE96" w14:textId="7F0F27F5" w:rsidR="002F1169" w:rsidRPr="002F1169" w:rsidRDefault="00A063F5" w:rsidP="002F11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33 (</w:t>
            </w:r>
            <w:r w:rsidR="006A0F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3.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2F1169" w:rsidRPr="002F1169" w14:paraId="384CDD12" w14:textId="77777777" w:rsidTr="001A7EC2">
        <w:tc>
          <w:tcPr>
            <w:tcW w:w="2127" w:type="dxa"/>
          </w:tcPr>
          <w:p w14:paraId="4FAF891F" w14:textId="77777777" w:rsidR="002F1169" w:rsidRPr="002F1169" w:rsidRDefault="002F1169" w:rsidP="002F116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Chlorpheniramine </w:t>
            </w:r>
            <w:r w:rsidRPr="002F11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</w:tcPr>
          <w:p w14:paraId="1C2C5363" w14:textId="02B79CD2" w:rsidR="002F1169" w:rsidRPr="002F1169" w:rsidRDefault="002F1169" w:rsidP="002F11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211 (81.9)</w:t>
            </w:r>
          </w:p>
        </w:tc>
        <w:tc>
          <w:tcPr>
            <w:tcW w:w="1701" w:type="dxa"/>
          </w:tcPr>
          <w:p w14:paraId="6B87D0BB" w14:textId="3D0D366A" w:rsidR="002F1169" w:rsidRPr="002F1169" w:rsidRDefault="002F1169" w:rsidP="002F11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9</w:t>
            </w:r>
            <w:r w:rsidR="00A06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0950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0</w:t>
            </w:r>
            <w:r w:rsidR="00A06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545F98FB" w14:textId="62ED8FB1" w:rsidR="002F1169" w:rsidRPr="002F1169" w:rsidRDefault="002F1169" w:rsidP="002F11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3</w:t>
            </w:r>
            <w:r w:rsidR="00A06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0950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5</w:t>
            </w:r>
            <w:r w:rsidR="00A06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</w:tcPr>
          <w:p w14:paraId="727CC98B" w14:textId="27BB618D" w:rsidR="002F1169" w:rsidRPr="002F1169" w:rsidRDefault="00A063F5" w:rsidP="002F11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9 (</w:t>
            </w:r>
            <w:r w:rsidR="006A0F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F1169" w:rsidRPr="002F1169" w14:paraId="03732216" w14:textId="77777777" w:rsidTr="001A7EC2">
        <w:tc>
          <w:tcPr>
            <w:tcW w:w="2127" w:type="dxa"/>
          </w:tcPr>
          <w:p w14:paraId="77C9D3E0" w14:textId="77777777" w:rsidR="002F1169" w:rsidRPr="002F1169" w:rsidRDefault="002F1169" w:rsidP="002F116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Hydroxyzine</w:t>
            </w:r>
          </w:p>
        </w:tc>
        <w:tc>
          <w:tcPr>
            <w:tcW w:w="1843" w:type="dxa"/>
          </w:tcPr>
          <w:p w14:paraId="14D23E80" w14:textId="6652E5BA" w:rsidR="002F1169" w:rsidRPr="002F1169" w:rsidRDefault="002F1169" w:rsidP="002F11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9 (14.8)</w:t>
            </w:r>
          </w:p>
        </w:tc>
        <w:tc>
          <w:tcPr>
            <w:tcW w:w="1701" w:type="dxa"/>
          </w:tcPr>
          <w:p w14:paraId="60B46D5E" w14:textId="10394B4D" w:rsidR="002F1169" w:rsidRPr="002F1169" w:rsidRDefault="002F1169" w:rsidP="002F11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 w:rsidR="00A06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0950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</w:t>
            </w:r>
            <w:r w:rsidR="00A06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04D4AA2F" w14:textId="532E6BF1" w:rsidR="002F1169" w:rsidRPr="002F1169" w:rsidRDefault="002F1169" w:rsidP="002F11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 w:rsidR="00A06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0950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</w:t>
            </w:r>
            <w:r w:rsidR="006A0F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A06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</w:tcPr>
          <w:p w14:paraId="6D918A4A" w14:textId="10E4CC99" w:rsidR="002F1169" w:rsidRPr="002F1169" w:rsidRDefault="00A063F5" w:rsidP="002F11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 (</w:t>
            </w:r>
            <w:r w:rsidR="006A0F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F1169" w:rsidRPr="002F1169" w14:paraId="3D99AC62" w14:textId="77777777" w:rsidTr="001A7EC2">
        <w:tc>
          <w:tcPr>
            <w:tcW w:w="2127" w:type="dxa"/>
          </w:tcPr>
          <w:p w14:paraId="72EF5A5D" w14:textId="77777777" w:rsidR="002F1169" w:rsidRPr="002F1169" w:rsidRDefault="002F1169" w:rsidP="002F116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Promethazine</w:t>
            </w:r>
          </w:p>
        </w:tc>
        <w:tc>
          <w:tcPr>
            <w:tcW w:w="1843" w:type="dxa"/>
          </w:tcPr>
          <w:p w14:paraId="636AA0B6" w14:textId="72CB0ABB" w:rsidR="002F1169" w:rsidRPr="002F1169" w:rsidRDefault="002F1169" w:rsidP="002F11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 (12.9)</w:t>
            </w:r>
          </w:p>
        </w:tc>
        <w:tc>
          <w:tcPr>
            <w:tcW w:w="1701" w:type="dxa"/>
          </w:tcPr>
          <w:p w14:paraId="0CA45AEF" w14:textId="1C93F36D" w:rsidR="002F1169" w:rsidRPr="002F1169" w:rsidRDefault="002F1169" w:rsidP="002F11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 w:rsidR="00A06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0950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4</w:t>
            </w:r>
            <w:r w:rsidR="00A06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18413D1F" w14:textId="086109BA" w:rsidR="002F1169" w:rsidRPr="002F1169" w:rsidRDefault="002F1169" w:rsidP="002F11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 w:rsidR="00A06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0950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2</w:t>
            </w:r>
            <w:r w:rsidR="00A06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</w:tcPr>
          <w:p w14:paraId="19D28DE1" w14:textId="432558C4" w:rsidR="002F1169" w:rsidRPr="002F1169" w:rsidRDefault="00A063F5" w:rsidP="002F11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 (</w:t>
            </w:r>
            <w:r w:rsidR="006A0F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F1169" w:rsidRPr="002F1169" w14:paraId="11A99275" w14:textId="77777777" w:rsidTr="001A7EC2">
        <w:tc>
          <w:tcPr>
            <w:tcW w:w="2127" w:type="dxa"/>
          </w:tcPr>
          <w:p w14:paraId="4B76F58E" w14:textId="77777777" w:rsidR="002F1169" w:rsidRPr="002F1169" w:rsidRDefault="002F1169" w:rsidP="002F116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Diphenhydramine</w:t>
            </w:r>
          </w:p>
        </w:tc>
        <w:tc>
          <w:tcPr>
            <w:tcW w:w="1843" w:type="dxa"/>
          </w:tcPr>
          <w:p w14:paraId="2DB72D24" w14:textId="2C4FFECB" w:rsidR="002F1169" w:rsidRPr="002F1169" w:rsidRDefault="002F1169" w:rsidP="002F11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 (9.7)</w:t>
            </w:r>
          </w:p>
        </w:tc>
        <w:tc>
          <w:tcPr>
            <w:tcW w:w="1701" w:type="dxa"/>
          </w:tcPr>
          <w:p w14:paraId="674B8EC6" w14:textId="1A7E7AF1" w:rsidR="002F1169" w:rsidRPr="002F1169" w:rsidRDefault="002F1169" w:rsidP="002F11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="00A06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0950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</w:t>
            </w:r>
            <w:r w:rsidR="00A06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58B133D2" w14:textId="2A159395" w:rsidR="002F1169" w:rsidRPr="002F1169" w:rsidRDefault="002F1169" w:rsidP="002F11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A06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0950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</w:t>
            </w:r>
            <w:r w:rsidR="00A06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</w:tcPr>
          <w:p w14:paraId="211DDCBA" w14:textId="55148319" w:rsidR="002F1169" w:rsidRPr="002F1169" w:rsidRDefault="00A063F5" w:rsidP="002F11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 (</w:t>
            </w:r>
            <w:r w:rsidR="006A0F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F1169" w:rsidRPr="002F1169" w14:paraId="221B0277" w14:textId="77777777" w:rsidTr="001A7EC2">
        <w:tc>
          <w:tcPr>
            <w:tcW w:w="2127" w:type="dxa"/>
            <w:shd w:val="clear" w:color="auto" w:fill="D9D9D9" w:themeFill="background1" w:themeFillShade="D9"/>
          </w:tcPr>
          <w:p w14:paraId="31643F89" w14:textId="77777777" w:rsidR="002F1169" w:rsidRPr="002F1169" w:rsidRDefault="002F1169" w:rsidP="002F116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cond-generation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DE64AFA" w14:textId="1E949145" w:rsidR="002F1169" w:rsidRPr="002F1169" w:rsidRDefault="002F1169" w:rsidP="002F11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11 (27.8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6D73B5A" w14:textId="723D8ECA" w:rsidR="002F1169" w:rsidRPr="002F1169" w:rsidRDefault="002F1169" w:rsidP="002F11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6</w:t>
            </w:r>
            <w:r w:rsidR="00A063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0950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9.1</w:t>
            </w:r>
            <w:r w:rsidR="00A063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A0CC023" w14:textId="0279C0C3" w:rsidR="002F1169" w:rsidRPr="002F1169" w:rsidRDefault="002F1169" w:rsidP="002F11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1</w:t>
            </w:r>
            <w:r w:rsidR="00A063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0950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4.0</w:t>
            </w:r>
            <w:r w:rsidR="00A063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5633F3C0" w14:textId="794335F2" w:rsidR="002F1169" w:rsidRPr="002F1169" w:rsidRDefault="00A063F5" w:rsidP="002F11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14 (</w:t>
            </w:r>
            <w:r w:rsidR="006A0F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8.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2F1169" w:rsidRPr="002F1169" w14:paraId="75A54478" w14:textId="77777777" w:rsidTr="001A7EC2">
        <w:tc>
          <w:tcPr>
            <w:tcW w:w="2127" w:type="dxa"/>
          </w:tcPr>
          <w:p w14:paraId="013A506C" w14:textId="77777777" w:rsidR="002F1169" w:rsidRPr="002F1169" w:rsidRDefault="002F1169" w:rsidP="002F116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Loratadine</w:t>
            </w:r>
          </w:p>
        </w:tc>
        <w:tc>
          <w:tcPr>
            <w:tcW w:w="1843" w:type="dxa"/>
          </w:tcPr>
          <w:p w14:paraId="352BF3C3" w14:textId="02F41168" w:rsidR="002F1169" w:rsidRPr="002F1169" w:rsidRDefault="002F1169" w:rsidP="002F11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2 (23.1)</w:t>
            </w:r>
          </w:p>
        </w:tc>
        <w:tc>
          <w:tcPr>
            <w:tcW w:w="1701" w:type="dxa"/>
          </w:tcPr>
          <w:p w14:paraId="72333FFA" w14:textId="5C2883CD" w:rsidR="002F1169" w:rsidRPr="002F1169" w:rsidRDefault="002F1169" w:rsidP="002F11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</w:t>
            </w:r>
            <w:r w:rsidR="00A06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0950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1</w:t>
            </w:r>
            <w:r w:rsidR="00A06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332A51BF" w14:textId="52478394" w:rsidR="002F1169" w:rsidRPr="002F1169" w:rsidRDefault="002F1169" w:rsidP="002F11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 w:rsidR="00A06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0950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2</w:t>
            </w:r>
            <w:r w:rsidR="00A06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</w:tcPr>
          <w:p w14:paraId="798EC840" w14:textId="57FBFC91" w:rsidR="002F1169" w:rsidRPr="002F1169" w:rsidRDefault="00A063F5" w:rsidP="002F11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 (</w:t>
            </w:r>
            <w:r w:rsidR="006A0F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F1169" w:rsidRPr="002F1169" w14:paraId="21A4221B" w14:textId="77777777" w:rsidTr="001A7EC2">
        <w:tc>
          <w:tcPr>
            <w:tcW w:w="2127" w:type="dxa"/>
          </w:tcPr>
          <w:p w14:paraId="6040AE4C" w14:textId="77777777" w:rsidR="002F1169" w:rsidRPr="002F1169" w:rsidRDefault="002F1169" w:rsidP="002F116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Cetirizine</w:t>
            </w:r>
          </w:p>
        </w:tc>
        <w:tc>
          <w:tcPr>
            <w:tcW w:w="1843" w:type="dxa"/>
          </w:tcPr>
          <w:p w14:paraId="2C6B7972" w14:textId="2255C4E5" w:rsidR="002F1169" w:rsidRPr="002F1169" w:rsidRDefault="002F1169" w:rsidP="002F11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 (9.3)</w:t>
            </w:r>
          </w:p>
        </w:tc>
        <w:tc>
          <w:tcPr>
            <w:tcW w:w="1701" w:type="dxa"/>
          </w:tcPr>
          <w:p w14:paraId="321ECA1B" w14:textId="51EA151C" w:rsidR="002F1169" w:rsidRPr="002F1169" w:rsidRDefault="002F1169" w:rsidP="002F11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 w:rsidR="00A06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0950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</w:t>
            </w:r>
            <w:r w:rsidR="00A06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623C306B" w14:textId="015FE1C3" w:rsidR="002F1169" w:rsidRPr="002F1169" w:rsidRDefault="002F1169" w:rsidP="002F11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="00A06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0950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</w:t>
            </w:r>
            <w:r w:rsidR="00A06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</w:tcPr>
          <w:p w14:paraId="3A1A6511" w14:textId="568B3145" w:rsidR="002F1169" w:rsidRPr="002F1169" w:rsidRDefault="00A063F5" w:rsidP="002F11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 (</w:t>
            </w:r>
            <w:r w:rsidR="006A0F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F1169" w:rsidRPr="002F1169" w14:paraId="149F9E80" w14:textId="77777777" w:rsidTr="001A7EC2">
        <w:tc>
          <w:tcPr>
            <w:tcW w:w="2127" w:type="dxa"/>
            <w:shd w:val="clear" w:color="auto" w:fill="D9D9D9" w:themeFill="background1" w:themeFillShade="D9"/>
          </w:tcPr>
          <w:p w14:paraId="30BD32FC" w14:textId="77777777" w:rsidR="002F1169" w:rsidRPr="002F1169" w:rsidRDefault="002F1169" w:rsidP="002F116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hird-generation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559CAD5" w14:textId="6F2922FB" w:rsidR="002F1169" w:rsidRPr="002F1169" w:rsidRDefault="002F1169" w:rsidP="002F11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6 (5.8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0C72CB0" w14:textId="5124C2D1" w:rsidR="002F1169" w:rsidRPr="002F1169" w:rsidRDefault="002F1169" w:rsidP="002F11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8</w:t>
            </w:r>
            <w:r w:rsidR="00A063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0950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.8</w:t>
            </w:r>
            <w:r w:rsidR="00A063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40A3793" w14:textId="3B63B7BD" w:rsidR="002F1169" w:rsidRPr="002F1169" w:rsidRDefault="002F1169" w:rsidP="002F11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1</w:t>
            </w:r>
            <w:r w:rsidR="00A063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0950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.2</w:t>
            </w:r>
            <w:r w:rsidR="00A063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0702E1DD" w14:textId="40B5462B" w:rsidR="002F1169" w:rsidRPr="002F1169" w:rsidRDefault="00A063F5" w:rsidP="002F11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7 (</w:t>
            </w:r>
            <w:r w:rsidR="006A0F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2F1169" w:rsidRPr="002F1169" w14:paraId="59BB09B9" w14:textId="77777777" w:rsidTr="001A7EC2">
        <w:tc>
          <w:tcPr>
            <w:tcW w:w="2127" w:type="dxa"/>
          </w:tcPr>
          <w:p w14:paraId="4A90455A" w14:textId="77777777" w:rsidR="002F1169" w:rsidRPr="002F1169" w:rsidRDefault="002F1169" w:rsidP="002F116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    Fexofenadine</w:t>
            </w:r>
          </w:p>
        </w:tc>
        <w:tc>
          <w:tcPr>
            <w:tcW w:w="1843" w:type="dxa"/>
          </w:tcPr>
          <w:p w14:paraId="1BC17805" w14:textId="1C02AE0B" w:rsidR="002F1169" w:rsidRPr="002F1169" w:rsidRDefault="002F1169" w:rsidP="002F11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 (5.8)</w:t>
            </w:r>
          </w:p>
        </w:tc>
        <w:tc>
          <w:tcPr>
            <w:tcW w:w="1701" w:type="dxa"/>
          </w:tcPr>
          <w:p w14:paraId="682627FD" w14:textId="0B3A5BA4" w:rsidR="002F1169" w:rsidRPr="002F1169" w:rsidRDefault="002F1169" w:rsidP="002F11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="00A06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6A0F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</w:t>
            </w:r>
            <w:r w:rsidR="00A06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1AD8FC64" w14:textId="448C8705" w:rsidR="002F1169" w:rsidRPr="002F1169" w:rsidRDefault="002F1169" w:rsidP="002F11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A06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6A0F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</w:t>
            </w:r>
            <w:r w:rsidR="00A06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</w:tcPr>
          <w:p w14:paraId="115735E3" w14:textId="14C00F50" w:rsidR="002F1169" w:rsidRPr="002F1169" w:rsidRDefault="00A063F5" w:rsidP="002F11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 w:rsidR="006A0F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.2)</w:t>
            </w:r>
          </w:p>
        </w:tc>
      </w:tr>
      <w:tr w:rsidR="002F1169" w:rsidRPr="002F1169" w14:paraId="70029A94" w14:textId="77777777" w:rsidTr="001A7EC2">
        <w:tc>
          <w:tcPr>
            <w:tcW w:w="2127" w:type="dxa"/>
            <w:shd w:val="clear" w:color="auto" w:fill="D9D9D9" w:themeFill="background1" w:themeFillShade="D9"/>
          </w:tcPr>
          <w:p w14:paraId="7770EA40" w14:textId="77777777" w:rsidR="002F1169" w:rsidRPr="002F1169" w:rsidRDefault="002F1169" w:rsidP="002F116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Generation switch </w:t>
            </w: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1D7969B" w14:textId="64342524" w:rsidR="002F1169" w:rsidRPr="002F1169" w:rsidRDefault="002F1169" w:rsidP="002F11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30</w:t>
            </w:r>
            <w:r w:rsidR="00A063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29.1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6B98DCE" w14:textId="36772252" w:rsidR="002F1169" w:rsidRPr="002F1169" w:rsidRDefault="002F1169" w:rsidP="002F11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5</w:t>
            </w:r>
            <w:r w:rsidR="00A063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081CE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8.8</w:t>
            </w:r>
            <w:r w:rsidR="00A063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781D4FB" w14:textId="6CDD0583" w:rsidR="002F1169" w:rsidRPr="002F1169" w:rsidRDefault="002F1169" w:rsidP="002F11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1</w:t>
            </w:r>
            <w:r w:rsidR="00A063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081CE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7.8</w:t>
            </w:r>
            <w:r w:rsidR="00A063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6AD45D0D" w14:textId="31F37CF5" w:rsidR="002F1169" w:rsidRPr="002F1169" w:rsidRDefault="00A063F5" w:rsidP="002F11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24</w:t>
            </w:r>
            <w:r w:rsidR="00081CE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29.7)</w:t>
            </w:r>
          </w:p>
        </w:tc>
      </w:tr>
      <w:tr w:rsidR="002F1169" w:rsidRPr="002F1169" w14:paraId="4794C16E" w14:textId="77777777" w:rsidTr="001A7EC2">
        <w:tc>
          <w:tcPr>
            <w:tcW w:w="10065" w:type="dxa"/>
            <w:gridSpan w:val="5"/>
            <w:tcBorders>
              <w:bottom w:val="single" w:sz="4" w:space="0" w:color="auto"/>
            </w:tcBorders>
          </w:tcPr>
          <w:p w14:paraId="2EF11E79" w14:textId="77777777" w:rsidR="002F1169" w:rsidRPr="002F1169" w:rsidRDefault="002F1169" w:rsidP="002F1169">
            <w:pPr>
              <w:pBdr>
                <w:top w:val="single" w:sz="4" w:space="1" w:color="auto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tegorization of malignancy types was based on the primary site or tissue of the malignant neoplasms only.</w:t>
            </w:r>
          </w:p>
          <w:p w14:paraId="732AC16D" w14:textId="77777777" w:rsidR="002F1169" w:rsidRPr="002F1169" w:rsidRDefault="002F1169" w:rsidP="002F1169">
            <w:pPr>
              <w:pBdr>
                <w:top w:val="single" w:sz="4" w:space="1" w:color="auto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lorpheniramine included chlorpheniramine and dexchlorpheniramine.</w:t>
            </w:r>
          </w:p>
          <w:p w14:paraId="4A4B58A6" w14:textId="77777777" w:rsidR="002F1169" w:rsidRPr="002F1169" w:rsidRDefault="002F1169" w:rsidP="002F116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ients may switch to a different generation of H1-antihistamines for more than once during the exposure period.</w:t>
            </w:r>
          </w:p>
        </w:tc>
      </w:tr>
    </w:tbl>
    <w:p w14:paraId="1565E6BD" w14:textId="77777777" w:rsidR="008378EF" w:rsidRPr="002F1169" w:rsidRDefault="008378EF" w:rsidP="00D77B12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B2AA2D7" w14:textId="5077A820" w:rsidR="00D77B12" w:rsidRPr="002F1169" w:rsidRDefault="00D77B12" w:rsidP="00D77B12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F1169">
        <w:rPr>
          <w:rFonts w:ascii="Times New Roman" w:hAnsi="Times New Roman" w:cs="Times New Roman"/>
          <w:sz w:val="20"/>
          <w:szCs w:val="20"/>
          <w:lang w:val="en-US"/>
        </w:rPr>
        <w:t>Supplementary Table [</w:t>
      </w:r>
      <w:r w:rsidR="00B51DF8" w:rsidRPr="002F1169"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2F1169">
        <w:rPr>
          <w:rFonts w:ascii="Times New Roman" w:hAnsi="Times New Roman" w:cs="Times New Roman"/>
          <w:sz w:val="20"/>
          <w:szCs w:val="20"/>
          <w:lang w:val="en-US"/>
        </w:rPr>
        <w:t>]. Univariate and multivariate analyses on factors associated with death from any cause in 6 months after receiving the first dose of ICI with an exposure period to H1-antihistamines 2 months before and after the baselin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948"/>
        <w:gridCol w:w="707"/>
        <w:gridCol w:w="1901"/>
        <w:gridCol w:w="779"/>
      </w:tblGrid>
      <w:tr w:rsidR="00D77B12" w:rsidRPr="002F1169" w14:paraId="426C674A" w14:textId="77777777" w:rsidTr="002F1169">
        <w:tc>
          <w:tcPr>
            <w:tcW w:w="3681" w:type="dxa"/>
            <w:tcBorders>
              <w:top w:val="single" w:sz="4" w:space="0" w:color="auto"/>
            </w:tcBorders>
          </w:tcPr>
          <w:p w14:paraId="4DB5E01B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55" w:type="dxa"/>
            <w:gridSpan w:val="2"/>
            <w:tcBorders>
              <w:top w:val="single" w:sz="4" w:space="0" w:color="auto"/>
            </w:tcBorders>
          </w:tcPr>
          <w:p w14:paraId="55634905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ivariate analysis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</w:tcBorders>
          </w:tcPr>
          <w:p w14:paraId="5CF51D28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ultivariate analysis</w:t>
            </w:r>
          </w:p>
        </w:tc>
      </w:tr>
      <w:tr w:rsidR="00D77B12" w:rsidRPr="002F1169" w14:paraId="7D4806B9" w14:textId="77777777" w:rsidTr="002F1169">
        <w:tc>
          <w:tcPr>
            <w:tcW w:w="3681" w:type="dxa"/>
            <w:tcBorders>
              <w:bottom w:val="single" w:sz="4" w:space="0" w:color="auto"/>
            </w:tcBorders>
          </w:tcPr>
          <w:p w14:paraId="53C360F7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8" w:type="dxa"/>
            <w:tcBorders>
              <w:bottom w:val="single" w:sz="4" w:space="0" w:color="auto"/>
            </w:tcBorders>
          </w:tcPr>
          <w:p w14:paraId="096BD0D4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08371A7A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901" w:type="dxa"/>
            <w:tcBorders>
              <w:bottom w:val="single" w:sz="4" w:space="0" w:color="auto"/>
            </w:tcBorders>
          </w:tcPr>
          <w:p w14:paraId="44FF7C68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HR (95% CI)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18548391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D77B12" w:rsidRPr="002F1169" w14:paraId="4CA2D3AB" w14:textId="77777777" w:rsidTr="002F1169">
        <w:tc>
          <w:tcPr>
            <w:tcW w:w="368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F36D820" w14:textId="12877D41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l patients (N=1,478)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60E1347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506417D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C0B492E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8032B5A" w14:textId="77777777" w:rsidR="00D77B12" w:rsidRPr="002F1169" w:rsidRDefault="00D77B12" w:rsidP="005336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65430C" w:rsidRPr="002F1169" w14:paraId="7AC60CCE" w14:textId="77777777" w:rsidTr="00533644">
        <w:tc>
          <w:tcPr>
            <w:tcW w:w="3681" w:type="dxa"/>
          </w:tcPr>
          <w:p w14:paraId="1D9F14E6" w14:textId="77777777" w:rsidR="0065430C" w:rsidRPr="002F1169" w:rsidRDefault="0065430C" w:rsidP="0065430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948" w:type="dxa"/>
          </w:tcPr>
          <w:p w14:paraId="7AF183DB" w14:textId="77777777" w:rsidR="0065430C" w:rsidRPr="002F1169" w:rsidRDefault="0065430C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0 (0.988-1.001)</w:t>
            </w:r>
          </w:p>
        </w:tc>
        <w:tc>
          <w:tcPr>
            <w:tcW w:w="707" w:type="dxa"/>
          </w:tcPr>
          <w:p w14:paraId="1E5C73A1" w14:textId="77777777" w:rsidR="0065430C" w:rsidRPr="002F1169" w:rsidRDefault="0065430C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7</w:t>
            </w:r>
          </w:p>
        </w:tc>
        <w:tc>
          <w:tcPr>
            <w:tcW w:w="1901" w:type="dxa"/>
          </w:tcPr>
          <w:p w14:paraId="5BCC9FC2" w14:textId="0A021E70" w:rsidR="0065430C" w:rsidRPr="002F1169" w:rsidRDefault="004F69EB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3 (0.985-1.000)</w:t>
            </w:r>
          </w:p>
        </w:tc>
        <w:tc>
          <w:tcPr>
            <w:tcW w:w="779" w:type="dxa"/>
          </w:tcPr>
          <w:p w14:paraId="5419BF20" w14:textId="3160213E" w:rsidR="0065430C" w:rsidRPr="002F1169" w:rsidRDefault="004F69EB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0.043</w:t>
            </w:r>
          </w:p>
        </w:tc>
      </w:tr>
      <w:tr w:rsidR="0065430C" w:rsidRPr="002F1169" w14:paraId="2C9114D4" w14:textId="77777777" w:rsidTr="00533644">
        <w:tc>
          <w:tcPr>
            <w:tcW w:w="3681" w:type="dxa"/>
          </w:tcPr>
          <w:p w14:paraId="1AE64767" w14:textId="77777777" w:rsidR="0065430C" w:rsidRPr="002F1169" w:rsidRDefault="0065430C" w:rsidP="0065430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gender, n</w:t>
            </w:r>
          </w:p>
        </w:tc>
        <w:tc>
          <w:tcPr>
            <w:tcW w:w="1948" w:type="dxa"/>
          </w:tcPr>
          <w:p w14:paraId="0F4E0AF8" w14:textId="77777777" w:rsidR="0065430C" w:rsidRPr="002F1169" w:rsidRDefault="0065430C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0 (0.814-1.165)</w:t>
            </w:r>
          </w:p>
        </w:tc>
        <w:tc>
          <w:tcPr>
            <w:tcW w:w="707" w:type="dxa"/>
          </w:tcPr>
          <w:p w14:paraId="400789AF" w14:textId="77777777" w:rsidR="0065430C" w:rsidRPr="002F1169" w:rsidRDefault="0065430C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9</w:t>
            </w:r>
          </w:p>
        </w:tc>
        <w:tc>
          <w:tcPr>
            <w:tcW w:w="1901" w:type="dxa"/>
          </w:tcPr>
          <w:p w14:paraId="7C39E440" w14:textId="5438E1B0" w:rsidR="0065430C" w:rsidRPr="002F1169" w:rsidRDefault="004F69EB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4 (0.816-1.188)</w:t>
            </w:r>
          </w:p>
        </w:tc>
        <w:tc>
          <w:tcPr>
            <w:tcW w:w="779" w:type="dxa"/>
          </w:tcPr>
          <w:p w14:paraId="53F657BF" w14:textId="3B7FD1BC" w:rsidR="0065430C" w:rsidRPr="002F1169" w:rsidRDefault="004F69EB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8</w:t>
            </w:r>
          </w:p>
        </w:tc>
      </w:tr>
      <w:tr w:rsidR="0065430C" w:rsidRPr="002F1169" w14:paraId="79352324" w14:textId="77777777" w:rsidTr="00533644">
        <w:tc>
          <w:tcPr>
            <w:tcW w:w="3681" w:type="dxa"/>
          </w:tcPr>
          <w:p w14:paraId="54D8C5B5" w14:textId="77777777" w:rsidR="0065430C" w:rsidRPr="002F1169" w:rsidRDefault="0065430C" w:rsidP="0065430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ophil-to-lymphocyte ratio</w:t>
            </w:r>
          </w:p>
        </w:tc>
        <w:tc>
          <w:tcPr>
            <w:tcW w:w="1948" w:type="dxa"/>
          </w:tcPr>
          <w:p w14:paraId="1B258F8A" w14:textId="46F811AC" w:rsidR="0065430C" w:rsidRPr="002F1169" w:rsidRDefault="0065430C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0 (1.0</w:t>
            </w:r>
            <w:r w:rsidR="008F6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</w:t>
            </w:r>
            <w:r w:rsidR="008F6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7" w:type="dxa"/>
          </w:tcPr>
          <w:p w14:paraId="0B00725C" w14:textId="0884D415" w:rsidR="0065430C" w:rsidRPr="002F1169" w:rsidRDefault="008F6E2E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&lt;.001</w:t>
            </w:r>
          </w:p>
        </w:tc>
        <w:tc>
          <w:tcPr>
            <w:tcW w:w="1901" w:type="dxa"/>
          </w:tcPr>
          <w:p w14:paraId="2B2FE301" w14:textId="52B2DF37" w:rsidR="0065430C" w:rsidRPr="002F1169" w:rsidRDefault="0065430C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</w:tcPr>
          <w:p w14:paraId="67245DF3" w14:textId="4DABC794" w:rsidR="0065430C" w:rsidRPr="002F1169" w:rsidRDefault="0065430C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5430C" w:rsidRPr="002F1169" w14:paraId="2F145D96" w14:textId="77777777" w:rsidTr="00533644">
        <w:tc>
          <w:tcPr>
            <w:tcW w:w="3681" w:type="dxa"/>
          </w:tcPr>
          <w:p w14:paraId="0692238D" w14:textId="77777777" w:rsidR="0065430C" w:rsidRPr="002F1169" w:rsidRDefault="0065430C" w:rsidP="0065430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telet-to-lymphocyte ratio</w:t>
            </w:r>
          </w:p>
        </w:tc>
        <w:tc>
          <w:tcPr>
            <w:tcW w:w="1948" w:type="dxa"/>
          </w:tcPr>
          <w:p w14:paraId="2F6A9B49" w14:textId="77777777" w:rsidR="0065430C" w:rsidRPr="002F1169" w:rsidRDefault="0065430C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 (1.000-1.001)</w:t>
            </w:r>
          </w:p>
        </w:tc>
        <w:tc>
          <w:tcPr>
            <w:tcW w:w="707" w:type="dxa"/>
          </w:tcPr>
          <w:p w14:paraId="27D408CD" w14:textId="77777777" w:rsidR="0065430C" w:rsidRPr="002F1169" w:rsidRDefault="0065430C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0.005</w:t>
            </w:r>
          </w:p>
        </w:tc>
        <w:tc>
          <w:tcPr>
            <w:tcW w:w="1901" w:type="dxa"/>
          </w:tcPr>
          <w:p w14:paraId="0C626CAE" w14:textId="0107F911" w:rsidR="0065430C" w:rsidRPr="002F1169" w:rsidRDefault="0065430C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</w:tcPr>
          <w:p w14:paraId="36EFF846" w14:textId="6EE8D601" w:rsidR="0065430C" w:rsidRPr="002F1169" w:rsidRDefault="0065430C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5430C" w:rsidRPr="002F1169" w14:paraId="32F1D188" w14:textId="77777777" w:rsidTr="00533644">
        <w:tc>
          <w:tcPr>
            <w:tcW w:w="3681" w:type="dxa"/>
            <w:shd w:val="clear" w:color="auto" w:fill="F2F2F2" w:themeFill="background1" w:themeFillShade="F2"/>
          </w:tcPr>
          <w:p w14:paraId="3B571A42" w14:textId="77777777" w:rsidR="0065430C" w:rsidRPr="002F1169" w:rsidRDefault="0065430C" w:rsidP="0065430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y H1-antihistamine days’ supply</w:t>
            </w:r>
          </w:p>
        </w:tc>
        <w:tc>
          <w:tcPr>
            <w:tcW w:w="1948" w:type="dxa"/>
            <w:shd w:val="clear" w:color="auto" w:fill="F2F2F2" w:themeFill="background1" w:themeFillShade="F2"/>
          </w:tcPr>
          <w:p w14:paraId="17973CDB" w14:textId="77777777" w:rsidR="0065430C" w:rsidRPr="002F1169" w:rsidRDefault="0065430C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shd w:val="clear" w:color="auto" w:fill="F2F2F2" w:themeFill="background1" w:themeFillShade="F2"/>
          </w:tcPr>
          <w:p w14:paraId="20066019" w14:textId="77777777" w:rsidR="0065430C" w:rsidRPr="002F1169" w:rsidRDefault="0065430C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1" w:type="dxa"/>
            <w:shd w:val="clear" w:color="auto" w:fill="F2F2F2" w:themeFill="background1" w:themeFillShade="F2"/>
          </w:tcPr>
          <w:p w14:paraId="2FA15DF3" w14:textId="77777777" w:rsidR="0065430C" w:rsidRPr="002F1169" w:rsidRDefault="0065430C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F2F2F2" w:themeFill="background1" w:themeFillShade="F2"/>
          </w:tcPr>
          <w:p w14:paraId="5C9DF5F6" w14:textId="77777777" w:rsidR="0065430C" w:rsidRPr="002F1169" w:rsidRDefault="0065430C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5430C" w:rsidRPr="002F1169" w14:paraId="3A78C610" w14:textId="77777777" w:rsidTr="00533644">
        <w:tc>
          <w:tcPr>
            <w:tcW w:w="3681" w:type="dxa"/>
          </w:tcPr>
          <w:p w14:paraId="02002F38" w14:textId="77777777" w:rsidR="0065430C" w:rsidRPr="002F1169" w:rsidRDefault="0065430C" w:rsidP="0065430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inimal user</w:t>
            </w:r>
          </w:p>
        </w:tc>
        <w:tc>
          <w:tcPr>
            <w:tcW w:w="1948" w:type="dxa"/>
          </w:tcPr>
          <w:p w14:paraId="5C201E88" w14:textId="77777777" w:rsidR="0065430C" w:rsidRPr="002F1169" w:rsidRDefault="0065430C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707" w:type="dxa"/>
          </w:tcPr>
          <w:p w14:paraId="5740212C" w14:textId="77777777" w:rsidR="0065430C" w:rsidRPr="002F1169" w:rsidRDefault="0065430C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1" w:type="dxa"/>
          </w:tcPr>
          <w:p w14:paraId="524576B1" w14:textId="77777777" w:rsidR="0065430C" w:rsidRPr="002F1169" w:rsidRDefault="0065430C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</w:tcPr>
          <w:p w14:paraId="4DE738BF" w14:textId="77777777" w:rsidR="0065430C" w:rsidRPr="002F1169" w:rsidRDefault="0065430C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5430C" w:rsidRPr="002F1169" w14:paraId="41F329C9" w14:textId="77777777" w:rsidTr="00533644">
        <w:tc>
          <w:tcPr>
            <w:tcW w:w="3681" w:type="dxa"/>
          </w:tcPr>
          <w:p w14:paraId="46532303" w14:textId="77777777" w:rsidR="0065430C" w:rsidRPr="002F1169" w:rsidRDefault="0065430C" w:rsidP="0065430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Short-term user</w:t>
            </w:r>
          </w:p>
        </w:tc>
        <w:tc>
          <w:tcPr>
            <w:tcW w:w="1948" w:type="dxa"/>
          </w:tcPr>
          <w:p w14:paraId="7E7303B3" w14:textId="77777777" w:rsidR="0065430C" w:rsidRPr="002F1169" w:rsidRDefault="0065430C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1 (0.777-1.342)</w:t>
            </w:r>
          </w:p>
        </w:tc>
        <w:tc>
          <w:tcPr>
            <w:tcW w:w="707" w:type="dxa"/>
          </w:tcPr>
          <w:p w14:paraId="1D61F386" w14:textId="77777777" w:rsidR="0065430C" w:rsidRPr="002F1169" w:rsidRDefault="0065430C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9</w:t>
            </w:r>
          </w:p>
        </w:tc>
        <w:tc>
          <w:tcPr>
            <w:tcW w:w="1901" w:type="dxa"/>
          </w:tcPr>
          <w:p w14:paraId="51C81B25" w14:textId="14C04AB1" w:rsidR="0065430C" w:rsidRPr="002F1169" w:rsidRDefault="004F69EB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8 (0.809-1.435)</w:t>
            </w:r>
          </w:p>
        </w:tc>
        <w:tc>
          <w:tcPr>
            <w:tcW w:w="779" w:type="dxa"/>
          </w:tcPr>
          <w:p w14:paraId="04C62E84" w14:textId="57792494" w:rsidR="0065430C" w:rsidRPr="002F1169" w:rsidRDefault="004F69EB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8</w:t>
            </w:r>
          </w:p>
        </w:tc>
      </w:tr>
      <w:tr w:rsidR="0065430C" w:rsidRPr="002F1169" w14:paraId="009DAC3D" w14:textId="77777777" w:rsidTr="00533644">
        <w:tc>
          <w:tcPr>
            <w:tcW w:w="3681" w:type="dxa"/>
          </w:tcPr>
          <w:p w14:paraId="2896E7D3" w14:textId="77777777" w:rsidR="0065430C" w:rsidRPr="002F1169" w:rsidRDefault="0065430C" w:rsidP="0065430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edium-term user</w:t>
            </w:r>
          </w:p>
        </w:tc>
        <w:tc>
          <w:tcPr>
            <w:tcW w:w="1948" w:type="dxa"/>
          </w:tcPr>
          <w:p w14:paraId="40486165" w14:textId="77777777" w:rsidR="0065430C" w:rsidRPr="002F1169" w:rsidRDefault="0065430C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82 (1.034-2.125)</w:t>
            </w:r>
          </w:p>
        </w:tc>
        <w:tc>
          <w:tcPr>
            <w:tcW w:w="707" w:type="dxa"/>
          </w:tcPr>
          <w:p w14:paraId="33CD2E11" w14:textId="77777777" w:rsidR="0065430C" w:rsidRPr="002F1169" w:rsidRDefault="0065430C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0.032</w:t>
            </w:r>
          </w:p>
        </w:tc>
        <w:tc>
          <w:tcPr>
            <w:tcW w:w="1901" w:type="dxa"/>
          </w:tcPr>
          <w:p w14:paraId="616D1BDD" w14:textId="2DFCA58C" w:rsidR="0065430C" w:rsidRPr="002F1169" w:rsidRDefault="004F69EB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00 (1.026-2.192)</w:t>
            </w:r>
          </w:p>
        </w:tc>
        <w:tc>
          <w:tcPr>
            <w:tcW w:w="779" w:type="dxa"/>
          </w:tcPr>
          <w:p w14:paraId="31D2D763" w14:textId="25E4EFF3" w:rsidR="0065430C" w:rsidRPr="002F1169" w:rsidRDefault="004F69EB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0.036</w:t>
            </w:r>
          </w:p>
        </w:tc>
      </w:tr>
      <w:tr w:rsidR="0065430C" w:rsidRPr="002F1169" w14:paraId="4492E65E" w14:textId="77777777" w:rsidTr="00533644">
        <w:tc>
          <w:tcPr>
            <w:tcW w:w="3681" w:type="dxa"/>
          </w:tcPr>
          <w:p w14:paraId="3BE54746" w14:textId="77777777" w:rsidR="0065430C" w:rsidRPr="002F1169" w:rsidRDefault="0065430C" w:rsidP="0065430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Long-term user</w:t>
            </w:r>
          </w:p>
        </w:tc>
        <w:tc>
          <w:tcPr>
            <w:tcW w:w="1948" w:type="dxa"/>
          </w:tcPr>
          <w:p w14:paraId="65EC1B3A" w14:textId="77777777" w:rsidR="0065430C" w:rsidRPr="002F1169" w:rsidRDefault="0065430C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3 (0.751-1.711)</w:t>
            </w:r>
          </w:p>
        </w:tc>
        <w:tc>
          <w:tcPr>
            <w:tcW w:w="707" w:type="dxa"/>
          </w:tcPr>
          <w:p w14:paraId="2DDD5A5C" w14:textId="77777777" w:rsidR="0065430C" w:rsidRPr="002F1169" w:rsidRDefault="0065430C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1</w:t>
            </w:r>
          </w:p>
        </w:tc>
        <w:tc>
          <w:tcPr>
            <w:tcW w:w="1901" w:type="dxa"/>
          </w:tcPr>
          <w:p w14:paraId="1FE0508B" w14:textId="603E9AB3" w:rsidR="0065430C" w:rsidRPr="002F1169" w:rsidRDefault="004F69EB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2 (0.801-1.896)</w:t>
            </w:r>
          </w:p>
        </w:tc>
        <w:tc>
          <w:tcPr>
            <w:tcW w:w="779" w:type="dxa"/>
          </w:tcPr>
          <w:p w14:paraId="7B7EA528" w14:textId="4F48E936" w:rsidR="0065430C" w:rsidRPr="002F1169" w:rsidRDefault="004F69EB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3</w:t>
            </w:r>
          </w:p>
        </w:tc>
      </w:tr>
      <w:tr w:rsidR="0065430C" w:rsidRPr="002F1169" w14:paraId="154BE430" w14:textId="77777777" w:rsidTr="00533644">
        <w:tc>
          <w:tcPr>
            <w:tcW w:w="3681" w:type="dxa"/>
            <w:shd w:val="clear" w:color="auto" w:fill="F2F2F2" w:themeFill="background1" w:themeFillShade="F2"/>
          </w:tcPr>
          <w:p w14:paraId="529C8149" w14:textId="77777777" w:rsidR="0065430C" w:rsidRPr="002F1169" w:rsidRDefault="0065430C" w:rsidP="0065430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y H1-anthistamine generation type</w:t>
            </w:r>
          </w:p>
        </w:tc>
        <w:tc>
          <w:tcPr>
            <w:tcW w:w="1948" w:type="dxa"/>
            <w:shd w:val="clear" w:color="auto" w:fill="F2F2F2" w:themeFill="background1" w:themeFillShade="F2"/>
          </w:tcPr>
          <w:p w14:paraId="59189EE4" w14:textId="77777777" w:rsidR="0065430C" w:rsidRPr="002F1169" w:rsidRDefault="0065430C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shd w:val="clear" w:color="auto" w:fill="F2F2F2" w:themeFill="background1" w:themeFillShade="F2"/>
          </w:tcPr>
          <w:p w14:paraId="209474B6" w14:textId="77777777" w:rsidR="0065430C" w:rsidRPr="002F1169" w:rsidRDefault="0065430C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1" w:type="dxa"/>
            <w:shd w:val="clear" w:color="auto" w:fill="F2F2F2" w:themeFill="background1" w:themeFillShade="F2"/>
          </w:tcPr>
          <w:p w14:paraId="7A4E2276" w14:textId="77777777" w:rsidR="0065430C" w:rsidRPr="002F1169" w:rsidRDefault="0065430C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F2F2F2" w:themeFill="background1" w:themeFillShade="F2"/>
          </w:tcPr>
          <w:p w14:paraId="228CF97D" w14:textId="77777777" w:rsidR="0065430C" w:rsidRPr="002F1169" w:rsidRDefault="0065430C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5430C" w:rsidRPr="002F1169" w14:paraId="1EA6BA09" w14:textId="77777777" w:rsidTr="00533644">
        <w:tc>
          <w:tcPr>
            <w:tcW w:w="3681" w:type="dxa"/>
          </w:tcPr>
          <w:p w14:paraId="1B7DCC9F" w14:textId="77777777" w:rsidR="0065430C" w:rsidRPr="002F1169" w:rsidRDefault="0065430C" w:rsidP="0065430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First-generation user</w:t>
            </w:r>
          </w:p>
        </w:tc>
        <w:tc>
          <w:tcPr>
            <w:tcW w:w="1948" w:type="dxa"/>
          </w:tcPr>
          <w:p w14:paraId="441FB8AB" w14:textId="77777777" w:rsidR="0065430C" w:rsidRPr="002F1169" w:rsidRDefault="0065430C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0 (0.822-1.317)</w:t>
            </w:r>
          </w:p>
        </w:tc>
        <w:tc>
          <w:tcPr>
            <w:tcW w:w="707" w:type="dxa"/>
          </w:tcPr>
          <w:p w14:paraId="0FFC47D9" w14:textId="77777777" w:rsidR="0065430C" w:rsidRPr="002F1169" w:rsidRDefault="0065430C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2</w:t>
            </w:r>
          </w:p>
        </w:tc>
        <w:tc>
          <w:tcPr>
            <w:tcW w:w="1901" w:type="dxa"/>
          </w:tcPr>
          <w:p w14:paraId="5C5D0D7F" w14:textId="376C6267" w:rsidR="0065430C" w:rsidRPr="002F1169" w:rsidRDefault="004F69EB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0 (0.807-1.342)</w:t>
            </w:r>
          </w:p>
        </w:tc>
        <w:tc>
          <w:tcPr>
            <w:tcW w:w="779" w:type="dxa"/>
          </w:tcPr>
          <w:p w14:paraId="78DBADC8" w14:textId="5B33ADE4" w:rsidR="0065430C" w:rsidRPr="002F1169" w:rsidRDefault="004F69EB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1</w:t>
            </w:r>
          </w:p>
        </w:tc>
      </w:tr>
      <w:tr w:rsidR="0065430C" w:rsidRPr="002F1169" w14:paraId="5ED24268" w14:textId="77777777" w:rsidTr="00533644">
        <w:tc>
          <w:tcPr>
            <w:tcW w:w="3681" w:type="dxa"/>
          </w:tcPr>
          <w:p w14:paraId="7D3B9FCA" w14:textId="77777777" w:rsidR="0065430C" w:rsidRPr="002F1169" w:rsidRDefault="0065430C" w:rsidP="0065430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Second-generation user</w:t>
            </w:r>
          </w:p>
        </w:tc>
        <w:tc>
          <w:tcPr>
            <w:tcW w:w="1948" w:type="dxa"/>
          </w:tcPr>
          <w:p w14:paraId="736E153F" w14:textId="77777777" w:rsidR="0065430C" w:rsidRPr="002F1169" w:rsidRDefault="0065430C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 (0.826-1.211)</w:t>
            </w:r>
          </w:p>
        </w:tc>
        <w:tc>
          <w:tcPr>
            <w:tcW w:w="707" w:type="dxa"/>
          </w:tcPr>
          <w:p w14:paraId="6131FE4E" w14:textId="77777777" w:rsidR="0065430C" w:rsidRPr="002F1169" w:rsidRDefault="0065430C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1901" w:type="dxa"/>
          </w:tcPr>
          <w:p w14:paraId="55F5F03E" w14:textId="2E601DC1" w:rsidR="0065430C" w:rsidRPr="002F1169" w:rsidRDefault="004F69EB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3 (0.801-1.207)</w:t>
            </w:r>
          </w:p>
        </w:tc>
        <w:tc>
          <w:tcPr>
            <w:tcW w:w="779" w:type="dxa"/>
          </w:tcPr>
          <w:p w14:paraId="570E68AB" w14:textId="770B9583" w:rsidR="0065430C" w:rsidRPr="002F1169" w:rsidRDefault="004F69EB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1</w:t>
            </w:r>
          </w:p>
        </w:tc>
      </w:tr>
      <w:tr w:rsidR="0065430C" w:rsidRPr="002F1169" w14:paraId="7340BA10" w14:textId="77777777" w:rsidTr="00533644">
        <w:tc>
          <w:tcPr>
            <w:tcW w:w="3681" w:type="dxa"/>
          </w:tcPr>
          <w:p w14:paraId="434A8B43" w14:textId="77777777" w:rsidR="0065430C" w:rsidRPr="002F1169" w:rsidRDefault="0065430C" w:rsidP="0065430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Third-generation user</w:t>
            </w:r>
          </w:p>
        </w:tc>
        <w:tc>
          <w:tcPr>
            <w:tcW w:w="1948" w:type="dxa"/>
          </w:tcPr>
          <w:p w14:paraId="1DCD705E" w14:textId="77777777" w:rsidR="0065430C" w:rsidRPr="002F1169" w:rsidRDefault="0065430C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0 (0.453-1.045)</w:t>
            </w:r>
          </w:p>
        </w:tc>
        <w:tc>
          <w:tcPr>
            <w:tcW w:w="707" w:type="dxa"/>
          </w:tcPr>
          <w:p w14:paraId="6D5C969E" w14:textId="77777777" w:rsidR="0065430C" w:rsidRPr="002F1169" w:rsidRDefault="0065430C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1901" w:type="dxa"/>
          </w:tcPr>
          <w:p w14:paraId="140B2EC0" w14:textId="22DDEC0B" w:rsidR="0065430C" w:rsidRPr="002F1169" w:rsidRDefault="004F69EB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2 (0.417-1.019)</w:t>
            </w:r>
          </w:p>
        </w:tc>
        <w:tc>
          <w:tcPr>
            <w:tcW w:w="779" w:type="dxa"/>
          </w:tcPr>
          <w:p w14:paraId="0C0D3F44" w14:textId="6B43DC70" w:rsidR="0065430C" w:rsidRPr="002F1169" w:rsidRDefault="004F69EB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0</w:t>
            </w:r>
          </w:p>
        </w:tc>
      </w:tr>
      <w:tr w:rsidR="0065430C" w:rsidRPr="002F1169" w14:paraId="6CD2A7C3" w14:textId="77777777" w:rsidTr="0065430C">
        <w:tc>
          <w:tcPr>
            <w:tcW w:w="3681" w:type="dxa"/>
            <w:shd w:val="clear" w:color="auto" w:fill="F2F2F2" w:themeFill="background1" w:themeFillShade="F2"/>
          </w:tcPr>
          <w:p w14:paraId="79184653" w14:textId="740AC1CE" w:rsidR="0065430C" w:rsidRPr="002F1169" w:rsidRDefault="0065430C" w:rsidP="0065430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y ICI type </w:t>
            </w:r>
            <w:r w:rsidRPr="002F11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48" w:type="dxa"/>
            <w:shd w:val="clear" w:color="auto" w:fill="F2F2F2" w:themeFill="background1" w:themeFillShade="F2"/>
          </w:tcPr>
          <w:p w14:paraId="334EE493" w14:textId="77777777" w:rsidR="0065430C" w:rsidRPr="002F1169" w:rsidRDefault="0065430C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shd w:val="clear" w:color="auto" w:fill="F2F2F2" w:themeFill="background1" w:themeFillShade="F2"/>
          </w:tcPr>
          <w:p w14:paraId="74A3B025" w14:textId="77777777" w:rsidR="0065430C" w:rsidRPr="002F1169" w:rsidRDefault="0065430C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1" w:type="dxa"/>
            <w:shd w:val="clear" w:color="auto" w:fill="F2F2F2" w:themeFill="background1" w:themeFillShade="F2"/>
          </w:tcPr>
          <w:p w14:paraId="46A965FD" w14:textId="77777777" w:rsidR="0065430C" w:rsidRPr="002F1169" w:rsidRDefault="0065430C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F2F2F2" w:themeFill="background1" w:themeFillShade="F2"/>
          </w:tcPr>
          <w:p w14:paraId="6BBA8023" w14:textId="77777777" w:rsidR="0065430C" w:rsidRPr="002F1169" w:rsidRDefault="0065430C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5430C" w:rsidRPr="002F1169" w14:paraId="25AEA648" w14:textId="77777777" w:rsidTr="00533644">
        <w:tc>
          <w:tcPr>
            <w:tcW w:w="3681" w:type="dxa"/>
          </w:tcPr>
          <w:p w14:paraId="02FF0AA7" w14:textId="5BB9E39C" w:rsidR="0065430C" w:rsidRPr="002F1169" w:rsidRDefault="0065430C" w:rsidP="0065430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PD-1</w:t>
            </w:r>
          </w:p>
        </w:tc>
        <w:tc>
          <w:tcPr>
            <w:tcW w:w="1948" w:type="dxa"/>
          </w:tcPr>
          <w:p w14:paraId="0D4865BD" w14:textId="60041CED" w:rsidR="0065430C" w:rsidRPr="002F1169" w:rsidRDefault="0065430C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0 (0.672-1.111)</w:t>
            </w:r>
          </w:p>
        </w:tc>
        <w:tc>
          <w:tcPr>
            <w:tcW w:w="707" w:type="dxa"/>
          </w:tcPr>
          <w:p w14:paraId="2D73B890" w14:textId="4C230966" w:rsidR="0065430C" w:rsidRPr="002F1169" w:rsidRDefault="0065430C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4</w:t>
            </w:r>
          </w:p>
        </w:tc>
        <w:tc>
          <w:tcPr>
            <w:tcW w:w="1901" w:type="dxa"/>
          </w:tcPr>
          <w:p w14:paraId="4B7C3FEC" w14:textId="03EEDE6F" w:rsidR="0065430C" w:rsidRPr="002F1169" w:rsidRDefault="004F69EB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3 (0.192-0.890)</w:t>
            </w:r>
          </w:p>
        </w:tc>
        <w:tc>
          <w:tcPr>
            <w:tcW w:w="779" w:type="dxa"/>
          </w:tcPr>
          <w:p w14:paraId="78AD2699" w14:textId="5CF30714" w:rsidR="0065430C" w:rsidRPr="002F1169" w:rsidRDefault="004F69EB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0.024</w:t>
            </w:r>
          </w:p>
        </w:tc>
      </w:tr>
      <w:tr w:rsidR="0065430C" w:rsidRPr="002F1169" w14:paraId="51B1AB40" w14:textId="77777777" w:rsidTr="00533644">
        <w:tc>
          <w:tcPr>
            <w:tcW w:w="3681" w:type="dxa"/>
          </w:tcPr>
          <w:p w14:paraId="11A042A0" w14:textId="055DC78B" w:rsidR="0065430C" w:rsidRPr="002F1169" w:rsidRDefault="0065430C" w:rsidP="0065430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PD-L1</w:t>
            </w:r>
          </w:p>
        </w:tc>
        <w:tc>
          <w:tcPr>
            <w:tcW w:w="1948" w:type="dxa"/>
          </w:tcPr>
          <w:p w14:paraId="4C289ED5" w14:textId="4838EC7B" w:rsidR="0065430C" w:rsidRPr="002F1169" w:rsidRDefault="0065430C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0 (0.777-1.262)</w:t>
            </w:r>
          </w:p>
        </w:tc>
        <w:tc>
          <w:tcPr>
            <w:tcW w:w="707" w:type="dxa"/>
          </w:tcPr>
          <w:p w14:paraId="4D623FBF" w14:textId="14AF63D9" w:rsidR="0065430C" w:rsidRPr="002F1169" w:rsidRDefault="0065430C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6</w:t>
            </w:r>
          </w:p>
        </w:tc>
        <w:tc>
          <w:tcPr>
            <w:tcW w:w="1901" w:type="dxa"/>
          </w:tcPr>
          <w:p w14:paraId="4D347194" w14:textId="44AF9B5B" w:rsidR="0065430C" w:rsidRPr="002F1169" w:rsidRDefault="004F69EB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0 (0.215-0.941)</w:t>
            </w:r>
          </w:p>
        </w:tc>
        <w:tc>
          <w:tcPr>
            <w:tcW w:w="779" w:type="dxa"/>
          </w:tcPr>
          <w:p w14:paraId="6FF629E2" w14:textId="20679201" w:rsidR="0065430C" w:rsidRPr="002F1169" w:rsidRDefault="004F69EB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0.034</w:t>
            </w:r>
          </w:p>
        </w:tc>
      </w:tr>
      <w:tr w:rsidR="0065430C" w:rsidRPr="002F1169" w14:paraId="6F44561A" w14:textId="77777777" w:rsidTr="00533644">
        <w:tc>
          <w:tcPr>
            <w:tcW w:w="3681" w:type="dxa"/>
          </w:tcPr>
          <w:p w14:paraId="702C0F2B" w14:textId="79BCDA3D" w:rsidR="0065430C" w:rsidRPr="002F1169" w:rsidRDefault="0065430C" w:rsidP="0065430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CTLA-4</w:t>
            </w:r>
          </w:p>
        </w:tc>
        <w:tc>
          <w:tcPr>
            <w:tcW w:w="1948" w:type="dxa"/>
          </w:tcPr>
          <w:p w14:paraId="654ED0AA" w14:textId="49A60763" w:rsidR="0065430C" w:rsidRPr="002F1169" w:rsidRDefault="0065430C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0 (0.437-0.885)</w:t>
            </w:r>
          </w:p>
        </w:tc>
        <w:tc>
          <w:tcPr>
            <w:tcW w:w="707" w:type="dxa"/>
          </w:tcPr>
          <w:p w14:paraId="1BA80744" w14:textId="20F62206" w:rsidR="0065430C" w:rsidRPr="002F1169" w:rsidRDefault="0065430C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0.008</w:t>
            </w:r>
          </w:p>
        </w:tc>
        <w:tc>
          <w:tcPr>
            <w:tcW w:w="1901" w:type="dxa"/>
          </w:tcPr>
          <w:p w14:paraId="182B78B3" w14:textId="41AB56CB" w:rsidR="0065430C" w:rsidRPr="002F1169" w:rsidRDefault="004F69EB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0 (0.447-0.917)</w:t>
            </w:r>
          </w:p>
        </w:tc>
        <w:tc>
          <w:tcPr>
            <w:tcW w:w="779" w:type="dxa"/>
          </w:tcPr>
          <w:p w14:paraId="56C218F5" w14:textId="64FF4821" w:rsidR="0065430C" w:rsidRPr="002F1169" w:rsidRDefault="004F69EB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0.015</w:t>
            </w:r>
          </w:p>
        </w:tc>
      </w:tr>
      <w:tr w:rsidR="0065430C" w:rsidRPr="002F1169" w14:paraId="3742B62B" w14:textId="77777777" w:rsidTr="00533644">
        <w:tc>
          <w:tcPr>
            <w:tcW w:w="5629" w:type="dxa"/>
            <w:gridSpan w:val="2"/>
            <w:shd w:val="clear" w:color="auto" w:fill="D9D9D9" w:themeFill="background1" w:themeFillShade="D9"/>
          </w:tcPr>
          <w:p w14:paraId="152EF805" w14:textId="74B2940F" w:rsidR="0065430C" w:rsidRPr="002F1169" w:rsidRDefault="0065430C" w:rsidP="0065430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ients with lung malignancies (N=468)</w:t>
            </w:r>
          </w:p>
        </w:tc>
        <w:tc>
          <w:tcPr>
            <w:tcW w:w="707" w:type="dxa"/>
            <w:shd w:val="clear" w:color="auto" w:fill="D9D9D9" w:themeFill="background1" w:themeFillShade="D9"/>
          </w:tcPr>
          <w:p w14:paraId="45ED8333" w14:textId="77777777" w:rsidR="0065430C" w:rsidRPr="002F1169" w:rsidRDefault="0065430C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01" w:type="dxa"/>
            <w:shd w:val="clear" w:color="auto" w:fill="D9D9D9" w:themeFill="background1" w:themeFillShade="D9"/>
          </w:tcPr>
          <w:p w14:paraId="43CF1BE3" w14:textId="77777777" w:rsidR="0065430C" w:rsidRPr="002F1169" w:rsidRDefault="0065430C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</w:tcPr>
          <w:p w14:paraId="7B6D9D91" w14:textId="77777777" w:rsidR="0065430C" w:rsidRPr="002F1169" w:rsidRDefault="0065430C" w:rsidP="0065430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457F" w:rsidRPr="002F1169" w14:paraId="648E9CF3" w14:textId="77777777" w:rsidTr="00533644">
        <w:tc>
          <w:tcPr>
            <w:tcW w:w="3681" w:type="dxa"/>
          </w:tcPr>
          <w:p w14:paraId="15535814" w14:textId="77777777" w:rsidR="0095457F" w:rsidRPr="002F1169" w:rsidRDefault="0095457F" w:rsidP="0095457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948" w:type="dxa"/>
          </w:tcPr>
          <w:p w14:paraId="3966C38B" w14:textId="276B8DE0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 (0.981-1.013)</w:t>
            </w:r>
          </w:p>
        </w:tc>
        <w:tc>
          <w:tcPr>
            <w:tcW w:w="707" w:type="dxa"/>
          </w:tcPr>
          <w:p w14:paraId="366881E4" w14:textId="1A7BC538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9</w:t>
            </w:r>
          </w:p>
        </w:tc>
        <w:tc>
          <w:tcPr>
            <w:tcW w:w="1901" w:type="dxa"/>
          </w:tcPr>
          <w:p w14:paraId="624BCBDC" w14:textId="5E2B28F9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1 (0.981-1.021)</w:t>
            </w:r>
          </w:p>
        </w:tc>
        <w:tc>
          <w:tcPr>
            <w:tcW w:w="779" w:type="dxa"/>
          </w:tcPr>
          <w:p w14:paraId="10D8B46E" w14:textId="5A41CB1B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8</w:t>
            </w:r>
          </w:p>
        </w:tc>
      </w:tr>
      <w:tr w:rsidR="0095457F" w:rsidRPr="002F1169" w14:paraId="2C4C2BB1" w14:textId="77777777" w:rsidTr="00533644">
        <w:tc>
          <w:tcPr>
            <w:tcW w:w="3681" w:type="dxa"/>
          </w:tcPr>
          <w:p w14:paraId="4E2810EF" w14:textId="77777777" w:rsidR="0095457F" w:rsidRPr="002F1169" w:rsidRDefault="0095457F" w:rsidP="0095457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gender, n</w:t>
            </w:r>
          </w:p>
        </w:tc>
        <w:tc>
          <w:tcPr>
            <w:tcW w:w="1948" w:type="dxa"/>
          </w:tcPr>
          <w:p w14:paraId="721E87EC" w14:textId="3F46575A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0 (0.541-1.139)</w:t>
            </w:r>
          </w:p>
        </w:tc>
        <w:tc>
          <w:tcPr>
            <w:tcW w:w="707" w:type="dxa"/>
          </w:tcPr>
          <w:p w14:paraId="1851668B" w14:textId="76128CEF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3</w:t>
            </w:r>
          </w:p>
        </w:tc>
        <w:tc>
          <w:tcPr>
            <w:tcW w:w="1901" w:type="dxa"/>
          </w:tcPr>
          <w:p w14:paraId="05D79514" w14:textId="5941CEAF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3 (0.423-1.037)</w:t>
            </w:r>
          </w:p>
        </w:tc>
        <w:tc>
          <w:tcPr>
            <w:tcW w:w="779" w:type="dxa"/>
          </w:tcPr>
          <w:p w14:paraId="3A7EC4AE" w14:textId="343C78D3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2</w:t>
            </w:r>
          </w:p>
        </w:tc>
      </w:tr>
      <w:tr w:rsidR="0095457F" w:rsidRPr="002F1169" w14:paraId="0F75B1CC" w14:textId="77777777" w:rsidTr="00533644">
        <w:tc>
          <w:tcPr>
            <w:tcW w:w="3681" w:type="dxa"/>
          </w:tcPr>
          <w:p w14:paraId="0134EF09" w14:textId="77777777" w:rsidR="0095457F" w:rsidRPr="002F1169" w:rsidRDefault="0095457F" w:rsidP="0095457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ophil-to-lymphocyte ratio</w:t>
            </w:r>
          </w:p>
        </w:tc>
        <w:tc>
          <w:tcPr>
            <w:tcW w:w="1948" w:type="dxa"/>
          </w:tcPr>
          <w:p w14:paraId="66C2D58E" w14:textId="382BA06C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0 (0.992-1.040)</w:t>
            </w:r>
          </w:p>
        </w:tc>
        <w:tc>
          <w:tcPr>
            <w:tcW w:w="707" w:type="dxa"/>
          </w:tcPr>
          <w:p w14:paraId="5B8785A6" w14:textId="3247EAB7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3</w:t>
            </w:r>
          </w:p>
        </w:tc>
        <w:tc>
          <w:tcPr>
            <w:tcW w:w="1901" w:type="dxa"/>
          </w:tcPr>
          <w:p w14:paraId="791F072B" w14:textId="4262B9A2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6 (0.987-1.045)</w:t>
            </w:r>
          </w:p>
        </w:tc>
        <w:tc>
          <w:tcPr>
            <w:tcW w:w="779" w:type="dxa"/>
          </w:tcPr>
          <w:p w14:paraId="366302F8" w14:textId="698DB7A3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6</w:t>
            </w:r>
          </w:p>
        </w:tc>
      </w:tr>
      <w:tr w:rsidR="0095457F" w:rsidRPr="002F1169" w14:paraId="733AFF58" w14:textId="77777777" w:rsidTr="00533644">
        <w:tc>
          <w:tcPr>
            <w:tcW w:w="3681" w:type="dxa"/>
          </w:tcPr>
          <w:p w14:paraId="3132A073" w14:textId="77777777" w:rsidR="0095457F" w:rsidRPr="002F1169" w:rsidRDefault="0095457F" w:rsidP="0095457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telet-to-lymphocyte ratio</w:t>
            </w:r>
          </w:p>
        </w:tc>
        <w:tc>
          <w:tcPr>
            <w:tcW w:w="1948" w:type="dxa"/>
          </w:tcPr>
          <w:p w14:paraId="7E421E3C" w14:textId="675296B0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 (1.000-1.001)</w:t>
            </w:r>
          </w:p>
        </w:tc>
        <w:tc>
          <w:tcPr>
            <w:tcW w:w="707" w:type="dxa"/>
          </w:tcPr>
          <w:p w14:paraId="498EE86B" w14:textId="0DA79B37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2</w:t>
            </w:r>
          </w:p>
        </w:tc>
        <w:tc>
          <w:tcPr>
            <w:tcW w:w="1901" w:type="dxa"/>
          </w:tcPr>
          <w:p w14:paraId="0A773E32" w14:textId="74A9AE41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</w:tcPr>
          <w:p w14:paraId="1B99B82B" w14:textId="71B2AF79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457F" w:rsidRPr="002F1169" w14:paraId="30A59452" w14:textId="77777777" w:rsidTr="00533644">
        <w:tc>
          <w:tcPr>
            <w:tcW w:w="3681" w:type="dxa"/>
            <w:shd w:val="clear" w:color="auto" w:fill="F2F2F2" w:themeFill="background1" w:themeFillShade="F2"/>
          </w:tcPr>
          <w:p w14:paraId="3962B5E0" w14:textId="77777777" w:rsidR="0095457F" w:rsidRPr="002F1169" w:rsidRDefault="0095457F" w:rsidP="0095457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y H1-antihistamine days’ supply</w:t>
            </w:r>
          </w:p>
        </w:tc>
        <w:tc>
          <w:tcPr>
            <w:tcW w:w="1948" w:type="dxa"/>
            <w:shd w:val="clear" w:color="auto" w:fill="F2F2F2" w:themeFill="background1" w:themeFillShade="F2"/>
          </w:tcPr>
          <w:p w14:paraId="1AE8233A" w14:textId="77777777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shd w:val="clear" w:color="auto" w:fill="F2F2F2" w:themeFill="background1" w:themeFillShade="F2"/>
          </w:tcPr>
          <w:p w14:paraId="569C1B2C" w14:textId="77777777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1" w:type="dxa"/>
            <w:shd w:val="clear" w:color="auto" w:fill="F2F2F2" w:themeFill="background1" w:themeFillShade="F2"/>
          </w:tcPr>
          <w:p w14:paraId="3DCB3C2E" w14:textId="77777777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F2F2F2" w:themeFill="background1" w:themeFillShade="F2"/>
          </w:tcPr>
          <w:p w14:paraId="38D07858" w14:textId="77777777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457F" w:rsidRPr="002F1169" w14:paraId="796EC987" w14:textId="77777777" w:rsidTr="00533644">
        <w:tc>
          <w:tcPr>
            <w:tcW w:w="3681" w:type="dxa"/>
          </w:tcPr>
          <w:p w14:paraId="5B37EB26" w14:textId="77777777" w:rsidR="0095457F" w:rsidRPr="002F1169" w:rsidRDefault="0095457F" w:rsidP="0095457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inimal user</w:t>
            </w:r>
          </w:p>
        </w:tc>
        <w:tc>
          <w:tcPr>
            <w:tcW w:w="1948" w:type="dxa"/>
          </w:tcPr>
          <w:p w14:paraId="0B44F716" w14:textId="301B2CF2" w:rsidR="0095457F" w:rsidRPr="002F1169" w:rsidRDefault="00081CE6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707" w:type="dxa"/>
          </w:tcPr>
          <w:p w14:paraId="6FC7B824" w14:textId="77777777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1" w:type="dxa"/>
          </w:tcPr>
          <w:p w14:paraId="5BF04346" w14:textId="4635C5B6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</w:tcPr>
          <w:p w14:paraId="2B51BA8F" w14:textId="2F4A0AE5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457F" w:rsidRPr="002F1169" w14:paraId="689942B1" w14:textId="77777777" w:rsidTr="00533644">
        <w:tc>
          <w:tcPr>
            <w:tcW w:w="3681" w:type="dxa"/>
          </w:tcPr>
          <w:p w14:paraId="2A36281F" w14:textId="77777777" w:rsidR="0095457F" w:rsidRPr="002F1169" w:rsidRDefault="0095457F" w:rsidP="0095457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Short-term user</w:t>
            </w:r>
          </w:p>
        </w:tc>
        <w:tc>
          <w:tcPr>
            <w:tcW w:w="1948" w:type="dxa"/>
          </w:tcPr>
          <w:p w14:paraId="7AADEC46" w14:textId="13011BC0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8 (0.327-1.205)</w:t>
            </w:r>
          </w:p>
        </w:tc>
        <w:tc>
          <w:tcPr>
            <w:tcW w:w="707" w:type="dxa"/>
          </w:tcPr>
          <w:p w14:paraId="7D4E306A" w14:textId="0144EBFE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2</w:t>
            </w:r>
          </w:p>
        </w:tc>
        <w:tc>
          <w:tcPr>
            <w:tcW w:w="1901" w:type="dxa"/>
          </w:tcPr>
          <w:p w14:paraId="3BA43D6E" w14:textId="7A2EDBC3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2 (0.446-1.823)</w:t>
            </w:r>
          </w:p>
        </w:tc>
        <w:tc>
          <w:tcPr>
            <w:tcW w:w="779" w:type="dxa"/>
          </w:tcPr>
          <w:p w14:paraId="26D58698" w14:textId="7B3CC6AA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3</w:t>
            </w:r>
          </w:p>
        </w:tc>
      </w:tr>
      <w:tr w:rsidR="0095457F" w:rsidRPr="002F1169" w14:paraId="2573173A" w14:textId="77777777" w:rsidTr="00533644">
        <w:tc>
          <w:tcPr>
            <w:tcW w:w="3681" w:type="dxa"/>
          </w:tcPr>
          <w:p w14:paraId="5AA07975" w14:textId="77777777" w:rsidR="0095457F" w:rsidRPr="002F1169" w:rsidRDefault="0095457F" w:rsidP="0095457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edium-term user</w:t>
            </w:r>
          </w:p>
        </w:tc>
        <w:tc>
          <w:tcPr>
            <w:tcW w:w="1948" w:type="dxa"/>
          </w:tcPr>
          <w:p w14:paraId="596072B1" w14:textId="42B906E3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1 (0.314-1.896)</w:t>
            </w:r>
          </w:p>
        </w:tc>
        <w:tc>
          <w:tcPr>
            <w:tcW w:w="707" w:type="dxa"/>
          </w:tcPr>
          <w:p w14:paraId="641CCD6F" w14:textId="6498A3A8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2</w:t>
            </w:r>
          </w:p>
        </w:tc>
        <w:tc>
          <w:tcPr>
            <w:tcW w:w="1901" w:type="dxa"/>
          </w:tcPr>
          <w:p w14:paraId="4002130F" w14:textId="38AAF054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8 (0.276-2.981)</w:t>
            </w:r>
          </w:p>
        </w:tc>
        <w:tc>
          <w:tcPr>
            <w:tcW w:w="779" w:type="dxa"/>
          </w:tcPr>
          <w:p w14:paraId="2AA20A55" w14:textId="659E59B9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3</w:t>
            </w:r>
          </w:p>
        </w:tc>
      </w:tr>
      <w:tr w:rsidR="0095457F" w:rsidRPr="002F1169" w14:paraId="20858D2D" w14:textId="77777777" w:rsidTr="00533644">
        <w:tc>
          <w:tcPr>
            <w:tcW w:w="3681" w:type="dxa"/>
          </w:tcPr>
          <w:p w14:paraId="4B4ED653" w14:textId="77777777" w:rsidR="0095457F" w:rsidRPr="002F1169" w:rsidRDefault="0095457F" w:rsidP="0095457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Long-term user</w:t>
            </w:r>
          </w:p>
        </w:tc>
        <w:tc>
          <w:tcPr>
            <w:tcW w:w="1948" w:type="dxa"/>
          </w:tcPr>
          <w:p w14:paraId="2A810838" w14:textId="1FAA3BA5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5 (0.664-2.606)</w:t>
            </w:r>
          </w:p>
        </w:tc>
        <w:tc>
          <w:tcPr>
            <w:tcW w:w="707" w:type="dxa"/>
          </w:tcPr>
          <w:p w14:paraId="33250C8F" w14:textId="39572E45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2</w:t>
            </w:r>
          </w:p>
        </w:tc>
        <w:tc>
          <w:tcPr>
            <w:tcW w:w="1901" w:type="dxa"/>
          </w:tcPr>
          <w:p w14:paraId="2F5F96FA" w14:textId="38CC74A9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18 (0.795-4.159)</w:t>
            </w:r>
          </w:p>
        </w:tc>
        <w:tc>
          <w:tcPr>
            <w:tcW w:w="779" w:type="dxa"/>
          </w:tcPr>
          <w:p w14:paraId="012FC42C" w14:textId="0DBB056A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7</w:t>
            </w:r>
          </w:p>
        </w:tc>
      </w:tr>
      <w:tr w:rsidR="0095457F" w:rsidRPr="002F1169" w14:paraId="445AB213" w14:textId="77777777" w:rsidTr="00533644">
        <w:tc>
          <w:tcPr>
            <w:tcW w:w="3681" w:type="dxa"/>
            <w:shd w:val="clear" w:color="auto" w:fill="F2F2F2" w:themeFill="background1" w:themeFillShade="F2"/>
          </w:tcPr>
          <w:p w14:paraId="3E85ABE0" w14:textId="77777777" w:rsidR="0095457F" w:rsidRPr="002F1169" w:rsidRDefault="0095457F" w:rsidP="0095457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y H1-anthistamine generation type</w:t>
            </w:r>
          </w:p>
        </w:tc>
        <w:tc>
          <w:tcPr>
            <w:tcW w:w="1948" w:type="dxa"/>
            <w:shd w:val="clear" w:color="auto" w:fill="F2F2F2" w:themeFill="background1" w:themeFillShade="F2"/>
          </w:tcPr>
          <w:p w14:paraId="291F7C04" w14:textId="77777777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shd w:val="clear" w:color="auto" w:fill="F2F2F2" w:themeFill="background1" w:themeFillShade="F2"/>
          </w:tcPr>
          <w:p w14:paraId="37E57A1F" w14:textId="77777777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1" w:type="dxa"/>
            <w:shd w:val="clear" w:color="auto" w:fill="F2F2F2" w:themeFill="background1" w:themeFillShade="F2"/>
          </w:tcPr>
          <w:p w14:paraId="798ADAD7" w14:textId="77777777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F2F2F2" w:themeFill="background1" w:themeFillShade="F2"/>
          </w:tcPr>
          <w:p w14:paraId="5EFA534E" w14:textId="77777777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457F" w:rsidRPr="002F1169" w14:paraId="35FCE77F" w14:textId="77777777" w:rsidTr="00533644">
        <w:tc>
          <w:tcPr>
            <w:tcW w:w="3681" w:type="dxa"/>
          </w:tcPr>
          <w:p w14:paraId="666E5B77" w14:textId="77777777" w:rsidR="0095457F" w:rsidRPr="002F1169" w:rsidRDefault="0095457F" w:rsidP="0095457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First-generation user</w:t>
            </w:r>
          </w:p>
        </w:tc>
        <w:tc>
          <w:tcPr>
            <w:tcW w:w="1948" w:type="dxa"/>
          </w:tcPr>
          <w:p w14:paraId="32B7D8E5" w14:textId="5B8251DB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0 (0.613-1.573)</w:t>
            </w:r>
          </w:p>
        </w:tc>
        <w:tc>
          <w:tcPr>
            <w:tcW w:w="707" w:type="dxa"/>
          </w:tcPr>
          <w:p w14:paraId="52089BE9" w14:textId="0F086F1A" w:rsidR="0095457F" w:rsidRPr="002F1169" w:rsidRDefault="0095457F" w:rsidP="0095457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9</w:t>
            </w:r>
          </w:p>
        </w:tc>
        <w:tc>
          <w:tcPr>
            <w:tcW w:w="1901" w:type="dxa"/>
          </w:tcPr>
          <w:p w14:paraId="2F5227DE" w14:textId="724D0825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4 (0.569-1.806)</w:t>
            </w:r>
          </w:p>
        </w:tc>
        <w:tc>
          <w:tcPr>
            <w:tcW w:w="779" w:type="dxa"/>
          </w:tcPr>
          <w:p w14:paraId="7DD02A8A" w14:textId="5F700080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2</w:t>
            </w:r>
          </w:p>
        </w:tc>
      </w:tr>
      <w:tr w:rsidR="0095457F" w:rsidRPr="002F1169" w14:paraId="66501153" w14:textId="77777777" w:rsidTr="00533644">
        <w:tc>
          <w:tcPr>
            <w:tcW w:w="3681" w:type="dxa"/>
          </w:tcPr>
          <w:p w14:paraId="4249B440" w14:textId="77777777" w:rsidR="0095457F" w:rsidRPr="002F1169" w:rsidRDefault="0095457F" w:rsidP="0095457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Second-generation user</w:t>
            </w:r>
          </w:p>
        </w:tc>
        <w:tc>
          <w:tcPr>
            <w:tcW w:w="1948" w:type="dxa"/>
          </w:tcPr>
          <w:p w14:paraId="2094CF2C" w14:textId="3CAF9BA4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0 (0.548-1.243)</w:t>
            </w:r>
          </w:p>
        </w:tc>
        <w:tc>
          <w:tcPr>
            <w:tcW w:w="707" w:type="dxa"/>
          </w:tcPr>
          <w:p w14:paraId="07DC8F3F" w14:textId="3DBC9D11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9</w:t>
            </w:r>
          </w:p>
        </w:tc>
        <w:tc>
          <w:tcPr>
            <w:tcW w:w="1901" w:type="dxa"/>
          </w:tcPr>
          <w:p w14:paraId="33702992" w14:textId="4ACEF059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8 (0.411-1.152)</w:t>
            </w:r>
          </w:p>
        </w:tc>
        <w:tc>
          <w:tcPr>
            <w:tcW w:w="779" w:type="dxa"/>
          </w:tcPr>
          <w:p w14:paraId="70F79D07" w14:textId="37D8A8D2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5</w:t>
            </w:r>
          </w:p>
        </w:tc>
      </w:tr>
      <w:tr w:rsidR="0095457F" w:rsidRPr="002F1169" w14:paraId="5DC30EC9" w14:textId="77777777" w:rsidTr="00533644">
        <w:tc>
          <w:tcPr>
            <w:tcW w:w="3681" w:type="dxa"/>
          </w:tcPr>
          <w:p w14:paraId="28B579B1" w14:textId="77777777" w:rsidR="0095457F" w:rsidRPr="002F1169" w:rsidRDefault="0095457F" w:rsidP="0095457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Third-generation user</w:t>
            </w:r>
          </w:p>
        </w:tc>
        <w:tc>
          <w:tcPr>
            <w:tcW w:w="1948" w:type="dxa"/>
          </w:tcPr>
          <w:p w14:paraId="550A3B4A" w14:textId="06B32992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0 (0.193-1.910)</w:t>
            </w:r>
          </w:p>
        </w:tc>
        <w:tc>
          <w:tcPr>
            <w:tcW w:w="707" w:type="dxa"/>
          </w:tcPr>
          <w:p w14:paraId="0491645F" w14:textId="45728BBB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3</w:t>
            </w:r>
          </w:p>
        </w:tc>
        <w:tc>
          <w:tcPr>
            <w:tcW w:w="1901" w:type="dxa"/>
          </w:tcPr>
          <w:p w14:paraId="58C445DC" w14:textId="126F45A5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0 (0.138-2.520)</w:t>
            </w:r>
          </w:p>
        </w:tc>
        <w:tc>
          <w:tcPr>
            <w:tcW w:w="779" w:type="dxa"/>
          </w:tcPr>
          <w:p w14:paraId="7CB8EF58" w14:textId="24E6478D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7</w:t>
            </w:r>
          </w:p>
        </w:tc>
      </w:tr>
      <w:tr w:rsidR="0095457F" w:rsidRPr="002F1169" w14:paraId="09301898" w14:textId="77777777" w:rsidTr="0065430C">
        <w:tc>
          <w:tcPr>
            <w:tcW w:w="3681" w:type="dxa"/>
            <w:shd w:val="clear" w:color="auto" w:fill="F2F2F2" w:themeFill="background1" w:themeFillShade="F2"/>
          </w:tcPr>
          <w:p w14:paraId="2B8898EA" w14:textId="0090143A" w:rsidR="0095457F" w:rsidRPr="002F1169" w:rsidRDefault="0095457F" w:rsidP="0095457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y ICI type </w:t>
            </w:r>
            <w:r w:rsidRPr="002F11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48" w:type="dxa"/>
            <w:shd w:val="clear" w:color="auto" w:fill="F2F2F2" w:themeFill="background1" w:themeFillShade="F2"/>
          </w:tcPr>
          <w:p w14:paraId="325F1B48" w14:textId="77777777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shd w:val="clear" w:color="auto" w:fill="F2F2F2" w:themeFill="background1" w:themeFillShade="F2"/>
          </w:tcPr>
          <w:p w14:paraId="05A65D92" w14:textId="77777777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1" w:type="dxa"/>
            <w:shd w:val="clear" w:color="auto" w:fill="F2F2F2" w:themeFill="background1" w:themeFillShade="F2"/>
          </w:tcPr>
          <w:p w14:paraId="5A60574B" w14:textId="77777777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F2F2F2" w:themeFill="background1" w:themeFillShade="F2"/>
          </w:tcPr>
          <w:p w14:paraId="3D01CD5C" w14:textId="5E6413EC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457F" w:rsidRPr="002F1169" w14:paraId="527DB545" w14:textId="77777777" w:rsidTr="00533644">
        <w:tc>
          <w:tcPr>
            <w:tcW w:w="3681" w:type="dxa"/>
          </w:tcPr>
          <w:p w14:paraId="2C527339" w14:textId="32649763" w:rsidR="0095457F" w:rsidRPr="002F1169" w:rsidRDefault="0095457F" w:rsidP="0095457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PD-1</w:t>
            </w:r>
          </w:p>
        </w:tc>
        <w:tc>
          <w:tcPr>
            <w:tcW w:w="1948" w:type="dxa"/>
          </w:tcPr>
          <w:p w14:paraId="721B12AB" w14:textId="1F732B44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0 (0.397-0.862)</w:t>
            </w:r>
          </w:p>
        </w:tc>
        <w:tc>
          <w:tcPr>
            <w:tcW w:w="707" w:type="dxa"/>
          </w:tcPr>
          <w:p w14:paraId="13A81678" w14:textId="46504FE0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0.007</w:t>
            </w:r>
          </w:p>
        </w:tc>
        <w:tc>
          <w:tcPr>
            <w:tcW w:w="1901" w:type="dxa"/>
          </w:tcPr>
          <w:p w14:paraId="3272C63F" w14:textId="420EDA34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6 (0.092-1.711)</w:t>
            </w:r>
          </w:p>
        </w:tc>
        <w:tc>
          <w:tcPr>
            <w:tcW w:w="779" w:type="dxa"/>
          </w:tcPr>
          <w:p w14:paraId="782C31C1" w14:textId="3734DB3C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5</w:t>
            </w:r>
          </w:p>
        </w:tc>
      </w:tr>
      <w:tr w:rsidR="0095457F" w:rsidRPr="002F1169" w14:paraId="2A927081" w14:textId="77777777" w:rsidTr="00533644">
        <w:tc>
          <w:tcPr>
            <w:tcW w:w="3681" w:type="dxa"/>
          </w:tcPr>
          <w:p w14:paraId="093C03E5" w14:textId="58109226" w:rsidR="0095457F" w:rsidRPr="002F1169" w:rsidRDefault="0095457F" w:rsidP="0095457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PD-L1</w:t>
            </w:r>
          </w:p>
        </w:tc>
        <w:tc>
          <w:tcPr>
            <w:tcW w:w="1948" w:type="dxa"/>
          </w:tcPr>
          <w:p w14:paraId="5E6E0CAE" w14:textId="2DB701D3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60 (1.066-2.283)</w:t>
            </w:r>
          </w:p>
        </w:tc>
        <w:tc>
          <w:tcPr>
            <w:tcW w:w="707" w:type="dxa"/>
          </w:tcPr>
          <w:p w14:paraId="3EE95AA9" w14:textId="2850E185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0.022</w:t>
            </w:r>
          </w:p>
        </w:tc>
        <w:tc>
          <w:tcPr>
            <w:tcW w:w="1901" w:type="dxa"/>
          </w:tcPr>
          <w:p w14:paraId="1947CB01" w14:textId="061C642B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7 (0.177-3.231)</w:t>
            </w:r>
          </w:p>
        </w:tc>
        <w:tc>
          <w:tcPr>
            <w:tcW w:w="779" w:type="dxa"/>
          </w:tcPr>
          <w:p w14:paraId="7243B562" w14:textId="3AEB576F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7</w:t>
            </w:r>
          </w:p>
        </w:tc>
      </w:tr>
      <w:tr w:rsidR="0095457F" w:rsidRPr="002F1169" w14:paraId="185145D9" w14:textId="77777777" w:rsidTr="00533644">
        <w:tc>
          <w:tcPr>
            <w:tcW w:w="5629" w:type="dxa"/>
            <w:gridSpan w:val="2"/>
            <w:shd w:val="clear" w:color="auto" w:fill="D9D9D9" w:themeFill="background1" w:themeFillShade="D9"/>
          </w:tcPr>
          <w:p w14:paraId="1F1B0CC3" w14:textId="03487C87" w:rsidR="0095457F" w:rsidRPr="002F1169" w:rsidRDefault="0095457F" w:rsidP="0095457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ients with liver malignancies (N=255)</w:t>
            </w:r>
          </w:p>
        </w:tc>
        <w:tc>
          <w:tcPr>
            <w:tcW w:w="707" w:type="dxa"/>
            <w:shd w:val="clear" w:color="auto" w:fill="D9D9D9" w:themeFill="background1" w:themeFillShade="D9"/>
          </w:tcPr>
          <w:p w14:paraId="6BC56336" w14:textId="77777777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01" w:type="dxa"/>
            <w:shd w:val="clear" w:color="auto" w:fill="D9D9D9" w:themeFill="background1" w:themeFillShade="D9"/>
          </w:tcPr>
          <w:p w14:paraId="0E7C0EAC" w14:textId="77777777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</w:tcPr>
          <w:p w14:paraId="484BA04B" w14:textId="77777777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457F" w:rsidRPr="002F1169" w14:paraId="4DFE7118" w14:textId="77777777" w:rsidTr="00533644">
        <w:tc>
          <w:tcPr>
            <w:tcW w:w="3681" w:type="dxa"/>
          </w:tcPr>
          <w:p w14:paraId="00F15F31" w14:textId="77777777" w:rsidR="0095457F" w:rsidRPr="002F1169" w:rsidRDefault="0095457F" w:rsidP="0095457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948" w:type="dxa"/>
          </w:tcPr>
          <w:p w14:paraId="46DD879C" w14:textId="1E711196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 (0.986-1.017)</w:t>
            </w:r>
          </w:p>
        </w:tc>
        <w:tc>
          <w:tcPr>
            <w:tcW w:w="707" w:type="dxa"/>
          </w:tcPr>
          <w:p w14:paraId="3BA836FA" w14:textId="621F485C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3</w:t>
            </w:r>
          </w:p>
        </w:tc>
        <w:tc>
          <w:tcPr>
            <w:tcW w:w="1901" w:type="dxa"/>
          </w:tcPr>
          <w:p w14:paraId="3F51E8D1" w14:textId="4F45D958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3 (0.977-1.010)</w:t>
            </w:r>
          </w:p>
        </w:tc>
        <w:tc>
          <w:tcPr>
            <w:tcW w:w="779" w:type="dxa"/>
          </w:tcPr>
          <w:p w14:paraId="445D6527" w14:textId="117E8E55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3</w:t>
            </w:r>
          </w:p>
        </w:tc>
      </w:tr>
      <w:tr w:rsidR="0095457F" w:rsidRPr="002F1169" w14:paraId="6563707A" w14:textId="77777777" w:rsidTr="00533644">
        <w:tc>
          <w:tcPr>
            <w:tcW w:w="3681" w:type="dxa"/>
          </w:tcPr>
          <w:p w14:paraId="35457D16" w14:textId="77777777" w:rsidR="0095457F" w:rsidRPr="002F1169" w:rsidRDefault="0095457F" w:rsidP="0095457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gender, n</w:t>
            </w:r>
          </w:p>
        </w:tc>
        <w:tc>
          <w:tcPr>
            <w:tcW w:w="1948" w:type="dxa"/>
          </w:tcPr>
          <w:p w14:paraId="45DC86E4" w14:textId="001B7CBE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0 (0.559-1.465)</w:t>
            </w:r>
          </w:p>
        </w:tc>
        <w:tc>
          <w:tcPr>
            <w:tcW w:w="707" w:type="dxa"/>
          </w:tcPr>
          <w:p w14:paraId="382FA0C3" w14:textId="758C371F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4</w:t>
            </w:r>
          </w:p>
        </w:tc>
        <w:tc>
          <w:tcPr>
            <w:tcW w:w="1901" w:type="dxa"/>
          </w:tcPr>
          <w:p w14:paraId="16371AB4" w14:textId="306F21E4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7 (0.579-1.617)</w:t>
            </w:r>
          </w:p>
        </w:tc>
        <w:tc>
          <w:tcPr>
            <w:tcW w:w="779" w:type="dxa"/>
          </w:tcPr>
          <w:p w14:paraId="5B083844" w14:textId="23D781B2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9</w:t>
            </w:r>
          </w:p>
        </w:tc>
      </w:tr>
      <w:tr w:rsidR="0095457F" w:rsidRPr="002F1169" w14:paraId="35E3348D" w14:textId="77777777" w:rsidTr="00533644">
        <w:tc>
          <w:tcPr>
            <w:tcW w:w="3681" w:type="dxa"/>
          </w:tcPr>
          <w:p w14:paraId="32DEE81D" w14:textId="77777777" w:rsidR="0095457F" w:rsidRPr="002F1169" w:rsidRDefault="0095457F" w:rsidP="0095457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ophil-to-lymphocyte ratio</w:t>
            </w:r>
          </w:p>
        </w:tc>
        <w:tc>
          <w:tcPr>
            <w:tcW w:w="1948" w:type="dxa"/>
          </w:tcPr>
          <w:p w14:paraId="2C7B7AAD" w14:textId="428F4C8D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0 (0.990-1.159)</w:t>
            </w:r>
          </w:p>
        </w:tc>
        <w:tc>
          <w:tcPr>
            <w:tcW w:w="707" w:type="dxa"/>
          </w:tcPr>
          <w:p w14:paraId="181E0608" w14:textId="154CEA41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1901" w:type="dxa"/>
          </w:tcPr>
          <w:p w14:paraId="52DA29D0" w14:textId="6E7D61C3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</w:tcPr>
          <w:p w14:paraId="1682E04A" w14:textId="60E3C851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457F" w:rsidRPr="002F1169" w14:paraId="363F003D" w14:textId="77777777" w:rsidTr="00533644">
        <w:tc>
          <w:tcPr>
            <w:tcW w:w="3681" w:type="dxa"/>
          </w:tcPr>
          <w:p w14:paraId="6863CB81" w14:textId="77777777" w:rsidR="0095457F" w:rsidRPr="002F1169" w:rsidRDefault="0095457F" w:rsidP="0095457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telet-to-lymphocyte ratio</w:t>
            </w:r>
          </w:p>
        </w:tc>
        <w:tc>
          <w:tcPr>
            <w:tcW w:w="1948" w:type="dxa"/>
          </w:tcPr>
          <w:p w14:paraId="5782FC3D" w14:textId="3D7ABA67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 (1.001-1.003)</w:t>
            </w:r>
          </w:p>
        </w:tc>
        <w:tc>
          <w:tcPr>
            <w:tcW w:w="707" w:type="dxa"/>
          </w:tcPr>
          <w:p w14:paraId="57138AF9" w14:textId="1335E9C2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0.002</w:t>
            </w:r>
          </w:p>
        </w:tc>
        <w:tc>
          <w:tcPr>
            <w:tcW w:w="1901" w:type="dxa"/>
          </w:tcPr>
          <w:p w14:paraId="23C751FE" w14:textId="6DB2B81F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</w:tcPr>
          <w:p w14:paraId="30A14774" w14:textId="1D88C809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</w:p>
        </w:tc>
      </w:tr>
      <w:tr w:rsidR="0095457F" w:rsidRPr="002F1169" w14:paraId="0CC4F8BB" w14:textId="77777777" w:rsidTr="00533644">
        <w:tc>
          <w:tcPr>
            <w:tcW w:w="3681" w:type="dxa"/>
            <w:shd w:val="clear" w:color="auto" w:fill="F2F2F2" w:themeFill="background1" w:themeFillShade="F2"/>
          </w:tcPr>
          <w:p w14:paraId="29F8E87F" w14:textId="77777777" w:rsidR="0095457F" w:rsidRPr="002F1169" w:rsidRDefault="0095457F" w:rsidP="0095457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y H1-antihistamine days’ supply</w:t>
            </w:r>
          </w:p>
        </w:tc>
        <w:tc>
          <w:tcPr>
            <w:tcW w:w="1948" w:type="dxa"/>
            <w:shd w:val="clear" w:color="auto" w:fill="F2F2F2" w:themeFill="background1" w:themeFillShade="F2"/>
          </w:tcPr>
          <w:p w14:paraId="4CFC1CCA" w14:textId="77777777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shd w:val="clear" w:color="auto" w:fill="F2F2F2" w:themeFill="background1" w:themeFillShade="F2"/>
          </w:tcPr>
          <w:p w14:paraId="7EE94440" w14:textId="77777777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1" w:type="dxa"/>
            <w:shd w:val="clear" w:color="auto" w:fill="F2F2F2" w:themeFill="background1" w:themeFillShade="F2"/>
          </w:tcPr>
          <w:p w14:paraId="55EC4768" w14:textId="77777777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F2F2F2" w:themeFill="background1" w:themeFillShade="F2"/>
          </w:tcPr>
          <w:p w14:paraId="647C39DE" w14:textId="77777777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457F" w:rsidRPr="002F1169" w14:paraId="3AFD3663" w14:textId="77777777" w:rsidTr="00533644">
        <w:tc>
          <w:tcPr>
            <w:tcW w:w="3681" w:type="dxa"/>
          </w:tcPr>
          <w:p w14:paraId="7B86D3CE" w14:textId="77777777" w:rsidR="0095457F" w:rsidRPr="002F1169" w:rsidRDefault="0095457F" w:rsidP="0095457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    Minimal user</w:t>
            </w:r>
          </w:p>
        </w:tc>
        <w:tc>
          <w:tcPr>
            <w:tcW w:w="1948" w:type="dxa"/>
          </w:tcPr>
          <w:p w14:paraId="7E7876AD" w14:textId="1D981F86" w:rsidR="0095457F" w:rsidRPr="002F1169" w:rsidRDefault="00081CE6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707" w:type="dxa"/>
          </w:tcPr>
          <w:p w14:paraId="6E6DB9F7" w14:textId="77777777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1" w:type="dxa"/>
          </w:tcPr>
          <w:p w14:paraId="028420F6" w14:textId="77777777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</w:tcPr>
          <w:p w14:paraId="21F123F5" w14:textId="77777777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457F" w:rsidRPr="002F1169" w14:paraId="78E8C47F" w14:textId="77777777" w:rsidTr="00533644">
        <w:tc>
          <w:tcPr>
            <w:tcW w:w="3681" w:type="dxa"/>
          </w:tcPr>
          <w:p w14:paraId="1F1C5047" w14:textId="77777777" w:rsidR="0095457F" w:rsidRPr="002F1169" w:rsidRDefault="0095457F" w:rsidP="0095457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Short-term user</w:t>
            </w:r>
          </w:p>
        </w:tc>
        <w:tc>
          <w:tcPr>
            <w:tcW w:w="1948" w:type="dxa"/>
          </w:tcPr>
          <w:p w14:paraId="1C40853E" w14:textId="299F0A46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23 (0.917-2.869)</w:t>
            </w:r>
          </w:p>
        </w:tc>
        <w:tc>
          <w:tcPr>
            <w:tcW w:w="707" w:type="dxa"/>
          </w:tcPr>
          <w:p w14:paraId="72446001" w14:textId="7CD5CB47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6</w:t>
            </w:r>
          </w:p>
        </w:tc>
        <w:tc>
          <w:tcPr>
            <w:tcW w:w="1901" w:type="dxa"/>
          </w:tcPr>
          <w:p w14:paraId="44240751" w14:textId="2AA06596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96 (0.958-3.367)</w:t>
            </w:r>
          </w:p>
        </w:tc>
        <w:tc>
          <w:tcPr>
            <w:tcW w:w="779" w:type="dxa"/>
          </w:tcPr>
          <w:p w14:paraId="35397921" w14:textId="5B21E6CC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8</w:t>
            </w:r>
          </w:p>
        </w:tc>
      </w:tr>
      <w:tr w:rsidR="0095457F" w:rsidRPr="002F1169" w14:paraId="4AF7BBE3" w14:textId="77777777" w:rsidTr="00533644">
        <w:tc>
          <w:tcPr>
            <w:tcW w:w="3681" w:type="dxa"/>
          </w:tcPr>
          <w:p w14:paraId="14C7305A" w14:textId="77777777" w:rsidR="0095457F" w:rsidRPr="002F1169" w:rsidRDefault="0095457F" w:rsidP="0095457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edium-term user</w:t>
            </w:r>
          </w:p>
        </w:tc>
        <w:tc>
          <w:tcPr>
            <w:tcW w:w="1948" w:type="dxa"/>
          </w:tcPr>
          <w:p w14:paraId="3896BC0C" w14:textId="5B769803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37 (1.490-7.031)</w:t>
            </w:r>
          </w:p>
        </w:tc>
        <w:tc>
          <w:tcPr>
            <w:tcW w:w="707" w:type="dxa"/>
          </w:tcPr>
          <w:p w14:paraId="09B8D98D" w14:textId="4BFE2301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0.003</w:t>
            </w:r>
          </w:p>
        </w:tc>
        <w:tc>
          <w:tcPr>
            <w:tcW w:w="1901" w:type="dxa"/>
          </w:tcPr>
          <w:p w14:paraId="137EAAC0" w14:textId="31969F54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62 (1.487-7.604)</w:t>
            </w:r>
          </w:p>
        </w:tc>
        <w:tc>
          <w:tcPr>
            <w:tcW w:w="779" w:type="dxa"/>
          </w:tcPr>
          <w:p w14:paraId="7D6947E3" w14:textId="3EA010E0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0.004</w:t>
            </w:r>
          </w:p>
        </w:tc>
      </w:tr>
      <w:tr w:rsidR="0095457F" w:rsidRPr="002F1169" w14:paraId="59985A13" w14:textId="77777777" w:rsidTr="00533644">
        <w:tc>
          <w:tcPr>
            <w:tcW w:w="3681" w:type="dxa"/>
          </w:tcPr>
          <w:p w14:paraId="1CEFC703" w14:textId="77777777" w:rsidR="0095457F" w:rsidRPr="002F1169" w:rsidRDefault="0095457F" w:rsidP="0095457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Long-term user</w:t>
            </w:r>
          </w:p>
        </w:tc>
        <w:tc>
          <w:tcPr>
            <w:tcW w:w="1948" w:type="dxa"/>
          </w:tcPr>
          <w:p w14:paraId="35B285DF" w14:textId="50D26CC9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6 (0.191-3</w:t>
            </w:r>
            <w:r w:rsidR="009F3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)</w:t>
            </w:r>
          </w:p>
        </w:tc>
        <w:tc>
          <w:tcPr>
            <w:tcW w:w="707" w:type="dxa"/>
          </w:tcPr>
          <w:p w14:paraId="1CC6964E" w14:textId="4646B543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3</w:t>
            </w:r>
          </w:p>
        </w:tc>
        <w:tc>
          <w:tcPr>
            <w:tcW w:w="1901" w:type="dxa"/>
          </w:tcPr>
          <w:p w14:paraId="0980DD18" w14:textId="514BE8EF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6 (0.211-3.724)</w:t>
            </w:r>
          </w:p>
        </w:tc>
        <w:tc>
          <w:tcPr>
            <w:tcW w:w="779" w:type="dxa"/>
          </w:tcPr>
          <w:p w14:paraId="2FAEA262" w14:textId="5FCC298B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9</w:t>
            </w:r>
          </w:p>
        </w:tc>
      </w:tr>
      <w:tr w:rsidR="0095457F" w:rsidRPr="002F1169" w14:paraId="5913BAF9" w14:textId="77777777" w:rsidTr="00533644">
        <w:tc>
          <w:tcPr>
            <w:tcW w:w="3681" w:type="dxa"/>
            <w:shd w:val="clear" w:color="auto" w:fill="F2F2F2" w:themeFill="background1" w:themeFillShade="F2"/>
          </w:tcPr>
          <w:p w14:paraId="44C467E3" w14:textId="77777777" w:rsidR="0095457F" w:rsidRPr="002F1169" w:rsidRDefault="0095457F" w:rsidP="0095457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y H1-anthistamine generation type</w:t>
            </w:r>
          </w:p>
        </w:tc>
        <w:tc>
          <w:tcPr>
            <w:tcW w:w="1948" w:type="dxa"/>
            <w:shd w:val="clear" w:color="auto" w:fill="F2F2F2" w:themeFill="background1" w:themeFillShade="F2"/>
          </w:tcPr>
          <w:p w14:paraId="3DD25944" w14:textId="77777777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shd w:val="clear" w:color="auto" w:fill="F2F2F2" w:themeFill="background1" w:themeFillShade="F2"/>
          </w:tcPr>
          <w:p w14:paraId="49B74B76" w14:textId="77777777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1" w:type="dxa"/>
            <w:shd w:val="clear" w:color="auto" w:fill="F2F2F2" w:themeFill="background1" w:themeFillShade="F2"/>
          </w:tcPr>
          <w:p w14:paraId="17D6CBD4" w14:textId="77777777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F2F2F2" w:themeFill="background1" w:themeFillShade="F2"/>
          </w:tcPr>
          <w:p w14:paraId="26565551" w14:textId="77777777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457F" w:rsidRPr="002F1169" w14:paraId="39817436" w14:textId="77777777" w:rsidTr="00533644">
        <w:tc>
          <w:tcPr>
            <w:tcW w:w="3681" w:type="dxa"/>
          </w:tcPr>
          <w:p w14:paraId="64F8C549" w14:textId="77777777" w:rsidR="0095457F" w:rsidRPr="002F1169" w:rsidRDefault="0095457F" w:rsidP="0095457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First-generation user</w:t>
            </w:r>
          </w:p>
        </w:tc>
        <w:tc>
          <w:tcPr>
            <w:tcW w:w="1948" w:type="dxa"/>
          </w:tcPr>
          <w:p w14:paraId="36B571C3" w14:textId="63060286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0 (0.636-2.127)</w:t>
            </w:r>
          </w:p>
        </w:tc>
        <w:tc>
          <w:tcPr>
            <w:tcW w:w="707" w:type="dxa"/>
          </w:tcPr>
          <w:p w14:paraId="69DA236C" w14:textId="0E4A9691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3</w:t>
            </w:r>
          </w:p>
        </w:tc>
        <w:tc>
          <w:tcPr>
            <w:tcW w:w="1901" w:type="dxa"/>
          </w:tcPr>
          <w:p w14:paraId="708DE16A" w14:textId="0871D505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5 (0.473-1.971)</w:t>
            </w:r>
          </w:p>
        </w:tc>
        <w:tc>
          <w:tcPr>
            <w:tcW w:w="779" w:type="dxa"/>
          </w:tcPr>
          <w:p w14:paraId="0E0D9107" w14:textId="63B4EE01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3</w:t>
            </w:r>
          </w:p>
        </w:tc>
      </w:tr>
      <w:tr w:rsidR="0095457F" w:rsidRPr="002F1169" w14:paraId="396BCC90" w14:textId="77777777" w:rsidTr="00533644">
        <w:tc>
          <w:tcPr>
            <w:tcW w:w="3681" w:type="dxa"/>
          </w:tcPr>
          <w:p w14:paraId="36541E13" w14:textId="77777777" w:rsidR="0095457F" w:rsidRPr="002F1169" w:rsidRDefault="0095457F" w:rsidP="0095457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Second-generation user</w:t>
            </w:r>
          </w:p>
        </w:tc>
        <w:tc>
          <w:tcPr>
            <w:tcW w:w="1948" w:type="dxa"/>
          </w:tcPr>
          <w:p w14:paraId="54128C4D" w14:textId="3AAE4ACB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0 (0.840-2.015)</w:t>
            </w:r>
          </w:p>
        </w:tc>
        <w:tc>
          <w:tcPr>
            <w:tcW w:w="707" w:type="dxa"/>
          </w:tcPr>
          <w:p w14:paraId="669D5829" w14:textId="1756CB8A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9</w:t>
            </w:r>
          </w:p>
        </w:tc>
        <w:tc>
          <w:tcPr>
            <w:tcW w:w="1901" w:type="dxa"/>
          </w:tcPr>
          <w:p w14:paraId="3D4C1634" w14:textId="3C1C6DE8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8 (0.772-1.954)</w:t>
            </w:r>
          </w:p>
        </w:tc>
        <w:tc>
          <w:tcPr>
            <w:tcW w:w="779" w:type="dxa"/>
          </w:tcPr>
          <w:p w14:paraId="2AFCA5A7" w14:textId="78E53A43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6</w:t>
            </w:r>
          </w:p>
        </w:tc>
      </w:tr>
      <w:tr w:rsidR="0095457F" w:rsidRPr="002F1169" w14:paraId="08574DD8" w14:textId="77777777" w:rsidTr="00533644">
        <w:tc>
          <w:tcPr>
            <w:tcW w:w="3681" w:type="dxa"/>
          </w:tcPr>
          <w:p w14:paraId="7793826E" w14:textId="77777777" w:rsidR="0095457F" w:rsidRPr="002F1169" w:rsidRDefault="0095457F" w:rsidP="0095457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Third-generation user</w:t>
            </w:r>
          </w:p>
        </w:tc>
        <w:tc>
          <w:tcPr>
            <w:tcW w:w="1948" w:type="dxa"/>
          </w:tcPr>
          <w:p w14:paraId="70FFB928" w14:textId="1BFD10B3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0 (0.357-1.659)</w:t>
            </w:r>
          </w:p>
        </w:tc>
        <w:tc>
          <w:tcPr>
            <w:tcW w:w="707" w:type="dxa"/>
          </w:tcPr>
          <w:p w14:paraId="1D6F35D6" w14:textId="6856415B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4</w:t>
            </w:r>
          </w:p>
        </w:tc>
        <w:tc>
          <w:tcPr>
            <w:tcW w:w="1901" w:type="dxa"/>
          </w:tcPr>
          <w:p w14:paraId="4E71016C" w14:textId="6532A77F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1 (0.264-1.368)</w:t>
            </w:r>
          </w:p>
        </w:tc>
        <w:tc>
          <w:tcPr>
            <w:tcW w:w="779" w:type="dxa"/>
          </w:tcPr>
          <w:p w14:paraId="60506C4A" w14:textId="59CF4390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5</w:t>
            </w:r>
          </w:p>
        </w:tc>
      </w:tr>
      <w:tr w:rsidR="0095457F" w:rsidRPr="002F1169" w14:paraId="0859A3B5" w14:textId="77777777" w:rsidTr="0065430C">
        <w:tc>
          <w:tcPr>
            <w:tcW w:w="3681" w:type="dxa"/>
            <w:shd w:val="clear" w:color="auto" w:fill="F2F2F2" w:themeFill="background1" w:themeFillShade="F2"/>
          </w:tcPr>
          <w:p w14:paraId="6D7981B6" w14:textId="29CC0D31" w:rsidR="0095457F" w:rsidRPr="002F1169" w:rsidRDefault="0095457F" w:rsidP="0095457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y ICI type </w:t>
            </w:r>
            <w:r w:rsidRPr="002F11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48" w:type="dxa"/>
            <w:shd w:val="clear" w:color="auto" w:fill="F2F2F2" w:themeFill="background1" w:themeFillShade="F2"/>
          </w:tcPr>
          <w:p w14:paraId="6972251E" w14:textId="77777777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shd w:val="clear" w:color="auto" w:fill="F2F2F2" w:themeFill="background1" w:themeFillShade="F2"/>
          </w:tcPr>
          <w:p w14:paraId="5B06CF6E" w14:textId="77777777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1" w:type="dxa"/>
            <w:shd w:val="clear" w:color="auto" w:fill="F2F2F2" w:themeFill="background1" w:themeFillShade="F2"/>
          </w:tcPr>
          <w:p w14:paraId="2F509F81" w14:textId="77777777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F2F2F2" w:themeFill="background1" w:themeFillShade="F2"/>
          </w:tcPr>
          <w:p w14:paraId="4303EAF5" w14:textId="77777777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457F" w:rsidRPr="002F1169" w14:paraId="3ACEF87F" w14:textId="77777777" w:rsidTr="00533644">
        <w:tc>
          <w:tcPr>
            <w:tcW w:w="3681" w:type="dxa"/>
          </w:tcPr>
          <w:p w14:paraId="61EF627F" w14:textId="1422E2DA" w:rsidR="0095457F" w:rsidRPr="002F1169" w:rsidRDefault="0095457F" w:rsidP="0095457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PD-1</w:t>
            </w:r>
          </w:p>
        </w:tc>
        <w:tc>
          <w:tcPr>
            <w:tcW w:w="1948" w:type="dxa"/>
          </w:tcPr>
          <w:p w14:paraId="37A28B90" w14:textId="71F91620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50 (0.217-11.151)</w:t>
            </w:r>
          </w:p>
        </w:tc>
        <w:tc>
          <w:tcPr>
            <w:tcW w:w="707" w:type="dxa"/>
          </w:tcPr>
          <w:p w14:paraId="71D0DC97" w14:textId="489688F0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1</w:t>
            </w:r>
          </w:p>
        </w:tc>
        <w:tc>
          <w:tcPr>
            <w:tcW w:w="1901" w:type="dxa"/>
          </w:tcPr>
          <w:p w14:paraId="74AB7F6B" w14:textId="35D2ED68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1 (0.015-2.455)</w:t>
            </w:r>
          </w:p>
        </w:tc>
        <w:tc>
          <w:tcPr>
            <w:tcW w:w="779" w:type="dxa"/>
          </w:tcPr>
          <w:p w14:paraId="724421BB" w14:textId="039B26C9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4</w:t>
            </w:r>
          </w:p>
        </w:tc>
      </w:tr>
      <w:tr w:rsidR="0095457F" w:rsidRPr="002F1169" w14:paraId="273325D2" w14:textId="77777777" w:rsidTr="00533644">
        <w:tc>
          <w:tcPr>
            <w:tcW w:w="3681" w:type="dxa"/>
          </w:tcPr>
          <w:p w14:paraId="24A973A4" w14:textId="196574B4" w:rsidR="0095457F" w:rsidRPr="002F1169" w:rsidRDefault="0095457F" w:rsidP="0095457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PD-L1</w:t>
            </w:r>
          </w:p>
        </w:tc>
        <w:tc>
          <w:tcPr>
            <w:tcW w:w="1948" w:type="dxa"/>
          </w:tcPr>
          <w:p w14:paraId="13C61CD1" w14:textId="3F72375A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0 (0.024-1.213)</w:t>
            </w:r>
          </w:p>
        </w:tc>
        <w:tc>
          <w:tcPr>
            <w:tcW w:w="707" w:type="dxa"/>
          </w:tcPr>
          <w:p w14:paraId="324C4748" w14:textId="591EF2B8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1901" w:type="dxa"/>
          </w:tcPr>
          <w:p w14:paraId="33576854" w14:textId="6605B439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6 (0.007-1.090)</w:t>
            </w:r>
          </w:p>
        </w:tc>
        <w:tc>
          <w:tcPr>
            <w:tcW w:w="779" w:type="dxa"/>
          </w:tcPr>
          <w:p w14:paraId="3B4A29D2" w14:textId="220FFE2A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8</w:t>
            </w:r>
          </w:p>
        </w:tc>
      </w:tr>
      <w:tr w:rsidR="0095457F" w:rsidRPr="002F1169" w14:paraId="2344D96E" w14:textId="77777777" w:rsidTr="00533644">
        <w:tc>
          <w:tcPr>
            <w:tcW w:w="3681" w:type="dxa"/>
          </w:tcPr>
          <w:p w14:paraId="03A27733" w14:textId="643AD702" w:rsidR="0095457F" w:rsidRPr="002F1169" w:rsidRDefault="0095457F" w:rsidP="0095457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CTLA-4</w:t>
            </w:r>
          </w:p>
        </w:tc>
        <w:tc>
          <w:tcPr>
            <w:tcW w:w="1948" w:type="dxa"/>
          </w:tcPr>
          <w:p w14:paraId="0AC3879E" w14:textId="33BEB580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0 (0.466-1.233)</w:t>
            </w:r>
          </w:p>
        </w:tc>
        <w:tc>
          <w:tcPr>
            <w:tcW w:w="707" w:type="dxa"/>
          </w:tcPr>
          <w:p w14:paraId="0A3672B2" w14:textId="114EFB97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4</w:t>
            </w:r>
          </w:p>
        </w:tc>
        <w:tc>
          <w:tcPr>
            <w:tcW w:w="1901" w:type="dxa"/>
          </w:tcPr>
          <w:p w14:paraId="65DAD647" w14:textId="7CB18350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0 (0.420-1.134)</w:t>
            </w:r>
          </w:p>
        </w:tc>
        <w:tc>
          <w:tcPr>
            <w:tcW w:w="779" w:type="dxa"/>
          </w:tcPr>
          <w:p w14:paraId="175B43CD" w14:textId="0AA8517E" w:rsidR="0095457F" w:rsidRPr="002F1169" w:rsidRDefault="0095457F" w:rsidP="009545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3</w:t>
            </w:r>
          </w:p>
        </w:tc>
      </w:tr>
      <w:tr w:rsidR="0095457F" w:rsidRPr="002F1169" w14:paraId="578C1FDF" w14:textId="77777777" w:rsidTr="0065430C">
        <w:tc>
          <w:tcPr>
            <w:tcW w:w="9016" w:type="dxa"/>
            <w:gridSpan w:val="5"/>
            <w:shd w:val="clear" w:color="auto" w:fill="D9D9D9" w:themeFill="background1" w:themeFillShade="D9"/>
          </w:tcPr>
          <w:p w14:paraId="27F0AF91" w14:textId="4ADC01BC" w:rsidR="0095457F" w:rsidRPr="002F1169" w:rsidRDefault="001A4DF1" w:rsidP="0095457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atients with missing diagnosis codes or other malignancies </w:t>
            </w:r>
            <w:r w:rsidR="0095457F"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</w:t>
            </w:r>
            <w:r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55</w:t>
            </w:r>
            <w:r w:rsidR="0095457F" w:rsidRPr="002F11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1A4DF1" w:rsidRPr="002F1169" w14:paraId="202E3221" w14:textId="77777777" w:rsidTr="0065430C">
        <w:tc>
          <w:tcPr>
            <w:tcW w:w="3681" w:type="dxa"/>
          </w:tcPr>
          <w:p w14:paraId="45F07454" w14:textId="71EABB1D" w:rsidR="001A4DF1" w:rsidRPr="002F1169" w:rsidRDefault="001A4DF1" w:rsidP="001A4D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948" w:type="dxa"/>
          </w:tcPr>
          <w:p w14:paraId="34AB8AD7" w14:textId="535277F2" w:rsidR="001A4DF1" w:rsidRPr="002F1169" w:rsidRDefault="00081CE6" w:rsidP="001A4DF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C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0 (0.986-1.003)</w:t>
            </w:r>
          </w:p>
        </w:tc>
        <w:tc>
          <w:tcPr>
            <w:tcW w:w="707" w:type="dxa"/>
          </w:tcPr>
          <w:p w14:paraId="33FA2928" w14:textId="10585AD2" w:rsidR="001A4DF1" w:rsidRPr="002F1169" w:rsidRDefault="00081CE6" w:rsidP="001A4DF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7</w:t>
            </w:r>
          </w:p>
        </w:tc>
        <w:tc>
          <w:tcPr>
            <w:tcW w:w="1901" w:type="dxa"/>
          </w:tcPr>
          <w:p w14:paraId="1F09AF36" w14:textId="4E89A7E9" w:rsidR="001A4DF1" w:rsidRPr="002F1169" w:rsidRDefault="00F62366" w:rsidP="001A4DF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3 (0.984-1.002)</w:t>
            </w:r>
          </w:p>
        </w:tc>
        <w:tc>
          <w:tcPr>
            <w:tcW w:w="779" w:type="dxa"/>
          </w:tcPr>
          <w:p w14:paraId="51936FA0" w14:textId="428CF351" w:rsidR="001A4DF1" w:rsidRPr="00F62366" w:rsidRDefault="00F62366" w:rsidP="001A4DF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2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3</w:t>
            </w:r>
          </w:p>
        </w:tc>
      </w:tr>
      <w:tr w:rsidR="001A4DF1" w:rsidRPr="002F1169" w14:paraId="3F4EEE53" w14:textId="77777777" w:rsidTr="0065430C">
        <w:tc>
          <w:tcPr>
            <w:tcW w:w="3681" w:type="dxa"/>
          </w:tcPr>
          <w:p w14:paraId="05645D62" w14:textId="55192A84" w:rsidR="001A4DF1" w:rsidRPr="002F1169" w:rsidRDefault="001A4DF1" w:rsidP="001A4D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gender, n</w:t>
            </w:r>
          </w:p>
        </w:tc>
        <w:tc>
          <w:tcPr>
            <w:tcW w:w="1948" w:type="dxa"/>
          </w:tcPr>
          <w:p w14:paraId="765F3E35" w14:textId="203433F8" w:rsidR="001A4DF1" w:rsidRPr="002F1169" w:rsidRDefault="00081CE6" w:rsidP="001A4DF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C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0 (0.889-1.408)</w:t>
            </w:r>
          </w:p>
        </w:tc>
        <w:tc>
          <w:tcPr>
            <w:tcW w:w="707" w:type="dxa"/>
          </w:tcPr>
          <w:p w14:paraId="3EE26DA4" w14:textId="3D8B996D" w:rsidR="001A4DF1" w:rsidRPr="00081CE6" w:rsidRDefault="00081CE6" w:rsidP="001A4DF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C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9</w:t>
            </w:r>
          </w:p>
        </w:tc>
        <w:tc>
          <w:tcPr>
            <w:tcW w:w="1901" w:type="dxa"/>
          </w:tcPr>
          <w:p w14:paraId="0F95061F" w14:textId="33A442F2" w:rsidR="001A4DF1" w:rsidRPr="002F1169" w:rsidRDefault="00F62366" w:rsidP="001A4DF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1</w:t>
            </w:r>
            <w:r w:rsidR="009F3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71-1.416)</w:t>
            </w:r>
          </w:p>
        </w:tc>
        <w:tc>
          <w:tcPr>
            <w:tcW w:w="779" w:type="dxa"/>
          </w:tcPr>
          <w:p w14:paraId="6318890F" w14:textId="11EEE0DA" w:rsidR="001A4DF1" w:rsidRPr="00F62366" w:rsidRDefault="00F62366" w:rsidP="001A4DF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8</w:t>
            </w:r>
          </w:p>
        </w:tc>
      </w:tr>
      <w:tr w:rsidR="001A4DF1" w:rsidRPr="002F1169" w14:paraId="3F274BF1" w14:textId="77777777" w:rsidTr="0065430C">
        <w:tc>
          <w:tcPr>
            <w:tcW w:w="3681" w:type="dxa"/>
          </w:tcPr>
          <w:p w14:paraId="46ED7E87" w14:textId="4180E1D8" w:rsidR="001A4DF1" w:rsidRPr="002F1169" w:rsidRDefault="001A4DF1" w:rsidP="001A4D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ophil-to-lymphocyte ratio</w:t>
            </w:r>
          </w:p>
        </w:tc>
        <w:tc>
          <w:tcPr>
            <w:tcW w:w="1948" w:type="dxa"/>
          </w:tcPr>
          <w:p w14:paraId="201BCD06" w14:textId="6A7DADBC" w:rsidR="001A4DF1" w:rsidRPr="002F1169" w:rsidRDefault="00081CE6" w:rsidP="001A4DF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C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0 (1.039-1.067)</w:t>
            </w:r>
          </w:p>
        </w:tc>
        <w:tc>
          <w:tcPr>
            <w:tcW w:w="707" w:type="dxa"/>
          </w:tcPr>
          <w:p w14:paraId="659519B2" w14:textId="3FF95433" w:rsidR="001A4DF1" w:rsidRPr="002F1169" w:rsidRDefault="00081CE6" w:rsidP="001A4D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&lt;.001</w:t>
            </w:r>
          </w:p>
        </w:tc>
        <w:tc>
          <w:tcPr>
            <w:tcW w:w="1901" w:type="dxa"/>
          </w:tcPr>
          <w:p w14:paraId="2407BC8C" w14:textId="730571BB" w:rsidR="001A4DF1" w:rsidRPr="002F1169" w:rsidRDefault="001A4DF1" w:rsidP="001A4DF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</w:tcPr>
          <w:p w14:paraId="57D91C80" w14:textId="77777777" w:rsidR="001A4DF1" w:rsidRPr="00F62366" w:rsidRDefault="001A4DF1" w:rsidP="001A4DF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4DF1" w:rsidRPr="002F1169" w14:paraId="15B864F9" w14:textId="77777777" w:rsidTr="0065430C">
        <w:tc>
          <w:tcPr>
            <w:tcW w:w="3681" w:type="dxa"/>
          </w:tcPr>
          <w:p w14:paraId="28EF0537" w14:textId="0864F7C9" w:rsidR="001A4DF1" w:rsidRPr="002F1169" w:rsidRDefault="001A4DF1" w:rsidP="001A4D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telet-to-lymphocyte ratio</w:t>
            </w:r>
          </w:p>
        </w:tc>
        <w:tc>
          <w:tcPr>
            <w:tcW w:w="1948" w:type="dxa"/>
          </w:tcPr>
          <w:p w14:paraId="74A7CBF8" w14:textId="08334DEF" w:rsidR="001A4DF1" w:rsidRPr="002F1169" w:rsidRDefault="00081CE6" w:rsidP="001A4DF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C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 (1.000-1.002)</w:t>
            </w:r>
          </w:p>
        </w:tc>
        <w:tc>
          <w:tcPr>
            <w:tcW w:w="707" w:type="dxa"/>
          </w:tcPr>
          <w:p w14:paraId="6448E3C0" w14:textId="2C2B5088" w:rsidR="001A4DF1" w:rsidRPr="00081CE6" w:rsidRDefault="00081CE6" w:rsidP="001A4D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081CE6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0.003</w:t>
            </w:r>
          </w:p>
        </w:tc>
        <w:tc>
          <w:tcPr>
            <w:tcW w:w="1901" w:type="dxa"/>
          </w:tcPr>
          <w:p w14:paraId="5B5623ED" w14:textId="1E618F25" w:rsidR="001A4DF1" w:rsidRPr="002F1169" w:rsidRDefault="001A4DF1" w:rsidP="001A4DF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</w:tcPr>
          <w:p w14:paraId="12AD1983" w14:textId="77777777" w:rsidR="001A4DF1" w:rsidRPr="00F62366" w:rsidRDefault="001A4DF1" w:rsidP="001A4DF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4DF1" w:rsidRPr="002F1169" w14:paraId="2757C13C" w14:textId="77777777" w:rsidTr="0095457F">
        <w:tc>
          <w:tcPr>
            <w:tcW w:w="3681" w:type="dxa"/>
            <w:shd w:val="clear" w:color="auto" w:fill="F2F2F2" w:themeFill="background1" w:themeFillShade="F2"/>
          </w:tcPr>
          <w:p w14:paraId="16552968" w14:textId="2482851B" w:rsidR="001A4DF1" w:rsidRPr="002F1169" w:rsidRDefault="001A4DF1" w:rsidP="001A4D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y H1-antihistamine days’ supply</w:t>
            </w:r>
          </w:p>
        </w:tc>
        <w:tc>
          <w:tcPr>
            <w:tcW w:w="1948" w:type="dxa"/>
            <w:shd w:val="clear" w:color="auto" w:fill="F2F2F2" w:themeFill="background1" w:themeFillShade="F2"/>
          </w:tcPr>
          <w:p w14:paraId="5C223107" w14:textId="77777777" w:rsidR="001A4DF1" w:rsidRPr="002F1169" w:rsidRDefault="001A4DF1" w:rsidP="001A4DF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shd w:val="clear" w:color="auto" w:fill="F2F2F2" w:themeFill="background1" w:themeFillShade="F2"/>
          </w:tcPr>
          <w:p w14:paraId="26BFC6DD" w14:textId="77777777" w:rsidR="001A4DF1" w:rsidRPr="002F1169" w:rsidRDefault="001A4DF1" w:rsidP="001A4DF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1" w:type="dxa"/>
            <w:shd w:val="clear" w:color="auto" w:fill="F2F2F2" w:themeFill="background1" w:themeFillShade="F2"/>
          </w:tcPr>
          <w:p w14:paraId="263CE6A7" w14:textId="77777777" w:rsidR="001A4DF1" w:rsidRPr="002F1169" w:rsidRDefault="001A4DF1" w:rsidP="001A4DF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F2F2F2" w:themeFill="background1" w:themeFillShade="F2"/>
          </w:tcPr>
          <w:p w14:paraId="09694A65" w14:textId="77777777" w:rsidR="001A4DF1" w:rsidRPr="00F62366" w:rsidRDefault="001A4DF1" w:rsidP="001A4DF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4DF1" w:rsidRPr="002F1169" w14:paraId="40C86A50" w14:textId="77777777" w:rsidTr="0065430C">
        <w:tc>
          <w:tcPr>
            <w:tcW w:w="3681" w:type="dxa"/>
          </w:tcPr>
          <w:p w14:paraId="6EC57300" w14:textId="3E39214B" w:rsidR="001A4DF1" w:rsidRPr="002F1169" w:rsidRDefault="001A4DF1" w:rsidP="001A4D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inimal user</w:t>
            </w:r>
          </w:p>
        </w:tc>
        <w:tc>
          <w:tcPr>
            <w:tcW w:w="1948" w:type="dxa"/>
          </w:tcPr>
          <w:p w14:paraId="27D9C495" w14:textId="6FFE28D3" w:rsidR="001A4DF1" w:rsidRPr="002F1169" w:rsidRDefault="00081CE6" w:rsidP="001A4DF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707" w:type="dxa"/>
          </w:tcPr>
          <w:p w14:paraId="68574C16" w14:textId="77777777" w:rsidR="001A4DF1" w:rsidRPr="002F1169" w:rsidRDefault="001A4DF1" w:rsidP="001A4DF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1" w:type="dxa"/>
          </w:tcPr>
          <w:p w14:paraId="780EDE87" w14:textId="77777777" w:rsidR="001A4DF1" w:rsidRPr="002F1169" w:rsidRDefault="001A4DF1" w:rsidP="001A4DF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</w:tcPr>
          <w:p w14:paraId="6D7BC884" w14:textId="77777777" w:rsidR="001A4DF1" w:rsidRPr="00F62366" w:rsidRDefault="001A4DF1" w:rsidP="001A4DF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4DF1" w:rsidRPr="002F1169" w14:paraId="6C0F9A8B" w14:textId="77777777" w:rsidTr="0065430C">
        <w:tc>
          <w:tcPr>
            <w:tcW w:w="3681" w:type="dxa"/>
          </w:tcPr>
          <w:p w14:paraId="4767F2C1" w14:textId="30BF14D6" w:rsidR="001A4DF1" w:rsidRPr="002F1169" w:rsidRDefault="001A4DF1" w:rsidP="001A4D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Short-term user</w:t>
            </w:r>
          </w:p>
        </w:tc>
        <w:tc>
          <w:tcPr>
            <w:tcW w:w="1948" w:type="dxa"/>
          </w:tcPr>
          <w:p w14:paraId="79D8AB01" w14:textId="1BFFED8C" w:rsidR="001A4DF1" w:rsidRPr="002F1169" w:rsidRDefault="00081CE6" w:rsidP="001A4DF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9 (0.763-1.553)</w:t>
            </w:r>
          </w:p>
        </w:tc>
        <w:tc>
          <w:tcPr>
            <w:tcW w:w="707" w:type="dxa"/>
          </w:tcPr>
          <w:p w14:paraId="08253DDA" w14:textId="34FB17B1" w:rsidR="001A4DF1" w:rsidRPr="002F1169" w:rsidRDefault="00081CE6" w:rsidP="001A4DF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0</w:t>
            </w:r>
          </w:p>
        </w:tc>
        <w:tc>
          <w:tcPr>
            <w:tcW w:w="1901" w:type="dxa"/>
          </w:tcPr>
          <w:p w14:paraId="17C28AAC" w14:textId="32E91A8E" w:rsidR="001A4DF1" w:rsidRPr="002F1169" w:rsidRDefault="00F62366" w:rsidP="001A4DF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2 (0.808-1.728)</w:t>
            </w:r>
          </w:p>
        </w:tc>
        <w:tc>
          <w:tcPr>
            <w:tcW w:w="779" w:type="dxa"/>
          </w:tcPr>
          <w:p w14:paraId="1D4E9DFC" w14:textId="24C99A4F" w:rsidR="001A4DF1" w:rsidRPr="00F62366" w:rsidRDefault="00F62366" w:rsidP="001A4DF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0</w:t>
            </w:r>
          </w:p>
        </w:tc>
      </w:tr>
      <w:tr w:rsidR="001A4DF1" w:rsidRPr="002F1169" w14:paraId="19DC18B0" w14:textId="77777777" w:rsidTr="0065430C">
        <w:tc>
          <w:tcPr>
            <w:tcW w:w="3681" w:type="dxa"/>
          </w:tcPr>
          <w:p w14:paraId="4F2DFF61" w14:textId="2D8F205F" w:rsidR="001A4DF1" w:rsidRPr="002F1169" w:rsidRDefault="001A4DF1" w:rsidP="001A4D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edium-term user</w:t>
            </w:r>
          </w:p>
        </w:tc>
        <w:tc>
          <w:tcPr>
            <w:tcW w:w="1948" w:type="dxa"/>
          </w:tcPr>
          <w:p w14:paraId="32AB1092" w14:textId="29678EBB" w:rsidR="001A4DF1" w:rsidRPr="002F1169" w:rsidRDefault="00081CE6" w:rsidP="001A4DF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20 (1.026-2.557)</w:t>
            </w:r>
          </w:p>
        </w:tc>
        <w:tc>
          <w:tcPr>
            <w:tcW w:w="707" w:type="dxa"/>
          </w:tcPr>
          <w:p w14:paraId="67A76CD4" w14:textId="551275AF" w:rsidR="001A4DF1" w:rsidRPr="00081CE6" w:rsidRDefault="00081CE6" w:rsidP="001A4D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081CE6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0.039</w:t>
            </w:r>
          </w:p>
        </w:tc>
        <w:tc>
          <w:tcPr>
            <w:tcW w:w="1901" w:type="dxa"/>
          </w:tcPr>
          <w:p w14:paraId="1D06FF46" w14:textId="4688CBDE" w:rsidR="001A4DF1" w:rsidRPr="002F1169" w:rsidRDefault="00F62366" w:rsidP="001A4DF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98</w:t>
            </w:r>
            <w:r w:rsidR="00CA71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</w:t>
            </w:r>
            <w:r w:rsidR="009F3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  <w:r w:rsidR="00CA71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6</w:t>
            </w:r>
            <w:r w:rsidR="009F3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  <w:r w:rsidR="00CA71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79" w:type="dxa"/>
          </w:tcPr>
          <w:p w14:paraId="307BD661" w14:textId="7290BA7A" w:rsidR="001A4DF1" w:rsidRPr="00F62366" w:rsidRDefault="00F62366" w:rsidP="001A4DF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1</w:t>
            </w:r>
          </w:p>
        </w:tc>
      </w:tr>
      <w:tr w:rsidR="001A4DF1" w:rsidRPr="002F1169" w14:paraId="3873C985" w14:textId="77777777" w:rsidTr="0065430C">
        <w:tc>
          <w:tcPr>
            <w:tcW w:w="3681" w:type="dxa"/>
          </w:tcPr>
          <w:p w14:paraId="5382720C" w14:textId="66D9B30D" w:rsidR="001A4DF1" w:rsidRPr="002F1169" w:rsidRDefault="001A4DF1" w:rsidP="001A4D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Long-term user</w:t>
            </w:r>
          </w:p>
        </w:tc>
        <w:tc>
          <w:tcPr>
            <w:tcW w:w="1948" w:type="dxa"/>
          </w:tcPr>
          <w:p w14:paraId="4E5E2866" w14:textId="26D3BF59" w:rsidR="001A4DF1" w:rsidRPr="002F1169" w:rsidRDefault="00081CE6" w:rsidP="001A4DF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8 (0.697-2.129)</w:t>
            </w:r>
          </w:p>
        </w:tc>
        <w:tc>
          <w:tcPr>
            <w:tcW w:w="707" w:type="dxa"/>
          </w:tcPr>
          <w:p w14:paraId="0D40BC6E" w14:textId="7A7344A5" w:rsidR="001A4DF1" w:rsidRPr="002F1169" w:rsidRDefault="00081CE6" w:rsidP="001A4DF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0</w:t>
            </w:r>
          </w:p>
        </w:tc>
        <w:tc>
          <w:tcPr>
            <w:tcW w:w="1901" w:type="dxa"/>
          </w:tcPr>
          <w:p w14:paraId="0789869B" w14:textId="4D0E7839" w:rsidR="001A4DF1" w:rsidRPr="002F1169" w:rsidRDefault="00F62366" w:rsidP="001A4DF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3</w:t>
            </w:r>
            <w:r w:rsidR="00CA71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06-2.299)</w:t>
            </w:r>
          </w:p>
        </w:tc>
        <w:tc>
          <w:tcPr>
            <w:tcW w:w="779" w:type="dxa"/>
          </w:tcPr>
          <w:p w14:paraId="41FD9617" w14:textId="218B0330" w:rsidR="001A4DF1" w:rsidRPr="00F62366" w:rsidRDefault="00F62366" w:rsidP="001A4DF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2</w:t>
            </w:r>
          </w:p>
        </w:tc>
      </w:tr>
      <w:tr w:rsidR="001A4DF1" w:rsidRPr="002F1169" w14:paraId="428F86B9" w14:textId="77777777" w:rsidTr="0095457F">
        <w:tc>
          <w:tcPr>
            <w:tcW w:w="3681" w:type="dxa"/>
            <w:shd w:val="clear" w:color="auto" w:fill="F2F2F2" w:themeFill="background1" w:themeFillShade="F2"/>
          </w:tcPr>
          <w:p w14:paraId="53A9A5BD" w14:textId="48B6F20F" w:rsidR="001A4DF1" w:rsidRPr="002F1169" w:rsidRDefault="001A4DF1" w:rsidP="001A4D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y H1-anthistamine generation type</w:t>
            </w:r>
          </w:p>
        </w:tc>
        <w:tc>
          <w:tcPr>
            <w:tcW w:w="1948" w:type="dxa"/>
            <w:shd w:val="clear" w:color="auto" w:fill="F2F2F2" w:themeFill="background1" w:themeFillShade="F2"/>
          </w:tcPr>
          <w:p w14:paraId="2E481D33" w14:textId="77777777" w:rsidR="001A4DF1" w:rsidRPr="002F1169" w:rsidRDefault="001A4DF1" w:rsidP="001A4DF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shd w:val="clear" w:color="auto" w:fill="F2F2F2" w:themeFill="background1" w:themeFillShade="F2"/>
          </w:tcPr>
          <w:p w14:paraId="1F9509B1" w14:textId="77777777" w:rsidR="001A4DF1" w:rsidRPr="002F1169" w:rsidRDefault="001A4DF1" w:rsidP="001A4DF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1" w:type="dxa"/>
            <w:shd w:val="clear" w:color="auto" w:fill="F2F2F2" w:themeFill="background1" w:themeFillShade="F2"/>
          </w:tcPr>
          <w:p w14:paraId="33A18ED0" w14:textId="77777777" w:rsidR="001A4DF1" w:rsidRPr="002F1169" w:rsidRDefault="001A4DF1" w:rsidP="001A4DF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F2F2F2" w:themeFill="background1" w:themeFillShade="F2"/>
          </w:tcPr>
          <w:p w14:paraId="57F08E4A" w14:textId="77777777" w:rsidR="001A4DF1" w:rsidRPr="00F62366" w:rsidRDefault="001A4DF1" w:rsidP="001A4DF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62366" w:rsidRPr="002F1169" w14:paraId="37C5E5FB" w14:textId="77777777" w:rsidTr="0065430C">
        <w:tc>
          <w:tcPr>
            <w:tcW w:w="3681" w:type="dxa"/>
          </w:tcPr>
          <w:p w14:paraId="336D602F" w14:textId="2D70F85A" w:rsidR="00F62366" w:rsidRPr="002F1169" w:rsidRDefault="00F62366" w:rsidP="00F6236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First-generation user</w:t>
            </w:r>
          </w:p>
        </w:tc>
        <w:tc>
          <w:tcPr>
            <w:tcW w:w="1948" w:type="dxa"/>
          </w:tcPr>
          <w:p w14:paraId="060FBBA0" w14:textId="46EA1D78" w:rsidR="00F62366" w:rsidRPr="002F1169" w:rsidRDefault="00F62366" w:rsidP="00F623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C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0 (0.744-1.373)</w:t>
            </w:r>
          </w:p>
        </w:tc>
        <w:tc>
          <w:tcPr>
            <w:tcW w:w="707" w:type="dxa"/>
          </w:tcPr>
          <w:p w14:paraId="249DA6B8" w14:textId="180F6E63" w:rsidR="00F62366" w:rsidRPr="002F1169" w:rsidRDefault="00F62366" w:rsidP="00F623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6</w:t>
            </w:r>
          </w:p>
        </w:tc>
        <w:tc>
          <w:tcPr>
            <w:tcW w:w="1901" w:type="dxa"/>
          </w:tcPr>
          <w:p w14:paraId="4F11A028" w14:textId="67D857CF" w:rsidR="00F62366" w:rsidRPr="002F1169" w:rsidRDefault="00F62366" w:rsidP="00F623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4</w:t>
            </w:r>
            <w:r w:rsidR="00CA71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30-1.407)</w:t>
            </w:r>
          </w:p>
        </w:tc>
        <w:tc>
          <w:tcPr>
            <w:tcW w:w="779" w:type="dxa"/>
          </w:tcPr>
          <w:p w14:paraId="723A0B06" w14:textId="00157394" w:rsidR="00F62366" w:rsidRPr="00F62366" w:rsidRDefault="00F62366" w:rsidP="00F623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5</w:t>
            </w:r>
          </w:p>
        </w:tc>
      </w:tr>
      <w:tr w:rsidR="00F62366" w:rsidRPr="002F1169" w14:paraId="7909040E" w14:textId="77777777" w:rsidTr="0065430C">
        <w:tc>
          <w:tcPr>
            <w:tcW w:w="3681" w:type="dxa"/>
          </w:tcPr>
          <w:p w14:paraId="4D7C52F5" w14:textId="61F4526F" w:rsidR="00F62366" w:rsidRPr="002F1169" w:rsidRDefault="00F62366" w:rsidP="00F6236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Second-generation user</w:t>
            </w:r>
          </w:p>
        </w:tc>
        <w:tc>
          <w:tcPr>
            <w:tcW w:w="1948" w:type="dxa"/>
          </w:tcPr>
          <w:p w14:paraId="358763FC" w14:textId="3DB0FB29" w:rsidR="00F62366" w:rsidRPr="002F1169" w:rsidRDefault="00F62366" w:rsidP="00F623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C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0 (0.793-1.306)</w:t>
            </w:r>
          </w:p>
        </w:tc>
        <w:tc>
          <w:tcPr>
            <w:tcW w:w="707" w:type="dxa"/>
          </w:tcPr>
          <w:p w14:paraId="2613925D" w14:textId="7E793F9D" w:rsidR="00F62366" w:rsidRPr="00081CE6" w:rsidRDefault="00F62366" w:rsidP="00F623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C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8</w:t>
            </w:r>
          </w:p>
        </w:tc>
        <w:tc>
          <w:tcPr>
            <w:tcW w:w="1901" w:type="dxa"/>
          </w:tcPr>
          <w:p w14:paraId="57E2CF21" w14:textId="799882F2" w:rsidR="00F62366" w:rsidRPr="002F1169" w:rsidRDefault="009F3675" w:rsidP="00F623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  <w:r w:rsidR="00CA71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65-1.304)</w:t>
            </w:r>
          </w:p>
        </w:tc>
        <w:tc>
          <w:tcPr>
            <w:tcW w:w="779" w:type="dxa"/>
          </w:tcPr>
          <w:p w14:paraId="3330FA8F" w14:textId="02A3A270" w:rsidR="00F62366" w:rsidRPr="00F62366" w:rsidRDefault="00F62366" w:rsidP="00F623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4</w:t>
            </w:r>
          </w:p>
        </w:tc>
      </w:tr>
      <w:tr w:rsidR="00F62366" w:rsidRPr="002F1169" w14:paraId="508E4D9D" w14:textId="77777777" w:rsidTr="0065430C">
        <w:tc>
          <w:tcPr>
            <w:tcW w:w="3681" w:type="dxa"/>
          </w:tcPr>
          <w:p w14:paraId="531B002E" w14:textId="750B5FF0" w:rsidR="00F62366" w:rsidRPr="002F1169" w:rsidRDefault="00F62366" w:rsidP="00F6236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Third-generation user</w:t>
            </w:r>
          </w:p>
        </w:tc>
        <w:tc>
          <w:tcPr>
            <w:tcW w:w="1948" w:type="dxa"/>
          </w:tcPr>
          <w:p w14:paraId="4DE2BD47" w14:textId="45736CCC" w:rsidR="00F62366" w:rsidRPr="002F1169" w:rsidRDefault="00F62366" w:rsidP="00F623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C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0 (0.346-1.053)</w:t>
            </w:r>
          </w:p>
        </w:tc>
        <w:tc>
          <w:tcPr>
            <w:tcW w:w="707" w:type="dxa"/>
          </w:tcPr>
          <w:p w14:paraId="0E841B19" w14:textId="4A740E94" w:rsidR="00F62366" w:rsidRPr="002F1169" w:rsidRDefault="00F62366" w:rsidP="00F623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1901" w:type="dxa"/>
          </w:tcPr>
          <w:p w14:paraId="7D103A70" w14:textId="60EEA035" w:rsidR="00F62366" w:rsidRPr="002F1169" w:rsidRDefault="00F62366" w:rsidP="00F623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4</w:t>
            </w:r>
            <w:r w:rsidR="00CA71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305-1.044)</w:t>
            </w:r>
          </w:p>
        </w:tc>
        <w:tc>
          <w:tcPr>
            <w:tcW w:w="779" w:type="dxa"/>
          </w:tcPr>
          <w:p w14:paraId="729EC8E7" w14:textId="148CB111" w:rsidR="00F62366" w:rsidRPr="00F62366" w:rsidRDefault="00F62366" w:rsidP="00F623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8</w:t>
            </w:r>
          </w:p>
        </w:tc>
      </w:tr>
      <w:tr w:rsidR="00F62366" w:rsidRPr="002F1169" w14:paraId="5F512F8F" w14:textId="77777777" w:rsidTr="0065430C">
        <w:tc>
          <w:tcPr>
            <w:tcW w:w="3681" w:type="dxa"/>
            <w:shd w:val="clear" w:color="auto" w:fill="F2F2F2" w:themeFill="background1" w:themeFillShade="F2"/>
          </w:tcPr>
          <w:p w14:paraId="5AF2BBEA" w14:textId="39207C59" w:rsidR="00F62366" w:rsidRPr="002F1169" w:rsidRDefault="00F62366" w:rsidP="00F6236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y ICI type </w:t>
            </w:r>
            <w:r w:rsidRPr="002F11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48" w:type="dxa"/>
            <w:shd w:val="clear" w:color="auto" w:fill="F2F2F2" w:themeFill="background1" w:themeFillShade="F2"/>
          </w:tcPr>
          <w:p w14:paraId="2D1FEA08" w14:textId="77777777" w:rsidR="00F62366" w:rsidRPr="002F1169" w:rsidRDefault="00F62366" w:rsidP="00F623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shd w:val="clear" w:color="auto" w:fill="F2F2F2" w:themeFill="background1" w:themeFillShade="F2"/>
          </w:tcPr>
          <w:p w14:paraId="3C620F92" w14:textId="77777777" w:rsidR="00F62366" w:rsidRPr="002F1169" w:rsidRDefault="00F62366" w:rsidP="00F623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1" w:type="dxa"/>
            <w:shd w:val="clear" w:color="auto" w:fill="F2F2F2" w:themeFill="background1" w:themeFillShade="F2"/>
          </w:tcPr>
          <w:p w14:paraId="18FC25A4" w14:textId="77777777" w:rsidR="00F62366" w:rsidRPr="002F1169" w:rsidRDefault="00F62366" w:rsidP="00F623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F2F2F2" w:themeFill="background1" w:themeFillShade="F2"/>
          </w:tcPr>
          <w:p w14:paraId="1C3CB0A3" w14:textId="77777777" w:rsidR="00F62366" w:rsidRPr="00F62366" w:rsidRDefault="00F62366" w:rsidP="00F623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62366" w:rsidRPr="002F1169" w14:paraId="55AD0604" w14:textId="77777777" w:rsidTr="0065430C">
        <w:tc>
          <w:tcPr>
            <w:tcW w:w="3681" w:type="dxa"/>
          </w:tcPr>
          <w:p w14:paraId="25A7B92B" w14:textId="2E4F3EA5" w:rsidR="00F62366" w:rsidRPr="002F1169" w:rsidRDefault="00F62366" w:rsidP="00F6236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PD-1</w:t>
            </w:r>
          </w:p>
        </w:tc>
        <w:tc>
          <w:tcPr>
            <w:tcW w:w="1948" w:type="dxa"/>
          </w:tcPr>
          <w:p w14:paraId="2E777752" w14:textId="3389FE94" w:rsidR="00F62366" w:rsidRPr="002F1169" w:rsidRDefault="00F62366" w:rsidP="00F623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C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0 (0.566-1.194)</w:t>
            </w:r>
          </w:p>
        </w:tc>
        <w:tc>
          <w:tcPr>
            <w:tcW w:w="707" w:type="dxa"/>
          </w:tcPr>
          <w:p w14:paraId="38295051" w14:textId="17BFD7BD" w:rsidR="00F62366" w:rsidRPr="00081CE6" w:rsidRDefault="00F62366" w:rsidP="00F623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C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3</w:t>
            </w:r>
          </w:p>
        </w:tc>
        <w:tc>
          <w:tcPr>
            <w:tcW w:w="1901" w:type="dxa"/>
          </w:tcPr>
          <w:p w14:paraId="23FB10DD" w14:textId="2AEC0DE3" w:rsidR="00F62366" w:rsidRPr="002F1169" w:rsidRDefault="00F62366" w:rsidP="00F623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9</w:t>
            </w:r>
            <w:r w:rsidR="00CA71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90-1.532)</w:t>
            </w:r>
          </w:p>
        </w:tc>
        <w:tc>
          <w:tcPr>
            <w:tcW w:w="779" w:type="dxa"/>
          </w:tcPr>
          <w:p w14:paraId="71C2B52A" w14:textId="56480C30" w:rsidR="00F62366" w:rsidRPr="00F62366" w:rsidRDefault="00F62366" w:rsidP="00F623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6</w:t>
            </w:r>
          </w:p>
        </w:tc>
      </w:tr>
      <w:tr w:rsidR="00F62366" w:rsidRPr="002F1169" w14:paraId="14F4337C" w14:textId="77777777" w:rsidTr="0065430C">
        <w:tc>
          <w:tcPr>
            <w:tcW w:w="3681" w:type="dxa"/>
          </w:tcPr>
          <w:p w14:paraId="02DB3F49" w14:textId="31231164" w:rsidR="00F62366" w:rsidRPr="002F1169" w:rsidRDefault="00F62366" w:rsidP="00F6236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PD-L1</w:t>
            </w:r>
          </w:p>
        </w:tc>
        <w:tc>
          <w:tcPr>
            <w:tcW w:w="1948" w:type="dxa"/>
          </w:tcPr>
          <w:p w14:paraId="3017960F" w14:textId="7DE0A3A1" w:rsidR="00F62366" w:rsidRPr="002F1169" w:rsidRDefault="00F62366" w:rsidP="00F623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C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0 (0.750-1.523)</w:t>
            </w:r>
          </w:p>
        </w:tc>
        <w:tc>
          <w:tcPr>
            <w:tcW w:w="707" w:type="dxa"/>
          </w:tcPr>
          <w:p w14:paraId="13E47C52" w14:textId="6EB87542" w:rsidR="00F62366" w:rsidRPr="00081CE6" w:rsidRDefault="00F62366" w:rsidP="00F623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C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2</w:t>
            </w:r>
          </w:p>
        </w:tc>
        <w:tc>
          <w:tcPr>
            <w:tcW w:w="1901" w:type="dxa"/>
          </w:tcPr>
          <w:p w14:paraId="3F82091E" w14:textId="3FA91548" w:rsidR="00F62366" w:rsidRPr="002F1169" w:rsidRDefault="00F62366" w:rsidP="00F623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9</w:t>
            </w:r>
            <w:r w:rsidR="00CA71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226-1.639</w:t>
            </w:r>
            <w:r w:rsidR="009F3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79" w:type="dxa"/>
          </w:tcPr>
          <w:p w14:paraId="7AA487A1" w14:textId="37559B4F" w:rsidR="00F62366" w:rsidRPr="00F62366" w:rsidRDefault="00F62366" w:rsidP="00F623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6</w:t>
            </w:r>
          </w:p>
        </w:tc>
      </w:tr>
      <w:tr w:rsidR="00F62366" w:rsidRPr="002F1169" w14:paraId="5C4A7008" w14:textId="77777777" w:rsidTr="0065430C">
        <w:tc>
          <w:tcPr>
            <w:tcW w:w="3681" w:type="dxa"/>
          </w:tcPr>
          <w:p w14:paraId="298D0FE8" w14:textId="295EEDD0" w:rsidR="00F62366" w:rsidRPr="002F1169" w:rsidRDefault="00F62366" w:rsidP="00F6236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CTLA-4</w:t>
            </w:r>
          </w:p>
        </w:tc>
        <w:tc>
          <w:tcPr>
            <w:tcW w:w="1948" w:type="dxa"/>
          </w:tcPr>
          <w:p w14:paraId="23A810D3" w14:textId="00EE1F24" w:rsidR="00F62366" w:rsidRPr="002F1169" w:rsidRDefault="00F62366" w:rsidP="00F623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C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0 (0.218-0.693)</w:t>
            </w:r>
          </w:p>
        </w:tc>
        <w:tc>
          <w:tcPr>
            <w:tcW w:w="707" w:type="dxa"/>
          </w:tcPr>
          <w:p w14:paraId="019A2474" w14:textId="4E4C6DEF" w:rsidR="00F62366" w:rsidRPr="002F1169" w:rsidRDefault="00F62366" w:rsidP="00F6236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0.001</w:t>
            </w:r>
          </w:p>
        </w:tc>
        <w:tc>
          <w:tcPr>
            <w:tcW w:w="1901" w:type="dxa"/>
          </w:tcPr>
          <w:p w14:paraId="117539A7" w14:textId="4795AE25" w:rsidR="00F62366" w:rsidRPr="002F1169" w:rsidRDefault="00F62366" w:rsidP="00F6236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7</w:t>
            </w:r>
            <w:r w:rsidR="00CA71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232-0.747)</w:t>
            </w:r>
          </w:p>
        </w:tc>
        <w:tc>
          <w:tcPr>
            <w:tcW w:w="779" w:type="dxa"/>
          </w:tcPr>
          <w:p w14:paraId="59318865" w14:textId="61D6D594" w:rsidR="00F62366" w:rsidRPr="00CA716C" w:rsidRDefault="00F62366" w:rsidP="00F6236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CA716C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0.003</w:t>
            </w:r>
          </w:p>
        </w:tc>
      </w:tr>
      <w:tr w:rsidR="00F62366" w:rsidRPr="002F1169" w14:paraId="44EC8AC2" w14:textId="77777777" w:rsidTr="000E76A1">
        <w:tc>
          <w:tcPr>
            <w:tcW w:w="901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DC48C9D" w14:textId="77777777" w:rsidR="00F62366" w:rsidRPr="001A4DF1" w:rsidRDefault="00F62366" w:rsidP="00F6236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, hazard ratio; aHR, adjusted hazard ratio; CI, confidence interval.</w:t>
            </w:r>
          </w:p>
          <w:p w14:paraId="285366C3" w14:textId="77777777" w:rsidR="00F62366" w:rsidRPr="001A4DF1" w:rsidRDefault="00F62366" w:rsidP="00F6236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DF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A4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alues &lt; .05 were underlined and made bold.</w:t>
            </w:r>
          </w:p>
          <w:p w14:paraId="229A06E8" w14:textId="77777777" w:rsidR="00F62366" w:rsidRPr="001A4DF1" w:rsidRDefault="00F62366" w:rsidP="00F6236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DF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1A4D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ients may take multiple types of H1-antihistamines during the exposure period.</w:t>
            </w:r>
          </w:p>
          <w:p w14:paraId="10CA88BE" w14:textId="0A07B160" w:rsidR="00F62366" w:rsidRPr="002F1169" w:rsidRDefault="00F62366" w:rsidP="00F6236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ients could be prescribed with monotherapy, combination or switching of ICIs indicated by their ICD-9-CM-coded malignancy types.</w:t>
            </w:r>
          </w:p>
        </w:tc>
      </w:tr>
    </w:tbl>
    <w:p w14:paraId="7B584AB8" w14:textId="77777777" w:rsidR="00D77B12" w:rsidRPr="002F1169" w:rsidRDefault="00D77B12" w:rsidP="00D77B12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53778DF" w14:textId="7EC974A3" w:rsidR="00D77B12" w:rsidRPr="002F1169" w:rsidRDefault="00D77B12" w:rsidP="00D77B12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F1169">
        <w:rPr>
          <w:rFonts w:ascii="Times New Roman" w:hAnsi="Times New Roman" w:cs="Times New Roman"/>
          <w:sz w:val="20"/>
          <w:szCs w:val="20"/>
          <w:lang w:val="en-US"/>
        </w:rPr>
        <w:t xml:space="preserve">Supplementary Figure [2]. </w:t>
      </w:r>
      <w:r w:rsidR="007931CE" w:rsidRPr="002F1169">
        <w:rPr>
          <w:rFonts w:ascii="Times New Roman" w:hAnsi="Times New Roman" w:cs="Times New Roman"/>
          <w:sz w:val="20"/>
          <w:szCs w:val="20"/>
          <w:lang w:val="en-US"/>
        </w:rPr>
        <w:t xml:space="preserve">Kaplan-Meier survival curves of </w:t>
      </w:r>
      <w:r w:rsidR="001A4DF1" w:rsidRPr="002F1169">
        <w:rPr>
          <w:rFonts w:ascii="Times New Roman" w:hAnsi="Times New Roman" w:cs="Times New Roman"/>
          <w:sz w:val="20"/>
          <w:szCs w:val="20"/>
          <w:lang w:val="en-US"/>
        </w:rPr>
        <w:t>2</w:t>
      </w:r>
      <w:r w:rsidR="007931CE" w:rsidRPr="002F1169">
        <w:rPr>
          <w:rFonts w:ascii="Times New Roman" w:hAnsi="Times New Roman" w:cs="Times New Roman"/>
          <w:sz w:val="20"/>
          <w:szCs w:val="20"/>
          <w:lang w:val="en-US"/>
        </w:rPr>
        <w:t>-month</w:t>
      </w:r>
      <w:r w:rsidR="001A4DF1" w:rsidRPr="002F1169">
        <w:rPr>
          <w:rFonts w:ascii="Times New Roman" w:hAnsi="Times New Roman" w:cs="Times New Roman"/>
          <w:sz w:val="20"/>
          <w:szCs w:val="20"/>
          <w:lang w:val="en-US"/>
        </w:rPr>
        <w:t xml:space="preserve"> sensitivity</w:t>
      </w:r>
      <w:r w:rsidR="007931CE" w:rsidRPr="002F1169">
        <w:rPr>
          <w:rFonts w:ascii="Times New Roman" w:hAnsi="Times New Roman" w:cs="Times New Roman"/>
          <w:sz w:val="20"/>
          <w:szCs w:val="20"/>
          <w:lang w:val="en-US"/>
        </w:rPr>
        <w:t xml:space="preserve"> analysis in (a) all patients, (b) patients with lung malignancies, (c) patients with liver malignancies, (d) patients with missing diagnosis codes or other malignancies according to </w:t>
      </w:r>
      <w:r w:rsidR="00BA14A1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7931CE" w:rsidRPr="002F1169">
        <w:rPr>
          <w:rFonts w:ascii="Times New Roman" w:hAnsi="Times New Roman" w:cs="Times New Roman"/>
          <w:sz w:val="20"/>
          <w:szCs w:val="20"/>
          <w:lang w:val="en-US"/>
        </w:rPr>
        <w:t>quartiles of days’ supply of H1-antihistamines</w:t>
      </w:r>
    </w:p>
    <w:tbl>
      <w:tblPr>
        <w:tblStyle w:val="TableGrid"/>
        <w:tblW w:w="10916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6"/>
        <w:gridCol w:w="5496"/>
      </w:tblGrid>
      <w:tr w:rsidR="00AE3206" w:rsidRPr="002F1169" w14:paraId="7F712414" w14:textId="77777777" w:rsidTr="00533644">
        <w:tc>
          <w:tcPr>
            <w:tcW w:w="5506" w:type="dxa"/>
          </w:tcPr>
          <w:p w14:paraId="3C24B896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)</w:t>
            </w:r>
          </w:p>
          <w:p w14:paraId="67CA2775" w14:textId="68CEB130" w:rsidR="00D77B12" w:rsidRPr="002F1169" w:rsidRDefault="002B1E7B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C705BFC" wp14:editId="7329A44E">
                  <wp:extent cx="3346688" cy="2087880"/>
                  <wp:effectExtent l="0" t="0" r="6350" b="0"/>
                  <wp:docPr id="2" name="Picture 2" descr="A picture containing tab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A picture containing tab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06610" cy="21252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10" w:type="dxa"/>
          </w:tcPr>
          <w:p w14:paraId="5158B2F5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b)</w:t>
            </w:r>
          </w:p>
          <w:p w14:paraId="52D639B8" w14:textId="017D10D5" w:rsidR="00D77B12" w:rsidRPr="002F1169" w:rsidRDefault="002B1E7B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5FB7E97" wp14:editId="6FDFFAAF">
                  <wp:extent cx="3347429" cy="2088342"/>
                  <wp:effectExtent l="0" t="0" r="5715" b="0"/>
                  <wp:docPr id="3" name="Picture 3" descr="A picture containing tab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A picture containing table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84559" cy="21115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E3206" w:rsidRPr="002F1169" w14:paraId="5527A56D" w14:textId="77777777" w:rsidTr="00533644">
        <w:tc>
          <w:tcPr>
            <w:tcW w:w="5506" w:type="dxa"/>
          </w:tcPr>
          <w:p w14:paraId="3282041C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(c)</w:t>
            </w:r>
          </w:p>
          <w:p w14:paraId="40E46EED" w14:textId="1A4CCC76" w:rsidR="00D77B12" w:rsidRPr="002F1169" w:rsidRDefault="00AE3206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F4C829E" wp14:editId="20EDAA4C">
                  <wp:extent cx="3348056" cy="2088733"/>
                  <wp:effectExtent l="0" t="0" r="5080" b="0"/>
                  <wp:docPr id="4" name="Picture 4" descr="Diagram&#10;&#10;Description automatically generated with low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Diagram&#10;&#10;Description automatically generated with low confidence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86137" cy="21124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10" w:type="dxa"/>
          </w:tcPr>
          <w:p w14:paraId="16806240" w14:textId="77777777" w:rsidR="00D77B12" w:rsidRPr="002F1169" w:rsidRDefault="00D77B12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)</w:t>
            </w:r>
          </w:p>
          <w:p w14:paraId="5645F728" w14:textId="1729A1CA" w:rsidR="00D77B12" w:rsidRPr="002F1169" w:rsidRDefault="00AE3206" w:rsidP="005336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3307CD4" wp14:editId="22DA7D47">
                  <wp:extent cx="3347705" cy="2088515"/>
                  <wp:effectExtent l="0" t="0" r="5715" b="0"/>
                  <wp:docPr id="5" name="Picture 5" descr="A picture containing tab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table&#10;&#10;Description automatically generated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70072" cy="21024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00CB8A6" w14:textId="77777777" w:rsidR="00795E31" w:rsidRPr="002F1169" w:rsidRDefault="00795E31" w:rsidP="00D77B12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795E31" w:rsidRPr="002F11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zNDM0MDc2t7A0MDVU0lEKTi0uzszPAykwrAUA/NWy1SwAAAA="/>
  </w:docVars>
  <w:rsids>
    <w:rsidRoot w:val="00D77B12"/>
    <w:rsid w:val="000101D4"/>
    <w:rsid w:val="00047658"/>
    <w:rsid w:val="00081CE6"/>
    <w:rsid w:val="00087CE0"/>
    <w:rsid w:val="00093454"/>
    <w:rsid w:val="0009501E"/>
    <w:rsid w:val="00096F60"/>
    <w:rsid w:val="000A0998"/>
    <w:rsid w:val="000A4878"/>
    <w:rsid w:val="000A7576"/>
    <w:rsid w:val="000B1030"/>
    <w:rsid w:val="000E76A1"/>
    <w:rsid w:val="000F1DAD"/>
    <w:rsid w:val="00107F8E"/>
    <w:rsid w:val="00184A17"/>
    <w:rsid w:val="00194A96"/>
    <w:rsid w:val="00194C73"/>
    <w:rsid w:val="001A4DF1"/>
    <w:rsid w:val="001C3A7E"/>
    <w:rsid w:val="002371CB"/>
    <w:rsid w:val="002B1E7B"/>
    <w:rsid w:val="002D7F73"/>
    <w:rsid w:val="002F1169"/>
    <w:rsid w:val="00364B5B"/>
    <w:rsid w:val="00365CDC"/>
    <w:rsid w:val="003A67E1"/>
    <w:rsid w:val="003C1E93"/>
    <w:rsid w:val="004605DF"/>
    <w:rsid w:val="0047153A"/>
    <w:rsid w:val="00484EC5"/>
    <w:rsid w:val="004D5E0A"/>
    <w:rsid w:val="004E30A4"/>
    <w:rsid w:val="004F0870"/>
    <w:rsid w:val="004F69EB"/>
    <w:rsid w:val="00506EEF"/>
    <w:rsid w:val="00506FAB"/>
    <w:rsid w:val="00512911"/>
    <w:rsid w:val="0052176C"/>
    <w:rsid w:val="00525A3A"/>
    <w:rsid w:val="00566D57"/>
    <w:rsid w:val="00597A4E"/>
    <w:rsid w:val="005B42AF"/>
    <w:rsid w:val="005D41FD"/>
    <w:rsid w:val="005D4E2D"/>
    <w:rsid w:val="006147CA"/>
    <w:rsid w:val="006232D5"/>
    <w:rsid w:val="0065430C"/>
    <w:rsid w:val="006A0F86"/>
    <w:rsid w:val="006B2B75"/>
    <w:rsid w:val="006B42FC"/>
    <w:rsid w:val="006B6B69"/>
    <w:rsid w:val="007350D7"/>
    <w:rsid w:val="007351CF"/>
    <w:rsid w:val="00747A40"/>
    <w:rsid w:val="00754E96"/>
    <w:rsid w:val="007850D6"/>
    <w:rsid w:val="007931CE"/>
    <w:rsid w:val="00795E31"/>
    <w:rsid w:val="007D0482"/>
    <w:rsid w:val="008079BC"/>
    <w:rsid w:val="00817FF3"/>
    <w:rsid w:val="0083297B"/>
    <w:rsid w:val="0083371B"/>
    <w:rsid w:val="008378EF"/>
    <w:rsid w:val="00861785"/>
    <w:rsid w:val="00883069"/>
    <w:rsid w:val="008F6E2E"/>
    <w:rsid w:val="0093474B"/>
    <w:rsid w:val="00952344"/>
    <w:rsid w:val="0095457F"/>
    <w:rsid w:val="009554BF"/>
    <w:rsid w:val="00957721"/>
    <w:rsid w:val="00961582"/>
    <w:rsid w:val="009727AD"/>
    <w:rsid w:val="00982655"/>
    <w:rsid w:val="009C4530"/>
    <w:rsid w:val="009E5890"/>
    <w:rsid w:val="009F3675"/>
    <w:rsid w:val="009F42CB"/>
    <w:rsid w:val="00A063F5"/>
    <w:rsid w:val="00A13DEE"/>
    <w:rsid w:val="00A517B6"/>
    <w:rsid w:val="00A70E62"/>
    <w:rsid w:val="00A71D52"/>
    <w:rsid w:val="00A77BEE"/>
    <w:rsid w:val="00A90278"/>
    <w:rsid w:val="00AA2CFE"/>
    <w:rsid w:val="00AC1904"/>
    <w:rsid w:val="00AD6AC9"/>
    <w:rsid w:val="00AE3206"/>
    <w:rsid w:val="00B14756"/>
    <w:rsid w:val="00B242D3"/>
    <w:rsid w:val="00B4681C"/>
    <w:rsid w:val="00B51DF8"/>
    <w:rsid w:val="00B809BE"/>
    <w:rsid w:val="00BA14A1"/>
    <w:rsid w:val="00BB3955"/>
    <w:rsid w:val="00C01491"/>
    <w:rsid w:val="00C06F54"/>
    <w:rsid w:val="00C13A1F"/>
    <w:rsid w:val="00C3612D"/>
    <w:rsid w:val="00C5392F"/>
    <w:rsid w:val="00C960A7"/>
    <w:rsid w:val="00CA716C"/>
    <w:rsid w:val="00CB4E25"/>
    <w:rsid w:val="00CB5055"/>
    <w:rsid w:val="00D06676"/>
    <w:rsid w:val="00D77B12"/>
    <w:rsid w:val="00D97FDD"/>
    <w:rsid w:val="00DA0491"/>
    <w:rsid w:val="00DA59E7"/>
    <w:rsid w:val="00DD2BB3"/>
    <w:rsid w:val="00DD2EF6"/>
    <w:rsid w:val="00DE2091"/>
    <w:rsid w:val="00DE6EA0"/>
    <w:rsid w:val="00E103E2"/>
    <w:rsid w:val="00E307A6"/>
    <w:rsid w:val="00E51573"/>
    <w:rsid w:val="00E631F2"/>
    <w:rsid w:val="00E76FFF"/>
    <w:rsid w:val="00E8196E"/>
    <w:rsid w:val="00E96088"/>
    <w:rsid w:val="00EE6FDF"/>
    <w:rsid w:val="00F14837"/>
    <w:rsid w:val="00F312A2"/>
    <w:rsid w:val="00F62366"/>
    <w:rsid w:val="00F95A46"/>
    <w:rsid w:val="00FA0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A4F939"/>
  <w15:chartTrackingRefBased/>
  <w15:docId w15:val="{895E7322-D119-9A4F-84FE-FB9F5D84C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B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7B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D2B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B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B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B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B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BB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B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ingLiU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PMingLiU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8</Pages>
  <Words>2537</Words>
  <Characters>14461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UNG, Yin</dc:creator>
  <cp:keywords/>
  <dc:description/>
  <cp:lastModifiedBy>LEUNG, Yin</cp:lastModifiedBy>
  <cp:revision>8</cp:revision>
  <dcterms:created xsi:type="dcterms:W3CDTF">2022-11-12T15:46:00Z</dcterms:created>
  <dcterms:modified xsi:type="dcterms:W3CDTF">2023-10-09T18:40:00Z</dcterms:modified>
</cp:coreProperties>
</file>